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228C2" w14:textId="7505FA69" w:rsidR="00607EE4" w:rsidRDefault="00607EE4" w:rsidP="00607EE4">
      <w:pPr>
        <w:spacing w:line="240" w:lineRule="auto"/>
        <w:jc w:val="center"/>
        <w:rPr>
          <w:rFonts w:ascii="Arial Nova" w:eastAsia="Arial Nova" w:hAnsi="Arial Nova" w:cs="Arial Nova"/>
          <w:b/>
          <w:bCs/>
          <w:sz w:val="22"/>
        </w:rPr>
      </w:pPr>
      <w:r>
        <w:rPr>
          <w:rFonts w:ascii="Arial Nova" w:eastAsia="Arial Nova" w:hAnsi="Arial Nova" w:cs="Arial Nova"/>
          <w:b/>
          <w:bCs/>
          <w:sz w:val="22"/>
        </w:rPr>
        <w:t>Appendix A. Measures</w:t>
      </w:r>
    </w:p>
    <w:p w14:paraId="0BF74D0B" w14:textId="559A2D8C" w:rsidR="000E6668" w:rsidRDefault="000E6668" w:rsidP="000E6668">
      <w:pPr>
        <w:spacing w:line="240" w:lineRule="auto"/>
        <w:rPr>
          <w:rFonts w:ascii="Arial Nova" w:eastAsia="Arial Nova" w:hAnsi="Arial Nova" w:cs="Arial Nova"/>
          <w:sz w:val="22"/>
        </w:rPr>
      </w:pPr>
      <w:r w:rsidRPr="000E6668">
        <w:rPr>
          <w:rFonts w:ascii="Arial Nova" w:eastAsia="Arial Nova" w:hAnsi="Arial Nova" w:cs="Arial Nova"/>
          <w:b/>
          <w:bCs/>
          <w:sz w:val="22"/>
        </w:rPr>
        <w:t>Age:</w:t>
      </w:r>
      <w:r w:rsidRPr="000E6668">
        <w:rPr>
          <w:rFonts w:ascii="Arial Nova" w:eastAsia="Arial Nova" w:hAnsi="Arial Nova" w:cs="Arial Nova"/>
          <w:sz w:val="22"/>
        </w:rPr>
        <w:t> _______.</w:t>
      </w:r>
    </w:p>
    <w:p w14:paraId="2C4A5F67" w14:textId="77777777" w:rsidR="000E6668" w:rsidRPr="000E6668" w:rsidRDefault="000E6668" w:rsidP="000E6668">
      <w:pPr>
        <w:spacing w:line="240" w:lineRule="auto"/>
        <w:rPr>
          <w:rFonts w:ascii="Arial Nova" w:eastAsia="Arial Nova" w:hAnsi="Arial Nova" w:cs="Arial Nova"/>
          <w:sz w:val="22"/>
        </w:rPr>
      </w:pPr>
    </w:p>
    <w:p w14:paraId="29534596" w14:textId="77777777" w:rsidR="000E6668" w:rsidRPr="000E6668" w:rsidRDefault="000E6668" w:rsidP="000E6668">
      <w:pPr>
        <w:spacing w:line="240" w:lineRule="auto"/>
        <w:rPr>
          <w:rFonts w:ascii="Arial Nova" w:eastAsia="Arial Nova" w:hAnsi="Arial Nova" w:cs="Arial Nova"/>
          <w:sz w:val="22"/>
        </w:rPr>
      </w:pPr>
      <w:r w:rsidRPr="000E6668">
        <w:rPr>
          <w:rFonts w:ascii="Arial Nova" w:eastAsia="Arial Nova" w:hAnsi="Arial Nova" w:cs="Arial Nova"/>
          <w:b/>
          <w:bCs/>
          <w:sz w:val="22"/>
        </w:rPr>
        <w:t>Gender Identity:</w:t>
      </w:r>
    </w:p>
    <w:p w14:paraId="7AA153DF" w14:textId="77777777" w:rsidR="000E6668" w:rsidRPr="000E6668" w:rsidRDefault="000E6668" w:rsidP="000E6668">
      <w:pPr>
        <w:numPr>
          <w:ilvl w:val="0"/>
          <w:numId w:val="14"/>
        </w:numPr>
        <w:spacing w:line="240" w:lineRule="auto"/>
        <w:rPr>
          <w:rFonts w:ascii="Arial Nova" w:eastAsia="Arial Nova" w:hAnsi="Arial Nova" w:cs="Arial Nova"/>
          <w:sz w:val="22"/>
        </w:rPr>
      </w:pPr>
      <w:r w:rsidRPr="000E6668">
        <w:rPr>
          <w:rFonts w:ascii="Arial Nova" w:eastAsia="Arial Nova" w:hAnsi="Arial Nova" w:cs="Arial Nova"/>
          <w:sz w:val="22"/>
        </w:rPr>
        <w:t>Male</w:t>
      </w:r>
    </w:p>
    <w:p w14:paraId="1A1B7DB0" w14:textId="77777777" w:rsidR="000E6668" w:rsidRPr="000E6668" w:rsidRDefault="000E6668" w:rsidP="000E6668">
      <w:pPr>
        <w:numPr>
          <w:ilvl w:val="0"/>
          <w:numId w:val="14"/>
        </w:numPr>
        <w:spacing w:line="240" w:lineRule="auto"/>
        <w:rPr>
          <w:rFonts w:ascii="Arial Nova" w:eastAsia="Arial Nova" w:hAnsi="Arial Nova" w:cs="Arial Nova"/>
          <w:sz w:val="22"/>
        </w:rPr>
      </w:pPr>
      <w:r w:rsidRPr="000E6668">
        <w:rPr>
          <w:rFonts w:ascii="Arial Nova" w:eastAsia="Arial Nova" w:hAnsi="Arial Nova" w:cs="Arial Nova"/>
          <w:sz w:val="22"/>
        </w:rPr>
        <w:t>Female</w:t>
      </w:r>
    </w:p>
    <w:p w14:paraId="2BB17D2A" w14:textId="3C3AB5EE" w:rsidR="000E6668" w:rsidRDefault="000E6668" w:rsidP="000E6668">
      <w:pPr>
        <w:numPr>
          <w:ilvl w:val="0"/>
          <w:numId w:val="14"/>
        </w:numPr>
        <w:spacing w:line="240" w:lineRule="auto"/>
        <w:rPr>
          <w:rFonts w:ascii="Arial Nova" w:eastAsia="Arial Nova" w:hAnsi="Arial Nova" w:cs="Arial Nova"/>
          <w:sz w:val="22"/>
        </w:rPr>
      </w:pPr>
      <w:r w:rsidRPr="000E6668">
        <w:rPr>
          <w:rFonts w:ascii="Arial Nova" w:eastAsia="Arial Nova" w:hAnsi="Arial Nova" w:cs="Arial Nova"/>
          <w:sz w:val="22"/>
        </w:rPr>
        <w:t>Other</w:t>
      </w:r>
    </w:p>
    <w:p w14:paraId="33623830" w14:textId="77777777" w:rsidR="000E6668" w:rsidRPr="000E6668" w:rsidRDefault="000E6668" w:rsidP="000E6668">
      <w:pPr>
        <w:spacing w:line="240" w:lineRule="auto"/>
        <w:ind w:left="720"/>
        <w:rPr>
          <w:rFonts w:ascii="Arial Nova" w:eastAsia="Arial Nova" w:hAnsi="Arial Nova" w:cs="Arial Nova"/>
          <w:sz w:val="22"/>
        </w:rPr>
      </w:pPr>
    </w:p>
    <w:p w14:paraId="531B7EE3" w14:textId="77777777" w:rsidR="000E6668" w:rsidRPr="002B5C2F" w:rsidRDefault="000E6668" w:rsidP="000E6668">
      <w:pPr>
        <w:spacing w:line="240" w:lineRule="auto"/>
        <w:rPr>
          <w:rFonts w:ascii="Arial Nova" w:eastAsia="Arial Nova" w:hAnsi="Arial Nova" w:cs="Arial Nova"/>
          <w:sz w:val="22"/>
          <w:lang w:val="en-US"/>
        </w:rPr>
      </w:pPr>
      <w:r w:rsidRPr="002B5C2F">
        <w:rPr>
          <w:rFonts w:ascii="Arial Nova" w:eastAsia="Arial Nova" w:hAnsi="Arial Nova" w:cs="Arial Nova"/>
          <w:b/>
          <w:bCs/>
          <w:sz w:val="22"/>
          <w:lang w:val="en-US"/>
        </w:rPr>
        <w:t>Country of Birth:</w:t>
      </w:r>
      <w:r w:rsidRPr="002B5C2F">
        <w:rPr>
          <w:rFonts w:ascii="Arial Nova" w:eastAsia="Arial Nova" w:hAnsi="Arial Nova" w:cs="Arial Nova"/>
          <w:sz w:val="22"/>
          <w:lang w:val="en-US"/>
        </w:rPr>
        <w:t> _________________________________________.</w:t>
      </w:r>
      <w:r w:rsidRPr="002B5C2F">
        <w:rPr>
          <w:rFonts w:ascii="Arial Nova" w:eastAsia="Arial Nova" w:hAnsi="Arial Nova" w:cs="Arial Nova"/>
          <w:sz w:val="22"/>
          <w:lang w:val="en-US"/>
        </w:rPr>
        <w:br/>
      </w:r>
      <w:r w:rsidRPr="002B5C2F">
        <w:rPr>
          <w:rFonts w:ascii="Arial Nova" w:eastAsia="Arial Nova" w:hAnsi="Arial Nova" w:cs="Arial Nova"/>
          <w:b/>
          <w:bCs/>
          <w:sz w:val="22"/>
          <w:lang w:val="en-US"/>
        </w:rPr>
        <w:t>State/Province of Birth:</w:t>
      </w:r>
      <w:r w:rsidRPr="002B5C2F">
        <w:rPr>
          <w:rFonts w:ascii="Arial Nova" w:eastAsia="Arial Nova" w:hAnsi="Arial Nova" w:cs="Arial Nova"/>
          <w:sz w:val="22"/>
          <w:lang w:val="en-US"/>
        </w:rPr>
        <w:t> ____________________________________.</w:t>
      </w:r>
    </w:p>
    <w:p w14:paraId="11DA1676" w14:textId="77777777" w:rsidR="00C2180C" w:rsidRPr="002B5C2F" w:rsidRDefault="00C2180C" w:rsidP="00A62742">
      <w:pPr>
        <w:spacing w:line="240" w:lineRule="auto"/>
        <w:rPr>
          <w:rFonts w:ascii="Arial Nova" w:eastAsia="Arial Nova" w:hAnsi="Arial Nova" w:cs="Arial Nova"/>
          <w:sz w:val="22"/>
          <w:lang w:val="en-US"/>
        </w:rPr>
      </w:pPr>
    </w:p>
    <w:p w14:paraId="383D08AB" w14:textId="77777777" w:rsidR="00A8428B" w:rsidRPr="002B5C2F" w:rsidRDefault="00A8428B" w:rsidP="00A8428B">
      <w:pPr>
        <w:spacing w:line="240" w:lineRule="auto"/>
        <w:rPr>
          <w:rFonts w:ascii="Arial Nova" w:eastAsia="Arial Nova" w:hAnsi="Arial Nova" w:cs="Arial Nova"/>
          <w:sz w:val="22"/>
          <w:lang w:val="en-US"/>
        </w:rPr>
      </w:pPr>
      <w:r w:rsidRPr="002B5C2F">
        <w:rPr>
          <w:rFonts w:ascii="Arial Nova" w:eastAsia="Arial Nova" w:hAnsi="Arial Nova" w:cs="Arial Nova"/>
          <w:sz w:val="22"/>
          <w:lang w:val="en-US"/>
        </w:rPr>
        <w:t>Did you participate in the 2023 Carnival?</w:t>
      </w:r>
    </w:p>
    <w:p w14:paraId="1882591F" w14:textId="77777777" w:rsidR="00A8428B" w:rsidRPr="002B5C2F" w:rsidRDefault="00A8428B" w:rsidP="00A8428B">
      <w:pPr>
        <w:pStyle w:val="Prrafodelista"/>
        <w:spacing w:line="240" w:lineRule="auto"/>
        <w:rPr>
          <w:rFonts w:ascii="Arial Nova" w:eastAsia="Arial Nova" w:hAnsi="Arial Nova" w:cs="Arial Nova"/>
          <w:sz w:val="22"/>
          <w:lang w:val="en-US"/>
        </w:rPr>
      </w:pPr>
    </w:p>
    <w:p w14:paraId="5BA1BB4C" w14:textId="77777777" w:rsidR="00A8428B" w:rsidRPr="00A8428B" w:rsidRDefault="00A8428B" w:rsidP="00A8428B">
      <w:pPr>
        <w:pStyle w:val="Prrafodelista"/>
        <w:numPr>
          <w:ilvl w:val="0"/>
          <w:numId w:val="2"/>
        </w:numPr>
        <w:spacing w:line="240" w:lineRule="auto"/>
        <w:rPr>
          <w:rFonts w:ascii="Arial Nova" w:eastAsia="Arial Nova" w:hAnsi="Arial Nova" w:cs="Arial Nova"/>
          <w:sz w:val="22"/>
        </w:rPr>
      </w:pPr>
      <w:r w:rsidRPr="00A8428B">
        <w:rPr>
          <w:rFonts w:ascii="Arial Nova" w:eastAsia="Arial Nova" w:hAnsi="Arial Nova" w:cs="Arial Nova"/>
          <w:sz w:val="22"/>
        </w:rPr>
        <w:t>Yes</w:t>
      </w:r>
    </w:p>
    <w:p w14:paraId="6DD65D7A" w14:textId="77777777" w:rsidR="00A8428B" w:rsidRPr="00A8428B" w:rsidRDefault="00A8428B" w:rsidP="00A8428B">
      <w:pPr>
        <w:pStyle w:val="Prrafodelista"/>
        <w:numPr>
          <w:ilvl w:val="0"/>
          <w:numId w:val="2"/>
        </w:numPr>
        <w:spacing w:line="240" w:lineRule="auto"/>
        <w:rPr>
          <w:rFonts w:ascii="Arial Nova" w:eastAsia="Arial Nova" w:hAnsi="Arial Nova" w:cs="Arial Nova"/>
          <w:sz w:val="22"/>
        </w:rPr>
      </w:pPr>
      <w:r w:rsidRPr="00A8428B">
        <w:rPr>
          <w:rFonts w:ascii="Arial Nova" w:eastAsia="Arial Nova" w:hAnsi="Arial Nova" w:cs="Arial Nova"/>
          <w:sz w:val="22"/>
        </w:rPr>
        <w:t>No</w:t>
      </w:r>
    </w:p>
    <w:p w14:paraId="53CCFCFE" w14:textId="77777777" w:rsidR="00A8428B" w:rsidRPr="00A8428B" w:rsidRDefault="00A8428B" w:rsidP="00A8428B">
      <w:pPr>
        <w:pStyle w:val="Prrafodelista"/>
        <w:spacing w:line="240" w:lineRule="auto"/>
        <w:rPr>
          <w:rFonts w:ascii="Arial Nova" w:eastAsia="Arial Nova" w:hAnsi="Arial Nova" w:cs="Arial Nova"/>
          <w:sz w:val="22"/>
        </w:rPr>
      </w:pPr>
    </w:p>
    <w:p w14:paraId="3166C6EA" w14:textId="12D51766" w:rsidR="00A8428B" w:rsidRPr="002B5C2F" w:rsidRDefault="00A8428B" w:rsidP="00A8428B">
      <w:pPr>
        <w:spacing w:line="240" w:lineRule="auto"/>
        <w:rPr>
          <w:rFonts w:ascii="Arial Nova" w:eastAsia="Arial Nova" w:hAnsi="Arial Nova" w:cs="Arial Nova"/>
          <w:sz w:val="22"/>
          <w:lang w:val="en-US"/>
        </w:rPr>
      </w:pPr>
      <w:r w:rsidRPr="002B5C2F">
        <w:rPr>
          <w:rFonts w:ascii="Arial Nova" w:eastAsia="Arial Nova" w:hAnsi="Arial Nova" w:cs="Arial Nova"/>
          <w:sz w:val="22"/>
          <w:lang w:val="en-US"/>
        </w:rPr>
        <w:t>If yes, how? (Select all that apply):</w:t>
      </w:r>
    </w:p>
    <w:p w14:paraId="20482ED4" w14:textId="77777777" w:rsidR="00A8428B" w:rsidRDefault="00A8428B" w:rsidP="00A8428B">
      <w:pPr>
        <w:pStyle w:val="Prrafodelista"/>
        <w:numPr>
          <w:ilvl w:val="1"/>
          <w:numId w:val="11"/>
        </w:numPr>
        <w:spacing w:line="240" w:lineRule="auto"/>
        <w:rPr>
          <w:rFonts w:ascii="Arial Nova" w:eastAsia="Arial Nova" w:hAnsi="Arial Nova" w:cs="Arial Nova"/>
          <w:sz w:val="22"/>
        </w:rPr>
      </w:pPr>
      <w:r w:rsidRPr="00A8428B">
        <w:rPr>
          <w:rFonts w:ascii="Arial Nova" w:eastAsia="Arial Nova" w:hAnsi="Arial Nova" w:cs="Arial Nova"/>
          <w:sz w:val="22"/>
        </w:rPr>
        <w:t>Individual/couple/group costume</w:t>
      </w:r>
    </w:p>
    <w:p w14:paraId="0957FF7D" w14:textId="77777777" w:rsidR="00A8428B" w:rsidRDefault="00A8428B" w:rsidP="00A8428B">
      <w:pPr>
        <w:pStyle w:val="Prrafodelista"/>
        <w:numPr>
          <w:ilvl w:val="1"/>
          <w:numId w:val="11"/>
        </w:numPr>
        <w:spacing w:line="240" w:lineRule="auto"/>
        <w:rPr>
          <w:rFonts w:ascii="Arial Nova" w:eastAsia="Arial Nova" w:hAnsi="Arial Nova" w:cs="Arial Nova"/>
          <w:sz w:val="22"/>
        </w:rPr>
      </w:pPr>
      <w:r w:rsidRPr="00A8428B">
        <w:rPr>
          <w:rFonts w:ascii="Arial Nova" w:eastAsia="Arial Nova" w:hAnsi="Arial Nova" w:cs="Arial Nova"/>
          <w:sz w:val="22"/>
        </w:rPr>
        <w:t>Comparsa (folkloric dance group)</w:t>
      </w:r>
    </w:p>
    <w:p w14:paraId="556A65A3" w14:textId="77777777" w:rsidR="00A8428B" w:rsidRDefault="00A8428B" w:rsidP="00A8428B">
      <w:pPr>
        <w:pStyle w:val="Prrafodelista"/>
        <w:numPr>
          <w:ilvl w:val="1"/>
          <w:numId w:val="11"/>
        </w:numPr>
        <w:spacing w:line="240" w:lineRule="auto"/>
        <w:rPr>
          <w:rFonts w:ascii="Arial Nova" w:eastAsia="Arial Nova" w:hAnsi="Arial Nova" w:cs="Arial Nova"/>
          <w:sz w:val="22"/>
        </w:rPr>
      </w:pPr>
      <w:r w:rsidRPr="00A8428B">
        <w:rPr>
          <w:rFonts w:ascii="Arial Nova" w:eastAsia="Arial Nova" w:hAnsi="Arial Nova" w:cs="Arial Nova"/>
          <w:sz w:val="22"/>
        </w:rPr>
        <w:t>Murga (musical parade group)</w:t>
      </w:r>
    </w:p>
    <w:p w14:paraId="4E0F3627" w14:textId="77777777" w:rsidR="00A8428B" w:rsidRDefault="00A8428B" w:rsidP="00A8428B">
      <w:pPr>
        <w:pStyle w:val="Prrafodelista"/>
        <w:numPr>
          <w:ilvl w:val="1"/>
          <w:numId w:val="11"/>
        </w:numPr>
        <w:spacing w:line="240" w:lineRule="auto"/>
        <w:rPr>
          <w:rFonts w:ascii="Arial Nova" w:eastAsia="Arial Nova" w:hAnsi="Arial Nova" w:cs="Arial Nova"/>
          <w:sz w:val="22"/>
        </w:rPr>
      </w:pPr>
      <w:r w:rsidRPr="00A8428B">
        <w:rPr>
          <w:rFonts w:ascii="Arial Nova" w:eastAsia="Arial Nova" w:hAnsi="Arial Nova" w:cs="Arial Nova"/>
          <w:sz w:val="22"/>
        </w:rPr>
        <w:t>Choreographic collective</w:t>
      </w:r>
    </w:p>
    <w:p w14:paraId="16E1E206" w14:textId="77777777" w:rsidR="00A8428B" w:rsidRDefault="00A8428B" w:rsidP="00A8428B">
      <w:pPr>
        <w:pStyle w:val="Prrafodelista"/>
        <w:numPr>
          <w:ilvl w:val="1"/>
          <w:numId w:val="11"/>
        </w:numPr>
        <w:spacing w:line="240" w:lineRule="auto"/>
        <w:rPr>
          <w:rFonts w:ascii="Arial Nova" w:eastAsia="Arial Nova" w:hAnsi="Arial Nova" w:cs="Arial Nova"/>
          <w:sz w:val="22"/>
        </w:rPr>
      </w:pPr>
      <w:r w:rsidRPr="00A8428B">
        <w:rPr>
          <w:rFonts w:ascii="Arial Nova" w:eastAsia="Arial Nova" w:hAnsi="Arial Nova" w:cs="Arial Nova"/>
          <w:sz w:val="22"/>
        </w:rPr>
        <w:t>Non-motorized float</w:t>
      </w:r>
    </w:p>
    <w:p w14:paraId="04EC63B3" w14:textId="77777777" w:rsidR="00A8428B" w:rsidRDefault="00A8428B" w:rsidP="00A8428B">
      <w:pPr>
        <w:pStyle w:val="Prrafodelista"/>
        <w:numPr>
          <w:ilvl w:val="1"/>
          <w:numId w:val="11"/>
        </w:numPr>
        <w:spacing w:line="240" w:lineRule="auto"/>
        <w:rPr>
          <w:rFonts w:ascii="Arial Nova" w:eastAsia="Arial Nova" w:hAnsi="Arial Nova" w:cs="Arial Nova"/>
          <w:sz w:val="22"/>
        </w:rPr>
      </w:pPr>
      <w:r w:rsidRPr="00A8428B">
        <w:rPr>
          <w:rFonts w:ascii="Arial Nova" w:eastAsia="Arial Nova" w:hAnsi="Arial Nova" w:cs="Arial Nova"/>
          <w:sz w:val="22"/>
        </w:rPr>
        <w:t>Motorized floa</w:t>
      </w:r>
      <w:r>
        <w:rPr>
          <w:rFonts w:ascii="Arial Nova" w:eastAsia="Arial Nova" w:hAnsi="Arial Nova" w:cs="Arial Nova"/>
          <w:sz w:val="22"/>
        </w:rPr>
        <w:t>t</w:t>
      </w:r>
    </w:p>
    <w:p w14:paraId="6320079A" w14:textId="77777777" w:rsidR="00A8428B" w:rsidRPr="00191BB7" w:rsidRDefault="00A8428B" w:rsidP="00A8428B">
      <w:pPr>
        <w:pStyle w:val="Prrafodelista"/>
        <w:numPr>
          <w:ilvl w:val="1"/>
          <w:numId w:val="11"/>
        </w:num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t>Played with talcum/cosmetics on streets</w:t>
      </w:r>
    </w:p>
    <w:p w14:paraId="601A40C5" w14:textId="77777777" w:rsidR="00A8428B" w:rsidRDefault="00A8428B" w:rsidP="00A8428B">
      <w:pPr>
        <w:pStyle w:val="Prrafodelista"/>
        <w:numPr>
          <w:ilvl w:val="1"/>
          <w:numId w:val="11"/>
        </w:numPr>
        <w:spacing w:line="240" w:lineRule="auto"/>
        <w:rPr>
          <w:rFonts w:ascii="Arial Nova" w:eastAsia="Arial Nova" w:hAnsi="Arial Nova" w:cs="Arial Nova"/>
          <w:sz w:val="22"/>
        </w:rPr>
      </w:pPr>
      <w:r w:rsidRPr="00A8428B">
        <w:rPr>
          <w:rFonts w:ascii="Arial Nova" w:eastAsia="Arial Nova" w:hAnsi="Arial Nova" w:cs="Arial Nova"/>
          <w:sz w:val="22"/>
        </w:rPr>
        <w:t>Participated in Arcoíris en el Asfalt</w:t>
      </w:r>
      <w:r>
        <w:rPr>
          <w:rFonts w:ascii="Arial Nova" w:eastAsia="Arial Nova" w:hAnsi="Arial Nova" w:cs="Arial Nova"/>
          <w:sz w:val="22"/>
        </w:rPr>
        <w:t>o</w:t>
      </w:r>
    </w:p>
    <w:p w14:paraId="18EC9C4C" w14:textId="77777777" w:rsidR="00A8428B" w:rsidRDefault="00A8428B" w:rsidP="00A8428B">
      <w:pPr>
        <w:pStyle w:val="Prrafodelista"/>
        <w:numPr>
          <w:ilvl w:val="1"/>
          <w:numId w:val="11"/>
        </w:numPr>
        <w:spacing w:line="240" w:lineRule="auto"/>
        <w:rPr>
          <w:rFonts w:ascii="Arial Nova" w:eastAsia="Arial Nova" w:hAnsi="Arial Nova" w:cs="Arial Nova"/>
          <w:sz w:val="22"/>
        </w:rPr>
      </w:pPr>
      <w:r w:rsidRPr="00A8428B">
        <w:rPr>
          <w:rFonts w:ascii="Arial Nova" w:eastAsia="Arial Nova" w:hAnsi="Arial Nova" w:cs="Arial Nova"/>
          <w:sz w:val="22"/>
        </w:rPr>
        <w:t>Attended the antique car parade</w:t>
      </w:r>
    </w:p>
    <w:p w14:paraId="7497F93D" w14:textId="77777777" w:rsidR="00A8428B" w:rsidRDefault="00A8428B" w:rsidP="00A8428B">
      <w:pPr>
        <w:pStyle w:val="Prrafodelista"/>
        <w:numPr>
          <w:ilvl w:val="1"/>
          <w:numId w:val="11"/>
        </w:numPr>
        <w:spacing w:line="240" w:lineRule="auto"/>
        <w:rPr>
          <w:rFonts w:ascii="Arial Nova" w:eastAsia="Arial Nova" w:hAnsi="Arial Nova" w:cs="Arial Nova"/>
          <w:sz w:val="22"/>
        </w:rPr>
      </w:pPr>
      <w:r w:rsidRPr="00A8428B">
        <w:rPr>
          <w:rFonts w:ascii="Arial Nova" w:eastAsia="Arial Nova" w:hAnsi="Arial Nova" w:cs="Arial Nova"/>
          <w:sz w:val="22"/>
        </w:rPr>
        <w:t>Attended the años viejos parade</w:t>
      </w:r>
    </w:p>
    <w:p w14:paraId="6B856D30" w14:textId="77777777" w:rsidR="00A8428B" w:rsidRDefault="00A8428B" w:rsidP="00A8428B">
      <w:pPr>
        <w:pStyle w:val="Prrafodelista"/>
        <w:numPr>
          <w:ilvl w:val="1"/>
          <w:numId w:val="11"/>
        </w:numPr>
        <w:spacing w:line="240" w:lineRule="auto"/>
        <w:rPr>
          <w:rFonts w:ascii="Arial Nova" w:eastAsia="Arial Nova" w:hAnsi="Arial Nova" w:cs="Arial Nova"/>
          <w:sz w:val="22"/>
        </w:rPr>
      </w:pPr>
      <w:r w:rsidRPr="00A8428B">
        <w:rPr>
          <w:rFonts w:ascii="Arial Nova" w:eastAsia="Arial Nova" w:hAnsi="Arial Nova" w:cs="Arial Nova"/>
          <w:sz w:val="22"/>
        </w:rPr>
        <w:t>Attended concerts at Plaza del Carnaval or Plaza de Nariño</w:t>
      </w:r>
    </w:p>
    <w:p w14:paraId="3B3C9CFB" w14:textId="77777777" w:rsidR="00A8428B" w:rsidRDefault="00A8428B" w:rsidP="00A8428B">
      <w:pPr>
        <w:pStyle w:val="Prrafodelista"/>
        <w:numPr>
          <w:ilvl w:val="1"/>
          <w:numId w:val="11"/>
        </w:numPr>
        <w:spacing w:line="240" w:lineRule="auto"/>
        <w:rPr>
          <w:rFonts w:ascii="Arial Nova" w:eastAsia="Arial Nova" w:hAnsi="Arial Nova" w:cs="Arial Nova"/>
          <w:sz w:val="22"/>
        </w:rPr>
      </w:pPr>
      <w:r w:rsidRPr="00A8428B">
        <w:rPr>
          <w:rFonts w:ascii="Arial Nova" w:eastAsia="Arial Nova" w:hAnsi="Arial Nova" w:cs="Arial Nova"/>
          <w:sz w:val="22"/>
        </w:rPr>
        <w:t>Carnival organizer (e.g., Corpocarnaval)</w:t>
      </w:r>
    </w:p>
    <w:p w14:paraId="5984D087" w14:textId="77777777" w:rsidR="00A8428B" w:rsidRDefault="00A8428B" w:rsidP="00A8428B">
      <w:pPr>
        <w:pStyle w:val="Prrafodelista"/>
        <w:numPr>
          <w:ilvl w:val="1"/>
          <w:numId w:val="11"/>
        </w:numPr>
        <w:spacing w:line="240" w:lineRule="auto"/>
        <w:rPr>
          <w:rFonts w:ascii="Arial Nova" w:eastAsia="Arial Nova" w:hAnsi="Arial Nova" w:cs="Arial Nova"/>
          <w:sz w:val="22"/>
        </w:rPr>
      </w:pPr>
      <w:r w:rsidRPr="00A8428B">
        <w:rPr>
          <w:rFonts w:ascii="Arial Nova" w:eastAsia="Arial Nova" w:hAnsi="Arial Nova" w:cs="Arial Nova"/>
          <w:sz w:val="22"/>
        </w:rPr>
        <w:t>Member of a participating group</w:t>
      </w:r>
    </w:p>
    <w:p w14:paraId="63217B73" w14:textId="77777777" w:rsidR="00A8428B" w:rsidRDefault="00A8428B" w:rsidP="00A8428B">
      <w:pPr>
        <w:pStyle w:val="Prrafodelista"/>
        <w:numPr>
          <w:ilvl w:val="1"/>
          <w:numId w:val="11"/>
        </w:numPr>
        <w:spacing w:line="240" w:lineRule="auto"/>
        <w:rPr>
          <w:rFonts w:ascii="Arial Nova" w:eastAsia="Arial Nova" w:hAnsi="Arial Nova" w:cs="Arial Nova"/>
          <w:sz w:val="22"/>
        </w:rPr>
      </w:pPr>
      <w:r w:rsidRPr="00A8428B">
        <w:rPr>
          <w:rFonts w:ascii="Arial Nova" w:eastAsia="Arial Nova" w:hAnsi="Arial Nova" w:cs="Arial Nova"/>
          <w:sz w:val="22"/>
        </w:rPr>
        <w:t>Press (local/national/international)</w:t>
      </w:r>
    </w:p>
    <w:p w14:paraId="511907C9" w14:textId="038E6DC6" w:rsidR="00A8428B" w:rsidRDefault="00A8428B" w:rsidP="002B5C2F">
      <w:pPr>
        <w:pStyle w:val="Prrafodelista"/>
        <w:numPr>
          <w:ilvl w:val="1"/>
          <w:numId w:val="11"/>
        </w:numPr>
        <w:spacing w:line="240" w:lineRule="auto"/>
        <w:rPr>
          <w:rFonts w:ascii="Arial Nova" w:eastAsia="Arial Nova" w:hAnsi="Arial Nova" w:cs="Arial Nova"/>
          <w:sz w:val="22"/>
        </w:rPr>
      </w:pPr>
      <w:r w:rsidRPr="00A8428B">
        <w:rPr>
          <w:rFonts w:ascii="Arial Nova" w:eastAsia="Arial Nova" w:hAnsi="Arial Nova" w:cs="Arial Nova"/>
          <w:sz w:val="22"/>
        </w:rPr>
        <w:t>Attendee only</w:t>
      </w:r>
    </w:p>
    <w:p w14:paraId="08FE52EA" w14:textId="77777777" w:rsidR="002B5C2F" w:rsidRPr="00A8428B" w:rsidRDefault="002B5C2F" w:rsidP="002B5C2F">
      <w:pPr>
        <w:pStyle w:val="Prrafodelista"/>
        <w:spacing w:line="240" w:lineRule="auto"/>
        <w:ind w:left="1440"/>
        <w:rPr>
          <w:rFonts w:ascii="Arial Nova" w:eastAsia="Arial Nova" w:hAnsi="Arial Nova" w:cs="Arial Nova"/>
          <w:sz w:val="22"/>
        </w:rPr>
      </w:pPr>
    </w:p>
    <w:p w14:paraId="3CA486FD" w14:textId="73482F09" w:rsidR="00A8428B" w:rsidRPr="002B5C2F" w:rsidRDefault="00A8428B" w:rsidP="00A8428B">
      <w:pPr>
        <w:spacing w:line="240" w:lineRule="auto"/>
        <w:ind w:left="360"/>
        <w:rPr>
          <w:rFonts w:ascii="Arial Nova" w:eastAsia="Arial Nova" w:hAnsi="Arial Nova" w:cs="Arial Nova"/>
          <w:sz w:val="22"/>
          <w:lang w:val="en-US"/>
        </w:rPr>
      </w:pPr>
      <w:r w:rsidRPr="002B5C2F">
        <w:rPr>
          <w:rFonts w:ascii="Arial Nova" w:eastAsia="Arial Nova" w:hAnsi="Arial Nova" w:cs="Arial Nova"/>
          <w:sz w:val="22"/>
          <w:lang w:val="en-US"/>
        </w:rPr>
        <w:t>Participation Days (2023): (Select all that apply)</w:t>
      </w:r>
    </w:p>
    <w:p w14:paraId="3341667B" w14:textId="77777777" w:rsidR="00A8428B" w:rsidRPr="002B5C2F" w:rsidRDefault="00A8428B" w:rsidP="00A8428B">
      <w:pPr>
        <w:spacing w:line="240" w:lineRule="auto"/>
        <w:ind w:left="360"/>
        <w:rPr>
          <w:rFonts w:ascii="Arial Nova" w:eastAsia="Arial Nova" w:hAnsi="Arial Nova" w:cs="Arial Nova"/>
          <w:sz w:val="22"/>
          <w:lang w:val="en-US"/>
        </w:rPr>
      </w:pPr>
    </w:p>
    <w:p w14:paraId="208779A8" w14:textId="4622D8FA" w:rsidR="00C2180C" w:rsidRDefault="00A8428B" w:rsidP="00A8428B">
      <w:pPr>
        <w:pStyle w:val="Prrafodelista"/>
        <w:numPr>
          <w:ilvl w:val="0"/>
          <w:numId w:val="15"/>
        </w:numPr>
        <w:spacing w:line="240" w:lineRule="auto"/>
        <w:rPr>
          <w:rFonts w:ascii="Arial Nova" w:eastAsia="Arial Nova" w:hAnsi="Arial Nova" w:cs="Arial Nova"/>
          <w:sz w:val="22"/>
        </w:rPr>
      </w:pPr>
      <w:r>
        <w:rPr>
          <w:rFonts w:ascii="Arial Nova" w:eastAsia="Arial Nova" w:hAnsi="Arial Nova" w:cs="Arial Nova"/>
          <w:sz w:val="22"/>
        </w:rPr>
        <w:t xml:space="preserve">December </w:t>
      </w:r>
      <w:r w:rsidR="578C0160" w:rsidRPr="00A8428B">
        <w:rPr>
          <w:rFonts w:ascii="Arial Nova" w:eastAsia="Arial Nova" w:hAnsi="Arial Nova" w:cs="Arial Nova"/>
          <w:sz w:val="22"/>
        </w:rPr>
        <w:t>28.</w:t>
      </w:r>
    </w:p>
    <w:p w14:paraId="41EAB687" w14:textId="6552885F" w:rsidR="00A8428B" w:rsidRDefault="00A8428B" w:rsidP="00A8428B">
      <w:pPr>
        <w:pStyle w:val="Prrafodelista"/>
        <w:numPr>
          <w:ilvl w:val="0"/>
          <w:numId w:val="15"/>
        </w:numPr>
        <w:spacing w:line="240" w:lineRule="auto"/>
        <w:rPr>
          <w:rFonts w:ascii="Arial Nova" w:eastAsia="Arial Nova" w:hAnsi="Arial Nova" w:cs="Arial Nova"/>
          <w:sz w:val="22"/>
        </w:rPr>
      </w:pPr>
      <w:r>
        <w:rPr>
          <w:rFonts w:ascii="Arial Nova" w:eastAsia="Arial Nova" w:hAnsi="Arial Nova" w:cs="Arial Nova"/>
          <w:sz w:val="22"/>
        </w:rPr>
        <w:t xml:space="preserve">December </w:t>
      </w:r>
      <w:r w:rsidRPr="00A8428B">
        <w:rPr>
          <w:rFonts w:ascii="Arial Nova" w:eastAsia="Arial Nova" w:hAnsi="Arial Nova" w:cs="Arial Nova"/>
          <w:sz w:val="22"/>
        </w:rPr>
        <w:t>2</w:t>
      </w:r>
      <w:r>
        <w:rPr>
          <w:rFonts w:ascii="Arial Nova" w:eastAsia="Arial Nova" w:hAnsi="Arial Nova" w:cs="Arial Nova"/>
          <w:sz w:val="22"/>
        </w:rPr>
        <w:t>9</w:t>
      </w:r>
    </w:p>
    <w:p w14:paraId="2A46961B" w14:textId="5F6B1067" w:rsidR="00A8428B" w:rsidRDefault="00A8428B" w:rsidP="00A8428B">
      <w:pPr>
        <w:pStyle w:val="Prrafodelista"/>
        <w:numPr>
          <w:ilvl w:val="0"/>
          <w:numId w:val="15"/>
        </w:numPr>
        <w:spacing w:line="240" w:lineRule="auto"/>
        <w:rPr>
          <w:rFonts w:ascii="Arial Nova" w:eastAsia="Arial Nova" w:hAnsi="Arial Nova" w:cs="Arial Nova"/>
          <w:sz w:val="22"/>
        </w:rPr>
      </w:pPr>
      <w:r>
        <w:rPr>
          <w:rFonts w:ascii="Arial Nova" w:eastAsia="Arial Nova" w:hAnsi="Arial Nova" w:cs="Arial Nova"/>
          <w:sz w:val="22"/>
        </w:rPr>
        <w:t>December 30</w:t>
      </w:r>
    </w:p>
    <w:p w14:paraId="29612027" w14:textId="0D932DE8" w:rsidR="00A8428B" w:rsidRDefault="00A8428B" w:rsidP="00A8428B">
      <w:pPr>
        <w:pStyle w:val="Prrafodelista"/>
        <w:numPr>
          <w:ilvl w:val="0"/>
          <w:numId w:val="15"/>
        </w:numPr>
        <w:spacing w:line="240" w:lineRule="auto"/>
        <w:rPr>
          <w:rFonts w:ascii="Arial Nova" w:eastAsia="Arial Nova" w:hAnsi="Arial Nova" w:cs="Arial Nova"/>
          <w:sz w:val="22"/>
        </w:rPr>
      </w:pPr>
      <w:r>
        <w:rPr>
          <w:rFonts w:ascii="Arial Nova" w:eastAsia="Arial Nova" w:hAnsi="Arial Nova" w:cs="Arial Nova"/>
          <w:sz w:val="22"/>
        </w:rPr>
        <w:t>December 31</w:t>
      </w:r>
    </w:p>
    <w:p w14:paraId="6254C2D2" w14:textId="597670C4" w:rsidR="00A8428B" w:rsidRDefault="00A8428B" w:rsidP="00A8428B">
      <w:pPr>
        <w:pStyle w:val="Prrafodelista"/>
        <w:numPr>
          <w:ilvl w:val="0"/>
          <w:numId w:val="15"/>
        </w:numPr>
        <w:spacing w:line="240" w:lineRule="auto"/>
        <w:rPr>
          <w:rFonts w:ascii="Arial Nova" w:eastAsia="Arial Nova" w:hAnsi="Arial Nova" w:cs="Arial Nova"/>
          <w:sz w:val="22"/>
        </w:rPr>
      </w:pPr>
      <w:r>
        <w:rPr>
          <w:rFonts w:ascii="Arial Nova" w:eastAsia="Arial Nova" w:hAnsi="Arial Nova" w:cs="Arial Nova"/>
          <w:sz w:val="22"/>
        </w:rPr>
        <w:t>January 2</w:t>
      </w:r>
    </w:p>
    <w:p w14:paraId="2E661A59" w14:textId="082AF0AA" w:rsidR="00A8428B" w:rsidRDefault="00A8428B" w:rsidP="00A8428B">
      <w:pPr>
        <w:pStyle w:val="Prrafodelista"/>
        <w:numPr>
          <w:ilvl w:val="0"/>
          <w:numId w:val="15"/>
        </w:numPr>
        <w:spacing w:line="240" w:lineRule="auto"/>
        <w:rPr>
          <w:rFonts w:ascii="Arial Nova" w:eastAsia="Arial Nova" w:hAnsi="Arial Nova" w:cs="Arial Nova"/>
          <w:sz w:val="22"/>
        </w:rPr>
      </w:pPr>
      <w:r>
        <w:rPr>
          <w:rFonts w:ascii="Arial Nova" w:eastAsia="Arial Nova" w:hAnsi="Arial Nova" w:cs="Arial Nova"/>
          <w:sz w:val="22"/>
        </w:rPr>
        <w:t>January 3</w:t>
      </w:r>
    </w:p>
    <w:p w14:paraId="725F6B78" w14:textId="541D7BB5" w:rsidR="00A8428B" w:rsidRDefault="00A8428B" w:rsidP="00A8428B">
      <w:pPr>
        <w:pStyle w:val="Prrafodelista"/>
        <w:numPr>
          <w:ilvl w:val="0"/>
          <w:numId w:val="15"/>
        </w:numPr>
        <w:spacing w:line="240" w:lineRule="auto"/>
        <w:rPr>
          <w:rFonts w:ascii="Arial Nova" w:eastAsia="Arial Nova" w:hAnsi="Arial Nova" w:cs="Arial Nova"/>
          <w:sz w:val="22"/>
        </w:rPr>
      </w:pPr>
      <w:r>
        <w:rPr>
          <w:rFonts w:ascii="Arial Nova" w:eastAsia="Arial Nova" w:hAnsi="Arial Nova" w:cs="Arial Nova"/>
          <w:sz w:val="22"/>
        </w:rPr>
        <w:t>January 4</w:t>
      </w:r>
    </w:p>
    <w:p w14:paraId="7E95FE3A" w14:textId="4DAE3CFC" w:rsidR="00A8428B" w:rsidRDefault="00A8428B" w:rsidP="00A8428B">
      <w:pPr>
        <w:pStyle w:val="Prrafodelista"/>
        <w:numPr>
          <w:ilvl w:val="0"/>
          <w:numId w:val="15"/>
        </w:numPr>
        <w:spacing w:line="240" w:lineRule="auto"/>
        <w:rPr>
          <w:rFonts w:ascii="Arial Nova" w:eastAsia="Arial Nova" w:hAnsi="Arial Nova" w:cs="Arial Nova"/>
          <w:sz w:val="22"/>
        </w:rPr>
      </w:pPr>
      <w:r>
        <w:rPr>
          <w:rFonts w:ascii="Arial Nova" w:eastAsia="Arial Nova" w:hAnsi="Arial Nova" w:cs="Arial Nova"/>
          <w:sz w:val="22"/>
        </w:rPr>
        <w:t>January 5</w:t>
      </w:r>
    </w:p>
    <w:p w14:paraId="0A1FBCAD" w14:textId="6CBEEAF2" w:rsidR="00A8428B" w:rsidRPr="00A8428B" w:rsidRDefault="00A8428B" w:rsidP="00A8428B">
      <w:pPr>
        <w:pStyle w:val="Prrafodelista"/>
        <w:numPr>
          <w:ilvl w:val="0"/>
          <w:numId w:val="15"/>
        </w:numPr>
        <w:spacing w:line="240" w:lineRule="auto"/>
        <w:rPr>
          <w:rFonts w:ascii="Arial Nova" w:eastAsia="Arial Nova" w:hAnsi="Arial Nova" w:cs="Arial Nova"/>
          <w:sz w:val="22"/>
        </w:rPr>
      </w:pPr>
      <w:r>
        <w:rPr>
          <w:rFonts w:ascii="Arial Nova" w:eastAsia="Arial Nova" w:hAnsi="Arial Nova" w:cs="Arial Nova"/>
          <w:sz w:val="22"/>
        </w:rPr>
        <w:t>January 6</w:t>
      </w:r>
    </w:p>
    <w:p w14:paraId="157D94E6" w14:textId="7F895F64" w:rsidR="00A8428B" w:rsidRDefault="00A8428B" w:rsidP="00A8428B">
      <w:pPr>
        <w:pStyle w:val="Prrafodelista"/>
        <w:numPr>
          <w:ilvl w:val="0"/>
          <w:numId w:val="15"/>
        </w:numPr>
        <w:spacing w:line="240" w:lineRule="auto"/>
        <w:rPr>
          <w:rFonts w:ascii="Arial Nova" w:eastAsia="Arial Nova" w:hAnsi="Arial Nova" w:cs="Arial Nova"/>
          <w:sz w:val="22"/>
        </w:rPr>
      </w:pPr>
      <w:r>
        <w:rPr>
          <w:rFonts w:ascii="Arial Nova" w:eastAsia="Arial Nova" w:hAnsi="Arial Nova" w:cs="Arial Nova"/>
          <w:sz w:val="22"/>
        </w:rPr>
        <w:t>January 7</w:t>
      </w:r>
    </w:p>
    <w:p w14:paraId="62D38BF1" w14:textId="29FA93A3" w:rsidR="009E62BC" w:rsidRPr="00A8428B" w:rsidRDefault="009E62BC" w:rsidP="00A8428B">
      <w:pPr>
        <w:pStyle w:val="Prrafodelista"/>
        <w:spacing w:line="240" w:lineRule="auto"/>
        <w:rPr>
          <w:rFonts w:ascii="Arial Nova" w:eastAsia="Arial Nova" w:hAnsi="Arial Nova" w:cs="Arial Nova"/>
          <w:sz w:val="22"/>
        </w:rPr>
      </w:pPr>
    </w:p>
    <w:p w14:paraId="3CE63DE2" w14:textId="7A4458BB" w:rsidR="005A50C4" w:rsidRPr="00191BB7" w:rsidRDefault="006A7BB5" w:rsidP="6B4BD8E1">
      <w:p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t>To what extent do you disagree or agree with the following statements? Please use the following scale: Not at all = 1 2 3 3 4 4 5 6 7 = Very much.</w:t>
      </w:r>
    </w:p>
    <w:p w14:paraId="2B0CF645" w14:textId="77777777" w:rsidR="006A7BB5" w:rsidRPr="00191BB7" w:rsidRDefault="006A7BB5" w:rsidP="6B4BD8E1">
      <w:pPr>
        <w:spacing w:line="240" w:lineRule="auto"/>
        <w:rPr>
          <w:rFonts w:ascii="Arial Nova" w:eastAsia="Arial Nova" w:hAnsi="Arial Nova" w:cs="Arial Nova"/>
          <w:sz w:val="22"/>
          <w:lang w:val="en-US"/>
        </w:rPr>
      </w:pPr>
    </w:p>
    <w:tbl>
      <w:tblPr>
        <w:tblStyle w:val="Tablaconcuadrcula"/>
        <w:tblW w:w="5000" w:type="pct"/>
        <w:tblLook w:val="04A0" w:firstRow="1" w:lastRow="0" w:firstColumn="1" w:lastColumn="0" w:noHBand="0" w:noVBand="1"/>
      </w:tblPr>
      <w:tblGrid>
        <w:gridCol w:w="8417"/>
        <w:gridCol w:w="339"/>
        <w:gridCol w:w="339"/>
        <w:gridCol w:w="339"/>
        <w:gridCol w:w="339"/>
        <w:gridCol w:w="339"/>
        <w:gridCol w:w="339"/>
        <w:gridCol w:w="339"/>
      </w:tblGrid>
      <w:tr w:rsidR="001E6DB9" w:rsidRPr="001E7609" w14:paraId="479925F6" w14:textId="77777777" w:rsidTr="6B4BD8E1">
        <w:tc>
          <w:tcPr>
            <w:tcW w:w="3900" w:type="pct"/>
          </w:tcPr>
          <w:p w14:paraId="6004C3D3" w14:textId="7891C0F3" w:rsidR="001E6DB9" w:rsidRPr="00191BB7" w:rsidRDefault="00AB151A" w:rsidP="6B4BD8E1">
            <w:p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t>I feel a bond with the people who participate in the Carnaval de Negros y Blancos.</w:t>
            </w:r>
          </w:p>
        </w:tc>
        <w:tc>
          <w:tcPr>
            <w:tcW w:w="157" w:type="pct"/>
          </w:tcPr>
          <w:p w14:paraId="31D95B55" w14:textId="5FFCF0AD" w:rsidR="001E6DB9" w:rsidRPr="001E7609" w:rsidRDefault="59B3B59D"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7A919202" w14:textId="05A9F771" w:rsidR="001E6DB9" w:rsidRPr="001E7609" w:rsidRDefault="59B3B59D"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3D9B5787" w14:textId="64864E50" w:rsidR="001E6DB9" w:rsidRPr="001E7609" w:rsidRDefault="59B3B59D"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0B79B92D" w14:textId="0F774FF9" w:rsidR="001E6DB9" w:rsidRPr="001E7609" w:rsidRDefault="59B3B59D"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57C1B2BC" w14:textId="6F43AF10" w:rsidR="001E6DB9" w:rsidRPr="001E7609" w:rsidRDefault="59B3B59D"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3CF2C9C3" w14:textId="129FEE14" w:rsidR="001E6DB9" w:rsidRPr="001E7609" w:rsidRDefault="59B3B59D"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49331428" w14:textId="1C7D3315" w:rsidR="001E6DB9" w:rsidRPr="001E7609" w:rsidRDefault="59B3B59D"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1E6DB9" w:rsidRPr="001E7609" w14:paraId="20F4D3EB" w14:textId="77777777" w:rsidTr="6B4BD8E1">
        <w:tc>
          <w:tcPr>
            <w:tcW w:w="3900" w:type="pct"/>
          </w:tcPr>
          <w:p w14:paraId="595229A1" w14:textId="6AAA30AA" w:rsidR="001E6DB9" w:rsidRPr="00191BB7" w:rsidRDefault="00AB151A" w:rsidP="6B4BD8E1">
            <w:p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t>I feel solidarity  with the people who participate in the Carnaval de Negros y Blancos.</w:t>
            </w:r>
          </w:p>
        </w:tc>
        <w:tc>
          <w:tcPr>
            <w:tcW w:w="157" w:type="pct"/>
          </w:tcPr>
          <w:p w14:paraId="4013E878" w14:textId="3DEC7C99" w:rsidR="001E6DB9" w:rsidRPr="001E7609" w:rsidRDefault="59B3B59D"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56CA1B69" w14:textId="3474C629" w:rsidR="001E6DB9" w:rsidRPr="001E7609" w:rsidRDefault="59B3B59D"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228A607D" w14:textId="7EE2DECB" w:rsidR="001E6DB9" w:rsidRPr="001E7609" w:rsidRDefault="59B3B59D"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31A470FB" w14:textId="608A1206" w:rsidR="001E6DB9" w:rsidRPr="001E7609" w:rsidRDefault="59B3B59D"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0C8F114C" w14:textId="2BE248D2" w:rsidR="001E6DB9" w:rsidRPr="001E7609" w:rsidRDefault="59B3B59D"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6797485B" w14:textId="2310758F" w:rsidR="001E6DB9" w:rsidRPr="001E7609" w:rsidRDefault="59B3B59D"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31BFAA4B" w14:textId="497ABD8C" w:rsidR="001E6DB9" w:rsidRPr="001E7609" w:rsidRDefault="59B3B59D"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1E6DB9" w:rsidRPr="001E7609" w14:paraId="0A1197E5" w14:textId="77777777" w:rsidTr="6B4BD8E1">
        <w:trPr>
          <w:trHeight w:val="253"/>
        </w:trPr>
        <w:tc>
          <w:tcPr>
            <w:tcW w:w="3900" w:type="pct"/>
          </w:tcPr>
          <w:p w14:paraId="6B729B96" w14:textId="0A261DFD" w:rsidR="001E6DB9" w:rsidRPr="00191BB7" w:rsidRDefault="00AB151A" w:rsidP="6B4BD8E1">
            <w:p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lastRenderedPageBreak/>
              <w:t>I feel a moral commitment to the people who participate in the Carnaval de Negros y Blancos.</w:t>
            </w:r>
          </w:p>
        </w:tc>
        <w:tc>
          <w:tcPr>
            <w:tcW w:w="157" w:type="pct"/>
          </w:tcPr>
          <w:p w14:paraId="26C7B2B2" w14:textId="66DCFC0B" w:rsidR="001E6DB9" w:rsidRPr="001E7609" w:rsidRDefault="59B3B59D"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561F0B0A" w14:textId="46BE2CCE" w:rsidR="001E6DB9" w:rsidRPr="001E7609" w:rsidRDefault="59B3B59D"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7FF75732" w14:textId="08C9A984" w:rsidR="001E6DB9" w:rsidRPr="001E7609" w:rsidRDefault="59B3B59D"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4ED90DD4" w14:textId="3B78D5CA" w:rsidR="001E6DB9" w:rsidRPr="001E7609" w:rsidRDefault="59B3B59D"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77F450CF" w14:textId="25AE8000" w:rsidR="001E6DB9" w:rsidRPr="001E7609" w:rsidRDefault="59B3B59D"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72CD0A62" w14:textId="32713CC5" w:rsidR="001E6DB9" w:rsidRPr="001E7609" w:rsidRDefault="59B3B59D"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3F14551A" w14:textId="3D3510F5" w:rsidR="001E6DB9" w:rsidRPr="001E7609" w:rsidRDefault="59B3B59D"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bl>
    <w:p w14:paraId="746C1979" w14:textId="77777777" w:rsidR="00C2180C" w:rsidRPr="001E7609" w:rsidRDefault="00C2180C" w:rsidP="00A62742">
      <w:pPr>
        <w:spacing w:line="240" w:lineRule="auto"/>
        <w:rPr>
          <w:rFonts w:ascii="Arial Nova" w:eastAsia="Arial Nova" w:hAnsi="Arial Nova" w:cs="Arial Nova"/>
          <w:sz w:val="22"/>
        </w:rPr>
      </w:pPr>
    </w:p>
    <w:p w14:paraId="73842943" w14:textId="4DD69421" w:rsidR="003E36D3" w:rsidRPr="00191BB7" w:rsidRDefault="003E36D3" w:rsidP="003E36D3">
      <w:pPr>
        <w:spacing w:line="240" w:lineRule="auto"/>
        <w:rPr>
          <w:rFonts w:ascii="Arial Nova" w:eastAsia="Arial Nova" w:hAnsi="Arial Nova" w:cs="Arial Nova"/>
          <w:b/>
          <w:bCs/>
          <w:sz w:val="22"/>
          <w:lang w:val="en-US"/>
        </w:rPr>
      </w:pPr>
      <w:r w:rsidRPr="00191BB7">
        <w:rPr>
          <w:rFonts w:ascii="Arial Nova" w:eastAsia="Arial Nova" w:hAnsi="Arial Nova" w:cs="Arial Nova"/>
          <w:b/>
          <w:bCs/>
          <w:sz w:val="22"/>
          <w:lang w:val="en-US"/>
        </w:rPr>
        <w:t xml:space="preserve">The </w:t>
      </w:r>
      <w:r w:rsidR="601B2BF3" w:rsidRPr="00191BB7">
        <w:rPr>
          <w:rFonts w:ascii="Arial Nova" w:eastAsia="Arial Nova" w:hAnsi="Arial Nova" w:cs="Arial Nova"/>
          <w:b/>
          <w:bCs/>
          <w:sz w:val="22"/>
          <w:lang w:val="en-US"/>
        </w:rPr>
        <w:t>“Carnaval de Negros y Blancos</w:t>
      </w:r>
      <w:r w:rsidRPr="00191BB7">
        <w:rPr>
          <w:rFonts w:ascii="Arial Nova" w:eastAsia="Arial Nova" w:hAnsi="Arial Nova" w:cs="Arial Nova"/>
          <w:b/>
          <w:bCs/>
          <w:sz w:val="22"/>
          <w:lang w:val="en-US"/>
        </w:rPr>
        <w:t>”</w:t>
      </w:r>
      <w:r w:rsidR="601B2BF3" w:rsidRPr="00191BB7">
        <w:rPr>
          <w:rFonts w:ascii="Arial Nova" w:eastAsia="Arial Nova" w:hAnsi="Arial Nova" w:cs="Arial Nova"/>
          <w:b/>
          <w:bCs/>
          <w:sz w:val="22"/>
          <w:lang w:val="en-US"/>
        </w:rPr>
        <w:t xml:space="preserve"> </w:t>
      </w:r>
      <w:r w:rsidRPr="00191BB7">
        <w:rPr>
          <w:rFonts w:ascii="Arial Nova" w:eastAsia="Arial Nova" w:hAnsi="Arial Nova" w:cs="Arial Nova"/>
          <w:b/>
          <w:bCs/>
          <w:sz w:val="22"/>
          <w:lang w:val="en-US"/>
        </w:rPr>
        <w:t>is festive act about heritage and “mestizaje” that is nourished by multiple manifestations and expressions, creating a festive period for diverse human groups, and social sectors to participate massively”.</w:t>
      </w:r>
    </w:p>
    <w:p w14:paraId="302FECB2" w14:textId="77777777" w:rsidR="003E36D3" w:rsidRPr="00191BB7" w:rsidRDefault="003E36D3" w:rsidP="003E36D3">
      <w:pPr>
        <w:spacing w:line="240" w:lineRule="auto"/>
        <w:rPr>
          <w:rFonts w:ascii="Arial Nova" w:eastAsia="Arial Nova" w:hAnsi="Arial Nova" w:cs="Arial Nova"/>
          <w:b/>
          <w:bCs/>
          <w:sz w:val="22"/>
          <w:lang w:val="en-US"/>
        </w:rPr>
      </w:pPr>
      <w:r w:rsidRPr="00191BB7">
        <w:rPr>
          <w:rFonts w:ascii="Arial Nova" w:eastAsia="Arial Nova" w:hAnsi="Arial Nova" w:cs="Arial Nova"/>
          <w:b/>
          <w:bCs/>
          <w:sz w:val="22"/>
          <w:lang w:val="en-US"/>
        </w:rPr>
        <w:t xml:space="preserve"> </w:t>
      </w:r>
    </w:p>
    <w:p w14:paraId="3EBFF120" w14:textId="39983E28" w:rsidR="00162B2A" w:rsidRPr="00191BB7" w:rsidRDefault="003E36D3" w:rsidP="003E36D3">
      <w:p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t>How important is it for you...? Please answer using the following scale: Not at all important = 1 2 3 3 4 5 6 7 = Very important.</w:t>
      </w:r>
    </w:p>
    <w:p w14:paraId="639EE7BE" w14:textId="0B2CF68D" w:rsidR="00FE096C" w:rsidRPr="00191BB7" w:rsidRDefault="7E10D62C" w:rsidP="0E933CAA">
      <w:p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t xml:space="preserve"> </w:t>
      </w:r>
    </w:p>
    <w:tbl>
      <w:tblPr>
        <w:tblStyle w:val="Tablaconcuadrcula"/>
        <w:tblW w:w="5000" w:type="pct"/>
        <w:tblLook w:val="04A0" w:firstRow="1" w:lastRow="0" w:firstColumn="1" w:lastColumn="0" w:noHBand="0" w:noVBand="1"/>
      </w:tblPr>
      <w:tblGrid>
        <w:gridCol w:w="8417"/>
        <w:gridCol w:w="339"/>
        <w:gridCol w:w="339"/>
        <w:gridCol w:w="339"/>
        <w:gridCol w:w="339"/>
        <w:gridCol w:w="339"/>
        <w:gridCol w:w="339"/>
        <w:gridCol w:w="339"/>
      </w:tblGrid>
      <w:tr w:rsidR="00907782" w:rsidRPr="001E7609" w14:paraId="3DDDE12D" w14:textId="77777777" w:rsidTr="025A2BCA">
        <w:tc>
          <w:tcPr>
            <w:tcW w:w="3900" w:type="pct"/>
          </w:tcPr>
          <w:p w14:paraId="18834BCA" w14:textId="176A1151" w:rsidR="00FE096C" w:rsidRPr="00191BB7" w:rsidRDefault="003E36D3" w:rsidP="025A2BCA">
            <w:p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t>Transmit the knowledge of the carnival from generation to generation.</w:t>
            </w:r>
          </w:p>
        </w:tc>
        <w:tc>
          <w:tcPr>
            <w:tcW w:w="157" w:type="pct"/>
          </w:tcPr>
          <w:p w14:paraId="7FFF420C" w14:textId="56DE2427" w:rsidR="00FE096C" w:rsidRPr="001E7609" w:rsidRDefault="0C3B1AED" w:rsidP="00A62742">
            <w:pPr>
              <w:spacing w:line="240" w:lineRule="auto"/>
            </w:pPr>
            <w:r w:rsidRPr="45F2FC7A">
              <w:rPr>
                <w:rFonts w:ascii="Arial Nova" w:eastAsia="Arial Nova" w:hAnsi="Arial Nova" w:cs="Arial Nova"/>
                <w:sz w:val="22"/>
              </w:rPr>
              <w:t>1</w:t>
            </w:r>
          </w:p>
        </w:tc>
        <w:tc>
          <w:tcPr>
            <w:tcW w:w="157" w:type="pct"/>
          </w:tcPr>
          <w:p w14:paraId="7E95B300" w14:textId="77777777" w:rsidR="00FE096C" w:rsidRPr="001E7609" w:rsidRDefault="2A777289"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500115E3" w14:textId="77777777" w:rsidR="00FE096C" w:rsidRPr="001E7609" w:rsidRDefault="2A777289"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54B18E4A" w14:textId="77777777" w:rsidR="00FE096C" w:rsidRPr="001E7609" w:rsidRDefault="2A777289"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3AAC8B25" w14:textId="77777777" w:rsidR="00FE096C" w:rsidRPr="001E7609" w:rsidRDefault="2A777289"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0862D141" w14:textId="77777777" w:rsidR="00FE096C" w:rsidRPr="001E7609" w:rsidRDefault="2A777289"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520250AD" w14:textId="6EF9CF84" w:rsidR="00FE096C" w:rsidRPr="001E7609" w:rsidRDefault="4987D461" w:rsidP="00A62742">
            <w:pPr>
              <w:spacing w:line="240" w:lineRule="auto"/>
            </w:pPr>
            <w:r w:rsidRPr="45F2FC7A">
              <w:rPr>
                <w:rFonts w:ascii="Arial Nova" w:eastAsia="Arial Nova" w:hAnsi="Arial Nova" w:cs="Arial Nova"/>
                <w:sz w:val="22"/>
              </w:rPr>
              <w:t>7</w:t>
            </w:r>
          </w:p>
        </w:tc>
      </w:tr>
      <w:tr w:rsidR="004F674C" w:rsidRPr="001E7609" w14:paraId="4AC76E39" w14:textId="77777777" w:rsidTr="025A2BCA">
        <w:tc>
          <w:tcPr>
            <w:tcW w:w="3900" w:type="pct"/>
          </w:tcPr>
          <w:p w14:paraId="785A5617" w14:textId="0DA4BE0F" w:rsidR="004F674C" w:rsidRPr="00191BB7" w:rsidRDefault="003E36D3" w:rsidP="1E2EEAB8">
            <w:p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t>Promote the memory of myths, legends, characters, historical facts, and emblematic elements of my community</w:t>
            </w:r>
          </w:p>
        </w:tc>
        <w:tc>
          <w:tcPr>
            <w:tcW w:w="157" w:type="pct"/>
          </w:tcPr>
          <w:p w14:paraId="42EA804F" w14:textId="56DE2427" w:rsidR="45F2FC7A" w:rsidRDefault="45F2FC7A" w:rsidP="00A62742">
            <w:pPr>
              <w:spacing w:line="240" w:lineRule="auto"/>
            </w:pPr>
            <w:r w:rsidRPr="45F2FC7A">
              <w:rPr>
                <w:rFonts w:ascii="Arial Nova" w:eastAsia="Arial Nova" w:hAnsi="Arial Nova" w:cs="Arial Nova"/>
                <w:sz w:val="22"/>
              </w:rPr>
              <w:t>1</w:t>
            </w:r>
          </w:p>
        </w:tc>
        <w:tc>
          <w:tcPr>
            <w:tcW w:w="157" w:type="pct"/>
          </w:tcPr>
          <w:p w14:paraId="0A64367C"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6722850C"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67A34AA2"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7D51A7A5"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1D2D9529"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0851EA30" w14:textId="6EF9CF84" w:rsidR="45F2FC7A" w:rsidRDefault="45F2FC7A" w:rsidP="00A62742">
            <w:pPr>
              <w:spacing w:line="240" w:lineRule="auto"/>
            </w:pPr>
            <w:r w:rsidRPr="45F2FC7A">
              <w:rPr>
                <w:rFonts w:ascii="Arial Nova" w:eastAsia="Arial Nova" w:hAnsi="Arial Nova" w:cs="Arial Nova"/>
                <w:sz w:val="22"/>
              </w:rPr>
              <w:t>7</w:t>
            </w:r>
          </w:p>
        </w:tc>
      </w:tr>
      <w:tr w:rsidR="004F674C" w:rsidRPr="001E7609" w14:paraId="191401EF" w14:textId="77777777" w:rsidTr="025A2BCA">
        <w:tc>
          <w:tcPr>
            <w:tcW w:w="3900" w:type="pct"/>
          </w:tcPr>
          <w:p w14:paraId="49AB5331" w14:textId="42C1430B" w:rsidR="004F674C" w:rsidRPr="00607EE4" w:rsidRDefault="003E36D3" w:rsidP="025A2BCA">
            <w:pPr>
              <w:spacing w:line="240" w:lineRule="auto"/>
              <w:rPr>
                <w:rFonts w:ascii="Arial Nova" w:eastAsia="Arial Nova" w:hAnsi="Arial Nova" w:cs="Arial Nova"/>
                <w:sz w:val="22"/>
                <w:lang w:val="en-US"/>
              </w:rPr>
            </w:pPr>
            <w:r w:rsidRPr="00607EE4">
              <w:rPr>
                <w:rFonts w:ascii="Arial Nova" w:eastAsia="Arial Nova" w:hAnsi="Arial Nova" w:cs="Arial Nova"/>
                <w:sz w:val="22"/>
                <w:lang w:val="en-US"/>
              </w:rPr>
              <w:t>To diminish the differences between cultural and ethnic groups and sectors</w:t>
            </w:r>
          </w:p>
        </w:tc>
        <w:tc>
          <w:tcPr>
            <w:tcW w:w="157" w:type="pct"/>
          </w:tcPr>
          <w:p w14:paraId="6D882578" w14:textId="56DE2427" w:rsidR="45F2FC7A" w:rsidRDefault="45F2FC7A" w:rsidP="00A62742">
            <w:pPr>
              <w:spacing w:line="240" w:lineRule="auto"/>
            </w:pPr>
            <w:r w:rsidRPr="45F2FC7A">
              <w:rPr>
                <w:rFonts w:ascii="Arial Nova" w:eastAsia="Arial Nova" w:hAnsi="Arial Nova" w:cs="Arial Nova"/>
                <w:sz w:val="22"/>
              </w:rPr>
              <w:t>1</w:t>
            </w:r>
          </w:p>
        </w:tc>
        <w:tc>
          <w:tcPr>
            <w:tcW w:w="157" w:type="pct"/>
          </w:tcPr>
          <w:p w14:paraId="2FC805E7"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5DA0C64C"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038BB978"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16A73B0F"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4C64B0DA"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5C358D75" w14:textId="6EF9CF84" w:rsidR="45F2FC7A" w:rsidRDefault="45F2FC7A" w:rsidP="00A62742">
            <w:pPr>
              <w:spacing w:line="240" w:lineRule="auto"/>
            </w:pPr>
            <w:r w:rsidRPr="45F2FC7A">
              <w:rPr>
                <w:rFonts w:ascii="Arial Nova" w:eastAsia="Arial Nova" w:hAnsi="Arial Nova" w:cs="Arial Nova"/>
                <w:sz w:val="22"/>
              </w:rPr>
              <w:t>7</w:t>
            </w:r>
          </w:p>
        </w:tc>
      </w:tr>
      <w:tr w:rsidR="004F674C" w:rsidRPr="001E7609" w14:paraId="3D724865" w14:textId="77777777" w:rsidTr="025A2BCA">
        <w:tc>
          <w:tcPr>
            <w:tcW w:w="3900" w:type="pct"/>
          </w:tcPr>
          <w:p w14:paraId="5AA51674" w14:textId="1C587659" w:rsidR="004F674C" w:rsidRPr="00607EE4" w:rsidRDefault="003E36D3" w:rsidP="1E2EEAB8">
            <w:pPr>
              <w:spacing w:line="240" w:lineRule="auto"/>
              <w:rPr>
                <w:rFonts w:ascii="Arial Nova" w:eastAsia="Arial Nova" w:hAnsi="Arial Nova" w:cs="Arial Nova"/>
                <w:sz w:val="22"/>
                <w:lang w:val="en-US"/>
              </w:rPr>
            </w:pPr>
            <w:r w:rsidRPr="00607EE4">
              <w:rPr>
                <w:rFonts w:ascii="Arial Nova" w:eastAsia="Arial Nova" w:hAnsi="Arial Nova" w:cs="Arial Nova"/>
                <w:sz w:val="22"/>
                <w:lang w:val="en-US"/>
              </w:rPr>
              <w:t>Increase the participation of members of my community in public decision making.</w:t>
            </w:r>
          </w:p>
        </w:tc>
        <w:tc>
          <w:tcPr>
            <w:tcW w:w="157" w:type="pct"/>
          </w:tcPr>
          <w:p w14:paraId="4E2C988C" w14:textId="56DE2427" w:rsidR="45F2FC7A" w:rsidRDefault="45F2FC7A" w:rsidP="00A62742">
            <w:pPr>
              <w:spacing w:line="240" w:lineRule="auto"/>
            </w:pPr>
            <w:r w:rsidRPr="45F2FC7A">
              <w:rPr>
                <w:rFonts w:ascii="Arial Nova" w:eastAsia="Arial Nova" w:hAnsi="Arial Nova" w:cs="Arial Nova"/>
                <w:sz w:val="22"/>
              </w:rPr>
              <w:t>1</w:t>
            </w:r>
          </w:p>
        </w:tc>
        <w:tc>
          <w:tcPr>
            <w:tcW w:w="157" w:type="pct"/>
          </w:tcPr>
          <w:p w14:paraId="784516A7"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6A126875"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35FD6A64"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46017754"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007BDD06"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4997E6EC" w14:textId="6EF9CF84" w:rsidR="45F2FC7A" w:rsidRDefault="45F2FC7A" w:rsidP="00A62742">
            <w:pPr>
              <w:spacing w:line="240" w:lineRule="auto"/>
            </w:pPr>
            <w:r w:rsidRPr="45F2FC7A">
              <w:rPr>
                <w:rFonts w:ascii="Arial Nova" w:eastAsia="Arial Nova" w:hAnsi="Arial Nova" w:cs="Arial Nova"/>
                <w:sz w:val="22"/>
              </w:rPr>
              <w:t>7</w:t>
            </w:r>
          </w:p>
        </w:tc>
      </w:tr>
      <w:tr w:rsidR="004F674C" w:rsidRPr="001E7609" w14:paraId="3302420B" w14:textId="77777777" w:rsidTr="025A2BCA">
        <w:tc>
          <w:tcPr>
            <w:tcW w:w="3900" w:type="pct"/>
          </w:tcPr>
          <w:p w14:paraId="4E088B0E" w14:textId="125DB3B0" w:rsidR="004F674C" w:rsidRPr="00607EE4" w:rsidRDefault="003E36D3" w:rsidP="025A2BCA">
            <w:pPr>
              <w:spacing w:line="240" w:lineRule="auto"/>
              <w:rPr>
                <w:rFonts w:ascii="Arial Nova" w:eastAsia="Arial Nova" w:hAnsi="Arial Nova" w:cs="Arial Nova"/>
                <w:sz w:val="22"/>
                <w:lang w:val="en-US"/>
              </w:rPr>
            </w:pPr>
            <w:r w:rsidRPr="00607EE4">
              <w:rPr>
                <w:rFonts w:ascii="Arial Nova" w:eastAsia="Arial Nova" w:hAnsi="Arial Nova" w:cs="Arial Nova"/>
                <w:sz w:val="22"/>
                <w:lang w:val="en-US"/>
              </w:rPr>
              <w:t>Promote respect for the artisan, the city, the culture, and the land.</w:t>
            </w:r>
          </w:p>
        </w:tc>
        <w:tc>
          <w:tcPr>
            <w:tcW w:w="157" w:type="pct"/>
          </w:tcPr>
          <w:p w14:paraId="181C30E1" w14:textId="56DE2427" w:rsidR="45F2FC7A" w:rsidRDefault="45F2FC7A" w:rsidP="00A62742">
            <w:pPr>
              <w:spacing w:line="240" w:lineRule="auto"/>
            </w:pPr>
            <w:r w:rsidRPr="45F2FC7A">
              <w:rPr>
                <w:rFonts w:ascii="Arial Nova" w:eastAsia="Arial Nova" w:hAnsi="Arial Nova" w:cs="Arial Nova"/>
                <w:sz w:val="22"/>
              </w:rPr>
              <w:t>1</w:t>
            </w:r>
          </w:p>
        </w:tc>
        <w:tc>
          <w:tcPr>
            <w:tcW w:w="157" w:type="pct"/>
          </w:tcPr>
          <w:p w14:paraId="2FDF8D9A"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2E07540E"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4B1C7614"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18AD0C19"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4508820A"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60789B05" w14:textId="6EF9CF84" w:rsidR="45F2FC7A" w:rsidRDefault="45F2FC7A" w:rsidP="00A62742">
            <w:pPr>
              <w:spacing w:line="240" w:lineRule="auto"/>
            </w:pPr>
            <w:r w:rsidRPr="45F2FC7A">
              <w:rPr>
                <w:rFonts w:ascii="Arial Nova" w:eastAsia="Arial Nova" w:hAnsi="Arial Nova" w:cs="Arial Nova"/>
                <w:sz w:val="22"/>
              </w:rPr>
              <w:t>7</w:t>
            </w:r>
          </w:p>
        </w:tc>
      </w:tr>
      <w:tr w:rsidR="004F674C" w:rsidRPr="001E7609" w14:paraId="785EAE37" w14:textId="77777777" w:rsidTr="025A2BCA">
        <w:tc>
          <w:tcPr>
            <w:tcW w:w="3900" w:type="pct"/>
          </w:tcPr>
          <w:p w14:paraId="3AF347CF" w14:textId="1AF2D99D" w:rsidR="004F674C" w:rsidRPr="00607EE4" w:rsidRDefault="003E36D3" w:rsidP="1E2EEAB8">
            <w:pPr>
              <w:spacing w:line="240" w:lineRule="auto"/>
              <w:rPr>
                <w:rFonts w:ascii="Arial Nova" w:eastAsia="Arial Nova" w:hAnsi="Arial Nova" w:cs="Arial Nova"/>
                <w:sz w:val="22"/>
                <w:lang w:val="en-US"/>
              </w:rPr>
            </w:pPr>
            <w:r w:rsidRPr="00607EE4">
              <w:rPr>
                <w:rFonts w:ascii="Arial Nova" w:eastAsia="Arial Nova" w:hAnsi="Arial Nova" w:cs="Arial Nova"/>
                <w:sz w:val="22"/>
                <w:lang w:val="en-US"/>
              </w:rPr>
              <w:t>To link tourists and visitors to the traditions of my community.</w:t>
            </w:r>
          </w:p>
        </w:tc>
        <w:tc>
          <w:tcPr>
            <w:tcW w:w="157" w:type="pct"/>
          </w:tcPr>
          <w:p w14:paraId="66898FAE" w14:textId="56DE2427" w:rsidR="45F2FC7A" w:rsidRDefault="45F2FC7A" w:rsidP="00A62742">
            <w:pPr>
              <w:spacing w:line="240" w:lineRule="auto"/>
            </w:pPr>
            <w:r w:rsidRPr="45F2FC7A">
              <w:rPr>
                <w:rFonts w:ascii="Arial Nova" w:eastAsia="Arial Nova" w:hAnsi="Arial Nova" w:cs="Arial Nova"/>
                <w:sz w:val="22"/>
              </w:rPr>
              <w:t>1</w:t>
            </w:r>
          </w:p>
        </w:tc>
        <w:tc>
          <w:tcPr>
            <w:tcW w:w="157" w:type="pct"/>
          </w:tcPr>
          <w:p w14:paraId="019D8CC0"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02FA4247"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312F069F"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002EAE40"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75DA0F49"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64B61DE8" w14:textId="6EF9CF84" w:rsidR="45F2FC7A" w:rsidRDefault="45F2FC7A" w:rsidP="00A62742">
            <w:pPr>
              <w:spacing w:line="240" w:lineRule="auto"/>
            </w:pPr>
            <w:r w:rsidRPr="45F2FC7A">
              <w:rPr>
                <w:rFonts w:ascii="Arial Nova" w:eastAsia="Arial Nova" w:hAnsi="Arial Nova" w:cs="Arial Nova"/>
                <w:sz w:val="22"/>
              </w:rPr>
              <w:t>7</w:t>
            </w:r>
          </w:p>
        </w:tc>
      </w:tr>
    </w:tbl>
    <w:p w14:paraId="6EE76E15" w14:textId="4C4084A6" w:rsidR="6B4BD8E1" w:rsidRDefault="6B4BD8E1" w:rsidP="6B4BD8E1">
      <w:pPr>
        <w:spacing w:line="240" w:lineRule="auto"/>
        <w:rPr>
          <w:rFonts w:ascii="Arial Nova" w:eastAsia="Arial Nova" w:hAnsi="Arial Nova" w:cs="Arial Nova"/>
          <w:sz w:val="22"/>
        </w:rPr>
      </w:pPr>
    </w:p>
    <w:p w14:paraId="079774C8" w14:textId="57E5F49F" w:rsidR="00781CF5" w:rsidRPr="00191BB7" w:rsidRDefault="00781CF5" w:rsidP="00781CF5">
      <w:pPr>
        <w:spacing w:line="240" w:lineRule="auto"/>
        <w:rPr>
          <w:rFonts w:ascii="Arial Nova" w:eastAsia="Arial Nova" w:hAnsi="Arial Nova" w:cs="Arial Nova"/>
          <w:b/>
          <w:bCs/>
          <w:sz w:val="22"/>
          <w:lang w:val="en-US"/>
        </w:rPr>
      </w:pPr>
      <w:r w:rsidRPr="00191BB7">
        <w:rPr>
          <w:rFonts w:ascii="Arial Nova" w:eastAsia="Arial Nova" w:hAnsi="Arial Nova" w:cs="Arial Nova"/>
          <w:b/>
          <w:bCs/>
          <w:sz w:val="22"/>
          <w:lang w:val="en-US"/>
        </w:rPr>
        <w:t>At this point, you will have realized that you may have taken part in collective activities of the Carnaval de Negros y Blancos 2023 as a participant (float, collective, murga, comparsa, costume, antique car parade, parade of años viejos), as an attendee of the events (concert, game with talcum powder and cosmetic), or as an organizer of the carnival (Corpocarnaval, Mayor's Office, Governor's Office). The following questions take into account the three forms of participation.</w:t>
      </w:r>
    </w:p>
    <w:p w14:paraId="5867E1E4" w14:textId="77777777" w:rsidR="00781CF5" w:rsidRPr="00191BB7" w:rsidRDefault="00781CF5" w:rsidP="00781CF5">
      <w:pPr>
        <w:spacing w:line="240" w:lineRule="auto"/>
        <w:rPr>
          <w:rFonts w:ascii="Arial Nova" w:eastAsia="Arial Nova" w:hAnsi="Arial Nova" w:cs="Arial Nova"/>
          <w:b/>
          <w:bCs/>
          <w:sz w:val="22"/>
          <w:lang w:val="en-US"/>
        </w:rPr>
      </w:pPr>
    </w:p>
    <w:p w14:paraId="4CFF295C" w14:textId="6E8E19A7" w:rsidR="7E10D62C" w:rsidRPr="00191BB7" w:rsidRDefault="00781CF5" w:rsidP="00781CF5">
      <w:p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t>Please indicate how often you had the following experiences during the Carnaval de Negros y Blancos 2023. Please answer using the following scale: Strongly Disagree = 1 2 3 3 4 4 5 6 7 = Strongly Agree.</w:t>
      </w:r>
    </w:p>
    <w:p w14:paraId="5C7B1C52" w14:textId="77777777" w:rsidR="00781CF5" w:rsidRPr="00191BB7" w:rsidRDefault="00781CF5" w:rsidP="00781CF5">
      <w:pPr>
        <w:spacing w:line="240" w:lineRule="auto"/>
        <w:rPr>
          <w:rFonts w:ascii="Arial Nova" w:eastAsia="Arial Nova" w:hAnsi="Arial Nova" w:cs="Arial Nova"/>
          <w:sz w:val="22"/>
          <w:lang w:val="en-US"/>
        </w:rPr>
      </w:pPr>
    </w:p>
    <w:tbl>
      <w:tblPr>
        <w:tblStyle w:val="Tablaconcuadrcula"/>
        <w:tblW w:w="5000" w:type="pct"/>
        <w:tblLook w:val="04A0" w:firstRow="1" w:lastRow="0" w:firstColumn="1" w:lastColumn="0" w:noHBand="0" w:noVBand="1"/>
      </w:tblPr>
      <w:tblGrid>
        <w:gridCol w:w="8417"/>
        <w:gridCol w:w="339"/>
        <w:gridCol w:w="339"/>
        <w:gridCol w:w="339"/>
        <w:gridCol w:w="339"/>
        <w:gridCol w:w="339"/>
        <w:gridCol w:w="339"/>
        <w:gridCol w:w="339"/>
      </w:tblGrid>
      <w:tr w:rsidR="004B0073" w:rsidRPr="001E7609" w14:paraId="3019D1DC" w14:textId="77777777" w:rsidTr="6B4BD8E1">
        <w:tc>
          <w:tcPr>
            <w:tcW w:w="3900" w:type="pct"/>
          </w:tcPr>
          <w:p w14:paraId="602A1825" w14:textId="4BCF7F60" w:rsidR="004B0073" w:rsidRPr="00191BB7" w:rsidRDefault="00781CF5" w:rsidP="6B4BD8E1">
            <w:p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t>I felt identified with the other members of the crowd who were in the collective activity.</w:t>
            </w:r>
          </w:p>
        </w:tc>
        <w:tc>
          <w:tcPr>
            <w:tcW w:w="157" w:type="pct"/>
          </w:tcPr>
          <w:p w14:paraId="49ED3422" w14:textId="77777777"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2BF5DD63" w14:textId="77777777"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123ADB0F" w14:textId="77777777"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76F29BD9" w14:textId="77777777"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5451C606" w14:textId="77777777"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6026A720" w14:textId="77777777"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45E65363" w14:textId="77777777"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4B0073" w:rsidRPr="001E7609" w14:paraId="20107F33" w14:textId="77777777" w:rsidTr="6B4BD8E1">
        <w:tc>
          <w:tcPr>
            <w:tcW w:w="3900" w:type="pct"/>
          </w:tcPr>
          <w:p w14:paraId="18C99239" w14:textId="4C6A9EAC" w:rsidR="004B0073" w:rsidRPr="00191BB7" w:rsidRDefault="00781CF5" w:rsidP="6B4BD8E1">
            <w:p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t>I felt like the other people who were in the collective activity.</w:t>
            </w:r>
          </w:p>
        </w:tc>
        <w:tc>
          <w:tcPr>
            <w:tcW w:w="157" w:type="pct"/>
          </w:tcPr>
          <w:p w14:paraId="07FB6675" w14:textId="26C89FEA"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5296507F" w14:textId="79ABA54D"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6B9B089A" w14:textId="48F17E3F"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35A5EE70" w14:textId="738519B7"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39B90725" w14:textId="543871B9"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0A53E2B9" w14:textId="146FA3F2"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4F2D833C" w14:textId="19F1374F"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4B0073" w:rsidRPr="001E7609" w14:paraId="605F3B57" w14:textId="77777777" w:rsidTr="6B4BD8E1">
        <w:tc>
          <w:tcPr>
            <w:tcW w:w="3900" w:type="pct"/>
          </w:tcPr>
          <w:p w14:paraId="12D5A756" w14:textId="4C0E1F16" w:rsidR="004B0073" w:rsidRPr="00191BB7" w:rsidRDefault="00781CF5" w:rsidP="6B4BD8E1">
            <w:p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t>I felt strong bonds with other people who were in the collective activity.</w:t>
            </w:r>
          </w:p>
        </w:tc>
        <w:tc>
          <w:tcPr>
            <w:tcW w:w="157" w:type="pct"/>
          </w:tcPr>
          <w:p w14:paraId="29813B0D" w14:textId="31A1069D"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5DC32D06" w14:textId="0987703B"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23A32E13" w14:textId="2BE94DF1"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462B6226" w14:textId="305FED78"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09611E14" w14:textId="6B25E30B"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6DCBA9AC" w14:textId="2783FDA8"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39392578" w14:textId="0DA6D5CC"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bl>
    <w:p w14:paraId="03C8FC84" w14:textId="77777777" w:rsidR="00C2180C" w:rsidRPr="001E7609" w:rsidRDefault="00C2180C" w:rsidP="00A62742">
      <w:pPr>
        <w:spacing w:line="240" w:lineRule="auto"/>
        <w:rPr>
          <w:rFonts w:ascii="Arial Nova" w:eastAsia="Arial Nova" w:hAnsi="Arial Nova" w:cs="Arial Nova"/>
          <w:sz w:val="22"/>
        </w:rPr>
      </w:pPr>
    </w:p>
    <w:p w14:paraId="6A7BFF3A" w14:textId="76F288E0" w:rsidR="00C2180C" w:rsidRDefault="00B74CC3" w:rsidP="0E933CAA">
      <w:pPr>
        <w:spacing w:line="240" w:lineRule="auto"/>
        <w:rPr>
          <w:rFonts w:ascii="Arial Nova" w:eastAsia="Arial Nova" w:hAnsi="Arial Nova" w:cs="Arial Nova"/>
          <w:sz w:val="22"/>
        </w:rPr>
      </w:pPr>
      <w:r w:rsidRPr="00191BB7">
        <w:rPr>
          <w:rFonts w:ascii="Arial Nova" w:eastAsia="Arial Nova" w:hAnsi="Arial Nova" w:cs="Arial Nova"/>
          <w:sz w:val="22"/>
          <w:lang w:val="en-US"/>
        </w:rPr>
        <w:t xml:space="preserve">Indicate how often you had the following experiences during the Carnaval de Negros y Blancos 2023. </w:t>
      </w:r>
      <w:r w:rsidRPr="00B74CC3">
        <w:rPr>
          <w:rFonts w:ascii="Arial Nova" w:eastAsia="Arial Nova" w:hAnsi="Arial Nova" w:cs="Arial Nova"/>
          <w:sz w:val="22"/>
        </w:rPr>
        <w:t>Please answer using the following scale: None = 1 2 3 3 4 5 6 7 = A lot.</w:t>
      </w:r>
    </w:p>
    <w:p w14:paraId="5179DE4D" w14:textId="77777777" w:rsidR="00B74CC3" w:rsidRPr="001E7609" w:rsidRDefault="00B74CC3" w:rsidP="0E933CAA">
      <w:pPr>
        <w:spacing w:line="240" w:lineRule="auto"/>
        <w:rPr>
          <w:rFonts w:ascii="Arial Nova" w:eastAsia="Arial Nova" w:hAnsi="Arial Nova" w:cs="Arial Nova"/>
          <w:sz w:val="22"/>
        </w:rPr>
      </w:pPr>
    </w:p>
    <w:tbl>
      <w:tblPr>
        <w:tblStyle w:val="Tablaconcuadrcula"/>
        <w:tblW w:w="5000" w:type="pct"/>
        <w:tblLook w:val="04A0" w:firstRow="1" w:lastRow="0" w:firstColumn="1" w:lastColumn="0" w:noHBand="0" w:noVBand="1"/>
      </w:tblPr>
      <w:tblGrid>
        <w:gridCol w:w="8417"/>
        <w:gridCol w:w="339"/>
        <w:gridCol w:w="339"/>
        <w:gridCol w:w="339"/>
        <w:gridCol w:w="339"/>
        <w:gridCol w:w="339"/>
        <w:gridCol w:w="339"/>
        <w:gridCol w:w="339"/>
      </w:tblGrid>
      <w:tr w:rsidR="004B0073" w:rsidRPr="001E7609" w14:paraId="190A7D9A" w14:textId="77777777" w:rsidTr="6BDC0069">
        <w:trPr>
          <w:trHeight w:val="300"/>
        </w:trPr>
        <w:tc>
          <w:tcPr>
            <w:tcW w:w="3900" w:type="pct"/>
          </w:tcPr>
          <w:p w14:paraId="4463B23C" w14:textId="5AB326F9" w:rsidR="004B0073" w:rsidRPr="00191BB7" w:rsidRDefault="00B74CC3" w:rsidP="6B4BD8E1">
            <w:p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t>People who participated in the event attended to the same stimuli, symbols, objects, or events.</w:t>
            </w:r>
          </w:p>
        </w:tc>
        <w:tc>
          <w:tcPr>
            <w:tcW w:w="157" w:type="pct"/>
          </w:tcPr>
          <w:p w14:paraId="3FB987DB" w14:textId="77777777"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4B9DB127" w14:textId="77777777"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7BA201C7" w14:textId="77777777"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112B1C9E" w14:textId="77777777"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3DF58D79" w14:textId="77777777"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10413E04" w14:textId="77777777"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31F4D7E0" w14:textId="77777777" w:rsidR="004B0073" w:rsidRPr="001E7609" w:rsidRDefault="790ABA44"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6F2908" w:rsidRPr="001E7609" w14:paraId="3C774B64" w14:textId="77777777" w:rsidTr="6BDC0069">
        <w:trPr>
          <w:trHeight w:val="300"/>
        </w:trPr>
        <w:tc>
          <w:tcPr>
            <w:tcW w:w="3900" w:type="pct"/>
          </w:tcPr>
          <w:p w14:paraId="5D5FF6A2" w14:textId="11287855" w:rsidR="006F2908" w:rsidRPr="00191BB7" w:rsidRDefault="00B74CC3" w:rsidP="6B4BD8E1">
            <w:p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t>People simultaneously concentrated or focused their attention on the same stimuli.</w:t>
            </w:r>
          </w:p>
        </w:tc>
        <w:tc>
          <w:tcPr>
            <w:tcW w:w="157" w:type="pct"/>
          </w:tcPr>
          <w:p w14:paraId="45858AE7" w14:textId="6A66AF22"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2F2EA8E5" w14:textId="0059A138"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2C121F07" w14:textId="098A8A1C"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4E3D0E1C" w14:textId="22E10075"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1753155A" w14:textId="2CDB57C5"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6966D49E" w14:textId="75C2F1E6"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28F790B5" w14:textId="52C6F821"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6F2908" w:rsidRPr="001E7609" w14:paraId="1F4BCA06" w14:textId="77777777" w:rsidTr="6BDC0069">
        <w:trPr>
          <w:trHeight w:val="300"/>
        </w:trPr>
        <w:tc>
          <w:tcPr>
            <w:tcW w:w="3900" w:type="pct"/>
          </w:tcPr>
          <w:p w14:paraId="1832AF4F" w14:textId="09B4D9E2" w:rsidR="006F2908" w:rsidRPr="001E7609" w:rsidRDefault="46833AC7" w:rsidP="6B4BD8E1">
            <w:pPr>
              <w:spacing w:line="240" w:lineRule="auto"/>
              <w:rPr>
                <w:rFonts w:ascii="Arial Nova" w:eastAsia="Arial Nova" w:hAnsi="Arial Nova" w:cs="Arial Nova"/>
                <w:sz w:val="22"/>
              </w:rPr>
            </w:pPr>
            <w:r w:rsidRPr="6B4BD8E1">
              <w:rPr>
                <w:rFonts w:ascii="Arial Nova" w:eastAsia="Arial Nova" w:hAnsi="Arial Nova" w:cs="Arial Nova"/>
                <w:sz w:val="22"/>
              </w:rPr>
              <w:t>Las personas atendían al mismo tiempo a ciertos aspectos del evento</w:t>
            </w:r>
            <w:r w:rsidR="0D010B9F" w:rsidRPr="6B4BD8E1">
              <w:rPr>
                <w:rFonts w:ascii="Arial Nova" w:eastAsia="Arial Nova" w:hAnsi="Arial Nova" w:cs="Arial Nova"/>
                <w:sz w:val="22"/>
              </w:rPr>
              <w:t>.</w:t>
            </w:r>
          </w:p>
        </w:tc>
        <w:tc>
          <w:tcPr>
            <w:tcW w:w="157" w:type="pct"/>
          </w:tcPr>
          <w:p w14:paraId="6B7C1A53" w14:textId="7B4E6F75"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130ADDF0" w14:textId="0B16CB4D"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22F0F65D" w14:textId="0481FCC1"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11280DC7" w14:textId="09CA18EF"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48A5436A" w14:textId="292B51BB"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07181539" w14:textId="7DEB42A7"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41F2EBC5" w14:textId="45690B0F"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6F2908" w:rsidRPr="001E7609" w14:paraId="67B33DC1" w14:textId="77777777" w:rsidTr="6BDC0069">
        <w:trPr>
          <w:trHeight w:val="300"/>
        </w:trPr>
        <w:tc>
          <w:tcPr>
            <w:tcW w:w="3900" w:type="pct"/>
          </w:tcPr>
          <w:p w14:paraId="5A42DA29" w14:textId="7BD0CE68" w:rsidR="006F2908" w:rsidRPr="00191BB7" w:rsidRDefault="00B74CC3" w:rsidP="6B4BD8E1">
            <w:p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t>People attended to certain aspects of the event at the same time.</w:t>
            </w:r>
          </w:p>
        </w:tc>
        <w:tc>
          <w:tcPr>
            <w:tcW w:w="157" w:type="pct"/>
          </w:tcPr>
          <w:p w14:paraId="51B83C7F" w14:textId="4BF95E1F"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23F5B9AB" w14:textId="389CA148"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24E08D52" w14:textId="6BE40EB6"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559A3F1B" w14:textId="271547DE"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1973D11E" w14:textId="7672CAEA"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0B2A2B5E" w14:textId="2CDF66D9"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6BCE62DA" w14:textId="117965C8"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6F2908" w:rsidRPr="001E7609" w14:paraId="36373FA8" w14:textId="77777777" w:rsidTr="6BDC0069">
        <w:trPr>
          <w:trHeight w:val="300"/>
        </w:trPr>
        <w:tc>
          <w:tcPr>
            <w:tcW w:w="3900" w:type="pct"/>
          </w:tcPr>
          <w:p w14:paraId="16ED77B2" w14:textId="2A54884F" w:rsidR="006F2908" w:rsidRPr="00607EE4" w:rsidRDefault="00B74CC3" w:rsidP="6B4BD8E1">
            <w:pPr>
              <w:spacing w:line="240" w:lineRule="auto"/>
              <w:rPr>
                <w:rFonts w:ascii="Arial Nova" w:eastAsia="Arial Nova" w:hAnsi="Arial Nova" w:cs="Arial Nova"/>
                <w:sz w:val="22"/>
                <w:lang w:val="en-US"/>
              </w:rPr>
            </w:pPr>
            <w:r w:rsidRPr="00607EE4">
              <w:rPr>
                <w:rFonts w:ascii="Arial Nova" w:eastAsia="Arial Nova" w:hAnsi="Arial Nova" w:cs="Arial Nova"/>
                <w:sz w:val="22"/>
                <w:lang w:val="en-US"/>
              </w:rPr>
              <w:t>The people who participated in the event carried out a coordinated activity. They all did the same thing at the same time, such as clapping, dancing, praying, cheering.</w:t>
            </w:r>
          </w:p>
        </w:tc>
        <w:tc>
          <w:tcPr>
            <w:tcW w:w="157" w:type="pct"/>
          </w:tcPr>
          <w:p w14:paraId="2F15A9D4" w14:textId="01D8A393"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6D20EC66" w14:textId="6F07E9DC"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231A02B6" w14:textId="1DA39B40"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37E6CB1F" w14:textId="28879BAD"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2C0B3749" w14:textId="756C02E0"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4554A8E3" w14:textId="4BB75312"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5BDFDD3C" w14:textId="52FAB194"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6F2908" w:rsidRPr="001E7609" w14:paraId="3199BEAB" w14:textId="77777777" w:rsidTr="6BDC0069">
        <w:trPr>
          <w:trHeight w:val="300"/>
        </w:trPr>
        <w:tc>
          <w:tcPr>
            <w:tcW w:w="3900" w:type="pct"/>
          </w:tcPr>
          <w:p w14:paraId="204258D4" w14:textId="3EFE574B" w:rsidR="006F2908" w:rsidRPr="00607EE4" w:rsidRDefault="00B74CC3" w:rsidP="6B4BD8E1">
            <w:pPr>
              <w:spacing w:line="240" w:lineRule="auto"/>
              <w:rPr>
                <w:rFonts w:ascii="Arial Nova" w:eastAsia="Arial Nova" w:hAnsi="Arial Nova" w:cs="Arial Nova"/>
                <w:sz w:val="22"/>
                <w:lang w:val="en-US"/>
              </w:rPr>
            </w:pPr>
            <w:r w:rsidRPr="00607EE4">
              <w:rPr>
                <w:rFonts w:ascii="Arial Nova" w:eastAsia="Arial Nova" w:hAnsi="Arial Nova" w:cs="Arial Nova"/>
                <w:sz w:val="22"/>
                <w:lang w:val="en-US"/>
              </w:rPr>
              <w:t>They performed a shared or convergent activity in time.</w:t>
            </w:r>
          </w:p>
        </w:tc>
        <w:tc>
          <w:tcPr>
            <w:tcW w:w="157" w:type="pct"/>
          </w:tcPr>
          <w:p w14:paraId="2C56718B" w14:textId="095DDBF7"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0B4EA1A3" w14:textId="70CC4CCC"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629BB045" w14:textId="68AB258B"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09C640E7" w14:textId="08CC3405"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15B49EBC" w14:textId="1CF45439"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4D3A4A58" w14:textId="644FCF38"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5042E6B6" w14:textId="64CD803E"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6F2908" w:rsidRPr="001E7609" w14:paraId="3CF59471" w14:textId="77777777" w:rsidTr="6BDC0069">
        <w:trPr>
          <w:trHeight w:val="300"/>
        </w:trPr>
        <w:tc>
          <w:tcPr>
            <w:tcW w:w="3900" w:type="pct"/>
          </w:tcPr>
          <w:p w14:paraId="5DB018E6" w14:textId="17D2CA6B" w:rsidR="006F2908" w:rsidRPr="001E7609" w:rsidRDefault="00B74CC3" w:rsidP="6B4BD8E1">
            <w:pPr>
              <w:spacing w:line="240" w:lineRule="auto"/>
              <w:rPr>
                <w:rFonts w:ascii="Arial Nova" w:eastAsia="Arial Nova" w:hAnsi="Arial Nova" w:cs="Arial Nova"/>
                <w:sz w:val="22"/>
              </w:rPr>
            </w:pPr>
            <w:r w:rsidRPr="00B74CC3">
              <w:rPr>
                <w:rFonts w:ascii="Arial Nova" w:eastAsia="Arial Nova" w:hAnsi="Arial Nova" w:cs="Arial Nova"/>
                <w:sz w:val="22"/>
              </w:rPr>
              <w:t>They acted in harmony.</w:t>
            </w:r>
          </w:p>
        </w:tc>
        <w:tc>
          <w:tcPr>
            <w:tcW w:w="157" w:type="pct"/>
          </w:tcPr>
          <w:p w14:paraId="47B8298A" w14:textId="1460A522"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7F1E61E1" w14:textId="5AABC06C"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4B9DF145" w14:textId="0A01DC7C"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053DB9B7" w14:textId="04742E15"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2C0A4632" w14:textId="78189578"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2133C628" w14:textId="622B257C"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5A45A5C6" w14:textId="2C4A00DB"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bl>
    <w:p w14:paraId="1B5AAB3F" w14:textId="77777777" w:rsidR="00C2180C" w:rsidRPr="001E7609" w:rsidRDefault="00C2180C" w:rsidP="00A62742">
      <w:pPr>
        <w:spacing w:line="240" w:lineRule="auto"/>
        <w:rPr>
          <w:rFonts w:ascii="Arial Nova" w:eastAsia="Arial Nova" w:hAnsi="Arial Nova" w:cs="Arial Nova"/>
          <w:sz w:val="22"/>
        </w:rPr>
      </w:pPr>
    </w:p>
    <w:p w14:paraId="0068446A" w14:textId="554E000E" w:rsidR="00C2180C" w:rsidRPr="00607EE4" w:rsidRDefault="00B74CC3" w:rsidP="0E933CAA">
      <w:pPr>
        <w:spacing w:line="240" w:lineRule="auto"/>
        <w:rPr>
          <w:rFonts w:ascii="Arial Nova" w:eastAsia="Arial Nova" w:hAnsi="Arial Nova" w:cs="Arial Nova"/>
          <w:sz w:val="22"/>
          <w:lang w:val="en-US"/>
        </w:rPr>
      </w:pPr>
      <w:r w:rsidRPr="00607EE4">
        <w:rPr>
          <w:rFonts w:ascii="Arial Nova" w:eastAsia="Arial Nova" w:hAnsi="Arial Nova" w:cs="Arial Nova"/>
          <w:sz w:val="22"/>
          <w:lang w:val="en-US"/>
        </w:rPr>
        <w:t xml:space="preserve">Indicate how often you had the following experiences during the Carnaval de Negros y Blancos 2023. Answer thinking about the </w:t>
      </w:r>
      <w:r w:rsidRPr="00607EE4">
        <w:rPr>
          <w:rFonts w:ascii="Arial Nova" w:eastAsia="Arial Nova" w:hAnsi="Arial Nova" w:cs="Arial Nova"/>
          <w:b/>
          <w:bCs/>
          <w:sz w:val="22"/>
          <w:lang w:val="en-US"/>
        </w:rPr>
        <w:t>people who were in the collective activity</w:t>
      </w:r>
      <w:r w:rsidRPr="00607EE4">
        <w:rPr>
          <w:rFonts w:ascii="Arial Nova" w:eastAsia="Arial Nova" w:hAnsi="Arial Nova" w:cs="Arial Nova"/>
          <w:sz w:val="22"/>
          <w:lang w:val="en-US"/>
        </w:rPr>
        <w:t xml:space="preserve"> and please use the following scale: None = 1 2 3 3 4 5 6 7 = A lot.</w:t>
      </w:r>
    </w:p>
    <w:p w14:paraId="2C64EF41" w14:textId="77777777" w:rsidR="00B74CC3" w:rsidRPr="00607EE4" w:rsidRDefault="00B74CC3" w:rsidP="0E933CAA">
      <w:pPr>
        <w:spacing w:line="240" w:lineRule="auto"/>
        <w:rPr>
          <w:rFonts w:ascii="Arial Nova" w:eastAsia="Arial Nova" w:hAnsi="Arial Nova" w:cs="Arial Nova"/>
          <w:sz w:val="22"/>
          <w:lang w:val="en-US"/>
        </w:rPr>
      </w:pPr>
    </w:p>
    <w:tbl>
      <w:tblPr>
        <w:tblStyle w:val="Tablaconcuadrcula"/>
        <w:tblW w:w="5000" w:type="pct"/>
        <w:tblLook w:val="04A0" w:firstRow="1" w:lastRow="0" w:firstColumn="1" w:lastColumn="0" w:noHBand="0" w:noVBand="1"/>
      </w:tblPr>
      <w:tblGrid>
        <w:gridCol w:w="8417"/>
        <w:gridCol w:w="339"/>
        <w:gridCol w:w="339"/>
        <w:gridCol w:w="339"/>
        <w:gridCol w:w="339"/>
        <w:gridCol w:w="339"/>
        <w:gridCol w:w="339"/>
        <w:gridCol w:w="339"/>
      </w:tblGrid>
      <w:tr w:rsidR="006F2908" w:rsidRPr="001E7609" w14:paraId="21AC3E5E" w14:textId="77777777" w:rsidTr="6B4BD8E1">
        <w:tc>
          <w:tcPr>
            <w:tcW w:w="3900" w:type="pct"/>
          </w:tcPr>
          <w:p w14:paraId="4098A52F" w14:textId="3CB51EA7" w:rsidR="006F2908" w:rsidRPr="00607EE4" w:rsidRDefault="00B74CC3" w:rsidP="00B74CC3">
            <w:pPr>
              <w:spacing w:line="240" w:lineRule="auto"/>
              <w:rPr>
                <w:rFonts w:ascii="Arial Nova" w:eastAsia="Arial Nova" w:hAnsi="Arial Nova" w:cs="Arial Nova"/>
                <w:sz w:val="22"/>
                <w:lang w:val="en-US"/>
              </w:rPr>
            </w:pPr>
            <w:r w:rsidRPr="00607EE4">
              <w:rPr>
                <w:rFonts w:ascii="Arial Nova" w:eastAsia="Arial Nova" w:hAnsi="Arial Nova" w:cs="Arial Nova"/>
                <w:sz w:val="22"/>
                <w:lang w:val="en-US"/>
              </w:rPr>
              <w:t>We all acted as one person.</w:t>
            </w:r>
          </w:p>
        </w:tc>
        <w:tc>
          <w:tcPr>
            <w:tcW w:w="157" w:type="pct"/>
          </w:tcPr>
          <w:p w14:paraId="3B05C787" w14:textId="6D0C026B"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67C45C82" w14:textId="00C5B54A"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731DD897" w14:textId="3BC89972"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5B0B123D" w14:textId="19B381C9"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52C791E4" w14:textId="1686B305"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4D34A89A" w14:textId="488E86BB"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7834EE70" w14:textId="1ED38B74"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6F2908" w:rsidRPr="001E7609" w14:paraId="0FA622E2" w14:textId="77777777" w:rsidTr="6B4BD8E1">
        <w:tc>
          <w:tcPr>
            <w:tcW w:w="3900" w:type="pct"/>
          </w:tcPr>
          <w:p w14:paraId="67E16367" w14:textId="1CAB3BCA" w:rsidR="006F2908" w:rsidRPr="00607EE4" w:rsidRDefault="00B74CC3" w:rsidP="00B74CC3">
            <w:pPr>
              <w:spacing w:line="240" w:lineRule="auto"/>
              <w:rPr>
                <w:rFonts w:ascii="Arial Nova" w:eastAsia="Arial Nova" w:hAnsi="Arial Nova" w:cs="Arial Nova"/>
                <w:sz w:val="22"/>
                <w:lang w:val="en-US"/>
              </w:rPr>
            </w:pPr>
            <w:r w:rsidRPr="00607EE4">
              <w:rPr>
                <w:rFonts w:ascii="Arial Nova" w:eastAsia="Arial Nova" w:hAnsi="Arial Nova" w:cs="Arial Nova"/>
                <w:sz w:val="22"/>
                <w:lang w:val="en-US"/>
              </w:rPr>
              <w:t>It felt like we were one person.</w:t>
            </w:r>
          </w:p>
        </w:tc>
        <w:tc>
          <w:tcPr>
            <w:tcW w:w="157" w:type="pct"/>
          </w:tcPr>
          <w:p w14:paraId="4CAF5CA8" w14:textId="10C66C0B"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7E8264A1" w14:textId="272BA821"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6B5B7F41" w14:textId="50DDD46D"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302DC9BD" w14:textId="692B3CA7"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67A12B81" w14:textId="3AC2B174"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2D0ED785" w14:textId="5A1E805D"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2D6ED31F" w14:textId="5F2F45BA"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6F2908" w:rsidRPr="001E7609" w14:paraId="470D888E" w14:textId="77777777" w:rsidTr="6B4BD8E1">
        <w:tc>
          <w:tcPr>
            <w:tcW w:w="3900" w:type="pct"/>
          </w:tcPr>
          <w:p w14:paraId="69BA873C" w14:textId="56D96E4E" w:rsidR="006F2908" w:rsidRPr="00607EE4" w:rsidRDefault="00B74CC3" w:rsidP="00B74CC3">
            <w:pPr>
              <w:spacing w:line="240" w:lineRule="auto"/>
              <w:rPr>
                <w:rFonts w:ascii="Arial Nova" w:eastAsia="Arial Nova" w:hAnsi="Arial Nova" w:cs="Arial Nova"/>
                <w:sz w:val="22"/>
                <w:lang w:val="en-US"/>
              </w:rPr>
            </w:pPr>
            <w:r w:rsidRPr="00607EE4">
              <w:rPr>
                <w:rFonts w:ascii="Arial Nova" w:eastAsia="Arial Nova" w:hAnsi="Arial Nova" w:cs="Arial Nova"/>
                <w:sz w:val="22"/>
                <w:lang w:val="en-US"/>
              </w:rPr>
              <w:t>We felt that we were a whole.</w:t>
            </w:r>
          </w:p>
        </w:tc>
        <w:tc>
          <w:tcPr>
            <w:tcW w:w="157" w:type="pct"/>
          </w:tcPr>
          <w:p w14:paraId="33E30015" w14:textId="44D9E30C"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26870610" w14:textId="75E80C1D"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250064E3" w14:textId="62259CAF"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1B2B2079" w14:textId="57F8D1FF"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60898AC9" w14:textId="7F9CF71A"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179E3024" w14:textId="43C0ADFC"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2AA996DE" w14:textId="51DF7B08"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6F2908" w:rsidRPr="001E7609" w14:paraId="0C36FEAF" w14:textId="77777777" w:rsidTr="6B4BD8E1">
        <w:tc>
          <w:tcPr>
            <w:tcW w:w="3900" w:type="pct"/>
          </w:tcPr>
          <w:p w14:paraId="197F3F69" w14:textId="04409815" w:rsidR="006F2908" w:rsidRPr="001E7609" w:rsidRDefault="00B74CC3" w:rsidP="00B74CC3">
            <w:pPr>
              <w:spacing w:line="240" w:lineRule="auto"/>
              <w:rPr>
                <w:rFonts w:ascii="Arial Nova" w:eastAsia="Arial Nova" w:hAnsi="Arial Nova" w:cs="Arial Nova"/>
                <w:sz w:val="22"/>
              </w:rPr>
            </w:pPr>
            <w:r w:rsidRPr="00B74CC3">
              <w:rPr>
                <w:rFonts w:ascii="Arial Nova" w:eastAsia="Arial Nova" w:hAnsi="Arial Nova" w:cs="Arial Nova"/>
                <w:sz w:val="22"/>
              </w:rPr>
              <w:lastRenderedPageBreak/>
              <w:t>We felt more sensitive to the emotions and feelings of other people experiencing the same thing.</w:t>
            </w:r>
          </w:p>
        </w:tc>
        <w:tc>
          <w:tcPr>
            <w:tcW w:w="157" w:type="pct"/>
          </w:tcPr>
          <w:p w14:paraId="41B05265" w14:textId="3261AB30"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2455CFD3" w14:textId="67F10FC0"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0B12910C" w14:textId="25F62540"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62532018" w14:textId="6EFFBC53"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2A033567" w14:textId="63E89F35"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58246D7C" w14:textId="6E309330"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08890950" w14:textId="588B7798"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6F2908" w:rsidRPr="001E7609" w14:paraId="69139F92" w14:textId="77777777" w:rsidTr="6B4BD8E1">
        <w:tc>
          <w:tcPr>
            <w:tcW w:w="3900" w:type="pct"/>
          </w:tcPr>
          <w:p w14:paraId="3FE5CC06" w14:textId="3E612C39" w:rsidR="006F2908" w:rsidRPr="001E7609" w:rsidRDefault="00B74CC3" w:rsidP="00B74CC3">
            <w:pPr>
              <w:spacing w:line="240" w:lineRule="auto"/>
              <w:rPr>
                <w:rFonts w:ascii="Arial Nova" w:eastAsia="Arial Nova" w:hAnsi="Arial Nova" w:cs="Arial Nova"/>
                <w:sz w:val="22"/>
              </w:rPr>
            </w:pPr>
            <w:r w:rsidRPr="00B74CC3">
              <w:rPr>
                <w:rFonts w:ascii="Arial Nova" w:eastAsia="Arial Nova" w:hAnsi="Arial Nova" w:cs="Arial Nova"/>
                <w:sz w:val="22"/>
              </w:rPr>
              <w:t>We felt a strong shared emotion.</w:t>
            </w:r>
          </w:p>
        </w:tc>
        <w:tc>
          <w:tcPr>
            <w:tcW w:w="157" w:type="pct"/>
          </w:tcPr>
          <w:p w14:paraId="6DD0CCCE" w14:textId="7A1F8F52"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7E4DF7BD" w14:textId="27CA3533"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10260613" w14:textId="1367BB79"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1DC3B67C" w14:textId="0D8FD18C"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783C73A2" w14:textId="6166B15D"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422CFDB8" w14:textId="3BAF1DE5"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530E5D06" w14:textId="481A9D41"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6F2908" w:rsidRPr="001E7609" w14:paraId="15A218FC" w14:textId="77777777" w:rsidTr="6B4BD8E1">
        <w:tc>
          <w:tcPr>
            <w:tcW w:w="3900" w:type="pct"/>
          </w:tcPr>
          <w:p w14:paraId="03699F38" w14:textId="2AF6C77D" w:rsidR="006F2908" w:rsidRPr="001E7609" w:rsidRDefault="00B74CC3" w:rsidP="6B4BD8E1">
            <w:pPr>
              <w:spacing w:line="240" w:lineRule="auto"/>
              <w:rPr>
                <w:rFonts w:ascii="Arial Nova" w:eastAsia="Arial Nova" w:hAnsi="Arial Nova" w:cs="Arial Nova"/>
                <w:sz w:val="22"/>
              </w:rPr>
            </w:pPr>
            <w:r w:rsidRPr="00B74CC3">
              <w:rPr>
                <w:rFonts w:ascii="Arial Nova" w:eastAsia="Arial Nova" w:hAnsi="Arial Nova" w:cs="Arial Nova"/>
                <w:sz w:val="22"/>
              </w:rPr>
              <w:t>We felt stronger emotions than what we usually experience.</w:t>
            </w:r>
          </w:p>
        </w:tc>
        <w:tc>
          <w:tcPr>
            <w:tcW w:w="157" w:type="pct"/>
          </w:tcPr>
          <w:p w14:paraId="060DE3BD" w14:textId="264DC55F"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5DE68C92" w14:textId="10999B37"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70AB9EBE" w14:textId="6FE44E51"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02F5D9D6" w14:textId="249D6241"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2CB28F21" w14:textId="44CF0F96"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5929BB28" w14:textId="5695BB44"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30FDDA07" w14:textId="493E0E5F" w:rsidR="006F2908" w:rsidRPr="001E7609" w:rsidRDefault="52D7CBE0"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bl>
    <w:p w14:paraId="4F552D25" w14:textId="77777777" w:rsidR="00B74CC3" w:rsidRDefault="00B74CC3" w:rsidP="6B4BD8E1">
      <w:pPr>
        <w:spacing w:line="240" w:lineRule="auto"/>
        <w:rPr>
          <w:rFonts w:ascii="Arial Nova" w:eastAsia="Arial Nova" w:hAnsi="Arial Nova" w:cs="Arial Nova"/>
          <w:sz w:val="22"/>
        </w:rPr>
      </w:pPr>
    </w:p>
    <w:p w14:paraId="6E52F9FE" w14:textId="77777777" w:rsidR="00B74CC3" w:rsidRDefault="00B74CC3" w:rsidP="0E933CAA">
      <w:pPr>
        <w:spacing w:line="240" w:lineRule="auto"/>
        <w:rPr>
          <w:rFonts w:ascii="Arial Nova" w:eastAsia="Arial Nova" w:hAnsi="Arial Nova" w:cs="Arial Nova"/>
          <w:sz w:val="22"/>
        </w:rPr>
      </w:pPr>
      <w:r w:rsidRPr="00B74CC3">
        <w:rPr>
          <w:rFonts w:ascii="Arial Nova" w:eastAsia="Arial Nova" w:hAnsi="Arial Nova" w:cs="Arial Nova"/>
          <w:sz w:val="22"/>
        </w:rPr>
        <w:t xml:space="preserve">During the Carnaval de Negros y Blancos 2023, to what extent did you have the following thoughts. </w:t>
      </w:r>
    </w:p>
    <w:p w14:paraId="05CAF26C" w14:textId="11B1D55D" w:rsidR="00C2180C" w:rsidRDefault="00B74CC3" w:rsidP="0E933CAA">
      <w:pPr>
        <w:spacing w:line="240" w:lineRule="auto"/>
        <w:rPr>
          <w:rFonts w:ascii="Arial Nova" w:eastAsia="Arial Nova" w:hAnsi="Arial Nova" w:cs="Arial Nova"/>
          <w:sz w:val="22"/>
        </w:rPr>
      </w:pPr>
      <w:r w:rsidRPr="00B74CC3">
        <w:rPr>
          <w:rFonts w:ascii="Arial Nova" w:eastAsia="Arial Nova" w:hAnsi="Arial Nova" w:cs="Arial Nova"/>
          <w:b/>
          <w:bCs/>
          <w:sz w:val="22"/>
        </w:rPr>
        <w:t>Think about the people who were in the collective activity</w:t>
      </w:r>
      <w:r w:rsidRPr="00B74CC3">
        <w:rPr>
          <w:rFonts w:ascii="Arial Nova" w:eastAsia="Arial Nova" w:hAnsi="Arial Nova" w:cs="Arial Nova"/>
          <w:sz w:val="22"/>
        </w:rPr>
        <w:t xml:space="preserve"> you took part in </w:t>
      </w:r>
      <w:r w:rsidRPr="00B74CC3">
        <w:rPr>
          <w:rFonts w:ascii="Arial Nova" w:eastAsia="Arial Nova" w:hAnsi="Arial Nova" w:cs="Arial Nova"/>
          <w:b/>
          <w:bCs/>
          <w:sz w:val="22"/>
        </w:rPr>
        <w:t>as your group</w:t>
      </w:r>
      <w:r w:rsidRPr="00B74CC3">
        <w:rPr>
          <w:rFonts w:ascii="Arial Nova" w:eastAsia="Arial Nova" w:hAnsi="Arial Nova" w:cs="Arial Nova"/>
          <w:sz w:val="22"/>
        </w:rPr>
        <w:t>, and please use the following scale: Strongly Disagree = 1 2 3 3 4 4 5 6 7 = Strongly Agree.</w:t>
      </w:r>
    </w:p>
    <w:p w14:paraId="079A3575" w14:textId="77777777" w:rsidR="00B74CC3" w:rsidRPr="001E7609" w:rsidRDefault="00B74CC3" w:rsidP="0E933CAA">
      <w:pPr>
        <w:spacing w:line="240" w:lineRule="auto"/>
        <w:rPr>
          <w:rFonts w:ascii="Arial Nova" w:eastAsia="Arial Nova" w:hAnsi="Arial Nova" w:cs="Arial Nova"/>
          <w:sz w:val="22"/>
        </w:rPr>
      </w:pPr>
    </w:p>
    <w:tbl>
      <w:tblPr>
        <w:tblStyle w:val="Tablaconcuadrcula"/>
        <w:tblW w:w="5000" w:type="pct"/>
        <w:tblLook w:val="04A0" w:firstRow="1" w:lastRow="0" w:firstColumn="1" w:lastColumn="0" w:noHBand="0" w:noVBand="1"/>
      </w:tblPr>
      <w:tblGrid>
        <w:gridCol w:w="8417"/>
        <w:gridCol w:w="339"/>
        <w:gridCol w:w="339"/>
        <w:gridCol w:w="339"/>
        <w:gridCol w:w="339"/>
        <w:gridCol w:w="339"/>
        <w:gridCol w:w="339"/>
        <w:gridCol w:w="339"/>
      </w:tblGrid>
      <w:tr w:rsidR="00D83AF8" w:rsidRPr="001E7609" w14:paraId="6E7A2E15" w14:textId="77777777" w:rsidTr="6B4BD8E1">
        <w:tc>
          <w:tcPr>
            <w:tcW w:w="3900" w:type="pct"/>
          </w:tcPr>
          <w:p w14:paraId="59E7C436" w14:textId="3EBB3ABF" w:rsidR="00D83AF8" w:rsidRPr="001E7609" w:rsidRDefault="00A40EB6" w:rsidP="6B4BD8E1">
            <w:pPr>
              <w:spacing w:line="240" w:lineRule="auto"/>
              <w:rPr>
                <w:rFonts w:ascii="Arial Nova" w:eastAsia="Arial Nova" w:hAnsi="Arial Nova" w:cs="Arial Nova"/>
                <w:sz w:val="22"/>
              </w:rPr>
            </w:pPr>
            <w:r w:rsidRPr="00A40EB6">
              <w:rPr>
                <w:rFonts w:ascii="Arial Nova" w:eastAsia="Arial Nova" w:hAnsi="Arial Nova" w:cs="Arial Nova"/>
                <w:sz w:val="22"/>
              </w:rPr>
              <w:t>My group was me.</w:t>
            </w:r>
          </w:p>
        </w:tc>
        <w:tc>
          <w:tcPr>
            <w:tcW w:w="157" w:type="pct"/>
          </w:tcPr>
          <w:p w14:paraId="2B5F34F8" w14:textId="77777777" w:rsidR="00D83AF8" w:rsidRPr="001E7609" w:rsidRDefault="449F73B2"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7E7FD067" w14:textId="77777777" w:rsidR="00D83AF8" w:rsidRPr="001E7609" w:rsidRDefault="449F73B2"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086AF61C" w14:textId="77777777" w:rsidR="00D83AF8" w:rsidRPr="001E7609" w:rsidRDefault="449F73B2"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0A7038DD" w14:textId="77777777" w:rsidR="00D83AF8" w:rsidRPr="001E7609" w:rsidRDefault="449F73B2"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0E421B9A" w14:textId="77777777" w:rsidR="00D83AF8" w:rsidRPr="001E7609" w:rsidRDefault="449F73B2"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1929A7F5" w14:textId="77777777" w:rsidR="00D83AF8" w:rsidRPr="001E7609" w:rsidRDefault="449F73B2"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6E1D20A4" w14:textId="77777777" w:rsidR="00D83AF8" w:rsidRPr="001E7609" w:rsidRDefault="449F73B2"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BF7D75" w:rsidRPr="001E7609" w14:paraId="1F25BDBC" w14:textId="77777777" w:rsidTr="6B4BD8E1">
        <w:tc>
          <w:tcPr>
            <w:tcW w:w="3900" w:type="pct"/>
          </w:tcPr>
          <w:p w14:paraId="085533F0" w14:textId="4D3DFE05" w:rsidR="00BF7D75" w:rsidRPr="001E7609" w:rsidRDefault="00A40EB6" w:rsidP="6B4BD8E1">
            <w:pPr>
              <w:spacing w:line="240" w:lineRule="auto"/>
              <w:rPr>
                <w:rFonts w:ascii="Arial Nova" w:eastAsia="Arial Nova" w:hAnsi="Arial Nova" w:cs="Arial Nova"/>
                <w:sz w:val="22"/>
              </w:rPr>
            </w:pPr>
            <w:r w:rsidRPr="00A40EB6">
              <w:rPr>
                <w:rFonts w:ascii="Arial Nova" w:eastAsia="Arial Nova" w:hAnsi="Arial Nova" w:cs="Arial Nova"/>
                <w:sz w:val="22"/>
              </w:rPr>
              <w:t>My group and I were one.</w:t>
            </w:r>
          </w:p>
        </w:tc>
        <w:tc>
          <w:tcPr>
            <w:tcW w:w="157" w:type="pct"/>
          </w:tcPr>
          <w:p w14:paraId="47B62693" w14:textId="4E11064E"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31F2AB92" w14:textId="7E2BC06A"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45ACD588" w14:textId="6F8199CB"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1288A5EA" w14:textId="59F5E12D"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1F51BDE1" w14:textId="48CC72DC"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1DEE193D" w14:textId="665F30E5"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524AEAFD" w14:textId="6CE3AC43"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BF7D75" w:rsidRPr="001E7609" w14:paraId="19BF5748" w14:textId="77777777" w:rsidTr="6B4BD8E1">
        <w:tc>
          <w:tcPr>
            <w:tcW w:w="3900" w:type="pct"/>
          </w:tcPr>
          <w:p w14:paraId="635B6C8E" w14:textId="550BDB77" w:rsidR="00BF7D75" w:rsidRPr="001E7609" w:rsidRDefault="00A40EB6" w:rsidP="6B4BD8E1">
            <w:pPr>
              <w:spacing w:line="240" w:lineRule="auto"/>
              <w:rPr>
                <w:rFonts w:ascii="Arial Nova" w:eastAsia="Arial Nova" w:hAnsi="Arial Nova" w:cs="Arial Nova"/>
                <w:sz w:val="22"/>
              </w:rPr>
            </w:pPr>
            <w:r w:rsidRPr="00A40EB6">
              <w:rPr>
                <w:rFonts w:ascii="Arial Nova" w:eastAsia="Arial Nova" w:hAnsi="Arial Nova" w:cs="Arial Nova"/>
                <w:sz w:val="22"/>
              </w:rPr>
              <w:t>I felt immersed in my group.</w:t>
            </w:r>
          </w:p>
        </w:tc>
        <w:tc>
          <w:tcPr>
            <w:tcW w:w="157" w:type="pct"/>
          </w:tcPr>
          <w:p w14:paraId="456072EE" w14:textId="202AC3CA"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2025EB28" w14:textId="23A5CD63"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69BB1713" w14:textId="2AC520DD"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497120EC" w14:textId="678A8637"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1408E297" w14:textId="484BD435"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33E98110" w14:textId="2018C222"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20092439" w14:textId="70DC53C3"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BF7D75" w:rsidRPr="001E7609" w14:paraId="1C870683" w14:textId="77777777" w:rsidTr="6B4BD8E1">
        <w:tc>
          <w:tcPr>
            <w:tcW w:w="3900" w:type="pct"/>
          </w:tcPr>
          <w:p w14:paraId="01FCADF5" w14:textId="35960BCC" w:rsidR="00BF7D75" w:rsidRPr="001E7609" w:rsidRDefault="00A40EB6" w:rsidP="6B4BD8E1">
            <w:pPr>
              <w:spacing w:line="240" w:lineRule="auto"/>
              <w:rPr>
                <w:rFonts w:ascii="Arial Nova" w:eastAsia="Arial Nova" w:hAnsi="Arial Nova" w:cs="Arial Nova"/>
                <w:sz w:val="22"/>
              </w:rPr>
            </w:pPr>
            <w:r w:rsidRPr="00A40EB6">
              <w:rPr>
                <w:rFonts w:ascii="Arial Nova" w:eastAsia="Arial Nova" w:hAnsi="Arial Nova" w:cs="Arial Nova"/>
                <w:sz w:val="22"/>
              </w:rPr>
              <w:t>I felt a strong emotional bond with my group.</w:t>
            </w:r>
          </w:p>
        </w:tc>
        <w:tc>
          <w:tcPr>
            <w:tcW w:w="157" w:type="pct"/>
          </w:tcPr>
          <w:p w14:paraId="55AA4188" w14:textId="17880BE0"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7FA0DAB7" w14:textId="593C5E26"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58F3AD4B" w14:textId="7BF4C678"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174BF82E" w14:textId="786EF4A8"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587CBFB2" w14:textId="53ACD607"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44D2F857" w14:textId="289BB445"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6C8DF1ED" w14:textId="785F79DA"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BF7D75" w:rsidRPr="001E7609" w14:paraId="56D787DB" w14:textId="77777777" w:rsidTr="6B4BD8E1">
        <w:tc>
          <w:tcPr>
            <w:tcW w:w="3900" w:type="pct"/>
          </w:tcPr>
          <w:p w14:paraId="6AC29CE3" w14:textId="03F5D06A" w:rsidR="00BF7D75" w:rsidRPr="001E7609" w:rsidRDefault="00A40EB6" w:rsidP="6B4BD8E1">
            <w:pPr>
              <w:spacing w:line="240" w:lineRule="auto"/>
              <w:rPr>
                <w:rFonts w:ascii="Arial Nova" w:eastAsia="Arial Nova" w:hAnsi="Arial Nova" w:cs="Arial Nova"/>
                <w:sz w:val="22"/>
              </w:rPr>
            </w:pPr>
            <w:r w:rsidRPr="00A40EB6">
              <w:rPr>
                <w:rFonts w:ascii="Arial Nova" w:eastAsia="Arial Nova" w:hAnsi="Arial Nova" w:cs="Arial Nova"/>
                <w:sz w:val="22"/>
              </w:rPr>
              <w:t>I made my group stronger.</w:t>
            </w:r>
          </w:p>
        </w:tc>
        <w:tc>
          <w:tcPr>
            <w:tcW w:w="157" w:type="pct"/>
          </w:tcPr>
          <w:p w14:paraId="4709A56E" w14:textId="2D0DED01"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581C3531" w14:textId="0A4A1981"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4D317689" w14:textId="57C1310B"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7D9D4886" w14:textId="29836244"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15F425F5" w14:textId="305D9A6E"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5260E36C" w14:textId="11FA2BA1"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6A0181A5" w14:textId="456885C5"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BF7D75" w:rsidRPr="001E7609" w14:paraId="2FFFF211" w14:textId="77777777" w:rsidTr="6B4BD8E1">
        <w:tc>
          <w:tcPr>
            <w:tcW w:w="3900" w:type="pct"/>
          </w:tcPr>
          <w:p w14:paraId="4FC69587" w14:textId="20F4D71C" w:rsidR="00BF7D75" w:rsidRPr="001E7609" w:rsidRDefault="00A40EB6" w:rsidP="6B4BD8E1">
            <w:pPr>
              <w:spacing w:line="240" w:lineRule="auto"/>
              <w:rPr>
                <w:rFonts w:ascii="Arial Nova" w:eastAsia="Arial Nova" w:hAnsi="Arial Nova" w:cs="Arial Nova"/>
                <w:sz w:val="22"/>
              </w:rPr>
            </w:pPr>
            <w:r w:rsidRPr="00A40EB6">
              <w:rPr>
                <w:rFonts w:ascii="Arial Nova" w:eastAsia="Arial Nova" w:hAnsi="Arial Nova" w:cs="Arial Nova"/>
                <w:sz w:val="22"/>
              </w:rPr>
              <w:t>I wanted to do more for my group than any other group member would want to do.</w:t>
            </w:r>
          </w:p>
        </w:tc>
        <w:tc>
          <w:tcPr>
            <w:tcW w:w="157" w:type="pct"/>
          </w:tcPr>
          <w:p w14:paraId="106334B0" w14:textId="71A667D9"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48E8F2D8" w14:textId="17EADBCE"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2BB91712" w14:textId="27FF3DF0"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76B6D5C4" w14:textId="05F7DA56"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5F33C44D" w14:textId="107FC6EC"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5FFEA0CD" w14:textId="10FF0F9F"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466BC8B7" w14:textId="24070FF8"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bl>
    <w:p w14:paraId="36E29EA4" w14:textId="77777777" w:rsidR="00C2180C" w:rsidRPr="001E7609" w:rsidRDefault="00C2180C" w:rsidP="00A62742">
      <w:pPr>
        <w:spacing w:line="240" w:lineRule="auto"/>
        <w:rPr>
          <w:rFonts w:ascii="Arial Nova" w:eastAsia="Arial Nova" w:hAnsi="Arial Nova" w:cs="Arial Nova"/>
          <w:sz w:val="22"/>
        </w:rPr>
      </w:pPr>
    </w:p>
    <w:p w14:paraId="05E68D54" w14:textId="464DED4B" w:rsidR="7E10D62C" w:rsidRDefault="00A40EB6" w:rsidP="6B4BD8E1">
      <w:pPr>
        <w:spacing w:line="240" w:lineRule="auto"/>
        <w:rPr>
          <w:rFonts w:ascii="Arial Nova" w:eastAsia="Arial Nova" w:hAnsi="Arial Nova" w:cs="Arial Nova"/>
          <w:sz w:val="22"/>
        </w:rPr>
      </w:pPr>
      <w:r w:rsidRPr="00191BB7">
        <w:rPr>
          <w:rFonts w:ascii="Arial Nova" w:eastAsia="Arial Nova" w:hAnsi="Arial Nova" w:cs="Arial Nova"/>
          <w:sz w:val="22"/>
          <w:lang w:val="en-US"/>
        </w:rPr>
        <w:t xml:space="preserve">During the Carnaval de Negros y Blancos 2023 in which I participated, or witnessed it directly in person, or through the mass media, I felt.... </w:t>
      </w:r>
      <w:r w:rsidRPr="00A40EB6">
        <w:rPr>
          <w:rFonts w:ascii="Arial Nova" w:eastAsia="Arial Nova" w:hAnsi="Arial Nova" w:cs="Arial Nova"/>
          <w:sz w:val="22"/>
        </w:rPr>
        <w:t>Please answer using the following scale: Not at all = 1 2 3 3 4 5 6 7 = Very much.</w:t>
      </w:r>
    </w:p>
    <w:p w14:paraId="36952B37" w14:textId="77777777" w:rsidR="00A40EB6" w:rsidRDefault="00A40EB6" w:rsidP="6B4BD8E1">
      <w:pPr>
        <w:spacing w:line="240" w:lineRule="auto"/>
        <w:rPr>
          <w:rFonts w:ascii="Arial Nova" w:eastAsia="Arial Nova" w:hAnsi="Arial Nova" w:cs="Arial Nova"/>
          <w:sz w:val="22"/>
        </w:rPr>
      </w:pPr>
    </w:p>
    <w:tbl>
      <w:tblPr>
        <w:tblStyle w:val="Tablaconcuadrcula"/>
        <w:tblW w:w="5000" w:type="pct"/>
        <w:tblLook w:val="04A0" w:firstRow="1" w:lastRow="0" w:firstColumn="1" w:lastColumn="0" w:noHBand="0" w:noVBand="1"/>
      </w:tblPr>
      <w:tblGrid>
        <w:gridCol w:w="5532"/>
        <w:gridCol w:w="752"/>
        <w:gridCol w:w="751"/>
        <w:gridCol w:w="751"/>
        <w:gridCol w:w="751"/>
        <w:gridCol w:w="751"/>
        <w:gridCol w:w="751"/>
        <w:gridCol w:w="751"/>
      </w:tblGrid>
      <w:tr w:rsidR="00BF7D75" w:rsidRPr="001E7609" w14:paraId="6EA0D5CC" w14:textId="77777777" w:rsidTr="6B4BD8E1">
        <w:tc>
          <w:tcPr>
            <w:tcW w:w="2561" w:type="pct"/>
          </w:tcPr>
          <w:p w14:paraId="2A72B448" w14:textId="00AD810F" w:rsidR="00BF7D75" w:rsidRPr="001E7609" w:rsidRDefault="00A40EB6" w:rsidP="00A40EB6">
            <w:pPr>
              <w:spacing w:line="240" w:lineRule="auto"/>
              <w:rPr>
                <w:rFonts w:ascii="Arial Nova" w:eastAsia="Arial Nova" w:hAnsi="Arial Nova" w:cs="Arial Nova"/>
                <w:sz w:val="22"/>
              </w:rPr>
            </w:pPr>
            <w:r w:rsidRPr="00A40EB6">
              <w:rPr>
                <w:rFonts w:ascii="Arial Nova" w:eastAsia="Arial Nova" w:hAnsi="Arial Nova" w:cs="Arial Nova"/>
                <w:sz w:val="22"/>
              </w:rPr>
              <w:t>Accomplished.</w:t>
            </w:r>
          </w:p>
        </w:tc>
        <w:tc>
          <w:tcPr>
            <w:tcW w:w="348" w:type="pct"/>
          </w:tcPr>
          <w:p w14:paraId="0D7AEDD9" w14:textId="279C4103"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348" w:type="pct"/>
          </w:tcPr>
          <w:p w14:paraId="40036072" w14:textId="3076D45A"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348" w:type="pct"/>
          </w:tcPr>
          <w:p w14:paraId="5C97BB3F" w14:textId="59BD4661"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348" w:type="pct"/>
          </w:tcPr>
          <w:p w14:paraId="43F744D1" w14:textId="4D41CE3B"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348" w:type="pct"/>
          </w:tcPr>
          <w:p w14:paraId="0017D31B" w14:textId="709182D9"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348" w:type="pct"/>
          </w:tcPr>
          <w:p w14:paraId="2D0A69BC" w14:textId="1955C1BC"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348" w:type="pct"/>
          </w:tcPr>
          <w:p w14:paraId="03870A3F" w14:textId="09F6095D"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BF7D75" w:rsidRPr="001E7609" w14:paraId="0BD7ED5C" w14:textId="77777777" w:rsidTr="6B4BD8E1">
        <w:tc>
          <w:tcPr>
            <w:tcW w:w="2561" w:type="pct"/>
          </w:tcPr>
          <w:p w14:paraId="7D5DB161" w14:textId="6C5D22C2" w:rsidR="00BF7D75" w:rsidRPr="001E7609" w:rsidRDefault="00A40EB6" w:rsidP="00A40EB6">
            <w:pPr>
              <w:spacing w:line="240" w:lineRule="auto"/>
              <w:rPr>
                <w:rFonts w:ascii="Arial Nova" w:eastAsia="Arial Nova" w:hAnsi="Arial Nova" w:cs="Arial Nova"/>
                <w:sz w:val="22"/>
              </w:rPr>
            </w:pPr>
            <w:r w:rsidRPr="00A40EB6">
              <w:rPr>
                <w:rFonts w:ascii="Arial Nova" w:eastAsia="Arial Nova" w:hAnsi="Arial Nova" w:cs="Arial Nova"/>
                <w:sz w:val="22"/>
              </w:rPr>
              <w:t>Happy.</w:t>
            </w:r>
          </w:p>
        </w:tc>
        <w:tc>
          <w:tcPr>
            <w:tcW w:w="348" w:type="pct"/>
          </w:tcPr>
          <w:p w14:paraId="0E6AC0CA" w14:textId="2396659E"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348" w:type="pct"/>
          </w:tcPr>
          <w:p w14:paraId="3072C440" w14:textId="5BC529DA"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348" w:type="pct"/>
          </w:tcPr>
          <w:p w14:paraId="3DDF8DF0" w14:textId="35E366AA"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348" w:type="pct"/>
          </w:tcPr>
          <w:p w14:paraId="4454FCFD" w14:textId="6FE652C2"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348" w:type="pct"/>
          </w:tcPr>
          <w:p w14:paraId="0B7A56B9" w14:textId="7201D5DC"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348" w:type="pct"/>
          </w:tcPr>
          <w:p w14:paraId="6F5D9E64" w14:textId="4B763CA7"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348" w:type="pct"/>
          </w:tcPr>
          <w:p w14:paraId="75926274" w14:textId="1201A385"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BF7D75" w:rsidRPr="001E7609" w14:paraId="1D53731C" w14:textId="77777777" w:rsidTr="6B4BD8E1">
        <w:tc>
          <w:tcPr>
            <w:tcW w:w="2561" w:type="pct"/>
          </w:tcPr>
          <w:p w14:paraId="3FFE55FB" w14:textId="6C5DEC14" w:rsidR="00BF7D75" w:rsidRPr="001E7609" w:rsidRDefault="00A40EB6" w:rsidP="6B4BD8E1">
            <w:pPr>
              <w:spacing w:line="240" w:lineRule="auto"/>
              <w:rPr>
                <w:rFonts w:ascii="Arial Nova" w:eastAsia="Arial Nova" w:hAnsi="Arial Nova" w:cs="Arial Nova"/>
                <w:sz w:val="22"/>
              </w:rPr>
            </w:pPr>
            <w:r w:rsidRPr="00A40EB6">
              <w:rPr>
                <w:rFonts w:ascii="Arial Nova" w:eastAsia="Arial Nova" w:hAnsi="Arial Nova" w:cs="Arial Nova"/>
                <w:sz w:val="22"/>
              </w:rPr>
              <w:t>Alive, active.</w:t>
            </w:r>
          </w:p>
        </w:tc>
        <w:tc>
          <w:tcPr>
            <w:tcW w:w="348" w:type="pct"/>
          </w:tcPr>
          <w:p w14:paraId="1B355EEB" w14:textId="543C3DC2"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348" w:type="pct"/>
          </w:tcPr>
          <w:p w14:paraId="698723F4" w14:textId="261A2461"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348" w:type="pct"/>
          </w:tcPr>
          <w:p w14:paraId="007B2588" w14:textId="53F25C1A"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348" w:type="pct"/>
          </w:tcPr>
          <w:p w14:paraId="0F5B7660" w14:textId="13C43A7F"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348" w:type="pct"/>
          </w:tcPr>
          <w:p w14:paraId="42D8FB8C" w14:textId="6A04E6F0"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348" w:type="pct"/>
          </w:tcPr>
          <w:p w14:paraId="1936F175" w14:textId="591C65FE"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348" w:type="pct"/>
          </w:tcPr>
          <w:p w14:paraId="6BD9CB26" w14:textId="3181B530" w:rsidR="00BF7D75" w:rsidRPr="001E7609" w:rsidRDefault="0936F66D"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bl>
    <w:p w14:paraId="305757A4" w14:textId="77777777" w:rsidR="008C0BA4" w:rsidRPr="001E7609" w:rsidRDefault="008C0BA4" w:rsidP="00A62742">
      <w:pPr>
        <w:spacing w:line="240" w:lineRule="auto"/>
        <w:rPr>
          <w:rFonts w:ascii="Arial Nova" w:eastAsia="Arial Nova" w:hAnsi="Arial Nova" w:cs="Arial Nova"/>
          <w:sz w:val="22"/>
        </w:rPr>
      </w:pPr>
    </w:p>
    <w:p w14:paraId="19A0A034" w14:textId="163A7273" w:rsidR="00C2180C" w:rsidRPr="001E7609" w:rsidRDefault="00A40EB6" w:rsidP="6B4BD8E1">
      <w:pPr>
        <w:spacing w:line="240" w:lineRule="auto"/>
        <w:rPr>
          <w:rFonts w:ascii="Arial Nova" w:eastAsia="Arial Nova" w:hAnsi="Arial Nova" w:cs="Arial Nova"/>
          <w:sz w:val="22"/>
        </w:rPr>
      </w:pPr>
      <w:r w:rsidRPr="00A40EB6">
        <w:rPr>
          <w:rFonts w:ascii="Arial Nova" w:eastAsia="Arial Nova" w:hAnsi="Arial Nova" w:cs="Arial Nova"/>
          <w:sz w:val="22"/>
        </w:rPr>
        <w:t>In the Carnaval de Negros y Blancos 2023 to what extent did you feel or did you feel...? Please answer using the following scale: Not at all = 1 2 3 3 4 5 6 7 = Very much.</w:t>
      </w:r>
    </w:p>
    <w:tbl>
      <w:tblPr>
        <w:tblStyle w:val="Tablaconcuadrcula"/>
        <w:tblW w:w="5000" w:type="pct"/>
        <w:tblLook w:val="04A0" w:firstRow="1" w:lastRow="0" w:firstColumn="1" w:lastColumn="0" w:noHBand="0" w:noVBand="1"/>
      </w:tblPr>
      <w:tblGrid>
        <w:gridCol w:w="8118"/>
        <w:gridCol w:w="382"/>
        <w:gridCol w:w="382"/>
        <w:gridCol w:w="382"/>
        <w:gridCol w:w="382"/>
        <w:gridCol w:w="382"/>
        <w:gridCol w:w="382"/>
        <w:gridCol w:w="380"/>
      </w:tblGrid>
      <w:tr w:rsidR="0013546C" w:rsidRPr="001E7609" w14:paraId="4A4DE66C" w14:textId="77777777" w:rsidTr="6B4BD8E1">
        <w:tc>
          <w:tcPr>
            <w:tcW w:w="3762" w:type="pct"/>
          </w:tcPr>
          <w:p w14:paraId="2ED851AE" w14:textId="60BFF417" w:rsidR="0013546C" w:rsidRPr="001E7609" w:rsidRDefault="00A40EB6" w:rsidP="00A40EB6">
            <w:pPr>
              <w:spacing w:line="240" w:lineRule="auto"/>
              <w:rPr>
                <w:rFonts w:ascii="Arial Nova" w:eastAsia="Arial Nova" w:hAnsi="Arial Nova" w:cs="Arial Nova"/>
                <w:sz w:val="22"/>
              </w:rPr>
            </w:pPr>
            <w:r w:rsidRPr="00A40EB6">
              <w:rPr>
                <w:rFonts w:ascii="Arial Nova" w:eastAsia="Arial Nova" w:hAnsi="Arial Nova" w:cs="Arial Nova"/>
                <w:sz w:val="22"/>
              </w:rPr>
              <w:t>Excited, moved.</w:t>
            </w:r>
          </w:p>
        </w:tc>
        <w:tc>
          <w:tcPr>
            <w:tcW w:w="177" w:type="pct"/>
          </w:tcPr>
          <w:p w14:paraId="3BC25DDF" w14:textId="77777777"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77" w:type="pct"/>
          </w:tcPr>
          <w:p w14:paraId="2A980FCD" w14:textId="77777777"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77" w:type="pct"/>
          </w:tcPr>
          <w:p w14:paraId="26A2F282" w14:textId="77777777"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77" w:type="pct"/>
          </w:tcPr>
          <w:p w14:paraId="543E2032" w14:textId="77777777"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77" w:type="pct"/>
          </w:tcPr>
          <w:p w14:paraId="6E65F621" w14:textId="77777777"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77" w:type="pct"/>
          </w:tcPr>
          <w:p w14:paraId="58A03344" w14:textId="77777777"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77" w:type="pct"/>
          </w:tcPr>
          <w:p w14:paraId="14DBAB78" w14:textId="77777777"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13546C" w:rsidRPr="001E7609" w14:paraId="617E58DE" w14:textId="77777777" w:rsidTr="6B4BD8E1">
        <w:tc>
          <w:tcPr>
            <w:tcW w:w="3762" w:type="pct"/>
          </w:tcPr>
          <w:p w14:paraId="62616910" w14:textId="72ADE2DD" w:rsidR="0013546C" w:rsidRPr="001E7609" w:rsidRDefault="00A40EB6" w:rsidP="00A40EB6">
            <w:pPr>
              <w:spacing w:line="240" w:lineRule="auto"/>
              <w:rPr>
                <w:rFonts w:ascii="Arial Nova" w:eastAsia="Arial Nova" w:hAnsi="Arial Nova" w:cs="Arial Nova"/>
                <w:sz w:val="22"/>
              </w:rPr>
            </w:pPr>
            <w:r w:rsidRPr="00A40EB6">
              <w:rPr>
                <w:rFonts w:ascii="Arial Nova" w:eastAsia="Arial Nova" w:hAnsi="Arial Nova" w:cs="Arial Nova"/>
                <w:sz w:val="22"/>
              </w:rPr>
              <w:t>Amazed, astonished, a</w:t>
            </w:r>
            <w:r>
              <w:rPr>
                <w:rFonts w:ascii="Arial Nova" w:eastAsia="Arial Nova" w:hAnsi="Arial Nova" w:cs="Arial Nova"/>
                <w:sz w:val="22"/>
              </w:rPr>
              <w:t>mazed</w:t>
            </w:r>
            <w:r w:rsidRPr="00A40EB6">
              <w:rPr>
                <w:rFonts w:ascii="Arial Nova" w:eastAsia="Arial Nova" w:hAnsi="Arial Nova" w:cs="Arial Nova"/>
                <w:sz w:val="22"/>
              </w:rPr>
              <w:t>, awed by something great.</w:t>
            </w:r>
          </w:p>
        </w:tc>
        <w:tc>
          <w:tcPr>
            <w:tcW w:w="177" w:type="pct"/>
          </w:tcPr>
          <w:p w14:paraId="4E086507" w14:textId="3CCFF17A"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77" w:type="pct"/>
          </w:tcPr>
          <w:p w14:paraId="33188BB2" w14:textId="106FB5D5"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77" w:type="pct"/>
          </w:tcPr>
          <w:p w14:paraId="4FB3F073" w14:textId="289F5E0F"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77" w:type="pct"/>
          </w:tcPr>
          <w:p w14:paraId="451C3BE0" w14:textId="04E82957"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77" w:type="pct"/>
          </w:tcPr>
          <w:p w14:paraId="6731E0E1" w14:textId="59869172"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77" w:type="pct"/>
          </w:tcPr>
          <w:p w14:paraId="7F8D1624" w14:textId="1A86AE04"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77" w:type="pct"/>
          </w:tcPr>
          <w:p w14:paraId="62974D53" w14:textId="3BCE7CA3"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13546C" w:rsidRPr="001E7609" w14:paraId="395B5127" w14:textId="77777777" w:rsidTr="6B4BD8E1">
        <w:tc>
          <w:tcPr>
            <w:tcW w:w="3762" w:type="pct"/>
          </w:tcPr>
          <w:p w14:paraId="42F17F69" w14:textId="6D869695" w:rsidR="0013546C" w:rsidRPr="001E7609" w:rsidRDefault="00A40EB6" w:rsidP="00A40EB6">
            <w:pPr>
              <w:spacing w:line="240" w:lineRule="auto"/>
              <w:rPr>
                <w:rFonts w:ascii="Arial Nova" w:eastAsia="Arial Nova" w:hAnsi="Arial Nova" w:cs="Arial Nova"/>
                <w:sz w:val="22"/>
              </w:rPr>
            </w:pPr>
            <w:r w:rsidRPr="00A40EB6">
              <w:rPr>
                <w:rFonts w:ascii="Arial Nova" w:eastAsia="Arial Nova" w:hAnsi="Arial Nova" w:cs="Arial Nova"/>
                <w:sz w:val="22"/>
              </w:rPr>
              <w:t>Morally inspired, enlightened, enthusiastic.</w:t>
            </w:r>
          </w:p>
        </w:tc>
        <w:tc>
          <w:tcPr>
            <w:tcW w:w="177" w:type="pct"/>
          </w:tcPr>
          <w:p w14:paraId="45B1B503" w14:textId="56E626AA"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77" w:type="pct"/>
          </w:tcPr>
          <w:p w14:paraId="4D7A1413" w14:textId="56663BAC"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77" w:type="pct"/>
          </w:tcPr>
          <w:p w14:paraId="5F60EA87" w14:textId="2B0C0F40"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77" w:type="pct"/>
          </w:tcPr>
          <w:p w14:paraId="24121DC7" w14:textId="08B1D4F5"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77" w:type="pct"/>
          </w:tcPr>
          <w:p w14:paraId="660D21E0" w14:textId="29437227"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77" w:type="pct"/>
          </w:tcPr>
          <w:p w14:paraId="20D96C43" w14:textId="1B7F1005"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77" w:type="pct"/>
          </w:tcPr>
          <w:p w14:paraId="501B10AB" w14:textId="74965F16"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13546C" w:rsidRPr="001E7609" w14:paraId="1291A0E3" w14:textId="77777777" w:rsidTr="6B4BD8E1">
        <w:tc>
          <w:tcPr>
            <w:tcW w:w="3762" w:type="pct"/>
          </w:tcPr>
          <w:p w14:paraId="3C637F04" w14:textId="1FABBE0B" w:rsidR="0013546C" w:rsidRPr="001E7609" w:rsidRDefault="00A40EB6" w:rsidP="00A40EB6">
            <w:pPr>
              <w:spacing w:line="240" w:lineRule="auto"/>
              <w:rPr>
                <w:rFonts w:ascii="Arial Nova" w:eastAsia="Arial Nova" w:hAnsi="Arial Nova" w:cs="Arial Nova"/>
                <w:sz w:val="22"/>
              </w:rPr>
            </w:pPr>
            <w:r w:rsidRPr="00A40EB6">
              <w:rPr>
                <w:rFonts w:ascii="Arial Nova" w:eastAsia="Arial Nova" w:hAnsi="Arial Nova" w:cs="Arial Nova"/>
                <w:sz w:val="22"/>
              </w:rPr>
              <w:t>Love, closeness, trust.</w:t>
            </w:r>
          </w:p>
        </w:tc>
        <w:tc>
          <w:tcPr>
            <w:tcW w:w="177" w:type="pct"/>
          </w:tcPr>
          <w:p w14:paraId="500C9671" w14:textId="69E57DFA"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77" w:type="pct"/>
          </w:tcPr>
          <w:p w14:paraId="0DF44CAA" w14:textId="241EC606"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77" w:type="pct"/>
          </w:tcPr>
          <w:p w14:paraId="702DC08A" w14:textId="4B9FA4BA"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77" w:type="pct"/>
          </w:tcPr>
          <w:p w14:paraId="26406379" w14:textId="467F5786"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77" w:type="pct"/>
          </w:tcPr>
          <w:p w14:paraId="0F34DDD2" w14:textId="1E4D955C"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77" w:type="pct"/>
          </w:tcPr>
          <w:p w14:paraId="7A2E71FD" w14:textId="2167B08F"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77" w:type="pct"/>
          </w:tcPr>
          <w:p w14:paraId="62D7F9A9" w14:textId="21ED1207"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13546C" w:rsidRPr="001E7609" w14:paraId="0B7FFB31" w14:textId="77777777" w:rsidTr="6B4BD8E1">
        <w:tc>
          <w:tcPr>
            <w:tcW w:w="3762" w:type="pct"/>
          </w:tcPr>
          <w:p w14:paraId="320EDBC6" w14:textId="6E49F16A" w:rsidR="0013546C" w:rsidRPr="001E7609" w:rsidRDefault="00A40EB6" w:rsidP="00A40EB6">
            <w:pPr>
              <w:spacing w:line="240" w:lineRule="auto"/>
              <w:rPr>
                <w:rFonts w:ascii="Arial Nova" w:eastAsia="Arial Nova" w:hAnsi="Arial Nova" w:cs="Arial Nova"/>
                <w:sz w:val="22"/>
              </w:rPr>
            </w:pPr>
            <w:r w:rsidRPr="00A40EB6">
              <w:rPr>
                <w:rFonts w:ascii="Arial Nova" w:eastAsia="Arial Nova" w:hAnsi="Arial Nova" w:cs="Arial Nova"/>
                <w:sz w:val="22"/>
              </w:rPr>
              <w:t>S</w:t>
            </w:r>
            <w:r w:rsidR="00581B15">
              <w:rPr>
                <w:rFonts w:ascii="Arial Nova" w:eastAsia="Arial Nova" w:hAnsi="Arial Nova" w:cs="Arial Nova"/>
                <w:sz w:val="22"/>
              </w:rPr>
              <w:t>olidarity</w:t>
            </w:r>
            <w:r w:rsidRPr="00A40EB6">
              <w:rPr>
                <w:rFonts w:ascii="Arial Nova" w:eastAsia="Arial Nova" w:hAnsi="Arial Nova" w:cs="Arial Nova"/>
                <w:sz w:val="22"/>
              </w:rPr>
              <w:t>, supportive of others.</w:t>
            </w:r>
          </w:p>
        </w:tc>
        <w:tc>
          <w:tcPr>
            <w:tcW w:w="177" w:type="pct"/>
          </w:tcPr>
          <w:p w14:paraId="7F120BA0" w14:textId="721C3549"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77" w:type="pct"/>
          </w:tcPr>
          <w:p w14:paraId="7254EB03" w14:textId="3F351E9E"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77" w:type="pct"/>
          </w:tcPr>
          <w:p w14:paraId="3EC8D5E4" w14:textId="73E458DB"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77" w:type="pct"/>
          </w:tcPr>
          <w:p w14:paraId="39C252C9" w14:textId="1A31B203"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77" w:type="pct"/>
          </w:tcPr>
          <w:p w14:paraId="6EEEC361" w14:textId="7F86D8A7"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77" w:type="pct"/>
          </w:tcPr>
          <w:p w14:paraId="58CA62B0" w14:textId="73328E61"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77" w:type="pct"/>
          </w:tcPr>
          <w:p w14:paraId="6738DCEA" w14:textId="758D080F"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13546C" w:rsidRPr="001E7609" w14:paraId="399199AF" w14:textId="77777777" w:rsidTr="6B4BD8E1">
        <w:tc>
          <w:tcPr>
            <w:tcW w:w="3762" w:type="pct"/>
          </w:tcPr>
          <w:p w14:paraId="51987735" w14:textId="33BC44B7" w:rsidR="0013546C" w:rsidRPr="001E7609" w:rsidRDefault="00A40EB6" w:rsidP="00A40EB6">
            <w:pPr>
              <w:spacing w:line="240" w:lineRule="auto"/>
              <w:rPr>
                <w:rFonts w:ascii="Arial Nova" w:eastAsia="Arial Nova" w:hAnsi="Arial Nova" w:cs="Arial Nova"/>
                <w:sz w:val="22"/>
              </w:rPr>
            </w:pPr>
            <w:r w:rsidRPr="00A40EB6">
              <w:rPr>
                <w:rFonts w:ascii="Arial Nova" w:eastAsia="Arial Nova" w:hAnsi="Arial Nova" w:cs="Arial Nova"/>
                <w:sz w:val="22"/>
              </w:rPr>
              <w:t>Hopeful, optimistic, encouraged.</w:t>
            </w:r>
          </w:p>
        </w:tc>
        <w:tc>
          <w:tcPr>
            <w:tcW w:w="177" w:type="pct"/>
          </w:tcPr>
          <w:p w14:paraId="612204D1" w14:textId="0A5C8FFE"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77" w:type="pct"/>
          </w:tcPr>
          <w:p w14:paraId="711FBA96" w14:textId="1C0CAD63"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77" w:type="pct"/>
          </w:tcPr>
          <w:p w14:paraId="69460593" w14:textId="2D646597"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77" w:type="pct"/>
          </w:tcPr>
          <w:p w14:paraId="3E50C69F" w14:textId="7F9A154A"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77" w:type="pct"/>
          </w:tcPr>
          <w:p w14:paraId="3BE0A305" w14:textId="552FA401"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77" w:type="pct"/>
          </w:tcPr>
          <w:p w14:paraId="33DAC7D1" w14:textId="1FB39867"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77" w:type="pct"/>
          </w:tcPr>
          <w:p w14:paraId="6B305DF6" w14:textId="47EA5952"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13546C" w:rsidRPr="001E7609" w14:paraId="48F840E2" w14:textId="77777777" w:rsidTr="6B4BD8E1">
        <w:tc>
          <w:tcPr>
            <w:tcW w:w="3762" w:type="pct"/>
          </w:tcPr>
          <w:p w14:paraId="180BA848" w14:textId="7CE83A77" w:rsidR="0013546C" w:rsidRPr="001E7609" w:rsidRDefault="00A40EB6" w:rsidP="00A40EB6">
            <w:pPr>
              <w:spacing w:line="240" w:lineRule="auto"/>
              <w:rPr>
                <w:rFonts w:ascii="Arial Nova" w:eastAsia="Arial Nova" w:hAnsi="Arial Nova" w:cs="Arial Nova"/>
                <w:sz w:val="22"/>
              </w:rPr>
            </w:pPr>
            <w:r w:rsidRPr="00A40EB6">
              <w:rPr>
                <w:rFonts w:ascii="Arial Nova" w:eastAsia="Arial Nova" w:hAnsi="Arial Nova" w:cs="Arial Nova"/>
                <w:sz w:val="22"/>
              </w:rPr>
              <w:t>Angry, irritated, annoyed.</w:t>
            </w:r>
          </w:p>
        </w:tc>
        <w:tc>
          <w:tcPr>
            <w:tcW w:w="177" w:type="pct"/>
          </w:tcPr>
          <w:p w14:paraId="12438782" w14:textId="057852E6"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77" w:type="pct"/>
          </w:tcPr>
          <w:p w14:paraId="43B2464A" w14:textId="7410F182"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77" w:type="pct"/>
          </w:tcPr>
          <w:p w14:paraId="293F6A56" w14:textId="490DEBA8"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77" w:type="pct"/>
          </w:tcPr>
          <w:p w14:paraId="00DF3CD6" w14:textId="3616675F"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77" w:type="pct"/>
          </w:tcPr>
          <w:p w14:paraId="0F2D9E2F" w14:textId="14886B1A"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77" w:type="pct"/>
          </w:tcPr>
          <w:p w14:paraId="641A2CA4" w14:textId="508171C7"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77" w:type="pct"/>
          </w:tcPr>
          <w:p w14:paraId="5B2F846D" w14:textId="10F6B504"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13546C" w:rsidRPr="001E7609" w14:paraId="19F11064" w14:textId="77777777" w:rsidTr="6B4BD8E1">
        <w:tc>
          <w:tcPr>
            <w:tcW w:w="3762" w:type="pct"/>
          </w:tcPr>
          <w:p w14:paraId="30B88983" w14:textId="1FD606EE" w:rsidR="0013546C" w:rsidRPr="001E7609" w:rsidRDefault="00A40EB6" w:rsidP="00A40EB6">
            <w:pPr>
              <w:spacing w:line="240" w:lineRule="auto"/>
              <w:rPr>
                <w:rFonts w:ascii="Arial Nova" w:eastAsia="Arial Nova" w:hAnsi="Arial Nova" w:cs="Arial Nova"/>
                <w:sz w:val="22"/>
              </w:rPr>
            </w:pPr>
            <w:r w:rsidRPr="00A40EB6">
              <w:rPr>
                <w:rFonts w:ascii="Arial Nova" w:eastAsia="Arial Nova" w:hAnsi="Arial Nova" w:cs="Arial Nova"/>
                <w:sz w:val="22"/>
              </w:rPr>
              <w:t>Stressed, nervous or overwhelmed.</w:t>
            </w:r>
          </w:p>
        </w:tc>
        <w:tc>
          <w:tcPr>
            <w:tcW w:w="177" w:type="pct"/>
          </w:tcPr>
          <w:p w14:paraId="32802109" w14:textId="7429CEDD"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77" w:type="pct"/>
          </w:tcPr>
          <w:p w14:paraId="788023D1" w14:textId="02F1E5F5"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77" w:type="pct"/>
          </w:tcPr>
          <w:p w14:paraId="66EB090D" w14:textId="150F8A40"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77" w:type="pct"/>
          </w:tcPr>
          <w:p w14:paraId="61C728F0" w14:textId="10376D1B"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77" w:type="pct"/>
          </w:tcPr>
          <w:p w14:paraId="307A6AA3" w14:textId="39616399"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77" w:type="pct"/>
          </w:tcPr>
          <w:p w14:paraId="6359B4D2" w14:textId="6836C6A9"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77" w:type="pct"/>
          </w:tcPr>
          <w:p w14:paraId="037AD2AE" w14:textId="187038AF"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13546C" w:rsidRPr="001E7609" w14:paraId="23D1B893" w14:textId="77777777" w:rsidTr="6B4BD8E1">
        <w:tc>
          <w:tcPr>
            <w:tcW w:w="3762" w:type="pct"/>
          </w:tcPr>
          <w:p w14:paraId="56DCC8B6" w14:textId="277ECB8A" w:rsidR="0013546C" w:rsidRPr="001E7609" w:rsidRDefault="00A40EB6" w:rsidP="6B4BD8E1">
            <w:pPr>
              <w:spacing w:line="240" w:lineRule="auto"/>
              <w:rPr>
                <w:rFonts w:ascii="Arial Nova" w:eastAsia="Arial Nova" w:hAnsi="Arial Nova" w:cs="Arial Nova"/>
                <w:sz w:val="22"/>
              </w:rPr>
            </w:pPr>
            <w:r w:rsidRPr="00A40EB6">
              <w:rPr>
                <w:rFonts w:ascii="Arial Nova" w:eastAsia="Arial Nova" w:hAnsi="Arial Nova" w:cs="Arial Nova"/>
                <w:sz w:val="22"/>
              </w:rPr>
              <w:t>Sad, discouraged or unhappy.</w:t>
            </w:r>
          </w:p>
        </w:tc>
        <w:tc>
          <w:tcPr>
            <w:tcW w:w="177" w:type="pct"/>
          </w:tcPr>
          <w:p w14:paraId="6F0CCEFF" w14:textId="0FB65E94"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77" w:type="pct"/>
          </w:tcPr>
          <w:p w14:paraId="596E0785" w14:textId="62571C12"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77" w:type="pct"/>
          </w:tcPr>
          <w:p w14:paraId="6D234EF5" w14:textId="42DCC33E"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77" w:type="pct"/>
          </w:tcPr>
          <w:p w14:paraId="7E98FE71" w14:textId="2A3B0029"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77" w:type="pct"/>
          </w:tcPr>
          <w:p w14:paraId="4E66358D" w14:textId="3481E82E"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77" w:type="pct"/>
          </w:tcPr>
          <w:p w14:paraId="42214FD8" w14:textId="76B50AE5"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77" w:type="pct"/>
          </w:tcPr>
          <w:p w14:paraId="1300E158" w14:textId="1A6FD965" w:rsidR="0013546C" w:rsidRPr="001E7609" w:rsidRDefault="6C83C940"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bl>
    <w:p w14:paraId="20C98EE2" w14:textId="77777777" w:rsidR="00C2180C" w:rsidRPr="001E7609" w:rsidRDefault="00C2180C" w:rsidP="00A62742">
      <w:pPr>
        <w:spacing w:line="240" w:lineRule="auto"/>
        <w:rPr>
          <w:rFonts w:ascii="Arial Nova" w:eastAsia="Arial Nova" w:hAnsi="Arial Nova" w:cs="Arial Nova"/>
          <w:sz w:val="22"/>
        </w:rPr>
      </w:pPr>
    </w:p>
    <w:p w14:paraId="6F7B34FD" w14:textId="2C749087" w:rsidR="00C2180C" w:rsidRDefault="00581B15" w:rsidP="6B4BD8E1">
      <w:pPr>
        <w:spacing w:line="240" w:lineRule="auto"/>
        <w:rPr>
          <w:rFonts w:ascii="Arial Nova" w:eastAsia="Arial Nova" w:hAnsi="Arial Nova" w:cs="Arial Nova"/>
          <w:sz w:val="22"/>
        </w:rPr>
      </w:pPr>
      <w:r w:rsidRPr="00581B15">
        <w:rPr>
          <w:rFonts w:ascii="Arial Nova" w:eastAsia="Arial Nova" w:hAnsi="Arial Nova" w:cs="Arial Nova"/>
          <w:sz w:val="22"/>
        </w:rPr>
        <w:t>Indicate how often you had the following experiences during the Carnaval de Negros y Blancos 2023. Please answer using the following scale: Strongly Disagree = 1 2 3 3 4 4 5 6 7 = Strongly Agree.</w:t>
      </w:r>
    </w:p>
    <w:p w14:paraId="0ED9652F" w14:textId="77777777" w:rsidR="00581B15" w:rsidRPr="001E7609" w:rsidRDefault="00581B15" w:rsidP="6B4BD8E1">
      <w:pPr>
        <w:spacing w:line="240" w:lineRule="auto"/>
        <w:rPr>
          <w:rFonts w:ascii="Arial Nova" w:eastAsia="Arial Nova" w:hAnsi="Arial Nova" w:cs="Arial Nova"/>
          <w:sz w:val="22"/>
        </w:rPr>
      </w:pPr>
    </w:p>
    <w:tbl>
      <w:tblPr>
        <w:tblStyle w:val="Tablaconcuadrcula"/>
        <w:tblW w:w="5000" w:type="pct"/>
        <w:tblLook w:val="04A0" w:firstRow="1" w:lastRow="0" w:firstColumn="1" w:lastColumn="0" w:noHBand="0" w:noVBand="1"/>
      </w:tblPr>
      <w:tblGrid>
        <w:gridCol w:w="8145"/>
        <w:gridCol w:w="377"/>
        <w:gridCol w:w="378"/>
        <w:gridCol w:w="378"/>
        <w:gridCol w:w="378"/>
        <w:gridCol w:w="378"/>
        <w:gridCol w:w="378"/>
        <w:gridCol w:w="378"/>
      </w:tblGrid>
      <w:tr w:rsidR="0055216B" w:rsidRPr="001E7609" w14:paraId="596BA799" w14:textId="77777777" w:rsidTr="6B4BD8E1">
        <w:tc>
          <w:tcPr>
            <w:tcW w:w="3773" w:type="pct"/>
          </w:tcPr>
          <w:p w14:paraId="185CC8CD" w14:textId="4A251003" w:rsidR="0055216B" w:rsidRPr="001E7609" w:rsidRDefault="00581B15" w:rsidP="00581B15">
            <w:pPr>
              <w:spacing w:line="240" w:lineRule="auto"/>
              <w:rPr>
                <w:rFonts w:ascii="Arial Nova" w:eastAsia="Arial Nova" w:hAnsi="Arial Nova" w:cs="Arial Nova"/>
                <w:sz w:val="22"/>
              </w:rPr>
            </w:pPr>
            <w:r w:rsidRPr="00581B15">
              <w:rPr>
                <w:rFonts w:ascii="Arial Nova" w:eastAsia="Arial Nova" w:hAnsi="Arial Nova" w:cs="Arial Nova"/>
                <w:sz w:val="22"/>
              </w:rPr>
              <w:t>I felt that the event had an important purpose or objective.</w:t>
            </w:r>
          </w:p>
        </w:tc>
        <w:tc>
          <w:tcPr>
            <w:tcW w:w="175" w:type="pct"/>
          </w:tcPr>
          <w:p w14:paraId="3A902F5F" w14:textId="77777777" w:rsidR="0055216B" w:rsidRPr="001E7609" w:rsidRDefault="0659ACCE"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75" w:type="pct"/>
          </w:tcPr>
          <w:p w14:paraId="4876339E" w14:textId="77777777" w:rsidR="0055216B" w:rsidRPr="001E7609" w:rsidRDefault="0659ACCE"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75" w:type="pct"/>
          </w:tcPr>
          <w:p w14:paraId="79A701A5" w14:textId="77777777" w:rsidR="0055216B" w:rsidRPr="001E7609" w:rsidRDefault="0659ACCE"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75" w:type="pct"/>
          </w:tcPr>
          <w:p w14:paraId="16F72190" w14:textId="77777777" w:rsidR="0055216B" w:rsidRPr="001E7609" w:rsidRDefault="0659ACCE"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75" w:type="pct"/>
          </w:tcPr>
          <w:p w14:paraId="21CF464A" w14:textId="77777777" w:rsidR="0055216B" w:rsidRPr="001E7609" w:rsidRDefault="0659ACCE"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75" w:type="pct"/>
          </w:tcPr>
          <w:p w14:paraId="27C84878" w14:textId="77777777" w:rsidR="0055216B" w:rsidRPr="001E7609" w:rsidRDefault="0659ACCE"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75" w:type="pct"/>
          </w:tcPr>
          <w:p w14:paraId="4990F74A" w14:textId="77777777" w:rsidR="0055216B" w:rsidRPr="001E7609" w:rsidRDefault="0659ACCE"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55216B" w:rsidRPr="001E7609" w14:paraId="27C0F4E2" w14:textId="77777777" w:rsidTr="6B4BD8E1">
        <w:tc>
          <w:tcPr>
            <w:tcW w:w="3773" w:type="pct"/>
          </w:tcPr>
          <w:p w14:paraId="4F6CFA25" w14:textId="536C3CEA" w:rsidR="0055216B" w:rsidRPr="001E7609" w:rsidRDefault="00581B15" w:rsidP="00581B15">
            <w:pPr>
              <w:spacing w:line="240" w:lineRule="auto"/>
              <w:rPr>
                <w:rFonts w:ascii="Arial Nova" w:eastAsia="Arial Nova" w:hAnsi="Arial Nova" w:cs="Arial Nova"/>
                <w:sz w:val="22"/>
              </w:rPr>
            </w:pPr>
            <w:r w:rsidRPr="00581B15">
              <w:rPr>
                <w:rFonts w:ascii="Arial Nova" w:eastAsia="Arial Nova" w:hAnsi="Arial Nova" w:cs="Arial Nova"/>
                <w:sz w:val="22"/>
              </w:rPr>
              <w:t>I felt that there was something associated with values and ideals in the event.</w:t>
            </w:r>
          </w:p>
        </w:tc>
        <w:tc>
          <w:tcPr>
            <w:tcW w:w="175" w:type="pct"/>
          </w:tcPr>
          <w:p w14:paraId="683D12E6"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75" w:type="pct"/>
          </w:tcPr>
          <w:p w14:paraId="4C1C6363"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75" w:type="pct"/>
          </w:tcPr>
          <w:p w14:paraId="2CE90F9D"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75" w:type="pct"/>
          </w:tcPr>
          <w:p w14:paraId="3E7B68FD"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75" w:type="pct"/>
          </w:tcPr>
          <w:p w14:paraId="69DFB7BB"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75" w:type="pct"/>
          </w:tcPr>
          <w:p w14:paraId="7FF97E2A"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75" w:type="pct"/>
          </w:tcPr>
          <w:p w14:paraId="502152C7"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55216B" w:rsidRPr="001E7609" w14:paraId="17F2153E" w14:textId="77777777" w:rsidTr="6B4BD8E1">
        <w:tc>
          <w:tcPr>
            <w:tcW w:w="3773" w:type="pct"/>
          </w:tcPr>
          <w:p w14:paraId="2759EE1A" w14:textId="2E6EF4B6" w:rsidR="0055216B" w:rsidRPr="001E7609" w:rsidRDefault="00581B15" w:rsidP="00581B15">
            <w:pPr>
              <w:spacing w:line="240" w:lineRule="auto"/>
              <w:rPr>
                <w:rFonts w:ascii="Arial Nova" w:eastAsia="Arial Nova" w:hAnsi="Arial Nova" w:cs="Arial Nova"/>
                <w:sz w:val="22"/>
              </w:rPr>
            </w:pPr>
            <w:r w:rsidRPr="00581B15">
              <w:rPr>
                <w:rFonts w:ascii="Arial Nova" w:eastAsia="Arial Nova" w:hAnsi="Arial Nova" w:cs="Arial Nova"/>
                <w:sz w:val="22"/>
              </w:rPr>
              <w:t>I felt that there was something special about the event.</w:t>
            </w:r>
          </w:p>
        </w:tc>
        <w:tc>
          <w:tcPr>
            <w:tcW w:w="175" w:type="pct"/>
          </w:tcPr>
          <w:p w14:paraId="0AE516FC"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75" w:type="pct"/>
          </w:tcPr>
          <w:p w14:paraId="6EBA5EDF"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75" w:type="pct"/>
          </w:tcPr>
          <w:p w14:paraId="280ADFD1"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75" w:type="pct"/>
          </w:tcPr>
          <w:p w14:paraId="33908B08"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75" w:type="pct"/>
          </w:tcPr>
          <w:p w14:paraId="04D9699D"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75" w:type="pct"/>
          </w:tcPr>
          <w:p w14:paraId="00BF169B"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75" w:type="pct"/>
          </w:tcPr>
          <w:p w14:paraId="43A45822"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55216B" w:rsidRPr="001E7609" w14:paraId="511CF53D" w14:textId="77777777" w:rsidTr="6B4BD8E1">
        <w:tc>
          <w:tcPr>
            <w:tcW w:w="3773" w:type="pct"/>
          </w:tcPr>
          <w:p w14:paraId="4DABC4D4" w14:textId="56F412F2" w:rsidR="0055216B" w:rsidRPr="001E7609" w:rsidRDefault="00581B15" w:rsidP="6B4BD8E1">
            <w:pPr>
              <w:spacing w:line="240" w:lineRule="auto"/>
              <w:rPr>
                <w:rFonts w:ascii="Arial Nova" w:eastAsia="Arial Nova" w:hAnsi="Arial Nova" w:cs="Arial Nova"/>
                <w:sz w:val="22"/>
              </w:rPr>
            </w:pPr>
            <w:r w:rsidRPr="00581B15">
              <w:rPr>
                <w:rFonts w:ascii="Arial Nova" w:eastAsia="Arial Nova" w:hAnsi="Arial Nova" w:cs="Arial Nova"/>
                <w:sz w:val="22"/>
              </w:rPr>
              <w:t>I felt as if the event had changed me in some way.</w:t>
            </w:r>
          </w:p>
        </w:tc>
        <w:tc>
          <w:tcPr>
            <w:tcW w:w="175" w:type="pct"/>
          </w:tcPr>
          <w:p w14:paraId="67F3C8DF"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75" w:type="pct"/>
          </w:tcPr>
          <w:p w14:paraId="5961E590"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75" w:type="pct"/>
          </w:tcPr>
          <w:p w14:paraId="6BB85B9B"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75" w:type="pct"/>
          </w:tcPr>
          <w:p w14:paraId="509B2B7A"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75" w:type="pct"/>
          </w:tcPr>
          <w:p w14:paraId="4ADAB163"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75" w:type="pct"/>
          </w:tcPr>
          <w:p w14:paraId="30371DAE"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75" w:type="pct"/>
          </w:tcPr>
          <w:p w14:paraId="1F26341C"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bl>
    <w:p w14:paraId="0041FC79" w14:textId="4D41260B" w:rsidR="00061AA1" w:rsidRPr="001E7609" w:rsidRDefault="00061AA1" w:rsidP="00A62742">
      <w:pPr>
        <w:spacing w:line="240" w:lineRule="auto"/>
        <w:rPr>
          <w:rFonts w:ascii="Arial Nova" w:eastAsia="Arial Nova" w:hAnsi="Arial Nova" w:cs="Arial Nova"/>
          <w:sz w:val="22"/>
        </w:rPr>
      </w:pPr>
    </w:p>
    <w:p w14:paraId="2660F678" w14:textId="51362577" w:rsidR="00C2180C" w:rsidRDefault="00581B15" w:rsidP="0E933CAA">
      <w:pPr>
        <w:spacing w:line="240" w:lineRule="auto"/>
        <w:rPr>
          <w:rFonts w:ascii="Arial Nova" w:eastAsia="Arial Nova" w:hAnsi="Arial Nova" w:cs="Arial Nova"/>
          <w:sz w:val="22"/>
        </w:rPr>
      </w:pPr>
      <w:r w:rsidRPr="00581B15">
        <w:rPr>
          <w:rFonts w:ascii="Arial Nova" w:eastAsia="Arial Nova" w:hAnsi="Arial Nova" w:cs="Arial Nova"/>
          <w:sz w:val="22"/>
        </w:rPr>
        <w:t>Indicate how often you had the following thoughts or sensations during the Carnaval de Negros y Blancos 2023. Answer thinking about the people who were in the collective activity in which you participated. Please use the following scale: Never = 1 2 3 3 4 5 6 7 = Always.</w:t>
      </w:r>
    </w:p>
    <w:p w14:paraId="25483128" w14:textId="77777777" w:rsidR="00581B15" w:rsidRPr="001E7609" w:rsidRDefault="00581B15" w:rsidP="0E933CAA">
      <w:pPr>
        <w:spacing w:line="240" w:lineRule="auto"/>
        <w:rPr>
          <w:rFonts w:ascii="Arial Nova" w:eastAsia="Arial Nova" w:hAnsi="Arial Nova" w:cs="Arial Nova"/>
          <w:sz w:val="22"/>
        </w:rPr>
      </w:pPr>
    </w:p>
    <w:tbl>
      <w:tblPr>
        <w:tblStyle w:val="Tablaconcuadrcula"/>
        <w:tblW w:w="5000" w:type="pct"/>
        <w:tblLook w:val="04A0" w:firstRow="1" w:lastRow="0" w:firstColumn="1" w:lastColumn="0" w:noHBand="0" w:noVBand="1"/>
      </w:tblPr>
      <w:tblGrid>
        <w:gridCol w:w="8417"/>
        <w:gridCol w:w="339"/>
        <w:gridCol w:w="339"/>
        <w:gridCol w:w="339"/>
        <w:gridCol w:w="339"/>
        <w:gridCol w:w="339"/>
        <w:gridCol w:w="339"/>
        <w:gridCol w:w="339"/>
      </w:tblGrid>
      <w:tr w:rsidR="00D00F16" w:rsidRPr="001E7609" w14:paraId="420A2FB6" w14:textId="77777777" w:rsidTr="6B4BD8E1">
        <w:tc>
          <w:tcPr>
            <w:tcW w:w="3900" w:type="pct"/>
          </w:tcPr>
          <w:p w14:paraId="16B3C28D" w14:textId="6B472DCB" w:rsidR="00D00F16" w:rsidRPr="001E7609" w:rsidRDefault="00581B15" w:rsidP="00581B15">
            <w:pPr>
              <w:spacing w:line="240" w:lineRule="auto"/>
              <w:rPr>
                <w:rFonts w:ascii="Arial Nova" w:eastAsia="Arial Nova" w:hAnsi="Arial Nova" w:cs="Arial Nova"/>
                <w:sz w:val="22"/>
              </w:rPr>
            </w:pPr>
            <w:r w:rsidRPr="00581B15">
              <w:rPr>
                <w:rFonts w:ascii="Arial Nova" w:eastAsia="Arial Nova" w:hAnsi="Arial Nova" w:cs="Arial Nova"/>
                <w:sz w:val="22"/>
              </w:rPr>
              <w:t>We were sure of what we wanted to do.</w:t>
            </w:r>
          </w:p>
        </w:tc>
        <w:tc>
          <w:tcPr>
            <w:tcW w:w="157" w:type="pct"/>
          </w:tcPr>
          <w:p w14:paraId="093B5CB7" w14:textId="77777777" w:rsidR="00D00F16" w:rsidRPr="001E7609" w:rsidRDefault="4C1E7D6A"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45608284" w14:textId="77777777" w:rsidR="00D00F16" w:rsidRPr="001E7609" w:rsidRDefault="4C1E7D6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227BD7F9" w14:textId="77777777" w:rsidR="00D00F16" w:rsidRPr="001E7609" w:rsidRDefault="4C1E7D6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04193304" w14:textId="77777777" w:rsidR="00D00F16" w:rsidRPr="001E7609" w:rsidRDefault="4C1E7D6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55C6E5D6" w14:textId="77777777" w:rsidR="00D00F16" w:rsidRPr="001E7609" w:rsidRDefault="4C1E7D6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4A6C2439" w14:textId="77777777" w:rsidR="00D00F16" w:rsidRPr="001E7609" w:rsidRDefault="4C1E7D6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31B6849C" w14:textId="77777777" w:rsidR="00D00F16" w:rsidRPr="001E7609" w:rsidRDefault="4C1E7D6A"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D00F16" w:rsidRPr="001E7609" w14:paraId="4649F8F9" w14:textId="77777777" w:rsidTr="6B4BD8E1">
        <w:tc>
          <w:tcPr>
            <w:tcW w:w="3900" w:type="pct"/>
          </w:tcPr>
          <w:p w14:paraId="51B8202A" w14:textId="79966C86" w:rsidR="00D00F16" w:rsidRPr="001E7609" w:rsidRDefault="00581B15" w:rsidP="00581B15">
            <w:pPr>
              <w:spacing w:line="240" w:lineRule="auto"/>
              <w:rPr>
                <w:rFonts w:ascii="Arial Nova" w:eastAsia="Arial Nova" w:hAnsi="Arial Nova" w:cs="Arial Nova"/>
                <w:sz w:val="22"/>
              </w:rPr>
            </w:pPr>
            <w:r w:rsidRPr="00581B15">
              <w:rPr>
                <w:rFonts w:ascii="Arial Nova" w:eastAsia="Arial Nova" w:hAnsi="Arial Nova" w:cs="Arial Nova"/>
                <w:sz w:val="22"/>
              </w:rPr>
              <w:t>We were totally focused on what we were doing.</w:t>
            </w:r>
          </w:p>
        </w:tc>
        <w:tc>
          <w:tcPr>
            <w:tcW w:w="157" w:type="pct"/>
          </w:tcPr>
          <w:p w14:paraId="039090E6"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6F8C0AF7"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0F0EDEE2"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5A754366"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399FC6F2"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1DFB6A6A"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62C98B2C"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D00F16" w:rsidRPr="001E7609" w14:paraId="0A7B9A81" w14:textId="77777777" w:rsidTr="6B4BD8E1">
        <w:tc>
          <w:tcPr>
            <w:tcW w:w="3900" w:type="pct"/>
          </w:tcPr>
          <w:p w14:paraId="2BF75573" w14:textId="4854EDEB" w:rsidR="00D00F16" w:rsidRPr="001E7609" w:rsidRDefault="00581B15" w:rsidP="00581B15">
            <w:pPr>
              <w:spacing w:line="240" w:lineRule="auto"/>
              <w:rPr>
                <w:rFonts w:ascii="Arial Nova" w:eastAsia="Arial Nova" w:hAnsi="Arial Nova" w:cs="Arial Nova"/>
                <w:sz w:val="22"/>
              </w:rPr>
            </w:pPr>
            <w:r w:rsidRPr="00581B15">
              <w:rPr>
                <w:rFonts w:ascii="Arial Nova" w:eastAsia="Arial Nova" w:hAnsi="Arial Nova" w:cs="Arial Nova"/>
                <w:sz w:val="22"/>
              </w:rPr>
              <w:t>We felt we could control what we were doing.</w:t>
            </w:r>
          </w:p>
        </w:tc>
        <w:tc>
          <w:tcPr>
            <w:tcW w:w="157" w:type="pct"/>
          </w:tcPr>
          <w:p w14:paraId="328CBD7D"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34462593"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5B1E4DAF"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514440AC"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0DD118DA"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29102720"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5A0C5391"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D00F16" w:rsidRPr="001E7609" w14:paraId="1B300D9A" w14:textId="77777777" w:rsidTr="6B4BD8E1">
        <w:tc>
          <w:tcPr>
            <w:tcW w:w="3900" w:type="pct"/>
          </w:tcPr>
          <w:p w14:paraId="78FFF81D" w14:textId="3B6073BE" w:rsidR="00D00F16" w:rsidRPr="001E7609" w:rsidRDefault="00581B15" w:rsidP="00581B15">
            <w:pPr>
              <w:spacing w:line="240" w:lineRule="auto"/>
              <w:rPr>
                <w:rFonts w:ascii="Arial Nova" w:eastAsia="Arial Nova" w:hAnsi="Arial Nova" w:cs="Arial Nova"/>
                <w:sz w:val="22"/>
              </w:rPr>
            </w:pPr>
            <w:r w:rsidRPr="00581B15">
              <w:rPr>
                <w:rFonts w:ascii="Arial Nova" w:eastAsia="Arial Nova" w:hAnsi="Arial Nova" w:cs="Arial Nova"/>
                <w:sz w:val="22"/>
              </w:rPr>
              <w:t>We all found the experience we had together very valuable and comforting.</w:t>
            </w:r>
          </w:p>
        </w:tc>
        <w:tc>
          <w:tcPr>
            <w:tcW w:w="157" w:type="pct"/>
          </w:tcPr>
          <w:p w14:paraId="543251AA"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0A52322D"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25DE86FF"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7CBBB5EA"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7BE6DBD6"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6FCBB7EE"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48D88093"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D00F16" w:rsidRPr="001E7609" w14:paraId="44040E74" w14:textId="77777777" w:rsidTr="6B4BD8E1">
        <w:tc>
          <w:tcPr>
            <w:tcW w:w="3900" w:type="pct"/>
          </w:tcPr>
          <w:p w14:paraId="6D344384" w14:textId="29EB65D6" w:rsidR="00D00F16" w:rsidRPr="001E7609" w:rsidRDefault="00581B15" w:rsidP="00581B15">
            <w:pPr>
              <w:spacing w:line="240" w:lineRule="auto"/>
              <w:rPr>
                <w:rFonts w:ascii="Arial Nova" w:eastAsia="Arial Nova" w:hAnsi="Arial Nova" w:cs="Arial Nova"/>
                <w:sz w:val="22"/>
              </w:rPr>
            </w:pPr>
            <w:r w:rsidRPr="00581B15">
              <w:rPr>
                <w:rFonts w:ascii="Arial Nova" w:eastAsia="Arial Nova" w:hAnsi="Arial Nova" w:cs="Arial Nova"/>
                <w:sz w:val="22"/>
              </w:rPr>
              <w:lastRenderedPageBreak/>
              <w:t>We felt that we were good enough to meet the challenge or difficulty of the situation.</w:t>
            </w:r>
          </w:p>
        </w:tc>
        <w:tc>
          <w:tcPr>
            <w:tcW w:w="157" w:type="pct"/>
          </w:tcPr>
          <w:p w14:paraId="46DCE982"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3FD32DCE"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14EABAAB"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332A90B6"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2578B0A1"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0DAE6092"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3DFEE787"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D00F16" w:rsidRPr="001E7609" w14:paraId="162AD062" w14:textId="77777777" w:rsidTr="6B4BD8E1">
        <w:tc>
          <w:tcPr>
            <w:tcW w:w="3900" w:type="pct"/>
          </w:tcPr>
          <w:p w14:paraId="6C4D47EC" w14:textId="2FA660BF" w:rsidR="00D00F16" w:rsidRPr="001E7609" w:rsidRDefault="00581B15" w:rsidP="6B4BD8E1">
            <w:pPr>
              <w:spacing w:line="240" w:lineRule="auto"/>
              <w:rPr>
                <w:rFonts w:ascii="Arial Nova" w:eastAsia="Arial Nova" w:hAnsi="Arial Nova" w:cs="Arial Nova"/>
                <w:sz w:val="22"/>
              </w:rPr>
            </w:pPr>
            <w:r w:rsidRPr="00581B15">
              <w:rPr>
                <w:rFonts w:ascii="Arial Nova" w:eastAsia="Arial Nova" w:hAnsi="Arial Nova" w:cs="Arial Nova"/>
                <w:sz w:val="22"/>
              </w:rPr>
              <w:t>We were confident that, at the time, we were doing well.</w:t>
            </w:r>
          </w:p>
        </w:tc>
        <w:tc>
          <w:tcPr>
            <w:tcW w:w="157" w:type="pct"/>
          </w:tcPr>
          <w:p w14:paraId="5167D05B"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6D347CCA"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459B2616"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777FFFF0"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7C02E909"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12906769"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5759B21D"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bl>
    <w:p w14:paraId="08D9BB49" w14:textId="77777777" w:rsidR="00C2180C" w:rsidRPr="001E7609" w:rsidRDefault="00C2180C" w:rsidP="00A62742">
      <w:pPr>
        <w:spacing w:line="240" w:lineRule="auto"/>
        <w:rPr>
          <w:rFonts w:ascii="Arial Nova" w:eastAsia="Arial Nova" w:hAnsi="Arial Nova" w:cs="Arial Nova"/>
          <w:sz w:val="22"/>
        </w:rPr>
      </w:pPr>
    </w:p>
    <w:p w14:paraId="2E1A79FF" w14:textId="5CD55C51" w:rsidR="00C2180C" w:rsidRDefault="00581B15" w:rsidP="6B4BD8E1">
      <w:pPr>
        <w:spacing w:line="240" w:lineRule="auto"/>
        <w:rPr>
          <w:rFonts w:ascii="Arial Nova" w:eastAsia="Arial Nova" w:hAnsi="Arial Nova" w:cs="Arial Nova"/>
          <w:sz w:val="22"/>
        </w:rPr>
      </w:pPr>
      <w:r w:rsidRPr="00581B15">
        <w:rPr>
          <w:rFonts w:ascii="Arial Nova" w:eastAsia="Arial Nova" w:hAnsi="Arial Nova" w:cs="Arial Nova"/>
          <w:sz w:val="22"/>
        </w:rPr>
        <w:t>Indicate how often you had the following experiences during the Carnaval de Negros y Blancos 2023 in which you participated. Please answer using the following scale: Strongly Disagree = 1 2 3 3 4 5 6 = Strongly Agree.</w:t>
      </w:r>
    </w:p>
    <w:p w14:paraId="004389F0" w14:textId="77777777" w:rsidR="00581B15" w:rsidRPr="001E7609" w:rsidRDefault="00581B15" w:rsidP="6B4BD8E1">
      <w:pPr>
        <w:spacing w:line="240" w:lineRule="auto"/>
        <w:rPr>
          <w:rFonts w:ascii="Arial Nova" w:eastAsia="Arial Nova" w:hAnsi="Arial Nova" w:cs="Arial Nova"/>
          <w:sz w:val="22"/>
        </w:rPr>
      </w:pPr>
    </w:p>
    <w:tbl>
      <w:tblPr>
        <w:tblStyle w:val="Tablaconcuadrcula"/>
        <w:tblW w:w="5000" w:type="pct"/>
        <w:tblLook w:val="04A0" w:firstRow="1" w:lastRow="0" w:firstColumn="1" w:lastColumn="0" w:noHBand="0" w:noVBand="1"/>
      </w:tblPr>
      <w:tblGrid>
        <w:gridCol w:w="8756"/>
        <w:gridCol w:w="339"/>
        <w:gridCol w:w="339"/>
        <w:gridCol w:w="339"/>
        <w:gridCol w:w="339"/>
        <w:gridCol w:w="339"/>
        <w:gridCol w:w="339"/>
      </w:tblGrid>
      <w:tr w:rsidR="000C67C2" w:rsidRPr="001E7609" w14:paraId="42E78034" w14:textId="77777777" w:rsidTr="6B4BD8E1">
        <w:tc>
          <w:tcPr>
            <w:tcW w:w="4057" w:type="pct"/>
          </w:tcPr>
          <w:p w14:paraId="55884F70" w14:textId="642C4C21" w:rsidR="000C67C2" w:rsidRPr="001E7609" w:rsidRDefault="007F4491" w:rsidP="007F4491">
            <w:pPr>
              <w:spacing w:line="240" w:lineRule="auto"/>
              <w:rPr>
                <w:rFonts w:ascii="Arial Nova" w:eastAsia="Arial Nova" w:hAnsi="Arial Nova" w:cs="Arial Nova"/>
                <w:sz w:val="22"/>
              </w:rPr>
            </w:pPr>
            <w:r w:rsidRPr="007F4491">
              <w:rPr>
                <w:rFonts w:ascii="Arial Nova" w:eastAsia="Arial Nova" w:hAnsi="Arial Nova" w:cs="Arial Nova"/>
                <w:sz w:val="22"/>
              </w:rPr>
              <w:t>I had a combination of emotions that probably other people have never experienced.</w:t>
            </w:r>
          </w:p>
        </w:tc>
        <w:tc>
          <w:tcPr>
            <w:tcW w:w="157" w:type="pct"/>
          </w:tcPr>
          <w:p w14:paraId="695C4CAF" w14:textId="77777777" w:rsidR="000C67C2" w:rsidRPr="001E7609" w:rsidRDefault="497D4071"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14F6BCFA" w14:textId="77777777" w:rsidR="000C67C2" w:rsidRPr="001E7609" w:rsidRDefault="497D4071"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58BC8FC5" w14:textId="77777777" w:rsidR="000C67C2" w:rsidRPr="001E7609" w:rsidRDefault="497D4071"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54E4674F" w14:textId="77777777" w:rsidR="000C67C2" w:rsidRPr="001E7609" w:rsidRDefault="497D4071"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595C2D5F" w14:textId="77777777" w:rsidR="000C67C2" w:rsidRPr="001E7609" w:rsidRDefault="497D4071"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40457007" w14:textId="77777777" w:rsidR="000C67C2" w:rsidRPr="001E7609" w:rsidRDefault="497D4071"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r>
      <w:tr w:rsidR="000C67C2" w:rsidRPr="001E7609" w14:paraId="5C7EF8CE" w14:textId="77777777" w:rsidTr="6B4BD8E1">
        <w:tc>
          <w:tcPr>
            <w:tcW w:w="4057" w:type="pct"/>
          </w:tcPr>
          <w:p w14:paraId="3500FB00" w14:textId="20E9EAAD" w:rsidR="000C67C2" w:rsidRPr="001E7609" w:rsidRDefault="007F4491" w:rsidP="007F4491">
            <w:pPr>
              <w:spacing w:line="240" w:lineRule="auto"/>
              <w:rPr>
                <w:rFonts w:ascii="Arial Nova" w:eastAsia="Arial Nova" w:hAnsi="Arial Nova" w:cs="Arial Nova"/>
                <w:sz w:val="22"/>
              </w:rPr>
            </w:pPr>
            <w:r w:rsidRPr="007F4491">
              <w:rPr>
                <w:rFonts w:ascii="Arial Nova" w:eastAsia="Arial Nova" w:hAnsi="Arial Nova" w:cs="Arial Nova"/>
                <w:sz w:val="22"/>
              </w:rPr>
              <w:t>I was able to experience a variety of different emotions at the same time.</w:t>
            </w:r>
          </w:p>
        </w:tc>
        <w:tc>
          <w:tcPr>
            <w:tcW w:w="157" w:type="pct"/>
          </w:tcPr>
          <w:p w14:paraId="1D2F0D7F"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5C8A140E"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2E672FCD"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005A4110"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3BABE521"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4518254C"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r>
      <w:tr w:rsidR="000C67C2" w:rsidRPr="001E7609" w14:paraId="5BFF8B51" w14:textId="77777777" w:rsidTr="6B4BD8E1">
        <w:tc>
          <w:tcPr>
            <w:tcW w:w="4057" w:type="pct"/>
          </w:tcPr>
          <w:p w14:paraId="4AA04736" w14:textId="6FF6645F" w:rsidR="000C67C2" w:rsidRPr="001E7609" w:rsidRDefault="007F4491" w:rsidP="007F4491">
            <w:pPr>
              <w:spacing w:line="240" w:lineRule="auto"/>
              <w:rPr>
                <w:rFonts w:ascii="Arial Nova" w:eastAsia="Arial Nova" w:hAnsi="Arial Nova" w:cs="Arial Nova"/>
                <w:sz w:val="22"/>
              </w:rPr>
            </w:pPr>
            <w:r w:rsidRPr="007F4491">
              <w:rPr>
                <w:rFonts w:ascii="Arial Nova" w:eastAsia="Arial Nova" w:hAnsi="Arial Nova" w:cs="Arial Nova"/>
                <w:sz w:val="22"/>
              </w:rPr>
              <w:t>I had emotional experiences that could be considered unusual or out of the ordinary.</w:t>
            </w:r>
          </w:p>
        </w:tc>
        <w:tc>
          <w:tcPr>
            <w:tcW w:w="157" w:type="pct"/>
          </w:tcPr>
          <w:p w14:paraId="14EE17B9"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7B73CA87"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38A0343D"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62A8B682"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56140DE2"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3CF3B63A"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r>
      <w:tr w:rsidR="000C67C2" w:rsidRPr="001E7609" w14:paraId="753DB057" w14:textId="77777777" w:rsidTr="6B4BD8E1">
        <w:tc>
          <w:tcPr>
            <w:tcW w:w="4057" w:type="pct"/>
          </w:tcPr>
          <w:p w14:paraId="1FCAE39B" w14:textId="690D075E" w:rsidR="000C67C2" w:rsidRPr="001E7609" w:rsidRDefault="007F4491" w:rsidP="6B4BD8E1">
            <w:pPr>
              <w:spacing w:line="240" w:lineRule="auto"/>
              <w:rPr>
                <w:rFonts w:ascii="Arial Nova" w:eastAsia="Arial Nova" w:hAnsi="Arial Nova" w:cs="Arial Nova"/>
                <w:sz w:val="22"/>
              </w:rPr>
            </w:pPr>
            <w:r w:rsidRPr="007F4491">
              <w:rPr>
                <w:rFonts w:ascii="Arial Nova" w:eastAsia="Arial Nova" w:hAnsi="Arial Nova" w:cs="Arial Nova"/>
                <w:sz w:val="22"/>
              </w:rPr>
              <w:t>I was able to experience a large number of different emotions.</w:t>
            </w:r>
          </w:p>
        </w:tc>
        <w:tc>
          <w:tcPr>
            <w:tcW w:w="157" w:type="pct"/>
          </w:tcPr>
          <w:p w14:paraId="7A88BFF7"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1A24F0AB"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7D2BEF7D"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120237C6"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7409BF34"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5644D136"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r>
    </w:tbl>
    <w:p w14:paraId="0FB9D384" w14:textId="2A219F07" w:rsidR="00CF1523" w:rsidRPr="001E7609" w:rsidRDefault="00CF1523" w:rsidP="00A62742">
      <w:pPr>
        <w:spacing w:line="240" w:lineRule="auto"/>
        <w:rPr>
          <w:rFonts w:ascii="Arial Nova" w:eastAsia="Arial Nova" w:hAnsi="Arial Nova" w:cs="Arial Nova"/>
          <w:sz w:val="22"/>
        </w:rPr>
      </w:pPr>
    </w:p>
    <w:p w14:paraId="7DD8872F" w14:textId="0A1A9136" w:rsidR="00C2180C" w:rsidRDefault="001F4CCF" w:rsidP="6B4BD8E1">
      <w:pPr>
        <w:spacing w:line="240" w:lineRule="auto"/>
        <w:rPr>
          <w:rFonts w:ascii="Arial Nova" w:eastAsia="Arial Nova" w:hAnsi="Arial Nova" w:cs="Arial Nova"/>
          <w:sz w:val="22"/>
        </w:rPr>
      </w:pPr>
      <w:r w:rsidRPr="00191BB7">
        <w:rPr>
          <w:rFonts w:ascii="Arial Nova" w:eastAsia="Arial Nova" w:hAnsi="Arial Nova" w:cs="Arial Nova"/>
          <w:sz w:val="22"/>
          <w:lang w:val="en-US"/>
        </w:rPr>
        <w:t xml:space="preserve">To what degree would you be willing to engage in the following activities in favor of the collective, movement or group with which you participated in the Carnaval de Negros y Blancos 2023? </w:t>
      </w:r>
      <w:r w:rsidRPr="001F4CCF">
        <w:rPr>
          <w:rFonts w:ascii="Arial Nova" w:eastAsia="Arial Nova" w:hAnsi="Arial Nova" w:cs="Arial Nova"/>
          <w:sz w:val="22"/>
        </w:rPr>
        <w:t>Please answer using the following scale: Not at all = 1 2 3 4 5 = Very much.</w:t>
      </w:r>
    </w:p>
    <w:p w14:paraId="384187AE" w14:textId="77777777" w:rsidR="001F4CCF" w:rsidRPr="001E7609" w:rsidRDefault="001F4CCF" w:rsidP="6B4BD8E1">
      <w:pPr>
        <w:spacing w:line="240" w:lineRule="auto"/>
        <w:rPr>
          <w:rFonts w:ascii="Arial Nova" w:eastAsia="Arial Nova" w:hAnsi="Arial Nova" w:cs="Arial Nova"/>
          <w:sz w:val="22"/>
        </w:rPr>
      </w:pPr>
    </w:p>
    <w:tbl>
      <w:tblPr>
        <w:tblStyle w:val="Tablaconcuadrcula"/>
        <w:tblW w:w="5000" w:type="pct"/>
        <w:tblLook w:val="04A0" w:firstRow="1" w:lastRow="0" w:firstColumn="1" w:lastColumn="0" w:noHBand="0" w:noVBand="1"/>
      </w:tblPr>
      <w:tblGrid>
        <w:gridCol w:w="9095"/>
        <w:gridCol w:w="339"/>
        <w:gridCol w:w="339"/>
        <w:gridCol w:w="339"/>
        <w:gridCol w:w="339"/>
        <w:gridCol w:w="339"/>
      </w:tblGrid>
      <w:tr w:rsidR="00D45647" w:rsidRPr="001E7609" w14:paraId="4C1B48D6" w14:textId="77777777" w:rsidTr="6B4BD8E1">
        <w:tc>
          <w:tcPr>
            <w:tcW w:w="4215" w:type="pct"/>
          </w:tcPr>
          <w:p w14:paraId="4EEC9DF8" w14:textId="09C91A55" w:rsidR="00D45647" w:rsidRPr="001E7609" w:rsidRDefault="001F4CCF" w:rsidP="001F4CCF">
            <w:pPr>
              <w:spacing w:line="240" w:lineRule="auto"/>
              <w:rPr>
                <w:rFonts w:ascii="Arial Nova" w:eastAsia="Arial Nova" w:hAnsi="Arial Nova" w:cs="Arial Nova"/>
                <w:sz w:val="22"/>
              </w:rPr>
            </w:pPr>
            <w:r w:rsidRPr="001F4CCF">
              <w:rPr>
                <w:rFonts w:ascii="Arial Nova" w:eastAsia="Arial Nova" w:hAnsi="Arial Nova" w:cs="Arial Nova"/>
                <w:sz w:val="22"/>
              </w:rPr>
              <w:t>Participate in future versions of the Carnaval de Negros y Blancos.</w:t>
            </w:r>
          </w:p>
        </w:tc>
        <w:tc>
          <w:tcPr>
            <w:tcW w:w="157" w:type="pct"/>
          </w:tcPr>
          <w:p w14:paraId="667522F6" w14:textId="77777777" w:rsidR="00D45647" w:rsidRPr="001E7609" w:rsidRDefault="6F05FA45"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36CB187A" w14:textId="77777777" w:rsidR="00D45647" w:rsidRPr="001E7609" w:rsidRDefault="6F05FA45"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2876C362" w14:textId="77777777" w:rsidR="00D45647" w:rsidRPr="001E7609" w:rsidRDefault="6F05FA45"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6F324FE1" w14:textId="77777777" w:rsidR="00D45647" w:rsidRPr="001E7609" w:rsidRDefault="6F05FA45"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782F5D4D" w14:textId="77777777" w:rsidR="00D45647" w:rsidRPr="001E7609" w:rsidRDefault="6F05FA45"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r>
      <w:tr w:rsidR="00F1631C" w:rsidRPr="001E7609" w14:paraId="789200AF" w14:textId="77777777" w:rsidTr="6B4BD8E1">
        <w:tc>
          <w:tcPr>
            <w:tcW w:w="4215" w:type="pct"/>
          </w:tcPr>
          <w:p w14:paraId="04ACBF72" w14:textId="7AE2EE4B" w:rsidR="00F1631C" w:rsidRPr="001E7609" w:rsidRDefault="001F4CCF" w:rsidP="001F4CCF">
            <w:pPr>
              <w:spacing w:line="240" w:lineRule="auto"/>
              <w:rPr>
                <w:rFonts w:ascii="Arial Nova" w:eastAsia="Arial Nova" w:hAnsi="Arial Nova" w:cs="Arial Nova"/>
                <w:sz w:val="22"/>
              </w:rPr>
            </w:pPr>
            <w:r w:rsidRPr="001F4CCF">
              <w:rPr>
                <w:rFonts w:ascii="Arial Nova" w:eastAsia="Arial Nova" w:hAnsi="Arial Nova" w:cs="Arial Nova"/>
                <w:sz w:val="22"/>
              </w:rPr>
              <w:t>Provide your cell phone number, email, or WhatsApp to receive information about future events of the Carnaval de Negros y Blancos.</w:t>
            </w:r>
          </w:p>
        </w:tc>
        <w:tc>
          <w:tcPr>
            <w:tcW w:w="157" w:type="pct"/>
          </w:tcPr>
          <w:p w14:paraId="72393C39" w14:textId="11CE10C8" w:rsidR="00F1631C" w:rsidRPr="001E7609" w:rsidRDefault="0F35872C"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18C83F4F" w14:textId="29668054" w:rsidR="00F1631C" w:rsidRPr="001E7609" w:rsidRDefault="0F35872C"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5531830E" w14:textId="5C55EEC8" w:rsidR="00F1631C" w:rsidRPr="001E7609" w:rsidRDefault="0F35872C"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677D8341" w14:textId="67B64772" w:rsidR="00F1631C" w:rsidRPr="001E7609" w:rsidRDefault="0F35872C"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55214647" w14:textId="56DFC39E" w:rsidR="00F1631C" w:rsidRPr="001E7609" w:rsidRDefault="0F35872C"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r>
      <w:tr w:rsidR="00F1631C" w:rsidRPr="001E7609" w14:paraId="1243269A" w14:textId="77777777" w:rsidTr="6B4BD8E1">
        <w:tc>
          <w:tcPr>
            <w:tcW w:w="4215" w:type="pct"/>
          </w:tcPr>
          <w:p w14:paraId="353A9212" w14:textId="5EB51D87" w:rsidR="00F1631C" w:rsidRPr="001E7609" w:rsidRDefault="001F4CCF" w:rsidP="001F4CCF">
            <w:pPr>
              <w:spacing w:line="240" w:lineRule="auto"/>
              <w:rPr>
                <w:rFonts w:ascii="Arial Nova" w:eastAsia="Arial Nova" w:hAnsi="Arial Nova" w:cs="Arial Nova"/>
                <w:sz w:val="22"/>
              </w:rPr>
            </w:pPr>
            <w:r w:rsidRPr="001F4CCF">
              <w:rPr>
                <w:rFonts w:ascii="Arial Nova" w:eastAsia="Arial Nova" w:hAnsi="Arial Nova" w:cs="Arial Nova"/>
                <w:sz w:val="22"/>
              </w:rPr>
              <w:t>Commit 2 hours per week to collaborate with a group that participates in the Carnaval de Negros y Blancos.</w:t>
            </w:r>
          </w:p>
        </w:tc>
        <w:tc>
          <w:tcPr>
            <w:tcW w:w="157" w:type="pct"/>
          </w:tcPr>
          <w:p w14:paraId="23028286" w14:textId="5B361AB7" w:rsidR="00F1631C" w:rsidRPr="001E7609" w:rsidRDefault="0F35872C"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32561B2F" w14:textId="45ABB792" w:rsidR="00F1631C" w:rsidRPr="001E7609" w:rsidRDefault="0F35872C"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2C5D9F03" w14:textId="67AE34C1" w:rsidR="00F1631C" w:rsidRPr="001E7609" w:rsidRDefault="0F35872C"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1EA9EDC4" w14:textId="212AAC5A" w:rsidR="00F1631C" w:rsidRPr="001E7609" w:rsidRDefault="0F35872C"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78132A1A" w14:textId="7D22C32C" w:rsidR="00F1631C" w:rsidRPr="001E7609" w:rsidRDefault="0F35872C"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r>
      <w:tr w:rsidR="00F1631C" w:rsidRPr="001E7609" w14:paraId="2A22B185" w14:textId="77777777" w:rsidTr="6B4BD8E1">
        <w:tc>
          <w:tcPr>
            <w:tcW w:w="4215" w:type="pct"/>
          </w:tcPr>
          <w:p w14:paraId="5BE7F341" w14:textId="7967CDE8" w:rsidR="00F1631C" w:rsidRPr="001E7609" w:rsidRDefault="001F4CCF" w:rsidP="001F4CCF">
            <w:pPr>
              <w:spacing w:line="240" w:lineRule="auto"/>
              <w:rPr>
                <w:rFonts w:ascii="Arial Nova" w:eastAsia="Arial Nova" w:hAnsi="Arial Nova" w:cs="Arial Nova"/>
                <w:sz w:val="22"/>
              </w:rPr>
            </w:pPr>
            <w:r w:rsidRPr="001F4CCF">
              <w:rPr>
                <w:rFonts w:ascii="Arial Nova" w:eastAsia="Arial Nova" w:hAnsi="Arial Nova" w:cs="Arial Nova"/>
                <w:sz w:val="22"/>
              </w:rPr>
              <w:t>Wear an emblem or symbol (badge, clothing, etc.) of the Carnaval de Negros y Blancos.</w:t>
            </w:r>
          </w:p>
        </w:tc>
        <w:tc>
          <w:tcPr>
            <w:tcW w:w="157" w:type="pct"/>
          </w:tcPr>
          <w:p w14:paraId="6C6BDFA6" w14:textId="68E990FF" w:rsidR="00F1631C" w:rsidRPr="001E7609" w:rsidRDefault="0F35872C"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016FD7BF" w14:textId="636C7F0B" w:rsidR="00F1631C" w:rsidRPr="001E7609" w:rsidRDefault="0F35872C"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3AB4785A" w14:textId="5452C53A" w:rsidR="00F1631C" w:rsidRPr="001E7609" w:rsidRDefault="0F35872C"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3879F6DA" w14:textId="0665220F" w:rsidR="00F1631C" w:rsidRPr="001E7609" w:rsidRDefault="0F35872C"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39FFEC8D" w14:textId="70D840B6" w:rsidR="00F1631C" w:rsidRPr="001E7609" w:rsidRDefault="0F35872C"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r>
      <w:tr w:rsidR="00F1631C" w:rsidRPr="001E7609" w14:paraId="56FD1B54" w14:textId="77777777" w:rsidTr="6B4BD8E1">
        <w:trPr>
          <w:trHeight w:val="300"/>
        </w:trPr>
        <w:tc>
          <w:tcPr>
            <w:tcW w:w="4215" w:type="pct"/>
          </w:tcPr>
          <w:p w14:paraId="59086F3E" w14:textId="7A031472" w:rsidR="00F1631C" w:rsidRPr="001E7609" w:rsidRDefault="001F4CCF" w:rsidP="6B4BD8E1">
            <w:pPr>
              <w:spacing w:line="240" w:lineRule="auto"/>
              <w:rPr>
                <w:rFonts w:ascii="Arial Nova" w:eastAsia="Arial Nova" w:hAnsi="Arial Nova" w:cs="Arial Nova"/>
                <w:sz w:val="22"/>
              </w:rPr>
            </w:pPr>
            <w:r w:rsidRPr="001F4CCF">
              <w:rPr>
                <w:rFonts w:ascii="Arial Nova" w:eastAsia="Arial Nova" w:hAnsi="Arial Nova" w:cs="Arial Nova"/>
                <w:sz w:val="22"/>
              </w:rPr>
              <w:t>Undergo training to become an agent for the defense of the region's cultural heritage.</w:t>
            </w:r>
          </w:p>
        </w:tc>
        <w:tc>
          <w:tcPr>
            <w:tcW w:w="157" w:type="pct"/>
          </w:tcPr>
          <w:p w14:paraId="33A0926A" w14:textId="6930EBB3" w:rsidR="00F1631C" w:rsidRPr="001E7609" w:rsidRDefault="0F35872C"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321DADC6" w14:textId="14CF13E3" w:rsidR="00F1631C" w:rsidRPr="001E7609" w:rsidRDefault="0F35872C"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37A0406C" w14:textId="673AA77B" w:rsidR="00F1631C" w:rsidRPr="001E7609" w:rsidRDefault="0F35872C"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19D4519E" w14:textId="5038067B" w:rsidR="00F1631C" w:rsidRPr="001E7609" w:rsidRDefault="0F35872C"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014BE0D6" w14:textId="105D6CA3" w:rsidR="00F1631C" w:rsidRPr="001E7609" w:rsidRDefault="0F35872C"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r>
    </w:tbl>
    <w:p w14:paraId="117F1FE4" w14:textId="65D0E944" w:rsidR="00C2180C" w:rsidRPr="001E7609" w:rsidRDefault="00C2180C" w:rsidP="0E933CAA">
      <w:pPr>
        <w:spacing w:line="240" w:lineRule="auto"/>
        <w:rPr>
          <w:rFonts w:ascii="Arial Nova" w:eastAsia="Arial Nova" w:hAnsi="Arial Nova" w:cs="Arial Nova"/>
          <w:b/>
          <w:bCs/>
          <w:sz w:val="22"/>
        </w:rPr>
      </w:pPr>
    </w:p>
    <w:p w14:paraId="129F0DBD" w14:textId="77777777" w:rsidR="001F4CCF" w:rsidRPr="001F4CCF" w:rsidRDefault="001F4CCF" w:rsidP="001F4CCF">
      <w:pPr>
        <w:spacing w:line="240" w:lineRule="auto"/>
        <w:rPr>
          <w:rFonts w:ascii="Arial Nova" w:eastAsia="Arial Nova" w:hAnsi="Arial Nova" w:cs="Arial Nova"/>
          <w:sz w:val="22"/>
        </w:rPr>
      </w:pPr>
    </w:p>
    <w:p w14:paraId="693DE516" w14:textId="50A1D901" w:rsidR="00C2180C" w:rsidRDefault="001F4CCF" w:rsidP="001F4CCF">
      <w:pPr>
        <w:spacing w:line="240" w:lineRule="auto"/>
        <w:rPr>
          <w:rFonts w:ascii="Arial Nova" w:eastAsia="Arial Nova" w:hAnsi="Arial Nova" w:cs="Arial Nova"/>
          <w:sz w:val="22"/>
        </w:rPr>
      </w:pPr>
      <w:r w:rsidRPr="00191BB7">
        <w:rPr>
          <w:rFonts w:ascii="Arial Nova" w:eastAsia="Arial Nova" w:hAnsi="Arial Nova" w:cs="Arial Nova"/>
          <w:sz w:val="22"/>
          <w:lang w:val="en-US"/>
        </w:rPr>
        <w:t xml:space="preserve">How close do you feel to each of the following groups? </w:t>
      </w:r>
      <w:r w:rsidRPr="001F4CCF">
        <w:rPr>
          <w:rFonts w:ascii="Arial Nova" w:eastAsia="Arial Nova" w:hAnsi="Arial Nova" w:cs="Arial Nova"/>
          <w:sz w:val="22"/>
        </w:rPr>
        <w:t>Please check the option that best represents your feelings.... Not at all close = 1 2 3 4 5 = Very close.</w:t>
      </w:r>
    </w:p>
    <w:p w14:paraId="6C0ED832" w14:textId="77777777" w:rsidR="001F4CCF" w:rsidRPr="001E7609" w:rsidRDefault="001F4CCF" w:rsidP="001F4CCF">
      <w:pPr>
        <w:spacing w:line="240" w:lineRule="auto"/>
        <w:rPr>
          <w:rFonts w:ascii="Arial Nova" w:eastAsia="Arial Nova" w:hAnsi="Arial Nova" w:cs="Arial Nova"/>
          <w:sz w:val="22"/>
        </w:rPr>
      </w:pPr>
    </w:p>
    <w:tbl>
      <w:tblPr>
        <w:tblStyle w:val="Tablaconcuadrcula"/>
        <w:tblW w:w="5000" w:type="pct"/>
        <w:tblLook w:val="04A0" w:firstRow="1" w:lastRow="0" w:firstColumn="1" w:lastColumn="0" w:noHBand="0" w:noVBand="1"/>
      </w:tblPr>
      <w:tblGrid>
        <w:gridCol w:w="7392"/>
        <w:gridCol w:w="680"/>
        <w:gridCol w:w="680"/>
        <w:gridCol w:w="680"/>
        <w:gridCol w:w="680"/>
        <w:gridCol w:w="678"/>
      </w:tblGrid>
      <w:tr w:rsidR="00006F3A" w:rsidRPr="001E7609" w14:paraId="418B0A02" w14:textId="77777777" w:rsidTr="6B4BD8E1">
        <w:tc>
          <w:tcPr>
            <w:tcW w:w="3426" w:type="pct"/>
          </w:tcPr>
          <w:p w14:paraId="32631796" w14:textId="51433077" w:rsidR="00006F3A" w:rsidRPr="001E7609" w:rsidRDefault="001F4CCF" w:rsidP="001F4CCF">
            <w:pPr>
              <w:spacing w:line="240" w:lineRule="auto"/>
              <w:rPr>
                <w:rFonts w:ascii="Arial Nova" w:eastAsia="Arial Nova" w:hAnsi="Arial Nova" w:cs="Arial Nova"/>
                <w:sz w:val="22"/>
              </w:rPr>
            </w:pPr>
            <w:r w:rsidRPr="001F4CCF">
              <w:rPr>
                <w:rFonts w:ascii="Arial Nova" w:eastAsia="Arial Nova" w:hAnsi="Arial Nova" w:cs="Arial Nova"/>
                <w:sz w:val="22"/>
              </w:rPr>
              <w:t>My community.</w:t>
            </w:r>
          </w:p>
        </w:tc>
        <w:tc>
          <w:tcPr>
            <w:tcW w:w="315" w:type="pct"/>
          </w:tcPr>
          <w:p w14:paraId="1E8CAE49" w14:textId="77777777" w:rsidR="00006F3A" w:rsidRPr="001E7609" w:rsidRDefault="33777378"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315" w:type="pct"/>
          </w:tcPr>
          <w:p w14:paraId="1606E35D" w14:textId="77777777" w:rsidR="00006F3A" w:rsidRPr="001E7609" w:rsidRDefault="33777378"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315" w:type="pct"/>
          </w:tcPr>
          <w:p w14:paraId="214D2D25" w14:textId="77777777" w:rsidR="00006F3A" w:rsidRPr="001E7609" w:rsidRDefault="33777378"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315" w:type="pct"/>
          </w:tcPr>
          <w:p w14:paraId="28C9AD6C" w14:textId="77777777" w:rsidR="00006F3A" w:rsidRPr="001E7609" w:rsidRDefault="33777378"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315" w:type="pct"/>
          </w:tcPr>
          <w:p w14:paraId="5C0EDEED" w14:textId="77777777" w:rsidR="00006F3A" w:rsidRPr="001E7609" w:rsidRDefault="33777378"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r>
      <w:tr w:rsidR="00804F4D" w:rsidRPr="001E7609" w14:paraId="74C2F365" w14:textId="77777777" w:rsidTr="6B4BD8E1">
        <w:tc>
          <w:tcPr>
            <w:tcW w:w="3426" w:type="pct"/>
          </w:tcPr>
          <w:p w14:paraId="71242D91" w14:textId="4795115E" w:rsidR="00804F4D" w:rsidRPr="001E7609" w:rsidRDefault="001F4CCF" w:rsidP="001F4CCF">
            <w:pPr>
              <w:spacing w:line="240" w:lineRule="auto"/>
              <w:rPr>
                <w:rFonts w:ascii="Arial Nova" w:eastAsia="Arial Nova" w:hAnsi="Arial Nova" w:cs="Arial Nova"/>
                <w:sz w:val="22"/>
              </w:rPr>
            </w:pPr>
            <w:r w:rsidRPr="001F4CCF">
              <w:rPr>
                <w:rFonts w:ascii="Arial Nova" w:eastAsia="Arial Nova" w:hAnsi="Arial Nova" w:cs="Arial Nova"/>
                <w:sz w:val="22"/>
              </w:rPr>
              <w:t>My nation/country.</w:t>
            </w:r>
          </w:p>
        </w:tc>
        <w:tc>
          <w:tcPr>
            <w:tcW w:w="315" w:type="pct"/>
          </w:tcPr>
          <w:p w14:paraId="13F4FA2E" w14:textId="08BE8E52" w:rsidR="00804F4D" w:rsidRPr="001E7609" w:rsidRDefault="449055FE"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315" w:type="pct"/>
          </w:tcPr>
          <w:p w14:paraId="382E7CC5" w14:textId="1166828F" w:rsidR="00804F4D" w:rsidRPr="001E7609" w:rsidRDefault="449055FE"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315" w:type="pct"/>
          </w:tcPr>
          <w:p w14:paraId="6A756509" w14:textId="24AB6637" w:rsidR="00804F4D" w:rsidRPr="001E7609" w:rsidRDefault="449055FE"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315" w:type="pct"/>
          </w:tcPr>
          <w:p w14:paraId="34B1F172" w14:textId="5E7D23A5" w:rsidR="00804F4D" w:rsidRPr="001E7609" w:rsidRDefault="449055FE"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315" w:type="pct"/>
          </w:tcPr>
          <w:p w14:paraId="298880D3" w14:textId="01CD5EB7" w:rsidR="00804F4D" w:rsidRPr="001E7609" w:rsidRDefault="449055FE"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r>
      <w:tr w:rsidR="00804F4D" w:rsidRPr="001E7609" w14:paraId="05B14A0D" w14:textId="77777777" w:rsidTr="6B4BD8E1">
        <w:tc>
          <w:tcPr>
            <w:tcW w:w="3426" w:type="pct"/>
          </w:tcPr>
          <w:p w14:paraId="2CE0E027" w14:textId="65D03347" w:rsidR="00804F4D" w:rsidRPr="001E7609" w:rsidRDefault="001F4CCF" w:rsidP="6B4BD8E1">
            <w:pPr>
              <w:spacing w:line="240" w:lineRule="auto"/>
              <w:rPr>
                <w:rFonts w:ascii="Arial Nova" w:eastAsia="Arial Nova" w:hAnsi="Arial Nova" w:cs="Arial Nova"/>
                <w:sz w:val="22"/>
              </w:rPr>
            </w:pPr>
            <w:r w:rsidRPr="001F4CCF">
              <w:rPr>
                <w:rFonts w:ascii="Arial Nova" w:eastAsia="Arial Nova" w:hAnsi="Arial Nova" w:cs="Arial Nova"/>
                <w:sz w:val="22"/>
              </w:rPr>
              <w:t>People from all over the world.</w:t>
            </w:r>
          </w:p>
        </w:tc>
        <w:tc>
          <w:tcPr>
            <w:tcW w:w="315" w:type="pct"/>
          </w:tcPr>
          <w:p w14:paraId="4A0414A1" w14:textId="375D11CB" w:rsidR="00804F4D" w:rsidRPr="001E7609" w:rsidRDefault="449055FE"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315" w:type="pct"/>
          </w:tcPr>
          <w:p w14:paraId="199843E0" w14:textId="08806B3F" w:rsidR="00804F4D" w:rsidRPr="001E7609" w:rsidRDefault="449055FE"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315" w:type="pct"/>
          </w:tcPr>
          <w:p w14:paraId="0170A49F" w14:textId="419F02D7" w:rsidR="00804F4D" w:rsidRPr="001E7609" w:rsidRDefault="449055FE"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315" w:type="pct"/>
          </w:tcPr>
          <w:p w14:paraId="59681CBC" w14:textId="0C3CB95E" w:rsidR="00804F4D" w:rsidRPr="001E7609" w:rsidRDefault="449055FE"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315" w:type="pct"/>
          </w:tcPr>
          <w:p w14:paraId="0A234240" w14:textId="109FF4A9" w:rsidR="00804F4D" w:rsidRPr="001E7609" w:rsidRDefault="449055FE"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r>
    </w:tbl>
    <w:p w14:paraId="0868FCA8" w14:textId="77777777" w:rsidR="00C2180C" w:rsidRPr="001E7609" w:rsidRDefault="00C2180C" w:rsidP="00A62742">
      <w:pPr>
        <w:spacing w:line="240" w:lineRule="auto"/>
        <w:rPr>
          <w:rFonts w:ascii="Arial Nova" w:eastAsia="Arial Nova" w:hAnsi="Arial Nova" w:cs="Arial Nova"/>
          <w:sz w:val="22"/>
        </w:rPr>
      </w:pPr>
    </w:p>
    <w:p w14:paraId="6216E968" w14:textId="3322C7A6" w:rsidR="00C2180C" w:rsidRDefault="001F4CCF" w:rsidP="1E2EEAB8">
      <w:pPr>
        <w:spacing w:line="240" w:lineRule="auto"/>
        <w:rPr>
          <w:rFonts w:ascii="Arial Nova" w:eastAsia="Arial Nova" w:hAnsi="Arial Nova" w:cs="Arial Nova"/>
          <w:sz w:val="22"/>
        </w:rPr>
      </w:pPr>
      <w:r w:rsidRPr="001F4CCF">
        <w:rPr>
          <w:rFonts w:ascii="Arial Nova" w:eastAsia="Arial Nova" w:hAnsi="Arial Nova" w:cs="Arial Nova"/>
          <w:sz w:val="22"/>
        </w:rPr>
        <w:t xml:space="preserve">How much would you say you have </w:t>
      </w:r>
      <w:r w:rsidRPr="001F4CCF">
        <w:rPr>
          <w:rFonts w:ascii="Arial Nova" w:eastAsia="Arial Nova" w:hAnsi="Arial Nova" w:cs="Arial Nova"/>
          <w:b/>
          <w:bCs/>
          <w:sz w:val="22"/>
        </w:rPr>
        <w:t xml:space="preserve">in common </w:t>
      </w:r>
      <w:r w:rsidRPr="001F4CCF">
        <w:rPr>
          <w:rFonts w:ascii="Arial Nova" w:eastAsia="Arial Nova" w:hAnsi="Arial Nova" w:cs="Arial Nova"/>
          <w:sz w:val="22"/>
        </w:rPr>
        <w:t>with the following groups? Almost nothing in common = 1 2 3 4 5 = A lot in common.</w:t>
      </w:r>
    </w:p>
    <w:p w14:paraId="5851FBED" w14:textId="77777777" w:rsidR="001F4CCF" w:rsidRPr="001E7609" w:rsidRDefault="001F4CCF" w:rsidP="1E2EEAB8">
      <w:pPr>
        <w:spacing w:line="240" w:lineRule="auto"/>
        <w:rPr>
          <w:rFonts w:ascii="Arial Nova" w:eastAsia="Arial Nova" w:hAnsi="Arial Nova" w:cs="Arial Nova"/>
          <w:sz w:val="22"/>
        </w:rPr>
      </w:pPr>
    </w:p>
    <w:tbl>
      <w:tblPr>
        <w:tblStyle w:val="Tablaconcuadrcula"/>
        <w:tblW w:w="5000" w:type="pct"/>
        <w:tblLook w:val="04A0" w:firstRow="1" w:lastRow="0" w:firstColumn="1" w:lastColumn="0" w:noHBand="0" w:noVBand="1"/>
      </w:tblPr>
      <w:tblGrid>
        <w:gridCol w:w="7392"/>
        <w:gridCol w:w="680"/>
        <w:gridCol w:w="680"/>
        <w:gridCol w:w="680"/>
        <w:gridCol w:w="680"/>
        <w:gridCol w:w="678"/>
      </w:tblGrid>
      <w:tr w:rsidR="00537A96" w:rsidRPr="001E7609" w14:paraId="671DE87A" w14:textId="77777777" w:rsidTr="6B4BD8E1">
        <w:tc>
          <w:tcPr>
            <w:tcW w:w="3426" w:type="pct"/>
          </w:tcPr>
          <w:p w14:paraId="41A495E6" w14:textId="0A55D488" w:rsidR="00537A96" w:rsidRPr="001E7609" w:rsidRDefault="001F4CCF" w:rsidP="6B4BD8E1">
            <w:pPr>
              <w:spacing w:line="240" w:lineRule="auto"/>
              <w:rPr>
                <w:rFonts w:ascii="Arial Nova" w:eastAsia="Arial Nova" w:hAnsi="Arial Nova" w:cs="Arial Nova"/>
                <w:sz w:val="22"/>
              </w:rPr>
            </w:pPr>
            <w:r>
              <w:rPr>
                <w:rFonts w:ascii="Arial Nova" w:eastAsia="Arial Nova" w:hAnsi="Arial Nova" w:cs="Arial Nova"/>
                <w:sz w:val="22"/>
              </w:rPr>
              <w:t>My community</w:t>
            </w:r>
          </w:p>
        </w:tc>
        <w:tc>
          <w:tcPr>
            <w:tcW w:w="315" w:type="pct"/>
          </w:tcPr>
          <w:p w14:paraId="62177337" w14:textId="77777777" w:rsidR="00537A96" w:rsidRPr="001E7609" w:rsidRDefault="5A24F5F5"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315" w:type="pct"/>
          </w:tcPr>
          <w:p w14:paraId="38ABFCF1" w14:textId="77777777" w:rsidR="00537A96" w:rsidRPr="001E7609" w:rsidRDefault="5A24F5F5"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315" w:type="pct"/>
          </w:tcPr>
          <w:p w14:paraId="39137BF9" w14:textId="77777777" w:rsidR="00537A96" w:rsidRPr="001E7609" w:rsidRDefault="5A24F5F5"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315" w:type="pct"/>
          </w:tcPr>
          <w:p w14:paraId="3B87D1CE" w14:textId="77777777" w:rsidR="00537A96" w:rsidRPr="001E7609" w:rsidRDefault="5A24F5F5"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315" w:type="pct"/>
          </w:tcPr>
          <w:p w14:paraId="64889736" w14:textId="77777777" w:rsidR="00537A96" w:rsidRPr="001E7609" w:rsidRDefault="5A24F5F5"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r>
      <w:tr w:rsidR="00804F4D" w:rsidRPr="001E7609" w14:paraId="7709720C" w14:textId="77777777" w:rsidTr="6B4BD8E1">
        <w:tc>
          <w:tcPr>
            <w:tcW w:w="3426" w:type="pct"/>
          </w:tcPr>
          <w:p w14:paraId="016C85D0" w14:textId="2732D37B" w:rsidR="00804F4D" w:rsidRPr="001E7609" w:rsidRDefault="001F4CCF" w:rsidP="001F4CCF">
            <w:pPr>
              <w:spacing w:line="240" w:lineRule="auto"/>
              <w:rPr>
                <w:rFonts w:ascii="Arial Nova" w:eastAsia="Arial Nova" w:hAnsi="Arial Nova" w:cs="Arial Nova"/>
                <w:sz w:val="22"/>
              </w:rPr>
            </w:pPr>
            <w:r w:rsidRPr="001F4CCF">
              <w:rPr>
                <w:rFonts w:ascii="Arial Nova" w:eastAsia="Arial Nova" w:hAnsi="Arial Nova" w:cs="Arial Nova"/>
                <w:sz w:val="22"/>
              </w:rPr>
              <w:t>My nation/country.</w:t>
            </w:r>
          </w:p>
        </w:tc>
        <w:tc>
          <w:tcPr>
            <w:tcW w:w="315" w:type="pct"/>
          </w:tcPr>
          <w:p w14:paraId="3B5628D9" w14:textId="685DF8B1" w:rsidR="00804F4D" w:rsidRPr="001E7609" w:rsidRDefault="449055FE"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315" w:type="pct"/>
          </w:tcPr>
          <w:p w14:paraId="7369CDB8" w14:textId="781A9BBA" w:rsidR="00804F4D" w:rsidRPr="001E7609" w:rsidRDefault="449055FE"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315" w:type="pct"/>
          </w:tcPr>
          <w:p w14:paraId="3D05FCB0" w14:textId="2FD53152" w:rsidR="00804F4D" w:rsidRPr="001E7609" w:rsidRDefault="449055FE"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315" w:type="pct"/>
          </w:tcPr>
          <w:p w14:paraId="29BBB4B2" w14:textId="20D1EF48" w:rsidR="00804F4D" w:rsidRPr="001E7609" w:rsidRDefault="449055FE"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315" w:type="pct"/>
          </w:tcPr>
          <w:p w14:paraId="210FD274" w14:textId="30D5647D" w:rsidR="00804F4D" w:rsidRPr="001E7609" w:rsidRDefault="449055FE"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r>
      <w:tr w:rsidR="00804F4D" w:rsidRPr="001E7609" w14:paraId="4046F273" w14:textId="77777777" w:rsidTr="6B4BD8E1">
        <w:tc>
          <w:tcPr>
            <w:tcW w:w="3426" w:type="pct"/>
          </w:tcPr>
          <w:p w14:paraId="40692242" w14:textId="4EF771BD" w:rsidR="00804F4D" w:rsidRPr="001E7609" w:rsidRDefault="001F4CCF" w:rsidP="6B4BD8E1">
            <w:pPr>
              <w:spacing w:line="240" w:lineRule="auto"/>
              <w:rPr>
                <w:rFonts w:ascii="Arial Nova" w:eastAsia="Arial Nova" w:hAnsi="Arial Nova" w:cs="Arial Nova"/>
                <w:sz w:val="22"/>
              </w:rPr>
            </w:pPr>
            <w:r w:rsidRPr="001F4CCF">
              <w:rPr>
                <w:rFonts w:ascii="Arial Nova" w:eastAsia="Arial Nova" w:hAnsi="Arial Nova" w:cs="Arial Nova"/>
                <w:sz w:val="22"/>
              </w:rPr>
              <w:t>People from all over the world.</w:t>
            </w:r>
          </w:p>
        </w:tc>
        <w:tc>
          <w:tcPr>
            <w:tcW w:w="315" w:type="pct"/>
          </w:tcPr>
          <w:p w14:paraId="1C540709" w14:textId="70D551CC" w:rsidR="00804F4D" w:rsidRPr="001E7609" w:rsidRDefault="449055FE"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315" w:type="pct"/>
          </w:tcPr>
          <w:p w14:paraId="5E9E9B91" w14:textId="42AFF7F8" w:rsidR="00804F4D" w:rsidRPr="001E7609" w:rsidRDefault="449055FE"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315" w:type="pct"/>
          </w:tcPr>
          <w:p w14:paraId="05C2E578" w14:textId="73C8BE7B" w:rsidR="00804F4D" w:rsidRPr="001E7609" w:rsidRDefault="449055FE"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315" w:type="pct"/>
          </w:tcPr>
          <w:p w14:paraId="20E9CD44" w14:textId="77406945" w:rsidR="00804F4D" w:rsidRPr="001E7609" w:rsidRDefault="449055FE"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315" w:type="pct"/>
          </w:tcPr>
          <w:p w14:paraId="447464AC" w14:textId="7D136E2E" w:rsidR="00804F4D" w:rsidRPr="001E7609" w:rsidRDefault="449055FE"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r>
    </w:tbl>
    <w:p w14:paraId="0E67DD61" w14:textId="77777777" w:rsidR="00537A96" w:rsidRPr="001E7609" w:rsidRDefault="00537A96" w:rsidP="00A62742">
      <w:pPr>
        <w:spacing w:line="240" w:lineRule="auto"/>
        <w:rPr>
          <w:rFonts w:ascii="Arial Nova" w:eastAsia="Arial Nova" w:hAnsi="Arial Nova" w:cs="Arial Nova"/>
          <w:sz w:val="22"/>
        </w:rPr>
      </w:pPr>
    </w:p>
    <w:p w14:paraId="0B2897FD" w14:textId="20EE57A2" w:rsidR="001F4CCF" w:rsidRDefault="001F4CCF" w:rsidP="001F4CCF">
      <w:pPr>
        <w:spacing w:line="240" w:lineRule="auto"/>
        <w:rPr>
          <w:rFonts w:ascii="Arial Nova" w:eastAsia="Arial Nova" w:hAnsi="Arial Nova" w:cs="Arial Nova"/>
          <w:sz w:val="22"/>
        </w:rPr>
      </w:pPr>
      <w:r w:rsidRPr="001F4CCF">
        <w:rPr>
          <w:rFonts w:ascii="Arial Nova" w:eastAsia="Arial Nova" w:hAnsi="Arial Nova" w:cs="Arial Nova"/>
          <w:sz w:val="22"/>
        </w:rPr>
        <w:t>How much would you say you care (feel bothered or want to help) when bad things happen to...? Not at all = 1 2 3 4 5= Very much.</w:t>
      </w:r>
    </w:p>
    <w:p w14:paraId="72A4AF1A" w14:textId="32DE5CB3" w:rsidR="001F4CCF" w:rsidRDefault="001F4CCF" w:rsidP="001F4CCF">
      <w:pPr>
        <w:spacing w:line="240" w:lineRule="auto"/>
        <w:rPr>
          <w:rFonts w:ascii="Arial Nova" w:eastAsia="Arial Nova" w:hAnsi="Arial Nova" w:cs="Arial Nova"/>
          <w:sz w:val="22"/>
        </w:rPr>
      </w:pPr>
    </w:p>
    <w:tbl>
      <w:tblPr>
        <w:tblStyle w:val="Tablaconcuadrcula"/>
        <w:tblW w:w="5000" w:type="pct"/>
        <w:tblLook w:val="04A0" w:firstRow="1" w:lastRow="0" w:firstColumn="1" w:lastColumn="0" w:noHBand="0" w:noVBand="1"/>
      </w:tblPr>
      <w:tblGrid>
        <w:gridCol w:w="7392"/>
        <w:gridCol w:w="680"/>
        <w:gridCol w:w="680"/>
        <w:gridCol w:w="680"/>
        <w:gridCol w:w="680"/>
        <w:gridCol w:w="678"/>
      </w:tblGrid>
      <w:tr w:rsidR="001F4CCF" w:rsidRPr="001E7609" w14:paraId="45F4783A" w14:textId="77777777" w:rsidTr="00215B6A">
        <w:tc>
          <w:tcPr>
            <w:tcW w:w="3426" w:type="pct"/>
          </w:tcPr>
          <w:p w14:paraId="1ADB4BBD" w14:textId="276FECAD" w:rsidR="001F4CCF" w:rsidRPr="001E7609" w:rsidRDefault="001F4CCF" w:rsidP="00215B6A">
            <w:pPr>
              <w:spacing w:line="240" w:lineRule="auto"/>
              <w:rPr>
                <w:rFonts w:ascii="Arial Nova" w:eastAsia="Arial Nova" w:hAnsi="Arial Nova" w:cs="Arial Nova"/>
                <w:sz w:val="22"/>
              </w:rPr>
            </w:pPr>
            <w:r>
              <w:rPr>
                <w:rFonts w:ascii="Arial Nova" w:eastAsia="Arial Nova" w:hAnsi="Arial Nova" w:cs="Arial Nova"/>
                <w:sz w:val="22"/>
              </w:rPr>
              <w:t>My community</w:t>
            </w:r>
          </w:p>
        </w:tc>
        <w:tc>
          <w:tcPr>
            <w:tcW w:w="315" w:type="pct"/>
          </w:tcPr>
          <w:p w14:paraId="69F53EFD"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315" w:type="pct"/>
          </w:tcPr>
          <w:p w14:paraId="007E6BFF"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315" w:type="pct"/>
          </w:tcPr>
          <w:p w14:paraId="0D01C153"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315" w:type="pct"/>
          </w:tcPr>
          <w:p w14:paraId="17623CA9"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315" w:type="pct"/>
          </w:tcPr>
          <w:p w14:paraId="2EBDE484"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5</w:t>
            </w:r>
          </w:p>
        </w:tc>
      </w:tr>
      <w:tr w:rsidR="001F4CCF" w:rsidRPr="001E7609" w14:paraId="5B881183" w14:textId="77777777" w:rsidTr="00215B6A">
        <w:tc>
          <w:tcPr>
            <w:tcW w:w="3426" w:type="pct"/>
          </w:tcPr>
          <w:p w14:paraId="4EB52A37" w14:textId="77777777" w:rsidR="001F4CCF" w:rsidRPr="001E7609" w:rsidRDefault="001F4CCF" w:rsidP="00215B6A">
            <w:pPr>
              <w:spacing w:line="240" w:lineRule="auto"/>
              <w:rPr>
                <w:rFonts w:ascii="Arial Nova" w:eastAsia="Arial Nova" w:hAnsi="Arial Nova" w:cs="Arial Nova"/>
                <w:sz w:val="22"/>
              </w:rPr>
            </w:pPr>
            <w:r w:rsidRPr="001F4CCF">
              <w:rPr>
                <w:rFonts w:ascii="Arial Nova" w:eastAsia="Arial Nova" w:hAnsi="Arial Nova" w:cs="Arial Nova"/>
                <w:sz w:val="22"/>
              </w:rPr>
              <w:t>My nation/country.</w:t>
            </w:r>
          </w:p>
        </w:tc>
        <w:tc>
          <w:tcPr>
            <w:tcW w:w="315" w:type="pct"/>
          </w:tcPr>
          <w:p w14:paraId="172159BF"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315" w:type="pct"/>
          </w:tcPr>
          <w:p w14:paraId="757CBF16"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315" w:type="pct"/>
          </w:tcPr>
          <w:p w14:paraId="4DBBB2DE"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315" w:type="pct"/>
          </w:tcPr>
          <w:p w14:paraId="34C9BC80"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315" w:type="pct"/>
          </w:tcPr>
          <w:p w14:paraId="3A5149C6"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5</w:t>
            </w:r>
          </w:p>
        </w:tc>
      </w:tr>
      <w:tr w:rsidR="001F4CCF" w:rsidRPr="001E7609" w14:paraId="2A6EA5A6" w14:textId="77777777" w:rsidTr="00215B6A">
        <w:tc>
          <w:tcPr>
            <w:tcW w:w="3426" w:type="pct"/>
          </w:tcPr>
          <w:p w14:paraId="0E14AD9A" w14:textId="77777777" w:rsidR="001F4CCF" w:rsidRPr="001E7609" w:rsidRDefault="001F4CCF" w:rsidP="00215B6A">
            <w:pPr>
              <w:spacing w:line="240" w:lineRule="auto"/>
              <w:rPr>
                <w:rFonts w:ascii="Arial Nova" w:eastAsia="Arial Nova" w:hAnsi="Arial Nova" w:cs="Arial Nova"/>
                <w:sz w:val="22"/>
              </w:rPr>
            </w:pPr>
            <w:r w:rsidRPr="001F4CCF">
              <w:rPr>
                <w:rFonts w:ascii="Arial Nova" w:eastAsia="Arial Nova" w:hAnsi="Arial Nova" w:cs="Arial Nova"/>
                <w:sz w:val="22"/>
              </w:rPr>
              <w:t>People from all over the world.</w:t>
            </w:r>
          </w:p>
        </w:tc>
        <w:tc>
          <w:tcPr>
            <w:tcW w:w="315" w:type="pct"/>
          </w:tcPr>
          <w:p w14:paraId="4A54ACB6"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315" w:type="pct"/>
          </w:tcPr>
          <w:p w14:paraId="2D728BB3"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315" w:type="pct"/>
          </w:tcPr>
          <w:p w14:paraId="1E6613BE"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315" w:type="pct"/>
          </w:tcPr>
          <w:p w14:paraId="4D101EF6"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315" w:type="pct"/>
          </w:tcPr>
          <w:p w14:paraId="7E80B362"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5</w:t>
            </w:r>
          </w:p>
        </w:tc>
      </w:tr>
    </w:tbl>
    <w:p w14:paraId="17971A5E" w14:textId="77777777" w:rsidR="001F4CCF" w:rsidRPr="001E7609" w:rsidRDefault="001F4CCF" w:rsidP="001F4CCF">
      <w:pPr>
        <w:spacing w:line="240" w:lineRule="auto"/>
        <w:rPr>
          <w:rFonts w:ascii="Arial Nova" w:eastAsia="Arial Nova" w:hAnsi="Arial Nova" w:cs="Arial Nova"/>
          <w:sz w:val="22"/>
        </w:rPr>
      </w:pPr>
    </w:p>
    <w:p w14:paraId="2A80351C" w14:textId="77777777" w:rsidR="00C2180C" w:rsidRPr="001E7609" w:rsidRDefault="00C2180C" w:rsidP="00A62742">
      <w:pPr>
        <w:spacing w:line="240" w:lineRule="auto"/>
        <w:rPr>
          <w:rFonts w:ascii="Arial Nova" w:eastAsia="Arial Nova" w:hAnsi="Arial Nova" w:cs="Arial Nova"/>
          <w:sz w:val="22"/>
        </w:rPr>
      </w:pPr>
    </w:p>
    <w:p w14:paraId="13822B25" w14:textId="426D208E" w:rsidR="00C2180C" w:rsidRDefault="001F4CCF" w:rsidP="1E2EEAB8">
      <w:pPr>
        <w:spacing w:line="240" w:lineRule="auto"/>
        <w:rPr>
          <w:rFonts w:ascii="Arial Nova" w:eastAsia="Arial Nova" w:hAnsi="Arial Nova" w:cs="Arial Nova"/>
          <w:sz w:val="22"/>
        </w:rPr>
      </w:pPr>
      <w:r w:rsidRPr="001F4CCF">
        <w:rPr>
          <w:rFonts w:ascii="Arial Nova" w:eastAsia="Arial Nova" w:hAnsi="Arial Nova" w:cs="Arial Nova"/>
          <w:sz w:val="22"/>
        </w:rPr>
        <w:t xml:space="preserve">If the need </w:t>
      </w:r>
      <w:r>
        <w:rPr>
          <w:rFonts w:ascii="Arial Nova" w:eastAsia="Arial Nova" w:hAnsi="Arial Nova" w:cs="Arial Nova"/>
          <w:sz w:val="22"/>
        </w:rPr>
        <w:t>comes up,</w:t>
      </w:r>
      <w:r w:rsidRPr="001F4CCF">
        <w:rPr>
          <w:rFonts w:ascii="Arial Nova" w:eastAsia="Arial Nova" w:hAnsi="Arial Nova" w:cs="Arial Nova"/>
          <w:sz w:val="22"/>
        </w:rPr>
        <w:t xml:space="preserve"> how much would you like to help</w:t>
      </w:r>
      <w:r>
        <w:rPr>
          <w:rFonts w:ascii="Arial Nova" w:eastAsia="Arial Nova" w:hAnsi="Arial Nova" w:cs="Arial Nova"/>
          <w:sz w:val="22"/>
        </w:rPr>
        <w:t xml:space="preserve"> the following groups.</w:t>
      </w:r>
      <w:r w:rsidRPr="001F4CCF">
        <w:rPr>
          <w:rFonts w:ascii="Arial Nova" w:eastAsia="Arial Nova" w:hAnsi="Arial Nova" w:cs="Arial Nova"/>
          <w:sz w:val="22"/>
        </w:rPr>
        <w:t xml:space="preserve"> Not at all = 1 2 3 4 5 = Very much.</w:t>
      </w:r>
    </w:p>
    <w:p w14:paraId="42D71DD5" w14:textId="77777777" w:rsidR="001F4CCF" w:rsidRPr="001E7609" w:rsidRDefault="001F4CCF" w:rsidP="1E2EEAB8">
      <w:pPr>
        <w:spacing w:line="240" w:lineRule="auto"/>
        <w:rPr>
          <w:rFonts w:ascii="Arial Nova" w:eastAsia="Arial Nova" w:hAnsi="Arial Nova" w:cs="Arial Nova"/>
          <w:sz w:val="22"/>
        </w:rPr>
      </w:pPr>
    </w:p>
    <w:tbl>
      <w:tblPr>
        <w:tblStyle w:val="Tablaconcuadrcula"/>
        <w:tblW w:w="5000" w:type="pct"/>
        <w:tblLook w:val="04A0" w:firstRow="1" w:lastRow="0" w:firstColumn="1" w:lastColumn="0" w:noHBand="0" w:noVBand="1"/>
      </w:tblPr>
      <w:tblGrid>
        <w:gridCol w:w="7392"/>
        <w:gridCol w:w="680"/>
        <w:gridCol w:w="680"/>
        <w:gridCol w:w="680"/>
        <w:gridCol w:w="680"/>
        <w:gridCol w:w="678"/>
      </w:tblGrid>
      <w:tr w:rsidR="001F4CCF" w:rsidRPr="001E7609" w14:paraId="1E15EDC0" w14:textId="77777777" w:rsidTr="00215B6A">
        <w:tc>
          <w:tcPr>
            <w:tcW w:w="3426" w:type="pct"/>
          </w:tcPr>
          <w:p w14:paraId="6AA7522C" w14:textId="77777777" w:rsidR="001F4CCF" w:rsidRPr="001E7609" w:rsidRDefault="001F4CCF" w:rsidP="00215B6A">
            <w:pPr>
              <w:spacing w:line="240" w:lineRule="auto"/>
              <w:rPr>
                <w:rFonts w:ascii="Arial Nova" w:eastAsia="Arial Nova" w:hAnsi="Arial Nova" w:cs="Arial Nova"/>
                <w:sz w:val="22"/>
              </w:rPr>
            </w:pPr>
            <w:r>
              <w:rPr>
                <w:rFonts w:ascii="Arial Nova" w:eastAsia="Arial Nova" w:hAnsi="Arial Nova" w:cs="Arial Nova"/>
                <w:sz w:val="22"/>
              </w:rPr>
              <w:t>My community</w:t>
            </w:r>
          </w:p>
        </w:tc>
        <w:tc>
          <w:tcPr>
            <w:tcW w:w="315" w:type="pct"/>
          </w:tcPr>
          <w:p w14:paraId="300844F7"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315" w:type="pct"/>
          </w:tcPr>
          <w:p w14:paraId="484A8F8C"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315" w:type="pct"/>
          </w:tcPr>
          <w:p w14:paraId="6F71C333"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315" w:type="pct"/>
          </w:tcPr>
          <w:p w14:paraId="7A5A7775"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315" w:type="pct"/>
          </w:tcPr>
          <w:p w14:paraId="7BA5AE20"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5</w:t>
            </w:r>
          </w:p>
        </w:tc>
      </w:tr>
      <w:tr w:rsidR="001F4CCF" w:rsidRPr="001E7609" w14:paraId="60FA788F" w14:textId="77777777" w:rsidTr="00215B6A">
        <w:tc>
          <w:tcPr>
            <w:tcW w:w="3426" w:type="pct"/>
          </w:tcPr>
          <w:p w14:paraId="4A4E966C" w14:textId="77777777" w:rsidR="001F4CCF" w:rsidRPr="001E7609" w:rsidRDefault="001F4CCF" w:rsidP="00215B6A">
            <w:pPr>
              <w:spacing w:line="240" w:lineRule="auto"/>
              <w:rPr>
                <w:rFonts w:ascii="Arial Nova" w:eastAsia="Arial Nova" w:hAnsi="Arial Nova" w:cs="Arial Nova"/>
                <w:sz w:val="22"/>
              </w:rPr>
            </w:pPr>
            <w:r w:rsidRPr="001F4CCF">
              <w:rPr>
                <w:rFonts w:ascii="Arial Nova" w:eastAsia="Arial Nova" w:hAnsi="Arial Nova" w:cs="Arial Nova"/>
                <w:sz w:val="22"/>
              </w:rPr>
              <w:t>My nation/country.</w:t>
            </w:r>
          </w:p>
        </w:tc>
        <w:tc>
          <w:tcPr>
            <w:tcW w:w="315" w:type="pct"/>
          </w:tcPr>
          <w:p w14:paraId="43ED8580"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315" w:type="pct"/>
          </w:tcPr>
          <w:p w14:paraId="0A27584B"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315" w:type="pct"/>
          </w:tcPr>
          <w:p w14:paraId="2272F217"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315" w:type="pct"/>
          </w:tcPr>
          <w:p w14:paraId="2EBE22B7"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315" w:type="pct"/>
          </w:tcPr>
          <w:p w14:paraId="4F468F76"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5</w:t>
            </w:r>
          </w:p>
        </w:tc>
      </w:tr>
      <w:tr w:rsidR="001F4CCF" w:rsidRPr="001E7609" w14:paraId="2196CF7C" w14:textId="77777777" w:rsidTr="00215B6A">
        <w:tc>
          <w:tcPr>
            <w:tcW w:w="3426" w:type="pct"/>
          </w:tcPr>
          <w:p w14:paraId="03EFE5DD" w14:textId="77777777" w:rsidR="001F4CCF" w:rsidRPr="001E7609" w:rsidRDefault="001F4CCF" w:rsidP="00215B6A">
            <w:pPr>
              <w:spacing w:line="240" w:lineRule="auto"/>
              <w:rPr>
                <w:rFonts w:ascii="Arial Nova" w:eastAsia="Arial Nova" w:hAnsi="Arial Nova" w:cs="Arial Nova"/>
                <w:sz w:val="22"/>
              </w:rPr>
            </w:pPr>
            <w:r w:rsidRPr="001F4CCF">
              <w:rPr>
                <w:rFonts w:ascii="Arial Nova" w:eastAsia="Arial Nova" w:hAnsi="Arial Nova" w:cs="Arial Nova"/>
                <w:sz w:val="22"/>
              </w:rPr>
              <w:t>People from all over the world.</w:t>
            </w:r>
          </w:p>
        </w:tc>
        <w:tc>
          <w:tcPr>
            <w:tcW w:w="315" w:type="pct"/>
          </w:tcPr>
          <w:p w14:paraId="2551EF95"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315" w:type="pct"/>
          </w:tcPr>
          <w:p w14:paraId="5360E59E"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315" w:type="pct"/>
          </w:tcPr>
          <w:p w14:paraId="4755CAF8"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315" w:type="pct"/>
          </w:tcPr>
          <w:p w14:paraId="41586D80"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315" w:type="pct"/>
          </w:tcPr>
          <w:p w14:paraId="786DA66E" w14:textId="77777777" w:rsidR="001F4CCF" w:rsidRPr="001E7609" w:rsidRDefault="001F4CCF" w:rsidP="00215B6A">
            <w:pPr>
              <w:spacing w:line="240" w:lineRule="auto"/>
              <w:rPr>
                <w:rFonts w:ascii="Arial Nova" w:eastAsia="Arial Nova" w:hAnsi="Arial Nova" w:cs="Arial Nova"/>
                <w:sz w:val="22"/>
              </w:rPr>
            </w:pPr>
            <w:r w:rsidRPr="45F2FC7A">
              <w:rPr>
                <w:rFonts w:ascii="Arial Nova" w:eastAsia="Arial Nova" w:hAnsi="Arial Nova" w:cs="Arial Nova"/>
                <w:sz w:val="22"/>
              </w:rPr>
              <w:t>5</w:t>
            </w:r>
          </w:p>
        </w:tc>
      </w:tr>
    </w:tbl>
    <w:p w14:paraId="455D67D4" w14:textId="77777777" w:rsidR="001F4CCF" w:rsidRPr="001E7609" w:rsidRDefault="001F4CCF" w:rsidP="00A62742">
      <w:pPr>
        <w:spacing w:line="240" w:lineRule="auto"/>
        <w:rPr>
          <w:rFonts w:ascii="Arial Nova" w:eastAsia="Arial Nova" w:hAnsi="Arial Nova" w:cs="Arial Nova"/>
          <w:sz w:val="22"/>
        </w:rPr>
      </w:pPr>
    </w:p>
    <w:p w14:paraId="170000FD" w14:textId="632A6B59" w:rsidR="006F718E" w:rsidRPr="00191BB7" w:rsidRDefault="006F718E" w:rsidP="006F718E">
      <w:pPr>
        <w:spacing w:line="240" w:lineRule="auto"/>
        <w:rPr>
          <w:rFonts w:ascii="Arial Nova" w:eastAsia="Arial Nova" w:hAnsi="Arial Nova" w:cs="Arial Nova"/>
          <w:b/>
          <w:bCs/>
          <w:sz w:val="22"/>
          <w:lang w:val="en-US"/>
        </w:rPr>
      </w:pPr>
      <w:r w:rsidRPr="00191BB7">
        <w:rPr>
          <w:rFonts w:ascii="Arial Nova" w:eastAsia="Arial Nova" w:hAnsi="Arial Nova" w:cs="Arial Nova"/>
          <w:b/>
          <w:bCs/>
          <w:sz w:val="22"/>
          <w:lang w:val="en-US"/>
        </w:rPr>
        <w:t>Feeling veneration, wonder and/or awe, is the emotion felt before something that produces a sensation of “immensity” and has great “richness” (such as an impressive natural landscape, a monument, or impressive construction, or a grandiose artistic, cultural, religious, ideological, labor action). People who report this emotion often indicate that they feel they are “small” and part of something bigger than themselves.</w:t>
      </w:r>
    </w:p>
    <w:p w14:paraId="76329BF6" w14:textId="77777777" w:rsidR="006F718E" w:rsidRPr="00191BB7" w:rsidRDefault="006F718E" w:rsidP="006F718E">
      <w:pPr>
        <w:spacing w:line="240" w:lineRule="auto"/>
        <w:rPr>
          <w:rFonts w:ascii="Arial Nova" w:eastAsia="Arial Nova" w:hAnsi="Arial Nova" w:cs="Arial Nova"/>
          <w:b/>
          <w:bCs/>
          <w:sz w:val="22"/>
          <w:lang w:val="en-US"/>
        </w:rPr>
      </w:pPr>
    </w:p>
    <w:p w14:paraId="6E9734E2" w14:textId="0E961319" w:rsidR="00D7564D" w:rsidRPr="00191BB7" w:rsidRDefault="006F718E" w:rsidP="006F718E">
      <w:pPr>
        <w:spacing w:line="240" w:lineRule="auto"/>
        <w:rPr>
          <w:rFonts w:ascii="Arial Nova" w:eastAsia="Arial Nova" w:hAnsi="Arial Nova" w:cs="Arial Nova"/>
          <w:sz w:val="22"/>
          <w:lang w:val="en-US"/>
        </w:rPr>
      </w:pPr>
      <w:r w:rsidRPr="00191BB7">
        <w:rPr>
          <w:rFonts w:ascii="Arial Nova" w:eastAsia="Arial Nova" w:hAnsi="Arial Nova" w:cs="Arial Nova"/>
          <w:b/>
          <w:bCs/>
          <w:sz w:val="22"/>
          <w:lang w:val="en-US"/>
        </w:rPr>
        <w:t>Please respond using the following scale: Not at all = 1 2 3 3 4 5 6 7 = Very much.</w:t>
      </w:r>
    </w:p>
    <w:tbl>
      <w:tblPr>
        <w:tblStyle w:val="Tablaconcuadrcula"/>
        <w:tblW w:w="5000" w:type="pct"/>
        <w:tblLook w:val="04A0" w:firstRow="1" w:lastRow="0" w:firstColumn="1" w:lastColumn="0" w:noHBand="0" w:noVBand="1"/>
      </w:tblPr>
      <w:tblGrid>
        <w:gridCol w:w="8417"/>
        <w:gridCol w:w="339"/>
        <w:gridCol w:w="339"/>
        <w:gridCol w:w="339"/>
        <w:gridCol w:w="339"/>
        <w:gridCol w:w="339"/>
        <w:gridCol w:w="339"/>
        <w:gridCol w:w="339"/>
      </w:tblGrid>
      <w:tr w:rsidR="00D7564D" w:rsidRPr="001E7609" w14:paraId="03FD4515" w14:textId="77777777" w:rsidTr="6B4BD8E1">
        <w:tc>
          <w:tcPr>
            <w:tcW w:w="3900" w:type="pct"/>
          </w:tcPr>
          <w:p w14:paraId="5006066A" w14:textId="712BE904" w:rsidR="00D7564D" w:rsidRPr="00191BB7" w:rsidRDefault="006F718E" w:rsidP="6B4BD8E1">
            <w:p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t>How often do you generally feel awe-struck respect, veneration and/or awe-struck wonder?</w:t>
            </w:r>
          </w:p>
        </w:tc>
        <w:tc>
          <w:tcPr>
            <w:tcW w:w="157" w:type="pct"/>
          </w:tcPr>
          <w:p w14:paraId="1230EC4C" w14:textId="77777777" w:rsidR="00D7564D" w:rsidRPr="001E7609" w:rsidRDefault="4D50A30D"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79E5E6A3" w14:textId="77777777" w:rsidR="00D7564D" w:rsidRPr="001E7609" w:rsidRDefault="4D50A30D"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03CE02EA" w14:textId="77777777" w:rsidR="00D7564D" w:rsidRPr="001E7609" w:rsidRDefault="4D50A30D"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11527CB0" w14:textId="77777777" w:rsidR="00D7564D" w:rsidRPr="001E7609" w:rsidRDefault="4D50A30D"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24862FD3" w14:textId="77777777" w:rsidR="00D7564D" w:rsidRPr="001E7609" w:rsidRDefault="4D50A30D"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4AE57ADB" w14:textId="77777777" w:rsidR="00D7564D" w:rsidRPr="001E7609" w:rsidRDefault="4D50A30D"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60A70F27" w14:textId="77777777" w:rsidR="00D7564D" w:rsidRPr="001E7609" w:rsidRDefault="4D50A30D"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bl>
    <w:p w14:paraId="71FF3DFE" w14:textId="77777777" w:rsidR="00C2180C" w:rsidRPr="001E7609" w:rsidRDefault="00C2180C" w:rsidP="00A62742">
      <w:pPr>
        <w:spacing w:line="240" w:lineRule="auto"/>
        <w:rPr>
          <w:rFonts w:ascii="Arial Nova" w:eastAsia="Arial Nova" w:hAnsi="Arial Nova" w:cs="Arial Nova"/>
          <w:sz w:val="22"/>
        </w:rPr>
      </w:pPr>
    </w:p>
    <w:p w14:paraId="67FA3B7F" w14:textId="41E444CC" w:rsidR="00C2180C" w:rsidRPr="00191BB7" w:rsidRDefault="006F718E" w:rsidP="6B4BD8E1">
      <w:p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t>Using the same scale: Not at all = 1 2 3 4 5 6 7 = Very much, indicate how intensely you experienced it in the Carnaval de Negros y Blancos 2023.</w:t>
      </w:r>
    </w:p>
    <w:p w14:paraId="6D3025A4" w14:textId="77777777" w:rsidR="006F718E" w:rsidRPr="00191BB7" w:rsidRDefault="006F718E" w:rsidP="6B4BD8E1">
      <w:pPr>
        <w:spacing w:line="240" w:lineRule="auto"/>
        <w:rPr>
          <w:rFonts w:ascii="Arial Nova" w:eastAsia="Arial Nova" w:hAnsi="Arial Nova" w:cs="Arial Nova"/>
          <w:sz w:val="22"/>
          <w:lang w:val="en-US"/>
        </w:rPr>
      </w:pPr>
    </w:p>
    <w:tbl>
      <w:tblPr>
        <w:tblStyle w:val="Tablaconcuadrcula"/>
        <w:tblW w:w="5000" w:type="pct"/>
        <w:tblLook w:val="04A0" w:firstRow="1" w:lastRow="0" w:firstColumn="1" w:lastColumn="0" w:noHBand="0" w:noVBand="1"/>
      </w:tblPr>
      <w:tblGrid>
        <w:gridCol w:w="8417"/>
        <w:gridCol w:w="339"/>
        <w:gridCol w:w="339"/>
        <w:gridCol w:w="339"/>
        <w:gridCol w:w="339"/>
        <w:gridCol w:w="339"/>
        <w:gridCol w:w="339"/>
        <w:gridCol w:w="339"/>
      </w:tblGrid>
      <w:tr w:rsidR="00D7564D" w:rsidRPr="001E7609" w14:paraId="21277A16" w14:textId="77777777" w:rsidTr="6B4BD8E1">
        <w:tc>
          <w:tcPr>
            <w:tcW w:w="3900" w:type="pct"/>
          </w:tcPr>
          <w:p w14:paraId="3158A286" w14:textId="64AD02D8" w:rsidR="00D7564D" w:rsidRPr="00191BB7" w:rsidRDefault="006F718E" w:rsidP="006F718E">
            <w:p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t>I felt I was in the presence of something great.</w:t>
            </w:r>
          </w:p>
        </w:tc>
        <w:tc>
          <w:tcPr>
            <w:tcW w:w="157" w:type="pct"/>
          </w:tcPr>
          <w:p w14:paraId="12E28C4A"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6223FF83"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74C571FF"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14C0C57C"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69181E08"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24C4F3CC"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25A9106A"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D7564D" w:rsidRPr="001E7609" w14:paraId="2F85C9FA" w14:textId="77777777" w:rsidTr="6B4BD8E1">
        <w:tc>
          <w:tcPr>
            <w:tcW w:w="3900" w:type="pct"/>
          </w:tcPr>
          <w:p w14:paraId="616DA867" w14:textId="7AB79150" w:rsidR="00D7564D" w:rsidRPr="00191BB7" w:rsidRDefault="006F718E" w:rsidP="006F718E">
            <w:p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t>I was deeply moved by the experience.</w:t>
            </w:r>
          </w:p>
        </w:tc>
        <w:tc>
          <w:tcPr>
            <w:tcW w:w="157" w:type="pct"/>
          </w:tcPr>
          <w:p w14:paraId="2DB78D7B"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21272046"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2F5107E0"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1B0FA380"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7CD2E37E"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0FD351B4"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5F92D2BB"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D7564D" w:rsidRPr="001E7609" w14:paraId="7C79F76E" w14:textId="77777777" w:rsidTr="6B4BD8E1">
        <w:tc>
          <w:tcPr>
            <w:tcW w:w="3900" w:type="pct"/>
          </w:tcPr>
          <w:p w14:paraId="1F0F5D23" w14:textId="3B2C0F71" w:rsidR="00D7564D" w:rsidRPr="00191BB7" w:rsidRDefault="006F718E" w:rsidP="006F718E">
            <w:p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t>I felt small in the presence of something great.</w:t>
            </w:r>
          </w:p>
        </w:tc>
        <w:tc>
          <w:tcPr>
            <w:tcW w:w="157" w:type="pct"/>
          </w:tcPr>
          <w:p w14:paraId="4AC6CA84"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5402CC47"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43C62594"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60CF1D5B"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4BBEDC55"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756B7128"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3D439368"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D7564D" w:rsidRPr="001E7609" w14:paraId="0E3B46A9" w14:textId="77777777" w:rsidTr="6B4BD8E1">
        <w:tc>
          <w:tcPr>
            <w:tcW w:w="3900" w:type="pct"/>
          </w:tcPr>
          <w:p w14:paraId="02F61CB9" w14:textId="120D0ED2" w:rsidR="00D7564D" w:rsidRPr="00191BB7" w:rsidRDefault="006F718E" w:rsidP="006F718E">
            <w:p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t>I felt that time slowed down, things slowed down for a moment.</w:t>
            </w:r>
          </w:p>
        </w:tc>
        <w:tc>
          <w:tcPr>
            <w:tcW w:w="157" w:type="pct"/>
          </w:tcPr>
          <w:p w14:paraId="6339B5D6"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56CDAFF6"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1B662E20"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5B745A3C"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7A66DE50"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2E89EAA9"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1C8D6E0E"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D7564D" w:rsidRPr="001E7609" w14:paraId="77437BD0" w14:textId="77777777" w:rsidTr="6B4BD8E1">
        <w:tc>
          <w:tcPr>
            <w:tcW w:w="3900" w:type="pct"/>
          </w:tcPr>
          <w:p w14:paraId="2A6F9AAB" w14:textId="207E5123" w:rsidR="00D7564D" w:rsidRPr="001E7609"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I wanted to be part of something bigger than myself.</w:t>
            </w:r>
          </w:p>
        </w:tc>
        <w:tc>
          <w:tcPr>
            <w:tcW w:w="157" w:type="pct"/>
          </w:tcPr>
          <w:p w14:paraId="78B14070"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0FA33345"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4805BF7D"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48A7D21E"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272AC995"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276868C0"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7FE7CF1A"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r w:rsidR="00D7564D" w:rsidRPr="001E7609" w14:paraId="3F43A93C" w14:textId="77777777" w:rsidTr="006F718E">
        <w:trPr>
          <w:trHeight w:val="79"/>
        </w:trPr>
        <w:tc>
          <w:tcPr>
            <w:tcW w:w="3900" w:type="pct"/>
          </w:tcPr>
          <w:p w14:paraId="703F79B2" w14:textId="7F54567F" w:rsidR="00D7564D" w:rsidRPr="001E7609" w:rsidRDefault="006F718E" w:rsidP="6B4BD8E1">
            <w:pPr>
              <w:spacing w:line="240" w:lineRule="auto"/>
              <w:rPr>
                <w:rFonts w:ascii="Arial Nova" w:eastAsia="Arial Nova" w:hAnsi="Arial Nova" w:cs="Arial Nova"/>
                <w:sz w:val="22"/>
              </w:rPr>
            </w:pPr>
            <w:r w:rsidRPr="006F718E">
              <w:rPr>
                <w:rFonts w:ascii="Arial Nova" w:eastAsia="Arial Nova" w:hAnsi="Arial Nova" w:cs="Arial Nova"/>
                <w:sz w:val="22"/>
              </w:rPr>
              <w:t>I felt that life and the world made sense.</w:t>
            </w:r>
          </w:p>
        </w:tc>
        <w:tc>
          <w:tcPr>
            <w:tcW w:w="157" w:type="pct"/>
          </w:tcPr>
          <w:p w14:paraId="205DF55D"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57" w:type="pct"/>
          </w:tcPr>
          <w:p w14:paraId="42DA2A46"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57" w:type="pct"/>
          </w:tcPr>
          <w:p w14:paraId="2CA978D0"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57" w:type="pct"/>
          </w:tcPr>
          <w:p w14:paraId="2E5BACCE"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57" w:type="pct"/>
          </w:tcPr>
          <w:p w14:paraId="53F2E0CA"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57" w:type="pct"/>
          </w:tcPr>
          <w:p w14:paraId="5FA8FCE8"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57" w:type="pct"/>
          </w:tcPr>
          <w:p w14:paraId="43130860" w14:textId="77777777" w:rsidR="45F2FC7A" w:rsidRDefault="45F2FC7A"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bl>
    <w:p w14:paraId="5C3D7089" w14:textId="30A27D18" w:rsidR="00C2180C" w:rsidRPr="001E7609" w:rsidRDefault="00C2180C" w:rsidP="00A62742">
      <w:pPr>
        <w:spacing w:line="240" w:lineRule="auto"/>
        <w:rPr>
          <w:rFonts w:ascii="Arial Nova" w:eastAsia="Arial Nova" w:hAnsi="Arial Nova" w:cs="Arial Nova"/>
          <w:sz w:val="22"/>
        </w:rPr>
      </w:pPr>
    </w:p>
    <w:p w14:paraId="74A0C18C" w14:textId="4D309A4A" w:rsidR="00C2180C" w:rsidRPr="00191BB7" w:rsidRDefault="006F718E" w:rsidP="6B4BD8E1">
      <w:pPr>
        <w:spacing w:line="240" w:lineRule="auto"/>
        <w:rPr>
          <w:rFonts w:ascii="Arial Nova" w:eastAsia="Arial Nova" w:hAnsi="Arial Nova" w:cs="Arial Nova"/>
          <w:sz w:val="22"/>
          <w:lang w:val="en-US"/>
        </w:rPr>
      </w:pPr>
      <w:r w:rsidRPr="00191BB7">
        <w:rPr>
          <w:rFonts w:ascii="Arial Nova" w:eastAsia="Arial Nova" w:hAnsi="Arial Nova" w:cs="Arial Nova"/>
          <w:sz w:val="22"/>
          <w:lang w:val="en-US"/>
        </w:rPr>
        <w:t>In which socio-economic stratum do you live?</w:t>
      </w:r>
    </w:p>
    <w:tbl>
      <w:tblPr>
        <w:tblStyle w:val="Tablaconcuadrcula"/>
        <w:tblW w:w="5000" w:type="pct"/>
        <w:tblLook w:val="06A0" w:firstRow="1" w:lastRow="0" w:firstColumn="1" w:lastColumn="0" w:noHBand="1" w:noVBand="1"/>
      </w:tblPr>
      <w:tblGrid>
        <w:gridCol w:w="1799"/>
        <w:gridCol w:w="1799"/>
        <w:gridCol w:w="1798"/>
        <w:gridCol w:w="1798"/>
        <w:gridCol w:w="1798"/>
        <w:gridCol w:w="1798"/>
      </w:tblGrid>
      <w:tr w:rsidR="45F2FC7A" w14:paraId="047F7B3A" w14:textId="77777777" w:rsidTr="006F718E">
        <w:trPr>
          <w:trHeight w:val="300"/>
        </w:trPr>
        <w:tc>
          <w:tcPr>
            <w:tcW w:w="834" w:type="pct"/>
          </w:tcPr>
          <w:p w14:paraId="11599DA0" w14:textId="7CE55CF8" w:rsidR="2DD318E5" w:rsidRDefault="2DD318E5" w:rsidP="00A62742">
            <w:pPr>
              <w:spacing w:line="240" w:lineRule="auto"/>
              <w:rPr>
                <w:rFonts w:ascii="Arial Nova" w:eastAsia="Arial Nova" w:hAnsi="Arial Nova" w:cs="Arial Nova"/>
              </w:rPr>
            </w:pPr>
            <w:r w:rsidRPr="45F2FC7A">
              <w:rPr>
                <w:rFonts w:ascii="Arial Nova" w:eastAsia="Arial Nova" w:hAnsi="Arial Nova" w:cs="Arial Nova"/>
              </w:rPr>
              <w:t>1</w:t>
            </w:r>
          </w:p>
        </w:tc>
        <w:tc>
          <w:tcPr>
            <w:tcW w:w="834" w:type="pct"/>
          </w:tcPr>
          <w:p w14:paraId="4CB84F58" w14:textId="45C566A5" w:rsidR="2DD318E5" w:rsidRDefault="2DD318E5" w:rsidP="00A62742">
            <w:pPr>
              <w:spacing w:line="240" w:lineRule="auto"/>
              <w:rPr>
                <w:rFonts w:ascii="Arial Nova" w:eastAsia="Arial Nova" w:hAnsi="Arial Nova" w:cs="Arial Nova"/>
              </w:rPr>
            </w:pPr>
            <w:r w:rsidRPr="45F2FC7A">
              <w:rPr>
                <w:rFonts w:ascii="Arial Nova" w:eastAsia="Arial Nova" w:hAnsi="Arial Nova" w:cs="Arial Nova"/>
              </w:rPr>
              <w:t>2</w:t>
            </w:r>
          </w:p>
        </w:tc>
        <w:tc>
          <w:tcPr>
            <w:tcW w:w="833" w:type="pct"/>
          </w:tcPr>
          <w:p w14:paraId="239A94F3" w14:textId="676BD6AA" w:rsidR="2DD318E5" w:rsidRDefault="2DD318E5" w:rsidP="00A62742">
            <w:pPr>
              <w:spacing w:line="240" w:lineRule="auto"/>
              <w:rPr>
                <w:rFonts w:ascii="Arial Nova" w:eastAsia="Arial Nova" w:hAnsi="Arial Nova" w:cs="Arial Nova"/>
              </w:rPr>
            </w:pPr>
            <w:r w:rsidRPr="45F2FC7A">
              <w:rPr>
                <w:rFonts w:ascii="Arial Nova" w:eastAsia="Arial Nova" w:hAnsi="Arial Nova" w:cs="Arial Nova"/>
              </w:rPr>
              <w:t>3</w:t>
            </w:r>
          </w:p>
        </w:tc>
        <w:tc>
          <w:tcPr>
            <w:tcW w:w="833" w:type="pct"/>
          </w:tcPr>
          <w:p w14:paraId="3A77F717" w14:textId="3724CB05" w:rsidR="2DD318E5" w:rsidRDefault="2DD318E5" w:rsidP="00A62742">
            <w:pPr>
              <w:spacing w:line="240" w:lineRule="auto"/>
              <w:rPr>
                <w:rFonts w:ascii="Arial Nova" w:eastAsia="Arial Nova" w:hAnsi="Arial Nova" w:cs="Arial Nova"/>
              </w:rPr>
            </w:pPr>
            <w:r w:rsidRPr="45F2FC7A">
              <w:rPr>
                <w:rFonts w:ascii="Arial Nova" w:eastAsia="Arial Nova" w:hAnsi="Arial Nova" w:cs="Arial Nova"/>
              </w:rPr>
              <w:t>4</w:t>
            </w:r>
          </w:p>
        </w:tc>
        <w:tc>
          <w:tcPr>
            <w:tcW w:w="833" w:type="pct"/>
          </w:tcPr>
          <w:p w14:paraId="7A1A9BC7" w14:textId="64348CD9" w:rsidR="2DD318E5" w:rsidRDefault="2DD318E5" w:rsidP="00A62742">
            <w:pPr>
              <w:spacing w:line="240" w:lineRule="auto"/>
              <w:rPr>
                <w:rFonts w:ascii="Arial Nova" w:eastAsia="Arial Nova" w:hAnsi="Arial Nova" w:cs="Arial Nova"/>
              </w:rPr>
            </w:pPr>
            <w:r w:rsidRPr="45F2FC7A">
              <w:rPr>
                <w:rFonts w:ascii="Arial Nova" w:eastAsia="Arial Nova" w:hAnsi="Arial Nova" w:cs="Arial Nova"/>
              </w:rPr>
              <w:t>5</w:t>
            </w:r>
          </w:p>
        </w:tc>
        <w:tc>
          <w:tcPr>
            <w:tcW w:w="833" w:type="pct"/>
          </w:tcPr>
          <w:p w14:paraId="69721C52" w14:textId="04D79497" w:rsidR="2DD318E5" w:rsidRDefault="2DD318E5" w:rsidP="00A62742">
            <w:pPr>
              <w:spacing w:line="240" w:lineRule="auto"/>
              <w:rPr>
                <w:rFonts w:ascii="Arial Nova" w:eastAsia="Arial Nova" w:hAnsi="Arial Nova" w:cs="Arial Nova"/>
              </w:rPr>
            </w:pPr>
            <w:r w:rsidRPr="45F2FC7A">
              <w:rPr>
                <w:rFonts w:ascii="Arial Nova" w:eastAsia="Arial Nova" w:hAnsi="Arial Nova" w:cs="Arial Nova"/>
              </w:rPr>
              <w:t>6</w:t>
            </w:r>
          </w:p>
        </w:tc>
      </w:tr>
    </w:tbl>
    <w:p w14:paraId="4E3F0115" w14:textId="77777777" w:rsidR="006F718E" w:rsidRDefault="006F718E" w:rsidP="006F718E">
      <w:pPr>
        <w:spacing w:line="240" w:lineRule="auto"/>
        <w:rPr>
          <w:rFonts w:ascii="Arial Nova" w:eastAsia="Arial Nova" w:hAnsi="Arial Nova" w:cs="Arial Nova"/>
          <w:sz w:val="22"/>
        </w:rPr>
      </w:pPr>
    </w:p>
    <w:p w14:paraId="5E01EE97" w14:textId="0A6D60CE"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 xml:space="preserve">If we talk about gender, how </w:t>
      </w:r>
      <w:r>
        <w:rPr>
          <w:rFonts w:ascii="Arial Nova" w:eastAsia="Arial Nova" w:hAnsi="Arial Nova" w:cs="Arial Nova"/>
          <w:sz w:val="22"/>
        </w:rPr>
        <w:t>do you identify yourself</w:t>
      </w:r>
      <w:r w:rsidRPr="006F718E">
        <w:rPr>
          <w:rFonts w:ascii="Arial Nova" w:eastAsia="Arial Nova" w:hAnsi="Arial Nova" w:cs="Arial Nova"/>
          <w:sz w:val="22"/>
        </w:rPr>
        <w:t>?</w:t>
      </w:r>
    </w:p>
    <w:p w14:paraId="0B2B06CD" w14:textId="7777777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1. Masculine.</w:t>
      </w:r>
    </w:p>
    <w:p w14:paraId="0CB0A830" w14:textId="7777777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2. Feminine.</w:t>
      </w:r>
    </w:p>
    <w:p w14:paraId="7030F860" w14:textId="01F191E2"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3.</w:t>
      </w:r>
      <w:r>
        <w:rPr>
          <w:rFonts w:ascii="Arial Nova" w:eastAsia="Arial Nova" w:hAnsi="Arial Nova" w:cs="Arial Nova"/>
          <w:sz w:val="22"/>
        </w:rPr>
        <w:t xml:space="preserve"> </w:t>
      </w:r>
      <w:r w:rsidRPr="006F718E">
        <w:rPr>
          <w:rFonts w:ascii="Arial Nova" w:eastAsia="Arial Nova" w:hAnsi="Arial Nova" w:cs="Arial Nova"/>
          <w:sz w:val="22"/>
        </w:rPr>
        <w:t>Other.</w:t>
      </w:r>
    </w:p>
    <w:p w14:paraId="21B56AE5" w14:textId="77777777" w:rsidR="006F718E" w:rsidRPr="006F718E" w:rsidRDefault="006F718E" w:rsidP="006F718E">
      <w:pPr>
        <w:spacing w:line="240" w:lineRule="auto"/>
        <w:rPr>
          <w:rFonts w:ascii="Arial Nova" w:eastAsia="Arial Nova" w:hAnsi="Arial Nova" w:cs="Arial Nova"/>
          <w:sz w:val="22"/>
        </w:rPr>
      </w:pPr>
    </w:p>
    <w:p w14:paraId="1321A224" w14:textId="47D29BF2" w:rsidR="00C2180C" w:rsidRPr="001E7609"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In matters of politics, people talk about right and left, where would you place yourself on this continuum: Left = 1 2 3 3 4 5 6 7 = Right?</w:t>
      </w:r>
    </w:p>
    <w:tbl>
      <w:tblPr>
        <w:tblStyle w:val="Tablaconcuadrcula"/>
        <w:tblW w:w="0" w:type="auto"/>
        <w:tblLook w:val="04A0" w:firstRow="1" w:lastRow="0" w:firstColumn="1" w:lastColumn="0" w:noHBand="0" w:noVBand="1"/>
      </w:tblPr>
      <w:tblGrid>
        <w:gridCol w:w="1438"/>
        <w:gridCol w:w="1438"/>
        <w:gridCol w:w="1438"/>
        <w:gridCol w:w="1439"/>
        <w:gridCol w:w="1439"/>
        <w:gridCol w:w="1439"/>
        <w:gridCol w:w="1439"/>
      </w:tblGrid>
      <w:tr w:rsidR="009D6250" w:rsidRPr="001E7609" w14:paraId="4F098558" w14:textId="77777777" w:rsidTr="45F2FC7A">
        <w:tc>
          <w:tcPr>
            <w:tcW w:w="1438" w:type="dxa"/>
          </w:tcPr>
          <w:p w14:paraId="4CB47279" w14:textId="3B4D4EBF" w:rsidR="009D6250" w:rsidRPr="001E7609" w:rsidRDefault="00D39ACA"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1438" w:type="dxa"/>
          </w:tcPr>
          <w:p w14:paraId="41985C35" w14:textId="1FD2BDB2" w:rsidR="009D6250" w:rsidRPr="001E7609" w:rsidRDefault="00D39AC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1438" w:type="dxa"/>
          </w:tcPr>
          <w:p w14:paraId="0D162557" w14:textId="72C41400" w:rsidR="009D6250" w:rsidRPr="001E7609" w:rsidRDefault="00D39AC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1439" w:type="dxa"/>
          </w:tcPr>
          <w:p w14:paraId="25A3240B" w14:textId="674048FF" w:rsidR="009D6250" w:rsidRPr="001E7609" w:rsidRDefault="00D39AC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c>
          <w:tcPr>
            <w:tcW w:w="1439" w:type="dxa"/>
          </w:tcPr>
          <w:p w14:paraId="7EAA7EA0" w14:textId="283D485D" w:rsidR="009D6250" w:rsidRPr="001E7609" w:rsidRDefault="00D39ACA" w:rsidP="00A62742">
            <w:pPr>
              <w:spacing w:line="240" w:lineRule="auto"/>
              <w:rPr>
                <w:rFonts w:ascii="Arial Nova" w:eastAsia="Arial Nova" w:hAnsi="Arial Nova" w:cs="Arial Nova"/>
                <w:sz w:val="22"/>
              </w:rPr>
            </w:pPr>
            <w:r w:rsidRPr="45F2FC7A">
              <w:rPr>
                <w:rFonts w:ascii="Arial Nova" w:eastAsia="Arial Nova" w:hAnsi="Arial Nova" w:cs="Arial Nova"/>
                <w:sz w:val="22"/>
              </w:rPr>
              <w:t>5</w:t>
            </w:r>
          </w:p>
        </w:tc>
        <w:tc>
          <w:tcPr>
            <w:tcW w:w="1439" w:type="dxa"/>
          </w:tcPr>
          <w:p w14:paraId="6DC8CF03" w14:textId="520DD693" w:rsidR="009D6250" w:rsidRPr="001E7609" w:rsidRDefault="00D39ACA" w:rsidP="00A62742">
            <w:pPr>
              <w:spacing w:line="240" w:lineRule="auto"/>
              <w:rPr>
                <w:rFonts w:ascii="Arial Nova" w:eastAsia="Arial Nova" w:hAnsi="Arial Nova" w:cs="Arial Nova"/>
                <w:sz w:val="22"/>
              </w:rPr>
            </w:pPr>
            <w:r w:rsidRPr="45F2FC7A">
              <w:rPr>
                <w:rFonts w:ascii="Arial Nova" w:eastAsia="Arial Nova" w:hAnsi="Arial Nova" w:cs="Arial Nova"/>
                <w:sz w:val="22"/>
              </w:rPr>
              <w:t>6</w:t>
            </w:r>
          </w:p>
        </w:tc>
        <w:tc>
          <w:tcPr>
            <w:tcW w:w="1439" w:type="dxa"/>
          </w:tcPr>
          <w:p w14:paraId="4BBA8EEA" w14:textId="77EDA77B" w:rsidR="009D6250" w:rsidRPr="001E7609" w:rsidRDefault="00D39ACA" w:rsidP="00A62742">
            <w:pPr>
              <w:spacing w:line="240" w:lineRule="auto"/>
              <w:rPr>
                <w:rFonts w:ascii="Arial Nova" w:eastAsia="Arial Nova" w:hAnsi="Arial Nova" w:cs="Arial Nova"/>
                <w:sz w:val="22"/>
              </w:rPr>
            </w:pPr>
            <w:r w:rsidRPr="45F2FC7A">
              <w:rPr>
                <w:rFonts w:ascii="Arial Nova" w:eastAsia="Arial Nova" w:hAnsi="Arial Nova" w:cs="Arial Nova"/>
                <w:sz w:val="22"/>
              </w:rPr>
              <w:t>7</w:t>
            </w:r>
          </w:p>
        </w:tc>
      </w:tr>
    </w:tbl>
    <w:p w14:paraId="54E85E25" w14:textId="77777777" w:rsidR="006F718E" w:rsidRDefault="006F718E" w:rsidP="6B4BD8E1">
      <w:pPr>
        <w:spacing w:line="240" w:lineRule="auto"/>
        <w:rPr>
          <w:rFonts w:ascii="Arial Nova" w:eastAsia="Arial Nova" w:hAnsi="Arial Nova" w:cs="Arial Nova"/>
          <w:sz w:val="22"/>
        </w:rPr>
      </w:pPr>
    </w:p>
    <w:p w14:paraId="22240DA6" w14:textId="76BD3D5F" w:rsidR="00C2180C" w:rsidRPr="001E7609" w:rsidRDefault="006F718E" w:rsidP="6B4BD8E1">
      <w:pPr>
        <w:spacing w:line="240" w:lineRule="auto"/>
        <w:rPr>
          <w:rFonts w:ascii="Arial Nova" w:eastAsia="Arial Nova" w:hAnsi="Arial Nova" w:cs="Arial Nova"/>
          <w:sz w:val="22"/>
        </w:rPr>
      </w:pPr>
      <w:r w:rsidRPr="006F718E">
        <w:rPr>
          <w:rFonts w:ascii="Arial Nova" w:eastAsia="Arial Nova" w:hAnsi="Arial Nova" w:cs="Arial Nova"/>
          <w:sz w:val="22"/>
        </w:rPr>
        <w:t>How important is religion in your life? Place yourself on a continuum where Not at all important = 1 2 3 4 = Very important.</w:t>
      </w:r>
    </w:p>
    <w:tbl>
      <w:tblPr>
        <w:tblStyle w:val="Tablaconcuadrcula"/>
        <w:tblW w:w="0" w:type="auto"/>
        <w:tblLook w:val="04A0" w:firstRow="1" w:lastRow="0" w:firstColumn="1" w:lastColumn="0" w:noHBand="0" w:noVBand="1"/>
      </w:tblPr>
      <w:tblGrid>
        <w:gridCol w:w="2517"/>
        <w:gridCol w:w="2517"/>
        <w:gridCol w:w="2518"/>
        <w:gridCol w:w="2518"/>
      </w:tblGrid>
      <w:tr w:rsidR="009D6250" w:rsidRPr="001E7609" w14:paraId="368F33EA" w14:textId="77777777" w:rsidTr="45F2FC7A">
        <w:tc>
          <w:tcPr>
            <w:tcW w:w="2517" w:type="dxa"/>
          </w:tcPr>
          <w:p w14:paraId="7A83FDD2" w14:textId="2EC76DE1" w:rsidR="009D6250" w:rsidRPr="001E7609" w:rsidRDefault="00D39ACA" w:rsidP="00A62742">
            <w:pPr>
              <w:spacing w:line="240" w:lineRule="auto"/>
              <w:rPr>
                <w:rFonts w:ascii="Arial Nova" w:eastAsia="Arial Nova" w:hAnsi="Arial Nova" w:cs="Arial Nova"/>
                <w:sz w:val="22"/>
              </w:rPr>
            </w:pPr>
            <w:r w:rsidRPr="45F2FC7A">
              <w:rPr>
                <w:rFonts w:ascii="Arial Nova" w:eastAsia="Arial Nova" w:hAnsi="Arial Nova" w:cs="Arial Nova"/>
                <w:sz w:val="22"/>
              </w:rPr>
              <w:t>1</w:t>
            </w:r>
          </w:p>
        </w:tc>
        <w:tc>
          <w:tcPr>
            <w:tcW w:w="2517" w:type="dxa"/>
          </w:tcPr>
          <w:p w14:paraId="34AD5488" w14:textId="33CF0A5C" w:rsidR="009D6250" w:rsidRPr="001E7609" w:rsidRDefault="00D39ACA" w:rsidP="00A62742">
            <w:pPr>
              <w:spacing w:line="240" w:lineRule="auto"/>
              <w:rPr>
                <w:rFonts w:ascii="Arial Nova" w:eastAsia="Arial Nova" w:hAnsi="Arial Nova" w:cs="Arial Nova"/>
                <w:sz w:val="22"/>
              </w:rPr>
            </w:pPr>
            <w:r w:rsidRPr="45F2FC7A">
              <w:rPr>
                <w:rFonts w:ascii="Arial Nova" w:eastAsia="Arial Nova" w:hAnsi="Arial Nova" w:cs="Arial Nova"/>
                <w:sz w:val="22"/>
              </w:rPr>
              <w:t>2</w:t>
            </w:r>
          </w:p>
        </w:tc>
        <w:tc>
          <w:tcPr>
            <w:tcW w:w="2518" w:type="dxa"/>
          </w:tcPr>
          <w:p w14:paraId="7890A6F7" w14:textId="28CD390D" w:rsidR="009D6250" w:rsidRPr="001E7609" w:rsidRDefault="00D39ACA" w:rsidP="00A62742">
            <w:pPr>
              <w:spacing w:line="240" w:lineRule="auto"/>
              <w:rPr>
                <w:rFonts w:ascii="Arial Nova" w:eastAsia="Arial Nova" w:hAnsi="Arial Nova" w:cs="Arial Nova"/>
                <w:sz w:val="22"/>
              </w:rPr>
            </w:pPr>
            <w:r w:rsidRPr="45F2FC7A">
              <w:rPr>
                <w:rFonts w:ascii="Arial Nova" w:eastAsia="Arial Nova" w:hAnsi="Arial Nova" w:cs="Arial Nova"/>
                <w:sz w:val="22"/>
              </w:rPr>
              <w:t>3</w:t>
            </w:r>
          </w:p>
        </w:tc>
        <w:tc>
          <w:tcPr>
            <w:tcW w:w="2518" w:type="dxa"/>
          </w:tcPr>
          <w:p w14:paraId="60624F75" w14:textId="64126217" w:rsidR="009D6250" w:rsidRPr="001E7609" w:rsidRDefault="00D39ACA" w:rsidP="00A62742">
            <w:pPr>
              <w:spacing w:line="240" w:lineRule="auto"/>
              <w:rPr>
                <w:rFonts w:ascii="Arial Nova" w:eastAsia="Arial Nova" w:hAnsi="Arial Nova" w:cs="Arial Nova"/>
                <w:sz w:val="22"/>
              </w:rPr>
            </w:pPr>
            <w:r w:rsidRPr="45F2FC7A">
              <w:rPr>
                <w:rFonts w:ascii="Arial Nova" w:eastAsia="Arial Nova" w:hAnsi="Arial Nova" w:cs="Arial Nova"/>
                <w:sz w:val="22"/>
              </w:rPr>
              <w:t>4</w:t>
            </w:r>
          </w:p>
        </w:tc>
      </w:tr>
    </w:tbl>
    <w:p w14:paraId="612C9C20" w14:textId="77777777" w:rsidR="00C2180C" w:rsidRPr="001E7609" w:rsidRDefault="00C2180C" w:rsidP="00A62742">
      <w:pPr>
        <w:spacing w:line="240" w:lineRule="auto"/>
        <w:rPr>
          <w:rFonts w:ascii="Arial Nova" w:eastAsia="Arial Nova" w:hAnsi="Arial Nova" w:cs="Arial Nova"/>
          <w:sz w:val="22"/>
        </w:rPr>
      </w:pPr>
    </w:p>
    <w:p w14:paraId="7B890C7F" w14:textId="7777777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Do you consider yourself a white, mestizo, indigenous, black, mulatto, or other person?</w:t>
      </w:r>
    </w:p>
    <w:p w14:paraId="53B151AE" w14:textId="7575E30B"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 xml:space="preserve">1. </w:t>
      </w:r>
      <w:r>
        <w:rPr>
          <w:rFonts w:ascii="Arial Nova" w:eastAsia="Arial Nova" w:hAnsi="Arial Nova" w:cs="Arial Nova"/>
          <w:sz w:val="22"/>
        </w:rPr>
        <w:t xml:space="preserve">        </w:t>
      </w:r>
      <w:r w:rsidRPr="006F718E">
        <w:rPr>
          <w:rFonts w:ascii="Arial Nova" w:eastAsia="Arial Nova" w:hAnsi="Arial Nova" w:cs="Arial Nova"/>
          <w:sz w:val="22"/>
        </w:rPr>
        <w:t>White.</w:t>
      </w:r>
    </w:p>
    <w:p w14:paraId="54976FA1" w14:textId="30EC549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 xml:space="preserve">2. </w:t>
      </w:r>
      <w:r>
        <w:rPr>
          <w:rFonts w:ascii="Arial Nova" w:eastAsia="Arial Nova" w:hAnsi="Arial Nova" w:cs="Arial Nova"/>
          <w:sz w:val="22"/>
        </w:rPr>
        <w:t xml:space="preserve">        </w:t>
      </w:r>
      <w:r w:rsidRPr="006F718E">
        <w:rPr>
          <w:rFonts w:ascii="Arial Nova" w:eastAsia="Arial Nova" w:hAnsi="Arial Nova" w:cs="Arial Nova"/>
          <w:sz w:val="22"/>
        </w:rPr>
        <w:t>Mestizo.</w:t>
      </w:r>
    </w:p>
    <w:p w14:paraId="50A25126" w14:textId="7777777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3.</w:t>
      </w:r>
      <w:r w:rsidRPr="006F718E">
        <w:rPr>
          <w:rFonts w:ascii="Arial Nova" w:eastAsia="Arial Nova" w:hAnsi="Arial Nova" w:cs="Arial Nova"/>
          <w:sz w:val="22"/>
        </w:rPr>
        <w:tab/>
        <w:t>Indigenous.</w:t>
      </w:r>
    </w:p>
    <w:p w14:paraId="7E0FFA97" w14:textId="7777777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4.</w:t>
      </w:r>
      <w:r w:rsidRPr="006F718E">
        <w:rPr>
          <w:rFonts w:ascii="Arial Nova" w:eastAsia="Arial Nova" w:hAnsi="Arial Nova" w:cs="Arial Nova"/>
          <w:sz w:val="22"/>
        </w:rPr>
        <w:tab/>
        <w:t>Black.</w:t>
      </w:r>
    </w:p>
    <w:p w14:paraId="460D6040" w14:textId="7777777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5.</w:t>
      </w:r>
      <w:r w:rsidRPr="006F718E">
        <w:rPr>
          <w:rFonts w:ascii="Arial Nova" w:eastAsia="Arial Nova" w:hAnsi="Arial Nova" w:cs="Arial Nova"/>
          <w:sz w:val="22"/>
        </w:rPr>
        <w:tab/>
        <w:t>Mulatto.</w:t>
      </w:r>
    </w:p>
    <w:p w14:paraId="0A325896" w14:textId="7777777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6.</w:t>
      </w:r>
      <w:r w:rsidRPr="006F718E">
        <w:rPr>
          <w:rFonts w:ascii="Arial Nova" w:eastAsia="Arial Nova" w:hAnsi="Arial Nova" w:cs="Arial Nova"/>
          <w:sz w:val="22"/>
        </w:rPr>
        <w:tab/>
        <w:t>Other.</w:t>
      </w:r>
    </w:p>
    <w:p w14:paraId="487D2418" w14:textId="77777777" w:rsidR="006F718E" w:rsidRPr="006F718E" w:rsidRDefault="006F718E" w:rsidP="006F718E">
      <w:pPr>
        <w:spacing w:line="240" w:lineRule="auto"/>
        <w:rPr>
          <w:rFonts w:ascii="Arial Nova" w:eastAsia="Arial Nova" w:hAnsi="Arial Nova" w:cs="Arial Nova"/>
          <w:sz w:val="22"/>
        </w:rPr>
      </w:pPr>
    </w:p>
    <w:p w14:paraId="03DE9001" w14:textId="7777777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Please indicate your marital status.</w:t>
      </w:r>
    </w:p>
    <w:p w14:paraId="0C471D54" w14:textId="5335A720"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 xml:space="preserve">1. </w:t>
      </w:r>
      <w:r>
        <w:rPr>
          <w:rFonts w:ascii="Arial Nova" w:eastAsia="Arial Nova" w:hAnsi="Arial Nova" w:cs="Arial Nova"/>
          <w:sz w:val="22"/>
        </w:rPr>
        <w:t xml:space="preserve">        </w:t>
      </w:r>
      <w:r w:rsidRPr="006F718E">
        <w:rPr>
          <w:rFonts w:ascii="Arial Nova" w:eastAsia="Arial Nova" w:hAnsi="Arial Nova" w:cs="Arial Nova"/>
          <w:sz w:val="22"/>
        </w:rPr>
        <w:t>Single.</w:t>
      </w:r>
    </w:p>
    <w:p w14:paraId="1F3CE461" w14:textId="7777777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2.</w:t>
      </w:r>
      <w:r w:rsidRPr="006F718E">
        <w:rPr>
          <w:rFonts w:ascii="Arial Nova" w:eastAsia="Arial Nova" w:hAnsi="Arial Nova" w:cs="Arial Nova"/>
          <w:sz w:val="22"/>
        </w:rPr>
        <w:tab/>
        <w:t>Married.</w:t>
      </w:r>
    </w:p>
    <w:p w14:paraId="7E120DF0" w14:textId="7777777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3.</w:t>
      </w:r>
      <w:r w:rsidRPr="006F718E">
        <w:rPr>
          <w:rFonts w:ascii="Arial Nova" w:eastAsia="Arial Nova" w:hAnsi="Arial Nova" w:cs="Arial Nova"/>
          <w:sz w:val="22"/>
        </w:rPr>
        <w:tab/>
        <w:t>I live with a partner.</w:t>
      </w:r>
    </w:p>
    <w:p w14:paraId="15ADB2F1" w14:textId="7777777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4.</w:t>
      </w:r>
      <w:r w:rsidRPr="006F718E">
        <w:rPr>
          <w:rFonts w:ascii="Arial Nova" w:eastAsia="Arial Nova" w:hAnsi="Arial Nova" w:cs="Arial Nova"/>
          <w:sz w:val="22"/>
        </w:rPr>
        <w:tab/>
        <w:t>Separated.</w:t>
      </w:r>
    </w:p>
    <w:p w14:paraId="43B679AE" w14:textId="7777777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5.</w:t>
      </w:r>
      <w:r w:rsidRPr="006F718E">
        <w:rPr>
          <w:rFonts w:ascii="Arial Nova" w:eastAsia="Arial Nova" w:hAnsi="Arial Nova" w:cs="Arial Nova"/>
          <w:sz w:val="22"/>
        </w:rPr>
        <w:tab/>
        <w:t>Divorced.</w:t>
      </w:r>
    </w:p>
    <w:p w14:paraId="4A66CF8B" w14:textId="7777777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6.</w:t>
      </w:r>
      <w:r w:rsidRPr="006F718E">
        <w:rPr>
          <w:rFonts w:ascii="Arial Nova" w:eastAsia="Arial Nova" w:hAnsi="Arial Nova" w:cs="Arial Nova"/>
          <w:sz w:val="22"/>
        </w:rPr>
        <w:tab/>
        <w:t>Widowed.</w:t>
      </w:r>
    </w:p>
    <w:p w14:paraId="6534DE56" w14:textId="7777777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7.</w:t>
      </w:r>
      <w:r w:rsidRPr="006F718E">
        <w:rPr>
          <w:rFonts w:ascii="Arial Nova" w:eastAsia="Arial Nova" w:hAnsi="Arial Nova" w:cs="Arial Nova"/>
          <w:sz w:val="22"/>
        </w:rPr>
        <w:tab/>
        <w:t>Other.</w:t>
      </w:r>
    </w:p>
    <w:p w14:paraId="38427716" w14:textId="77777777" w:rsidR="006F718E" w:rsidRPr="006F718E" w:rsidRDefault="006F718E" w:rsidP="006F718E">
      <w:pPr>
        <w:spacing w:line="240" w:lineRule="auto"/>
        <w:rPr>
          <w:rFonts w:ascii="Arial Nova" w:eastAsia="Arial Nova" w:hAnsi="Arial Nova" w:cs="Arial Nova"/>
          <w:sz w:val="22"/>
        </w:rPr>
      </w:pPr>
    </w:p>
    <w:p w14:paraId="68DF6BC5" w14:textId="7777777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What is your main occupation? Are you currently:</w:t>
      </w:r>
    </w:p>
    <w:p w14:paraId="5E364A2B" w14:textId="1749F869"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 xml:space="preserve">1. </w:t>
      </w:r>
      <w:r>
        <w:rPr>
          <w:rFonts w:ascii="Arial Nova" w:eastAsia="Arial Nova" w:hAnsi="Arial Nova" w:cs="Arial Nova"/>
          <w:sz w:val="22"/>
        </w:rPr>
        <w:t xml:space="preserve">        </w:t>
      </w:r>
      <w:r w:rsidRPr="006F718E">
        <w:rPr>
          <w:rFonts w:ascii="Arial Nova" w:eastAsia="Arial Nova" w:hAnsi="Arial Nova" w:cs="Arial Nova"/>
          <w:sz w:val="22"/>
        </w:rPr>
        <w:t>working.</w:t>
      </w:r>
    </w:p>
    <w:p w14:paraId="63C83926" w14:textId="79F08FED"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 xml:space="preserve">2. </w:t>
      </w:r>
      <w:r>
        <w:rPr>
          <w:rFonts w:ascii="Arial Nova" w:eastAsia="Arial Nova" w:hAnsi="Arial Nova" w:cs="Arial Nova"/>
          <w:sz w:val="22"/>
        </w:rPr>
        <w:t xml:space="preserve">        </w:t>
      </w:r>
      <w:r w:rsidRPr="006F718E">
        <w:rPr>
          <w:rFonts w:ascii="Arial Nova" w:eastAsia="Arial Nova" w:hAnsi="Arial Nova" w:cs="Arial Nova"/>
          <w:sz w:val="22"/>
        </w:rPr>
        <w:t>Not working at the moment, but have a job.</w:t>
      </w:r>
    </w:p>
    <w:p w14:paraId="1345455E" w14:textId="7777777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3.</w:t>
      </w:r>
      <w:r w:rsidRPr="006F718E">
        <w:rPr>
          <w:rFonts w:ascii="Arial Nova" w:eastAsia="Arial Nova" w:hAnsi="Arial Nova" w:cs="Arial Nova"/>
          <w:sz w:val="22"/>
        </w:rPr>
        <w:tab/>
        <w:t>You are actively looking for work.</w:t>
      </w:r>
    </w:p>
    <w:p w14:paraId="6382E377" w14:textId="2F4BE996"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4.</w:t>
      </w:r>
      <w:r w:rsidRPr="006F718E">
        <w:rPr>
          <w:rFonts w:ascii="Arial Nova" w:eastAsia="Arial Nova" w:hAnsi="Arial Nova" w:cs="Arial Nova"/>
          <w:sz w:val="22"/>
        </w:rPr>
        <w:tab/>
        <w:t>student.</w:t>
      </w:r>
    </w:p>
    <w:p w14:paraId="2F5D2E8A" w14:textId="6758B8FD"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5.</w:t>
      </w:r>
      <w:r w:rsidRPr="006F718E">
        <w:rPr>
          <w:rFonts w:ascii="Arial Nova" w:eastAsia="Arial Nova" w:hAnsi="Arial Nova" w:cs="Arial Nova"/>
          <w:sz w:val="22"/>
        </w:rPr>
        <w:tab/>
      </w:r>
      <w:r>
        <w:rPr>
          <w:rFonts w:ascii="Arial Nova" w:eastAsia="Arial Nova" w:hAnsi="Arial Nova" w:cs="Arial Nova"/>
          <w:sz w:val="22"/>
        </w:rPr>
        <w:t>En</w:t>
      </w:r>
      <w:r w:rsidRPr="006F718E">
        <w:rPr>
          <w:rFonts w:ascii="Arial Nova" w:eastAsia="Arial Nova" w:hAnsi="Arial Nova" w:cs="Arial Nova"/>
          <w:sz w:val="22"/>
        </w:rPr>
        <w:t xml:space="preserve">gaged in </w:t>
      </w:r>
      <w:r>
        <w:rPr>
          <w:rFonts w:ascii="Arial Nova" w:eastAsia="Arial Nova" w:hAnsi="Arial Nova" w:cs="Arial Nova"/>
          <w:sz w:val="22"/>
        </w:rPr>
        <w:t xml:space="preserve">domestic </w:t>
      </w:r>
      <w:r w:rsidRPr="006F718E">
        <w:rPr>
          <w:rFonts w:ascii="Arial Nova" w:eastAsia="Arial Nova" w:hAnsi="Arial Nova" w:cs="Arial Nova"/>
          <w:sz w:val="22"/>
        </w:rPr>
        <w:t>chores.</w:t>
      </w:r>
    </w:p>
    <w:p w14:paraId="24CF2399" w14:textId="659EDC4C"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6.</w:t>
      </w:r>
      <w:r w:rsidRPr="006F718E">
        <w:rPr>
          <w:rFonts w:ascii="Arial Nova" w:eastAsia="Arial Nova" w:hAnsi="Arial Nova" w:cs="Arial Nova"/>
          <w:sz w:val="22"/>
        </w:rPr>
        <w:tab/>
      </w:r>
      <w:r>
        <w:rPr>
          <w:rFonts w:ascii="Arial Nova" w:eastAsia="Arial Nova" w:hAnsi="Arial Nova" w:cs="Arial Nova"/>
          <w:sz w:val="22"/>
        </w:rPr>
        <w:t>P</w:t>
      </w:r>
      <w:r w:rsidRPr="006F718E">
        <w:rPr>
          <w:rFonts w:ascii="Arial Nova" w:eastAsia="Arial Nova" w:hAnsi="Arial Nova" w:cs="Arial Nova"/>
          <w:sz w:val="22"/>
        </w:rPr>
        <w:t>ermanently unable to work.</w:t>
      </w:r>
    </w:p>
    <w:p w14:paraId="399578A7" w14:textId="0E4CE9E6"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7.</w:t>
      </w:r>
      <w:r w:rsidRPr="006F718E">
        <w:rPr>
          <w:rFonts w:ascii="Arial Nova" w:eastAsia="Arial Nova" w:hAnsi="Arial Nova" w:cs="Arial Nova"/>
          <w:sz w:val="22"/>
        </w:rPr>
        <w:tab/>
        <w:t>retired or pensioned.</w:t>
      </w:r>
    </w:p>
    <w:p w14:paraId="364270DD" w14:textId="37B5DE31"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8.</w:t>
      </w:r>
      <w:r w:rsidRPr="006F718E">
        <w:rPr>
          <w:rFonts w:ascii="Arial Nova" w:eastAsia="Arial Nova" w:hAnsi="Arial Nova" w:cs="Arial Nova"/>
          <w:sz w:val="22"/>
        </w:rPr>
        <w:tab/>
        <w:t>not working and are not looking for work.</w:t>
      </w:r>
    </w:p>
    <w:p w14:paraId="2DF0B217" w14:textId="77777777" w:rsidR="006F718E" w:rsidRPr="006F718E" w:rsidRDefault="006F718E" w:rsidP="006F718E">
      <w:pPr>
        <w:spacing w:line="240" w:lineRule="auto"/>
        <w:rPr>
          <w:rFonts w:ascii="Arial Nova" w:eastAsia="Arial Nova" w:hAnsi="Arial Nova" w:cs="Arial Nova"/>
          <w:sz w:val="22"/>
        </w:rPr>
      </w:pPr>
    </w:p>
    <w:p w14:paraId="05ECF41A" w14:textId="7777777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What is your highest level of education?</w:t>
      </w:r>
    </w:p>
    <w:p w14:paraId="6E5D3174" w14:textId="3DA24066"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 xml:space="preserve">1. </w:t>
      </w:r>
      <w:r>
        <w:rPr>
          <w:rFonts w:ascii="Arial Nova" w:eastAsia="Arial Nova" w:hAnsi="Arial Nova" w:cs="Arial Nova"/>
          <w:sz w:val="22"/>
        </w:rPr>
        <w:t xml:space="preserve">       </w:t>
      </w:r>
      <w:r w:rsidRPr="006F718E">
        <w:rPr>
          <w:rFonts w:ascii="Arial Nova" w:eastAsia="Arial Nova" w:hAnsi="Arial Nova" w:cs="Arial Nova"/>
          <w:sz w:val="22"/>
        </w:rPr>
        <w:t>None.</w:t>
      </w:r>
    </w:p>
    <w:p w14:paraId="083F2F32" w14:textId="7777777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2.</w:t>
      </w:r>
      <w:r w:rsidRPr="006F718E">
        <w:rPr>
          <w:rFonts w:ascii="Arial Nova" w:eastAsia="Arial Nova" w:hAnsi="Arial Nova" w:cs="Arial Nova"/>
          <w:sz w:val="22"/>
        </w:rPr>
        <w:tab/>
        <w:t>Primary school.</w:t>
      </w:r>
    </w:p>
    <w:p w14:paraId="7B0254F9" w14:textId="11E8A2E2"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 xml:space="preserve">3. </w:t>
      </w:r>
      <w:r>
        <w:rPr>
          <w:rFonts w:ascii="Arial Nova" w:eastAsia="Arial Nova" w:hAnsi="Arial Nova" w:cs="Arial Nova"/>
          <w:sz w:val="22"/>
        </w:rPr>
        <w:t xml:space="preserve">        </w:t>
      </w:r>
      <w:r w:rsidRPr="006F718E">
        <w:rPr>
          <w:rFonts w:ascii="Arial Nova" w:eastAsia="Arial Nova" w:hAnsi="Arial Nova" w:cs="Arial Nova"/>
          <w:sz w:val="22"/>
        </w:rPr>
        <w:t>High school.</w:t>
      </w:r>
    </w:p>
    <w:p w14:paraId="2382BD0F" w14:textId="7777777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4.</w:t>
      </w:r>
      <w:r w:rsidRPr="006F718E">
        <w:rPr>
          <w:rFonts w:ascii="Arial Nova" w:eastAsia="Arial Nova" w:hAnsi="Arial Nova" w:cs="Arial Nova"/>
          <w:sz w:val="22"/>
        </w:rPr>
        <w:tab/>
        <w:t>College.</w:t>
      </w:r>
    </w:p>
    <w:p w14:paraId="699BB1CD" w14:textId="7777777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5.</w:t>
      </w:r>
      <w:r w:rsidRPr="006F718E">
        <w:rPr>
          <w:rFonts w:ascii="Arial Nova" w:eastAsia="Arial Nova" w:hAnsi="Arial Nova" w:cs="Arial Nova"/>
          <w:sz w:val="22"/>
        </w:rPr>
        <w:tab/>
        <w:t>Higher non-university.</w:t>
      </w:r>
    </w:p>
    <w:p w14:paraId="1500FF02" w14:textId="7777777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6.</w:t>
      </w:r>
      <w:r w:rsidRPr="006F718E">
        <w:rPr>
          <w:rFonts w:ascii="Arial Nova" w:eastAsia="Arial Nova" w:hAnsi="Arial Nova" w:cs="Arial Nova"/>
          <w:sz w:val="22"/>
        </w:rPr>
        <w:tab/>
        <w:t>Postgraduate.</w:t>
      </w:r>
    </w:p>
    <w:p w14:paraId="6243BB07" w14:textId="77777777" w:rsidR="006F718E" w:rsidRPr="006F718E" w:rsidRDefault="006F718E" w:rsidP="006F718E">
      <w:pPr>
        <w:spacing w:line="240" w:lineRule="auto"/>
        <w:rPr>
          <w:rFonts w:ascii="Arial Nova" w:eastAsia="Arial Nova" w:hAnsi="Arial Nova" w:cs="Arial Nova"/>
          <w:sz w:val="22"/>
        </w:rPr>
      </w:pPr>
      <w:r w:rsidRPr="006F718E">
        <w:rPr>
          <w:rFonts w:ascii="Arial Nova" w:eastAsia="Arial Nova" w:hAnsi="Arial Nova" w:cs="Arial Nova"/>
          <w:sz w:val="22"/>
        </w:rPr>
        <w:t>7.</w:t>
      </w:r>
      <w:r w:rsidRPr="006F718E">
        <w:rPr>
          <w:rFonts w:ascii="Arial Nova" w:eastAsia="Arial Nova" w:hAnsi="Arial Nova" w:cs="Arial Nova"/>
          <w:sz w:val="22"/>
        </w:rPr>
        <w:tab/>
        <w:t>Other.</w:t>
      </w:r>
    </w:p>
    <w:p w14:paraId="651B79EE" w14:textId="46E1E286" w:rsidR="45F2FC7A" w:rsidRDefault="45F2FC7A" w:rsidP="00A62742">
      <w:pPr>
        <w:spacing w:line="240" w:lineRule="auto"/>
        <w:rPr>
          <w:rFonts w:ascii="Arial Nova" w:eastAsia="Arial Nova" w:hAnsi="Arial Nova" w:cs="Arial Nova"/>
          <w:sz w:val="22"/>
        </w:rPr>
      </w:pPr>
    </w:p>
    <w:sectPr w:rsidR="45F2FC7A" w:rsidSect="001E7609">
      <w:pgSz w:w="12240" w:h="15840"/>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ova">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34B3A"/>
    <w:multiLevelType w:val="hybridMultilevel"/>
    <w:tmpl w:val="67A6BE6E"/>
    <w:lvl w:ilvl="0" w:tplc="29D679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7848DB"/>
    <w:multiLevelType w:val="multilevel"/>
    <w:tmpl w:val="89C282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267536"/>
    <w:multiLevelType w:val="hybridMultilevel"/>
    <w:tmpl w:val="1FD46C92"/>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 w15:restartNumberingAfterBreak="0">
    <w:nsid w:val="0BB67EC9"/>
    <w:multiLevelType w:val="hybridMultilevel"/>
    <w:tmpl w:val="DAF23006"/>
    <w:lvl w:ilvl="0" w:tplc="0A6892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2B31FA"/>
    <w:multiLevelType w:val="hybridMultilevel"/>
    <w:tmpl w:val="DC08BC82"/>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5" w15:restartNumberingAfterBreak="0">
    <w:nsid w:val="1DF03C07"/>
    <w:multiLevelType w:val="multilevel"/>
    <w:tmpl w:val="4FFA7C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0CD0ACB"/>
    <w:multiLevelType w:val="hybridMultilevel"/>
    <w:tmpl w:val="8334DA8E"/>
    <w:lvl w:ilvl="0" w:tplc="FFFFFFF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7" w15:restartNumberingAfterBreak="0">
    <w:nsid w:val="2B077896"/>
    <w:multiLevelType w:val="hybridMultilevel"/>
    <w:tmpl w:val="4BDCC66A"/>
    <w:lvl w:ilvl="0" w:tplc="E1B4751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9F23B0"/>
    <w:multiLevelType w:val="hybridMultilevel"/>
    <w:tmpl w:val="B9CC66FA"/>
    <w:lvl w:ilvl="0" w:tplc="FFFFFFF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9" w15:restartNumberingAfterBreak="0">
    <w:nsid w:val="3B1F4370"/>
    <w:multiLevelType w:val="hybridMultilevel"/>
    <w:tmpl w:val="DA34812A"/>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0" w15:restartNumberingAfterBreak="0">
    <w:nsid w:val="3D0A376D"/>
    <w:multiLevelType w:val="hybridMultilevel"/>
    <w:tmpl w:val="E63A0074"/>
    <w:lvl w:ilvl="0" w:tplc="C7B890AC">
      <w:start w:val="1"/>
      <w:numFmt w:val="decimal"/>
      <w:lvlText w:val="%1."/>
      <w:lvlJc w:val="left"/>
      <w:pPr>
        <w:ind w:left="720" w:hanging="360"/>
      </w:pPr>
    </w:lvl>
    <w:lvl w:ilvl="1" w:tplc="9432D1DC">
      <w:start w:val="1"/>
      <w:numFmt w:val="lowerLetter"/>
      <w:lvlText w:val="%2."/>
      <w:lvlJc w:val="left"/>
      <w:pPr>
        <w:ind w:left="1440" w:hanging="360"/>
      </w:pPr>
    </w:lvl>
    <w:lvl w:ilvl="2" w:tplc="5E182F7C">
      <w:start w:val="1"/>
      <w:numFmt w:val="lowerRoman"/>
      <w:lvlText w:val="%3."/>
      <w:lvlJc w:val="right"/>
      <w:pPr>
        <w:ind w:left="2160" w:hanging="180"/>
      </w:pPr>
    </w:lvl>
    <w:lvl w:ilvl="3" w:tplc="3454C7A8">
      <w:start w:val="1"/>
      <w:numFmt w:val="decimal"/>
      <w:lvlText w:val="%4."/>
      <w:lvlJc w:val="left"/>
      <w:pPr>
        <w:ind w:left="2880" w:hanging="360"/>
      </w:pPr>
    </w:lvl>
    <w:lvl w:ilvl="4" w:tplc="F26C9B64">
      <w:start w:val="1"/>
      <w:numFmt w:val="lowerLetter"/>
      <w:lvlText w:val="%5."/>
      <w:lvlJc w:val="left"/>
      <w:pPr>
        <w:ind w:left="3600" w:hanging="360"/>
      </w:pPr>
    </w:lvl>
    <w:lvl w:ilvl="5" w:tplc="CC5EB40E">
      <w:start w:val="1"/>
      <w:numFmt w:val="lowerRoman"/>
      <w:lvlText w:val="%6."/>
      <w:lvlJc w:val="right"/>
      <w:pPr>
        <w:ind w:left="4320" w:hanging="180"/>
      </w:pPr>
    </w:lvl>
    <w:lvl w:ilvl="6" w:tplc="32926A8C">
      <w:start w:val="1"/>
      <w:numFmt w:val="decimal"/>
      <w:lvlText w:val="%7."/>
      <w:lvlJc w:val="left"/>
      <w:pPr>
        <w:ind w:left="5040" w:hanging="360"/>
      </w:pPr>
    </w:lvl>
    <w:lvl w:ilvl="7" w:tplc="DF463A28">
      <w:start w:val="1"/>
      <w:numFmt w:val="lowerLetter"/>
      <w:lvlText w:val="%8."/>
      <w:lvlJc w:val="left"/>
      <w:pPr>
        <w:ind w:left="5760" w:hanging="360"/>
      </w:pPr>
    </w:lvl>
    <w:lvl w:ilvl="8" w:tplc="847E6DE6">
      <w:start w:val="1"/>
      <w:numFmt w:val="lowerRoman"/>
      <w:lvlText w:val="%9."/>
      <w:lvlJc w:val="right"/>
      <w:pPr>
        <w:ind w:left="6480" w:hanging="180"/>
      </w:pPr>
    </w:lvl>
  </w:abstractNum>
  <w:abstractNum w:abstractNumId="11" w15:restartNumberingAfterBreak="0">
    <w:nsid w:val="426F6237"/>
    <w:multiLevelType w:val="multilevel"/>
    <w:tmpl w:val="32C4D10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5940E18"/>
    <w:multiLevelType w:val="hybridMultilevel"/>
    <w:tmpl w:val="E5F8220C"/>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3" w15:restartNumberingAfterBreak="0">
    <w:nsid w:val="4B09649C"/>
    <w:multiLevelType w:val="hybridMultilevel"/>
    <w:tmpl w:val="F7ECDFB6"/>
    <w:lvl w:ilvl="0" w:tplc="FFFFFFF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4" w15:restartNumberingAfterBreak="0">
    <w:nsid w:val="4CD95598"/>
    <w:multiLevelType w:val="hybridMultilevel"/>
    <w:tmpl w:val="EF0C3FC4"/>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5" w15:restartNumberingAfterBreak="0">
    <w:nsid w:val="4F6F13AF"/>
    <w:multiLevelType w:val="hybridMultilevel"/>
    <w:tmpl w:val="61300844"/>
    <w:lvl w:ilvl="0" w:tplc="D4C627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FFC4922"/>
    <w:multiLevelType w:val="hybridMultilevel"/>
    <w:tmpl w:val="7AC662DC"/>
    <w:lvl w:ilvl="0" w:tplc="93A6BDD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02161F"/>
    <w:multiLevelType w:val="multilevel"/>
    <w:tmpl w:val="94C825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4ED3DAC"/>
    <w:multiLevelType w:val="hybridMultilevel"/>
    <w:tmpl w:val="E4FC3F9A"/>
    <w:lvl w:ilvl="0" w:tplc="381E47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19A2365"/>
    <w:multiLevelType w:val="hybridMultilevel"/>
    <w:tmpl w:val="EF0C3FC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3E80855"/>
    <w:multiLevelType w:val="multilevel"/>
    <w:tmpl w:val="8C0296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40068032">
    <w:abstractNumId w:val="10"/>
  </w:num>
  <w:num w:numId="2" w16cid:durableId="679309462">
    <w:abstractNumId w:val="12"/>
  </w:num>
  <w:num w:numId="3" w16cid:durableId="1233852895">
    <w:abstractNumId w:val="9"/>
  </w:num>
  <w:num w:numId="4" w16cid:durableId="2045249588">
    <w:abstractNumId w:val="14"/>
  </w:num>
  <w:num w:numId="5" w16cid:durableId="80680550">
    <w:abstractNumId w:val="19"/>
  </w:num>
  <w:num w:numId="6" w16cid:durableId="927272566">
    <w:abstractNumId w:val="13"/>
  </w:num>
  <w:num w:numId="7" w16cid:durableId="1853252235">
    <w:abstractNumId w:val="6"/>
  </w:num>
  <w:num w:numId="8" w16cid:durableId="1551843967">
    <w:abstractNumId w:val="8"/>
  </w:num>
  <w:num w:numId="9" w16cid:durableId="561865034">
    <w:abstractNumId w:val="2"/>
  </w:num>
  <w:num w:numId="10" w16cid:durableId="348920420">
    <w:abstractNumId w:val="4"/>
  </w:num>
  <w:num w:numId="11" w16cid:durableId="704403442">
    <w:abstractNumId w:val="11"/>
  </w:num>
  <w:num w:numId="12" w16cid:durableId="456029802">
    <w:abstractNumId w:val="20"/>
  </w:num>
  <w:num w:numId="13" w16cid:durableId="425536971">
    <w:abstractNumId w:val="5"/>
  </w:num>
  <w:num w:numId="14" w16cid:durableId="1466655313">
    <w:abstractNumId w:val="17"/>
  </w:num>
  <w:num w:numId="15" w16cid:durableId="2020428690">
    <w:abstractNumId w:val="15"/>
  </w:num>
  <w:num w:numId="16" w16cid:durableId="206723727">
    <w:abstractNumId w:val="1"/>
  </w:num>
  <w:num w:numId="17" w16cid:durableId="889654466">
    <w:abstractNumId w:val="18"/>
  </w:num>
  <w:num w:numId="18" w16cid:durableId="1571423618">
    <w:abstractNumId w:val="3"/>
  </w:num>
  <w:num w:numId="19" w16cid:durableId="227352344">
    <w:abstractNumId w:val="0"/>
  </w:num>
  <w:num w:numId="20" w16cid:durableId="743986740">
    <w:abstractNumId w:val="16"/>
  </w:num>
  <w:num w:numId="21" w16cid:durableId="12767128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180C"/>
    <w:rsid w:val="000028E6"/>
    <w:rsid w:val="00006F3A"/>
    <w:rsid w:val="00039249"/>
    <w:rsid w:val="0004622C"/>
    <w:rsid w:val="000535FE"/>
    <w:rsid w:val="00061AA1"/>
    <w:rsid w:val="00071170"/>
    <w:rsid w:val="00080FED"/>
    <w:rsid w:val="000A4183"/>
    <w:rsid w:val="000B6802"/>
    <w:rsid w:val="000C4612"/>
    <w:rsid w:val="000C67C2"/>
    <w:rsid w:val="000C6D6D"/>
    <w:rsid w:val="000D2148"/>
    <w:rsid w:val="000E2E65"/>
    <w:rsid w:val="000E6668"/>
    <w:rsid w:val="000F6D77"/>
    <w:rsid w:val="00100DBA"/>
    <w:rsid w:val="00102E7A"/>
    <w:rsid w:val="001266CA"/>
    <w:rsid w:val="00127CE5"/>
    <w:rsid w:val="0013546C"/>
    <w:rsid w:val="001611C5"/>
    <w:rsid w:val="00162B2A"/>
    <w:rsid w:val="00163530"/>
    <w:rsid w:val="001653D3"/>
    <w:rsid w:val="00166495"/>
    <w:rsid w:val="001731C6"/>
    <w:rsid w:val="00173E76"/>
    <w:rsid w:val="00184250"/>
    <w:rsid w:val="0019038F"/>
    <w:rsid w:val="00191BB7"/>
    <w:rsid w:val="001A3DAD"/>
    <w:rsid w:val="001B6A37"/>
    <w:rsid w:val="001C2197"/>
    <w:rsid w:val="001D0E84"/>
    <w:rsid w:val="001D5402"/>
    <w:rsid w:val="001D77D8"/>
    <w:rsid w:val="001E0FB7"/>
    <w:rsid w:val="001E6DB9"/>
    <w:rsid w:val="001E7516"/>
    <w:rsid w:val="001E7609"/>
    <w:rsid w:val="001F3946"/>
    <w:rsid w:val="001F4CCF"/>
    <w:rsid w:val="002056DA"/>
    <w:rsid w:val="00210F56"/>
    <w:rsid w:val="0022106C"/>
    <w:rsid w:val="0022629B"/>
    <w:rsid w:val="0024024D"/>
    <w:rsid w:val="00243AC5"/>
    <w:rsid w:val="002624B9"/>
    <w:rsid w:val="0027391A"/>
    <w:rsid w:val="002773A4"/>
    <w:rsid w:val="00294580"/>
    <w:rsid w:val="002A0A22"/>
    <w:rsid w:val="002A3B54"/>
    <w:rsid w:val="002B5C2F"/>
    <w:rsid w:val="002C262A"/>
    <w:rsid w:val="002C6ABB"/>
    <w:rsid w:val="002D19C9"/>
    <w:rsid w:val="002F23F5"/>
    <w:rsid w:val="00307084"/>
    <w:rsid w:val="0030BAE4"/>
    <w:rsid w:val="00322A19"/>
    <w:rsid w:val="0033426E"/>
    <w:rsid w:val="00371B18"/>
    <w:rsid w:val="003972DB"/>
    <w:rsid w:val="003A1461"/>
    <w:rsid w:val="003A5E85"/>
    <w:rsid w:val="003D6793"/>
    <w:rsid w:val="003E1034"/>
    <w:rsid w:val="003E36D3"/>
    <w:rsid w:val="003F1F99"/>
    <w:rsid w:val="003F590B"/>
    <w:rsid w:val="003F5916"/>
    <w:rsid w:val="004003B9"/>
    <w:rsid w:val="004035A6"/>
    <w:rsid w:val="00413B92"/>
    <w:rsid w:val="004160F3"/>
    <w:rsid w:val="00420466"/>
    <w:rsid w:val="00421D36"/>
    <w:rsid w:val="00425A01"/>
    <w:rsid w:val="00427040"/>
    <w:rsid w:val="0043124D"/>
    <w:rsid w:val="004333BC"/>
    <w:rsid w:val="00434CC8"/>
    <w:rsid w:val="004401B1"/>
    <w:rsid w:val="0044213D"/>
    <w:rsid w:val="004639E4"/>
    <w:rsid w:val="004833B1"/>
    <w:rsid w:val="00493998"/>
    <w:rsid w:val="004953F1"/>
    <w:rsid w:val="0049583F"/>
    <w:rsid w:val="004A4212"/>
    <w:rsid w:val="004A536E"/>
    <w:rsid w:val="004B0073"/>
    <w:rsid w:val="004B6FF8"/>
    <w:rsid w:val="004B7E1B"/>
    <w:rsid w:val="004C581E"/>
    <w:rsid w:val="004D69D9"/>
    <w:rsid w:val="004F674C"/>
    <w:rsid w:val="004F73E4"/>
    <w:rsid w:val="005349D1"/>
    <w:rsid w:val="00537A96"/>
    <w:rsid w:val="00541D3E"/>
    <w:rsid w:val="0054756B"/>
    <w:rsid w:val="0055216B"/>
    <w:rsid w:val="00565341"/>
    <w:rsid w:val="00581B15"/>
    <w:rsid w:val="005825CA"/>
    <w:rsid w:val="00583532"/>
    <w:rsid w:val="00593954"/>
    <w:rsid w:val="00597282"/>
    <w:rsid w:val="005A0121"/>
    <w:rsid w:val="005A50C4"/>
    <w:rsid w:val="005A7698"/>
    <w:rsid w:val="005B2EBB"/>
    <w:rsid w:val="005B4B80"/>
    <w:rsid w:val="005C13C3"/>
    <w:rsid w:val="005C6C4B"/>
    <w:rsid w:val="005D5B54"/>
    <w:rsid w:val="005D5C0F"/>
    <w:rsid w:val="005D7833"/>
    <w:rsid w:val="005F0745"/>
    <w:rsid w:val="005F36E8"/>
    <w:rsid w:val="0060381C"/>
    <w:rsid w:val="00607EE4"/>
    <w:rsid w:val="00632489"/>
    <w:rsid w:val="00644B74"/>
    <w:rsid w:val="00647EF4"/>
    <w:rsid w:val="00653D3E"/>
    <w:rsid w:val="00672388"/>
    <w:rsid w:val="00672E25"/>
    <w:rsid w:val="006827DD"/>
    <w:rsid w:val="00682C78"/>
    <w:rsid w:val="00687B0D"/>
    <w:rsid w:val="00693143"/>
    <w:rsid w:val="006A28BC"/>
    <w:rsid w:val="006A7BB5"/>
    <w:rsid w:val="006C0A10"/>
    <w:rsid w:val="006D2815"/>
    <w:rsid w:val="006F13AE"/>
    <w:rsid w:val="006F2908"/>
    <w:rsid w:val="006F6B6A"/>
    <w:rsid w:val="006F718E"/>
    <w:rsid w:val="00702BE8"/>
    <w:rsid w:val="007065C0"/>
    <w:rsid w:val="0071161B"/>
    <w:rsid w:val="0071682D"/>
    <w:rsid w:val="00724A1E"/>
    <w:rsid w:val="007259AD"/>
    <w:rsid w:val="00727F78"/>
    <w:rsid w:val="007304DA"/>
    <w:rsid w:val="00746E5E"/>
    <w:rsid w:val="007476BE"/>
    <w:rsid w:val="00754A10"/>
    <w:rsid w:val="00764639"/>
    <w:rsid w:val="007734A4"/>
    <w:rsid w:val="0077637A"/>
    <w:rsid w:val="00781CF5"/>
    <w:rsid w:val="00783CC7"/>
    <w:rsid w:val="007860B4"/>
    <w:rsid w:val="0079580D"/>
    <w:rsid w:val="007A6888"/>
    <w:rsid w:val="007C2145"/>
    <w:rsid w:val="007C6E1D"/>
    <w:rsid w:val="007D0975"/>
    <w:rsid w:val="007D09DC"/>
    <w:rsid w:val="007D1581"/>
    <w:rsid w:val="007D5B20"/>
    <w:rsid w:val="007E2142"/>
    <w:rsid w:val="007F4491"/>
    <w:rsid w:val="00804F4D"/>
    <w:rsid w:val="00812A06"/>
    <w:rsid w:val="0082197C"/>
    <w:rsid w:val="0082707F"/>
    <w:rsid w:val="00857BEE"/>
    <w:rsid w:val="00861108"/>
    <w:rsid w:val="008629D7"/>
    <w:rsid w:val="008663E3"/>
    <w:rsid w:val="008669B1"/>
    <w:rsid w:val="0087101F"/>
    <w:rsid w:val="00883E17"/>
    <w:rsid w:val="00887F7D"/>
    <w:rsid w:val="00897B68"/>
    <w:rsid w:val="008B1D21"/>
    <w:rsid w:val="008B71CD"/>
    <w:rsid w:val="008C0BA4"/>
    <w:rsid w:val="008C3526"/>
    <w:rsid w:val="008C7BE0"/>
    <w:rsid w:val="008E56E1"/>
    <w:rsid w:val="008F516E"/>
    <w:rsid w:val="009005A6"/>
    <w:rsid w:val="00907782"/>
    <w:rsid w:val="0091044B"/>
    <w:rsid w:val="00910827"/>
    <w:rsid w:val="00911316"/>
    <w:rsid w:val="009123BE"/>
    <w:rsid w:val="00913D34"/>
    <w:rsid w:val="00920320"/>
    <w:rsid w:val="00922F44"/>
    <w:rsid w:val="00924CAB"/>
    <w:rsid w:val="009265CA"/>
    <w:rsid w:val="009601EA"/>
    <w:rsid w:val="00976F65"/>
    <w:rsid w:val="009875D2"/>
    <w:rsid w:val="00990E04"/>
    <w:rsid w:val="009B2137"/>
    <w:rsid w:val="009B5120"/>
    <w:rsid w:val="009B595A"/>
    <w:rsid w:val="009B75B4"/>
    <w:rsid w:val="009D1590"/>
    <w:rsid w:val="009D6250"/>
    <w:rsid w:val="009D7189"/>
    <w:rsid w:val="009E62BC"/>
    <w:rsid w:val="009F011E"/>
    <w:rsid w:val="009F14EF"/>
    <w:rsid w:val="00A073A8"/>
    <w:rsid w:val="00A40EB6"/>
    <w:rsid w:val="00A42D8F"/>
    <w:rsid w:val="00A619F3"/>
    <w:rsid w:val="00A62742"/>
    <w:rsid w:val="00A66536"/>
    <w:rsid w:val="00A74227"/>
    <w:rsid w:val="00A77349"/>
    <w:rsid w:val="00A816DE"/>
    <w:rsid w:val="00A8428B"/>
    <w:rsid w:val="00A90042"/>
    <w:rsid w:val="00AB151A"/>
    <w:rsid w:val="00B16806"/>
    <w:rsid w:val="00B1755D"/>
    <w:rsid w:val="00B30208"/>
    <w:rsid w:val="00B561F9"/>
    <w:rsid w:val="00B5766A"/>
    <w:rsid w:val="00B66243"/>
    <w:rsid w:val="00B73C19"/>
    <w:rsid w:val="00B74CC3"/>
    <w:rsid w:val="00B75873"/>
    <w:rsid w:val="00B75B38"/>
    <w:rsid w:val="00B822CF"/>
    <w:rsid w:val="00B944A5"/>
    <w:rsid w:val="00BB0133"/>
    <w:rsid w:val="00BB374C"/>
    <w:rsid w:val="00BB3D59"/>
    <w:rsid w:val="00BB587D"/>
    <w:rsid w:val="00BC7152"/>
    <w:rsid w:val="00BD515F"/>
    <w:rsid w:val="00BD5C3F"/>
    <w:rsid w:val="00BE5B69"/>
    <w:rsid w:val="00BF4B4B"/>
    <w:rsid w:val="00BF5877"/>
    <w:rsid w:val="00BF7D75"/>
    <w:rsid w:val="00C009B6"/>
    <w:rsid w:val="00C02481"/>
    <w:rsid w:val="00C13BED"/>
    <w:rsid w:val="00C210EC"/>
    <w:rsid w:val="00C2180C"/>
    <w:rsid w:val="00C33982"/>
    <w:rsid w:val="00C34158"/>
    <w:rsid w:val="00C65967"/>
    <w:rsid w:val="00C66DBD"/>
    <w:rsid w:val="00C66FA4"/>
    <w:rsid w:val="00C67948"/>
    <w:rsid w:val="00C70EF1"/>
    <w:rsid w:val="00C74C0A"/>
    <w:rsid w:val="00C90812"/>
    <w:rsid w:val="00CA5E8C"/>
    <w:rsid w:val="00CB2F32"/>
    <w:rsid w:val="00CC6A34"/>
    <w:rsid w:val="00CC7DA9"/>
    <w:rsid w:val="00CE2847"/>
    <w:rsid w:val="00CE4F98"/>
    <w:rsid w:val="00CF04C6"/>
    <w:rsid w:val="00CF1523"/>
    <w:rsid w:val="00CF47D8"/>
    <w:rsid w:val="00D00F16"/>
    <w:rsid w:val="00D06598"/>
    <w:rsid w:val="00D21E81"/>
    <w:rsid w:val="00D39ACA"/>
    <w:rsid w:val="00D45647"/>
    <w:rsid w:val="00D457D3"/>
    <w:rsid w:val="00D460AE"/>
    <w:rsid w:val="00D463DD"/>
    <w:rsid w:val="00D46F68"/>
    <w:rsid w:val="00D645A5"/>
    <w:rsid w:val="00D71272"/>
    <w:rsid w:val="00D7564D"/>
    <w:rsid w:val="00D75BE8"/>
    <w:rsid w:val="00D83AF8"/>
    <w:rsid w:val="00D91787"/>
    <w:rsid w:val="00D96C7A"/>
    <w:rsid w:val="00DA004D"/>
    <w:rsid w:val="00DB12D1"/>
    <w:rsid w:val="00DC2F83"/>
    <w:rsid w:val="00DE4276"/>
    <w:rsid w:val="00DE7049"/>
    <w:rsid w:val="00DEFDC3"/>
    <w:rsid w:val="00DF0318"/>
    <w:rsid w:val="00DF10CA"/>
    <w:rsid w:val="00DF2D09"/>
    <w:rsid w:val="00DF66F5"/>
    <w:rsid w:val="00E16B35"/>
    <w:rsid w:val="00E46E2A"/>
    <w:rsid w:val="00E47459"/>
    <w:rsid w:val="00E530B5"/>
    <w:rsid w:val="00E634C9"/>
    <w:rsid w:val="00E7214D"/>
    <w:rsid w:val="00E97AE4"/>
    <w:rsid w:val="00EA00EC"/>
    <w:rsid w:val="00EA14B5"/>
    <w:rsid w:val="00EA1C9F"/>
    <w:rsid w:val="00ED2BF2"/>
    <w:rsid w:val="00EE464B"/>
    <w:rsid w:val="00EF6E56"/>
    <w:rsid w:val="00F118E3"/>
    <w:rsid w:val="00F13CDE"/>
    <w:rsid w:val="00F16211"/>
    <w:rsid w:val="00F1631C"/>
    <w:rsid w:val="00F27E33"/>
    <w:rsid w:val="00F4017F"/>
    <w:rsid w:val="00F665D8"/>
    <w:rsid w:val="00F730A3"/>
    <w:rsid w:val="00F90EAD"/>
    <w:rsid w:val="00FA4397"/>
    <w:rsid w:val="00FB219A"/>
    <w:rsid w:val="00FB259D"/>
    <w:rsid w:val="00FC7FD8"/>
    <w:rsid w:val="00FD62C2"/>
    <w:rsid w:val="00FD69D4"/>
    <w:rsid w:val="00FE096C"/>
    <w:rsid w:val="00FE3262"/>
    <w:rsid w:val="00FF3A49"/>
    <w:rsid w:val="00FF54B0"/>
    <w:rsid w:val="014A975C"/>
    <w:rsid w:val="015DCDB3"/>
    <w:rsid w:val="0172E4BB"/>
    <w:rsid w:val="01987A0C"/>
    <w:rsid w:val="01C2D0D3"/>
    <w:rsid w:val="01C8F76E"/>
    <w:rsid w:val="01CB8742"/>
    <w:rsid w:val="01D006ED"/>
    <w:rsid w:val="01E3C435"/>
    <w:rsid w:val="01ED858F"/>
    <w:rsid w:val="022F7777"/>
    <w:rsid w:val="023803CB"/>
    <w:rsid w:val="023EDBC0"/>
    <w:rsid w:val="025A2BCA"/>
    <w:rsid w:val="0266C3D1"/>
    <w:rsid w:val="02A79B70"/>
    <w:rsid w:val="02AAF25D"/>
    <w:rsid w:val="02B99C6D"/>
    <w:rsid w:val="02BC0E85"/>
    <w:rsid w:val="02E3F48C"/>
    <w:rsid w:val="031A0C5F"/>
    <w:rsid w:val="034749BD"/>
    <w:rsid w:val="03704AEF"/>
    <w:rsid w:val="0376DEAD"/>
    <w:rsid w:val="039F85B5"/>
    <w:rsid w:val="0415C615"/>
    <w:rsid w:val="042A748F"/>
    <w:rsid w:val="04448D25"/>
    <w:rsid w:val="0499E923"/>
    <w:rsid w:val="04B4AD5B"/>
    <w:rsid w:val="04BC0E04"/>
    <w:rsid w:val="04BE268B"/>
    <w:rsid w:val="04D00395"/>
    <w:rsid w:val="04D470E6"/>
    <w:rsid w:val="04DF9F3B"/>
    <w:rsid w:val="05028063"/>
    <w:rsid w:val="05149B09"/>
    <w:rsid w:val="052F3633"/>
    <w:rsid w:val="0536313C"/>
    <w:rsid w:val="05366C44"/>
    <w:rsid w:val="053DC2FB"/>
    <w:rsid w:val="05512E36"/>
    <w:rsid w:val="055908C8"/>
    <w:rsid w:val="057415EF"/>
    <w:rsid w:val="05788672"/>
    <w:rsid w:val="05FE7E03"/>
    <w:rsid w:val="06011E53"/>
    <w:rsid w:val="06596145"/>
    <w:rsid w:val="0659ACCE"/>
    <w:rsid w:val="0668DFA9"/>
    <w:rsid w:val="066D8FD4"/>
    <w:rsid w:val="068A1E5B"/>
    <w:rsid w:val="06B9B5AD"/>
    <w:rsid w:val="06D67BE1"/>
    <w:rsid w:val="06E13C07"/>
    <w:rsid w:val="06E89B6E"/>
    <w:rsid w:val="0707BEF0"/>
    <w:rsid w:val="072CB022"/>
    <w:rsid w:val="0734DF32"/>
    <w:rsid w:val="074AB744"/>
    <w:rsid w:val="079A9BD8"/>
    <w:rsid w:val="07B99EC2"/>
    <w:rsid w:val="07BE493E"/>
    <w:rsid w:val="07C04FE7"/>
    <w:rsid w:val="07DC4143"/>
    <w:rsid w:val="07DF129B"/>
    <w:rsid w:val="07EEFAFF"/>
    <w:rsid w:val="080E0CAC"/>
    <w:rsid w:val="0860F29B"/>
    <w:rsid w:val="0877A2B9"/>
    <w:rsid w:val="08B442F1"/>
    <w:rsid w:val="08C24876"/>
    <w:rsid w:val="08D0BE85"/>
    <w:rsid w:val="08FA3327"/>
    <w:rsid w:val="090C35D2"/>
    <w:rsid w:val="09217ED1"/>
    <w:rsid w:val="092CC327"/>
    <w:rsid w:val="0936F66D"/>
    <w:rsid w:val="09522548"/>
    <w:rsid w:val="0982E02C"/>
    <w:rsid w:val="09AF1551"/>
    <w:rsid w:val="09CFE97B"/>
    <w:rsid w:val="09D9662F"/>
    <w:rsid w:val="09EAD074"/>
    <w:rsid w:val="09F9220F"/>
    <w:rsid w:val="09FDA4AB"/>
    <w:rsid w:val="0A2CC7B5"/>
    <w:rsid w:val="0A369D75"/>
    <w:rsid w:val="0A386BB7"/>
    <w:rsid w:val="0A478712"/>
    <w:rsid w:val="0A69AAEE"/>
    <w:rsid w:val="0A7C6BDC"/>
    <w:rsid w:val="0AD3F5A1"/>
    <w:rsid w:val="0AE7A1F3"/>
    <w:rsid w:val="0AFBA74C"/>
    <w:rsid w:val="0B0AA631"/>
    <w:rsid w:val="0B253D5F"/>
    <w:rsid w:val="0B5788E5"/>
    <w:rsid w:val="0B68D637"/>
    <w:rsid w:val="0B8D26D0"/>
    <w:rsid w:val="0B99750C"/>
    <w:rsid w:val="0BCEF97C"/>
    <w:rsid w:val="0BEE8B53"/>
    <w:rsid w:val="0C09A693"/>
    <w:rsid w:val="0C140B74"/>
    <w:rsid w:val="0C38C10E"/>
    <w:rsid w:val="0C3B1AED"/>
    <w:rsid w:val="0CAE0FAE"/>
    <w:rsid w:val="0CE41B33"/>
    <w:rsid w:val="0CF952F2"/>
    <w:rsid w:val="0CFFDE70"/>
    <w:rsid w:val="0D010B9F"/>
    <w:rsid w:val="0D01B5A4"/>
    <w:rsid w:val="0D03B19F"/>
    <w:rsid w:val="0D1CD415"/>
    <w:rsid w:val="0D35456D"/>
    <w:rsid w:val="0D36EEBD"/>
    <w:rsid w:val="0D5E8426"/>
    <w:rsid w:val="0D6A03EB"/>
    <w:rsid w:val="0D6BD6F0"/>
    <w:rsid w:val="0DE5AF90"/>
    <w:rsid w:val="0E25A8EF"/>
    <w:rsid w:val="0E2AD3EE"/>
    <w:rsid w:val="0E5B9DC2"/>
    <w:rsid w:val="0E828674"/>
    <w:rsid w:val="0E933CAA"/>
    <w:rsid w:val="0EB9888A"/>
    <w:rsid w:val="0EDD3904"/>
    <w:rsid w:val="0EDF3F65"/>
    <w:rsid w:val="0EE316B7"/>
    <w:rsid w:val="0F35872C"/>
    <w:rsid w:val="0F397969"/>
    <w:rsid w:val="0F3A1469"/>
    <w:rsid w:val="0F4C3B4F"/>
    <w:rsid w:val="0F548D2D"/>
    <w:rsid w:val="0F54D9CF"/>
    <w:rsid w:val="0F5D0DB6"/>
    <w:rsid w:val="0F62F88A"/>
    <w:rsid w:val="0F6488F4"/>
    <w:rsid w:val="0F79EB67"/>
    <w:rsid w:val="0F7EA0C2"/>
    <w:rsid w:val="0F8C5F2A"/>
    <w:rsid w:val="0F90B24C"/>
    <w:rsid w:val="0FA5CE53"/>
    <w:rsid w:val="0FB44C7D"/>
    <w:rsid w:val="0FEE1AB8"/>
    <w:rsid w:val="0FF76A2C"/>
    <w:rsid w:val="0FFC7241"/>
    <w:rsid w:val="0FFF497F"/>
    <w:rsid w:val="100D724E"/>
    <w:rsid w:val="106FAC46"/>
    <w:rsid w:val="1071CD62"/>
    <w:rsid w:val="10B8E20E"/>
    <w:rsid w:val="10BAEE5A"/>
    <w:rsid w:val="10BFF0C7"/>
    <w:rsid w:val="1107A479"/>
    <w:rsid w:val="11213A3B"/>
    <w:rsid w:val="11608360"/>
    <w:rsid w:val="116574D2"/>
    <w:rsid w:val="11729FB2"/>
    <w:rsid w:val="1186277F"/>
    <w:rsid w:val="11B2176A"/>
    <w:rsid w:val="11B3C7DE"/>
    <w:rsid w:val="11B43789"/>
    <w:rsid w:val="11B5A02C"/>
    <w:rsid w:val="11C0D1F4"/>
    <w:rsid w:val="11D1CE3B"/>
    <w:rsid w:val="11F55E63"/>
    <w:rsid w:val="124AC0F2"/>
    <w:rsid w:val="12525076"/>
    <w:rsid w:val="12695155"/>
    <w:rsid w:val="128CD402"/>
    <w:rsid w:val="12A73261"/>
    <w:rsid w:val="12DB03BB"/>
    <w:rsid w:val="12F02B47"/>
    <w:rsid w:val="12F37A90"/>
    <w:rsid w:val="132B1FE2"/>
    <w:rsid w:val="135D77C8"/>
    <w:rsid w:val="136D7488"/>
    <w:rsid w:val="13862D5E"/>
    <w:rsid w:val="13BBACC4"/>
    <w:rsid w:val="13CA36B8"/>
    <w:rsid w:val="13E12995"/>
    <w:rsid w:val="14068A2E"/>
    <w:rsid w:val="1413D363"/>
    <w:rsid w:val="143044EA"/>
    <w:rsid w:val="143E0869"/>
    <w:rsid w:val="1442D6E2"/>
    <w:rsid w:val="1455B5FB"/>
    <w:rsid w:val="1475BE0B"/>
    <w:rsid w:val="14776354"/>
    <w:rsid w:val="1479AF99"/>
    <w:rsid w:val="1485D921"/>
    <w:rsid w:val="14BA938E"/>
    <w:rsid w:val="14CEC3CF"/>
    <w:rsid w:val="14E7F50B"/>
    <w:rsid w:val="14FC770A"/>
    <w:rsid w:val="1516C558"/>
    <w:rsid w:val="151CCBDB"/>
    <w:rsid w:val="1547803C"/>
    <w:rsid w:val="1554EAA1"/>
    <w:rsid w:val="155EA084"/>
    <w:rsid w:val="15979A50"/>
    <w:rsid w:val="1599B05F"/>
    <w:rsid w:val="15A37F4A"/>
    <w:rsid w:val="15B87815"/>
    <w:rsid w:val="15BBA6A0"/>
    <w:rsid w:val="15C2F775"/>
    <w:rsid w:val="15CD909F"/>
    <w:rsid w:val="1611EA67"/>
    <w:rsid w:val="161D10DF"/>
    <w:rsid w:val="161F1617"/>
    <w:rsid w:val="164565EE"/>
    <w:rsid w:val="1682F065"/>
    <w:rsid w:val="168EB461"/>
    <w:rsid w:val="16A7F75D"/>
    <w:rsid w:val="16AF2092"/>
    <w:rsid w:val="16B9524C"/>
    <w:rsid w:val="16C1C122"/>
    <w:rsid w:val="16D437E8"/>
    <w:rsid w:val="16D94DDE"/>
    <w:rsid w:val="16ED1CF0"/>
    <w:rsid w:val="170D4378"/>
    <w:rsid w:val="1729C67C"/>
    <w:rsid w:val="17382A82"/>
    <w:rsid w:val="1740D3AD"/>
    <w:rsid w:val="1745BB22"/>
    <w:rsid w:val="175AA6B7"/>
    <w:rsid w:val="176315C0"/>
    <w:rsid w:val="1786AB20"/>
    <w:rsid w:val="17933201"/>
    <w:rsid w:val="179B4B2B"/>
    <w:rsid w:val="17BB2FD5"/>
    <w:rsid w:val="17E53924"/>
    <w:rsid w:val="183ADAB9"/>
    <w:rsid w:val="1855C91B"/>
    <w:rsid w:val="18710AD6"/>
    <w:rsid w:val="1874AA1C"/>
    <w:rsid w:val="18B6A9AD"/>
    <w:rsid w:val="18BAC357"/>
    <w:rsid w:val="18BE8F3B"/>
    <w:rsid w:val="18D87B73"/>
    <w:rsid w:val="18F320C3"/>
    <w:rsid w:val="190AC574"/>
    <w:rsid w:val="193686FA"/>
    <w:rsid w:val="193D7EB2"/>
    <w:rsid w:val="195DAB9F"/>
    <w:rsid w:val="196D66A0"/>
    <w:rsid w:val="19A2B10E"/>
    <w:rsid w:val="19B52C55"/>
    <w:rsid w:val="19B7DDBD"/>
    <w:rsid w:val="19FDAB8C"/>
    <w:rsid w:val="1A2E07A1"/>
    <w:rsid w:val="1A36C84A"/>
    <w:rsid w:val="1A4DBC44"/>
    <w:rsid w:val="1A6572E6"/>
    <w:rsid w:val="1A703BE1"/>
    <w:rsid w:val="1AB480D0"/>
    <w:rsid w:val="1ABA949C"/>
    <w:rsid w:val="1ACB1D31"/>
    <w:rsid w:val="1AD41592"/>
    <w:rsid w:val="1ADF9E55"/>
    <w:rsid w:val="1AE14245"/>
    <w:rsid w:val="1B0DD1ED"/>
    <w:rsid w:val="1B22983A"/>
    <w:rsid w:val="1B36DB11"/>
    <w:rsid w:val="1B4673FD"/>
    <w:rsid w:val="1B6600CB"/>
    <w:rsid w:val="1B83D81B"/>
    <w:rsid w:val="1BB0F9FF"/>
    <w:rsid w:val="1BC8A890"/>
    <w:rsid w:val="1BD080A1"/>
    <w:rsid w:val="1BDFABA5"/>
    <w:rsid w:val="1BFEB741"/>
    <w:rsid w:val="1C04C517"/>
    <w:rsid w:val="1C2D67FF"/>
    <w:rsid w:val="1C3A3090"/>
    <w:rsid w:val="1C59854C"/>
    <w:rsid w:val="1C669701"/>
    <w:rsid w:val="1CACFAEA"/>
    <w:rsid w:val="1CBF52CB"/>
    <w:rsid w:val="1CCC4FC2"/>
    <w:rsid w:val="1CD674EC"/>
    <w:rsid w:val="1CE12DF9"/>
    <w:rsid w:val="1CECBF0D"/>
    <w:rsid w:val="1D03809F"/>
    <w:rsid w:val="1D1FEF0A"/>
    <w:rsid w:val="1D224E9C"/>
    <w:rsid w:val="1D2289D3"/>
    <w:rsid w:val="1D254E3F"/>
    <w:rsid w:val="1D2AD887"/>
    <w:rsid w:val="1D2DF1DE"/>
    <w:rsid w:val="1D4D84A0"/>
    <w:rsid w:val="1DB41BBC"/>
    <w:rsid w:val="1DB783E3"/>
    <w:rsid w:val="1DDFDD0B"/>
    <w:rsid w:val="1DF72B6F"/>
    <w:rsid w:val="1E0377F4"/>
    <w:rsid w:val="1E12F5D8"/>
    <w:rsid w:val="1E1D4261"/>
    <w:rsid w:val="1E2EEAB8"/>
    <w:rsid w:val="1E38A3A1"/>
    <w:rsid w:val="1E6B5BA5"/>
    <w:rsid w:val="1E7C95AE"/>
    <w:rsid w:val="1E80A649"/>
    <w:rsid w:val="1EA372C7"/>
    <w:rsid w:val="1EB4FF3A"/>
    <w:rsid w:val="1EB4FFED"/>
    <w:rsid w:val="1ECA6068"/>
    <w:rsid w:val="1EDE782C"/>
    <w:rsid w:val="1EE58672"/>
    <w:rsid w:val="1EEDCF64"/>
    <w:rsid w:val="1EF0F2AA"/>
    <w:rsid w:val="1F364F3B"/>
    <w:rsid w:val="1F469394"/>
    <w:rsid w:val="1F5C2266"/>
    <w:rsid w:val="1F7F8087"/>
    <w:rsid w:val="200BB695"/>
    <w:rsid w:val="2014C8FA"/>
    <w:rsid w:val="2023EE88"/>
    <w:rsid w:val="203DAE6F"/>
    <w:rsid w:val="208B56C5"/>
    <w:rsid w:val="20AE7DE0"/>
    <w:rsid w:val="20B5F74F"/>
    <w:rsid w:val="2112E7AB"/>
    <w:rsid w:val="211702BB"/>
    <w:rsid w:val="2130B82C"/>
    <w:rsid w:val="213E08B6"/>
    <w:rsid w:val="214DEF17"/>
    <w:rsid w:val="2162E6D3"/>
    <w:rsid w:val="21729A2D"/>
    <w:rsid w:val="2179709F"/>
    <w:rsid w:val="218FD6FC"/>
    <w:rsid w:val="21A3381C"/>
    <w:rsid w:val="21C5BBE7"/>
    <w:rsid w:val="21D4ADB0"/>
    <w:rsid w:val="21D6AEDC"/>
    <w:rsid w:val="2207B40F"/>
    <w:rsid w:val="22107A19"/>
    <w:rsid w:val="222258EC"/>
    <w:rsid w:val="22443F01"/>
    <w:rsid w:val="224A7E0A"/>
    <w:rsid w:val="22622817"/>
    <w:rsid w:val="22671D97"/>
    <w:rsid w:val="226B01B5"/>
    <w:rsid w:val="226DEE09"/>
    <w:rsid w:val="227AA7A6"/>
    <w:rsid w:val="22A2E3E3"/>
    <w:rsid w:val="22A61382"/>
    <w:rsid w:val="22A61CBF"/>
    <w:rsid w:val="22AA2782"/>
    <w:rsid w:val="22D88E60"/>
    <w:rsid w:val="22E0E070"/>
    <w:rsid w:val="22E2EAF7"/>
    <w:rsid w:val="22F4CD8A"/>
    <w:rsid w:val="22F65CCA"/>
    <w:rsid w:val="231E18D4"/>
    <w:rsid w:val="2327BB5C"/>
    <w:rsid w:val="232864C3"/>
    <w:rsid w:val="232CBB45"/>
    <w:rsid w:val="23497817"/>
    <w:rsid w:val="235272BA"/>
    <w:rsid w:val="237499D2"/>
    <w:rsid w:val="23760C81"/>
    <w:rsid w:val="238B697C"/>
    <w:rsid w:val="23A84139"/>
    <w:rsid w:val="23A904D3"/>
    <w:rsid w:val="23BEE5D7"/>
    <w:rsid w:val="23C463CD"/>
    <w:rsid w:val="23C72C9E"/>
    <w:rsid w:val="23F3C0EE"/>
    <w:rsid w:val="23F44FCB"/>
    <w:rsid w:val="2403F153"/>
    <w:rsid w:val="24099D8A"/>
    <w:rsid w:val="2428EDB0"/>
    <w:rsid w:val="243442E7"/>
    <w:rsid w:val="243790F6"/>
    <w:rsid w:val="245577C1"/>
    <w:rsid w:val="24745EC1"/>
    <w:rsid w:val="24ABE265"/>
    <w:rsid w:val="24B28328"/>
    <w:rsid w:val="2504F279"/>
    <w:rsid w:val="2527280D"/>
    <w:rsid w:val="2555F45E"/>
    <w:rsid w:val="255895BA"/>
    <w:rsid w:val="255AD660"/>
    <w:rsid w:val="257F7D2F"/>
    <w:rsid w:val="259B06C0"/>
    <w:rsid w:val="25B94B90"/>
    <w:rsid w:val="25CCAC33"/>
    <w:rsid w:val="25D6D5E5"/>
    <w:rsid w:val="260D9C5F"/>
    <w:rsid w:val="2629B50C"/>
    <w:rsid w:val="26341A49"/>
    <w:rsid w:val="26469571"/>
    <w:rsid w:val="264D7427"/>
    <w:rsid w:val="2660FCF9"/>
    <w:rsid w:val="26641444"/>
    <w:rsid w:val="26714104"/>
    <w:rsid w:val="26AA6073"/>
    <w:rsid w:val="26BD9B99"/>
    <w:rsid w:val="26C2F86E"/>
    <w:rsid w:val="26CC27ED"/>
    <w:rsid w:val="26D50776"/>
    <w:rsid w:val="2740C1A4"/>
    <w:rsid w:val="274ADD90"/>
    <w:rsid w:val="27C4A90A"/>
    <w:rsid w:val="27FA0F04"/>
    <w:rsid w:val="2805780A"/>
    <w:rsid w:val="28136E7B"/>
    <w:rsid w:val="2829D036"/>
    <w:rsid w:val="2840F40F"/>
    <w:rsid w:val="2855ABBC"/>
    <w:rsid w:val="28571C35"/>
    <w:rsid w:val="285BB514"/>
    <w:rsid w:val="287A2440"/>
    <w:rsid w:val="287E7D24"/>
    <w:rsid w:val="28D6778E"/>
    <w:rsid w:val="28E64BF2"/>
    <w:rsid w:val="29083E10"/>
    <w:rsid w:val="290B1030"/>
    <w:rsid w:val="293F5B08"/>
    <w:rsid w:val="29450093"/>
    <w:rsid w:val="29462A9B"/>
    <w:rsid w:val="296242E0"/>
    <w:rsid w:val="2968B674"/>
    <w:rsid w:val="298C7073"/>
    <w:rsid w:val="29A14A19"/>
    <w:rsid w:val="29ADA462"/>
    <w:rsid w:val="29AF3EDC"/>
    <w:rsid w:val="29B0F7D4"/>
    <w:rsid w:val="29D5BE6C"/>
    <w:rsid w:val="29DB7876"/>
    <w:rsid w:val="29E33D88"/>
    <w:rsid w:val="29F5BFF3"/>
    <w:rsid w:val="2A16C971"/>
    <w:rsid w:val="2A38651E"/>
    <w:rsid w:val="2A4DA3C8"/>
    <w:rsid w:val="2A5D8F4A"/>
    <w:rsid w:val="2A6726AD"/>
    <w:rsid w:val="2A777289"/>
    <w:rsid w:val="2A80D2A5"/>
    <w:rsid w:val="2A8A9690"/>
    <w:rsid w:val="2AD16BA6"/>
    <w:rsid w:val="2AEDA4AC"/>
    <w:rsid w:val="2B046976"/>
    <w:rsid w:val="2B1801D6"/>
    <w:rsid w:val="2B27EDE1"/>
    <w:rsid w:val="2B2831ED"/>
    <w:rsid w:val="2B56C565"/>
    <w:rsid w:val="2B72C74E"/>
    <w:rsid w:val="2B7AE50D"/>
    <w:rsid w:val="2BA7CB96"/>
    <w:rsid w:val="2BB34BB8"/>
    <w:rsid w:val="2BCE7032"/>
    <w:rsid w:val="2BDB7A48"/>
    <w:rsid w:val="2BEA5386"/>
    <w:rsid w:val="2BFBA9E6"/>
    <w:rsid w:val="2BFF782A"/>
    <w:rsid w:val="2C0715CB"/>
    <w:rsid w:val="2C0EEF1E"/>
    <w:rsid w:val="2C186229"/>
    <w:rsid w:val="2C333996"/>
    <w:rsid w:val="2C7DCB5D"/>
    <w:rsid w:val="2CA1E76F"/>
    <w:rsid w:val="2CD11140"/>
    <w:rsid w:val="2D26707D"/>
    <w:rsid w:val="2D2AA725"/>
    <w:rsid w:val="2D384113"/>
    <w:rsid w:val="2D3E4613"/>
    <w:rsid w:val="2D90DDCF"/>
    <w:rsid w:val="2D96DA92"/>
    <w:rsid w:val="2DA42BA8"/>
    <w:rsid w:val="2DA6E059"/>
    <w:rsid w:val="2DACF5CA"/>
    <w:rsid w:val="2DB40964"/>
    <w:rsid w:val="2DCEAB97"/>
    <w:rsid w:val="2DD318E5"/>
    <w:rsid w:val="2DDE42E8"/>
    <w:rsid w:val="2DE85E02"/>
    <w:rsid w:val="2DEF9E2C"/>
    <w:rsid w:val="2DF4C91A"/>
    <w:rsid w:val="2E03773A"/>
    <w:rsid w:val="2E35A1B9"/>
    <w:rsid w:val="2E61A046"/>
    <w:rsid w:val="2EC7BB03"/>
    <w:rsid w:val="2ECD3870"/>
    <w:rsid w:val="2EE2A9C1"/>
    <w:rsid w:val="2EE89049"/>
    <w:rsid w:val="2F1DB041"/>
    <w:rsid w:val="2F330CAD"/>
    <w:rsid w:val="2F4FC92A"/>
    <w:rsid w:val="2F5B6EFD"/>
    <w:rsid w:val="2F818053"/>
    <w:rsid w:val="2FA290FB"/>
    <w:rsid w:val="2FA33ADB"/>
    <w:rsid w:val="2FB10AE1"/>
    <w:rsid w:val="2FBC7071"/>
    <w:rsid w:val="300A9B1D"/>
    <w:rsid w:val="30156573"/>
    <w:rsid w:val="303AEC68"/>
    <w:rsid w:val="307E7A22"/>
    <w:rsid w:val="308E390D"/>
    <w:rsid w:val="30ADA6A9"/>
    <w:rsid w:val="30D5EDCC"/>
    <w:rsid w:val="31027BCC"/>
    <w:rsid w:val="312B4BFB"/>
    <w:rsid w:val="313D3B25"/>
    <w:rsid w:val="3140C697"/>
    <w:rsid w:val="316C5E93"/>
    <w:rsid w:val="31815F2E"/>
    <w:rsid w:val="31A0AF48"/>
    <w:rsid w:val="32063F60"/>
    <w:rsid w:val="323DF96D"/>
    <w:rsid w:val="3243762D"/>
    <w:rsid w:val="3250E9EA"/>
    <w:rsid w:val="325CBCCC"/>
    <w:rsid w:val="326065F1"/>
    <w:rsid w:val="3271A80E"/>
    <w:rsid w:val="3273404A"/>
    <w:rsid w:val="3288DA5D"/>
    <w:rsid w:val="32A59BA1"/>
    <w:rsid w:val="32B3350B"/>
    <w:rsid w:val="32C097F6"/>
    <w:rsid w:val="32D07D4A"/>
    <w:rsid w:val="32DF84D3"/>
    <w:rsid w:val="3315C905"/>
    <w:rsid w:val="331CBAFA"/>
    <w:rsid w:val="335AA9AB"/>
    <w:rsid w:val="3365128C"/>
    <w:rsid w:val="336EC542"/>
    <w:rsid w:val="33777378"/>
    <w:rsid w:val="338822B3"/>
    <w:rsid w:val="338F2400"/>
    <w:rsid w:val="338FB15A"/>
    <w:rsid w:val="33B595D1"/>
    <w:rsid w:val="33D2895B"/>
    <w:rsid w:val="3419B89F"/>
    <w:rsid w:val="343BB227"/>
    <w:rsid w:val="343FFC7F"/>
    <w:rsid w:val="3491F15C"/>
    <w:rsid w:val="34B9FF66"/>
    <w:rsid w:val="34F400FF"/>
    <w:rsid w:val="34F4D37E"/>
    <w:rsid w:val="35066639"/>
    <w:rsid w:val="3538BE49"/>
    <w:rsid w:val="354DF2F3"/>
    <w:rsid w:val="356377D8"/>
    <w:rsid w:val="35643D67"/>
    <w:rsid w:val="357E457E"/>
    <w:rsid w:val="357E78AA"/>
    <w:rsid w:val="357F4F5E"/>
    <w:rsid w:val="3581DAF2"/>
    <w:rsid w:val="358EEA9C"/>
    <w:rsid w:val="359CA98C"/>
    <w:rsid w:val="35C27D21"/>
    <w:rsid w:val="35C6759B"/>
    <w:rsid w:val="362736D2"/>
    <w:rsid w:val="366D4F09"/>
    <w:rsid w:val="36AFEA82"/>
    <w:rsid w:val="36BA5480"/>
    <w:rsid w:val="36BB41E3"/>
    <w:rsid w:val="36C13754"/>
    <w:rsid w:val="36D90BC8"/>
    <w:rsid w:val="36EE5225"/>
    <w:rsid w:val="36F9D797"/>
    <w:rsid w:val="372D9243"/>
    <w:rsid w:val="375A7E84"/>
    <w:rsid w:val="379DE6F0"/>
    <w:rsid w:val="37C82ACE"/>
    <w:rsid w:val="37D0D1EB"/>
    <w:rsid w:val="37DEA927"/>
    <w:rsid w:val="37F381CF"/>
    <w:rsid w:val="37FD10DA"/>
    <w:rsid w:val="38140B0A"/>
    <w:rsid w:val="3829CF87"/>
    <w:rsid w:val="3838EBCB"/>
    <w:rsid w:val="386299A9"/>
    <w:rsid w:val="388D15AA"/>
    <w:rsid w:val="38EDF15C"/>
    <w:rsid w:val="38F1B294"/>
    <w:rsid w:val="38F71FC2"/>
    <w:rsid w:val="3900792C"/>
    <w:rsid w:val="391CEA0E"/>
    <w:rsid w:val="395CF075"/>
    <w:rsid w:val="396950B9"/>
    <w:rsid w:val="3994D5F1"/>
    <w:rsid w:val="3997AB8E"/>
    <w:rsid w:val="39A607F2"/>
    <w:rsid w:val="39CBB645"/>
    <w:rsid w:val="3A162C07"/>
    <w:rsid w:val="3A2DDEDB"/>
    <w:rsid w:val="3A39212C"/>
    <w:rsid w:val="3A62D8B3"/>
    <w:rsid w:val="3A636E09"/>
    <w:rsid w:val="3A771EAA"/>
    <w:rsid w:val="3A8113C2"/>
    <w:rsid w:val="3A83151E"/>
    <w:rsid w:val="3AD238D3"/>
    <w:rsid w:val="3AD6ECD4"/>
    <w:rsid w:val="3AD948A9"/>
    <w:rsid w:val="3AF5DFEA"/>
    <w:rsid w:val="3B061057"/>
    <w:rsid w:val="3B2B931B"/>
    <w:rsid w:val="3B5E0963"/>
    <w:rsid w:val="3B640148"/>
    <w:rsid w:val="3B71A568"/>
    <w:rsid w:val="3B90D20E"/>
    <w:rsid w:val="3BAEA361"/>
    <w:rsid w:val="3BCA1A4E"/>
    <w:rsid w:val="3BDE77DF"/>
    <w:rsid w:val="3C2E0404"/>
    <w:rsid w:val="3C3550BA"/>
    <w:rsid w:val="3C3870C7"/>
    <w:rsid w:val="3C5A0799"/>
    <w:rsid w:val="3C68F869"/>
    <w:rsid w:val="3C820C6B"/>
    <w:rsid w:val="3C88250D"/>
    <w:rsid w:val="3C885AEF"/>
    <w:rsid w:val="3CE20072"/>
    <w:rsid w:val="3CFD36C9"/>
    <w:rsid w:val="3D078B6E"/>
    <w:rsid w:val="3D67E3F6"/>
    <w:rsid w:val="3D757E08"/>
    <w:rsid w:val="3D849366"/>
    <w:rsid w:val="3D90586E"/>
    <w:rsid w:val="3DA652EA"/>
    <w:rsid w:val="3DDD1DA8"/>
    <w:rsid w:val="3DEC877F"/>
    <w:rsid w:val="3E045CED"/>
    <w:rsid w:val="3E05963F"/>
    <w:rsid w:val="3E244439"/>
    <w:rsid w:val="3E29466E"/>
    <w:rsid w:val="3E505323"/>
    <w:rsid w:val="3E55AAD6"/>
    <w:rsid w:val="3EB20D30"/>
    <w:rsid w:val="3EEECED4"/>
    <w:rsid w:val="3F14C3A9"/>
    <w:rsid w:val="3F459164"/>
    <w:rsid w:val="3F473BC8"/>
    <w:rsid w:val="3F580645"/>
    <w:rsid w:val="3F6D7F0D"/>
    <w:rsid w:val="3F9FE057"/>
    <w:rsid w:val="3FC71DA6"/>
    <w:rsid w:val="3FCAE6E5"/>
    <w:rsid w:val="3FCDA9CC"/>
    <w:rsid w:val="3FCEEA07"/>
    <w:rsid w:val="3FD8EAA5"/>
    <w:rsid w:val="3FDC3BCA"/>
    <w:rsid w:val="3FEC2384"/>
    <w:rsid w:val="40065B71"/>
    <w:rsid w:val="40177EA9"/>
    <w:rsid w:val="401DFFAC"/>
    <w:rsid w:val="402E96CA"/>
    <w:rsid w:val="40365EFF"/>
    <w:rsid w:val="40630490"/>
    <w:rsid w:val="40950046"/>
    <w:rsid w:val="40A10982"/>
    <w:rsid w:val="40C8B658"/>
    <w:rsid w:val="4125B476"/>
    <w:rsid w:val="41285C02"/>
    <w:rsid w:val="413DD7AD"/>
    <w:rsid w:val="416DCD24"/>
    <w:rsid w:val="4199B28C"/>
    <w:rsid w:val="41A686B5"/>
    <w:rsid w:val="41BE4AD7"/>
    <w:rsid w:val="41C81A19"/>
    <w:rsid w:val="41CB2968"/>
    <w:rsid w:val="4237D924"/>
    <w:rsid w:val="4275E368"/>
    <w:rsid w:val="427D3226"/>
    <w:rsid w:val="42D17B02"/>
    <w:rsid w:val="42F66975"/>
    <w:rsid w:val="430C4566"/>
    <w:rsid w:val="43135264"/>
    <w:rsid w:val="43225B77"/>
    <w:rsid w:val="4324A81C"/>
    <w:rsid w:val="43491DBD"/>
    <w:rsid w:val="4358B6A6"/>
    <w:rsid w:val="43709E6F"/>
    <w:rsid w:val="437F9963"/>
    <w:rsid w:val="4387DF34"/>
    <w:rsid w:val="43955C04"/>
    <w:rsid w:val="439CF67C"/>
    <w:rsid w:val="43BD043F"/>
    <w:rsid w:val="43C23E71"/>
    <w:rsid w:val="4404A655"/>
    <w:rsid w:val="4411BF53"/>
    <w:rsid w:val="441D45F0"/>
    <w:rsid w:val="44313620"/>
    <w:rsid w:val="4446DF82"/>
    <w:rsid w:val="44528363"/>
    <w:rsid w:val="445D4776"/>
    <w:rsid w:val="44676C94"/>
    <w:rsid w:val="446CBDEA"/>
    <w:rsid w:val="448D7340"/>
    <w:rsid w:val="449055FE"/>
    <w:rsid w:val="449F73B2"/>
    <w:rsid w:val="44A717BB"/>
    <w:rsid w:val="44AD6FF3"/>
    <w:rsid w:val="4509D022"/>
    <w:rsid w:val="451BB8FB"/>
    <w:rsid w:val="454411D5"/>
    <w:rsid w:val="454AB007"/>
    <w:rsid w:val="455A6045"/>
    <w:rsid w:val="455B6DB5"/>
    <w:rsid w:val="45658EFB"/>
    <w:rsid w:val="45D2F373"/>
    <w:rsid w:val="45F2FC7A"/>
    <w:rsid w:val="463F8109"/>
    <w:rsid w:val="46472EB5"/>
    <w:rsid w:val="466346FB"/>
    <w:rsid w:val="4679BBBC"/>
    <w:rsid w:val="46833AC7"/>
    <w:rsid w:val="469941A9"/>
    <w:rsid w:val="46B27C6F"/>
    <w:rsid w:val="46F4C596"/>
    <w:rsid w:val="472683AD"/>
    <w:rsid w:val="4749920C"/>
    <w:rsid w:val="474D308A"/>
    <w:rsid w:val="47540E74"/>
    <w:rsid w:val="47623004"/>
    <w:rsid w:val="479C98ED"/>
    <w:rsid w:val="47A150FC"/>
    <w:rsid w:val="47ACCDAB"/>
    <w:rsid w:val="47DF640D"/>
    <w:rsid w:val="47E164A1"/>
    <w:rsid w:val="47E19C87"/>
    <w:rsid w:val="47F66F00"/>
    <w:rsid w:val="47FF175C"/>
    <w:rsid w:val="482F41FD"/>
    <w:rsid w:val="4868C4AE"/>
    <w:rsid w:val="4871AF00"/>
    <w:rsid w:val="4873FE0C"/>
    <w:rsid w:val="4891216B"/>
    <w:rsid w:val="489347FA"/>
    <w:rsid w:val="489D9603"/>
    <w:rsid w:val="48B0162A"/>
    <w:rsid w:val="48DDA8D5"/>
    <w:rsid w:val="48F28B22"/>
    <w:rsid w:val="497D4071"/>
    <w:rsid w:val="4987D461"/>
    <w:rsid w:val="49AD085D"/>
    <w:rsid w:val="4A0FCE6D"/>
    <w:rsid w:val="4A1958A4"/>
    <w:rsid w:val="4A33B29E"/>
    <w:rsid w:val="4A52A1AC"/>
    <w:rsid w:val="4A57F80C"/>
    <w:rsid w:val="4A697067"/>
    <w:rsid w:val="4A83ACBD"/>
    <w:rsid w:val="4AA38676"/>
    <w:rsid w:val="4AC2BF71"/>
    <w:rsid w:val="4AC82844"/>
    <w:rsid w:val="4AD89228"/>
    <w:rsid w:val="4B071CC1"/>
    <w:rsid w:val="4B23F4D3"/>
    <w:rsid w:val="4B5CCB51"/>
    <w:rsid w:val="4B7D937E"/>
    <w:rsid w:val="4BB3C9BD"/>
    <w:rsid w:val="4BDBDCB6"/>
    <w:rsid w:val="4BEEBE12"/>
    <w:rsid w:val="4C0480E6"/>
    <w:rsid w:val="4C104DB9"/>
    <w:rsid w:val="4C1E7D6A"/>
    <w:rsid w:val="4C75F030"/>
    <w:rsid w:val="4C82E806"/>
    <w:rsid w:val="4C874CE6"/>
    <w:rsid w:val="4CB2A287"/>
    <w:rsid w:val="4CCC9C89"/>
    <w:rsid w:val="4CD2C04A"/>
    <w:rsid w:val="4CF955AE"/>
    <w:rsid w:val="4D05A31C"/>
    <w:rsid w:val="4D14CFD8"/>
    <w:rsid w:val="4D14F16A"/>
    <w:rsid w:val="4D50A30D"/>
    <w:rsid w:val="4D5C2F54"/>
    <w:rsid w:val="4D624BDD"/>
    <w:rsid w:val="4D66F111"/>
    <w:rsid w:val="4D980AEC"/>
    <w:rsid w:val="4DEE8215"/>
    <w:rsid w:val="4E143480"/>
    <w:rsid w:val="4E49D159"/>
    <w:rsid w:val="4E4F70D5"/>
    <w:rsid w:val="4E706E30"/>
    <w:rsid w:val="4E95CC4E"/>
    <w:rsid w:val="4EAFC78A"/>
    <w:rsid w:val="4EB62303"/>
    <w:rsid w:val="4ECEE6ED"/>
    <w:rsid w:val="4F286B6E"/>
    <w:rsid w:val="4F3A3485"/>
    <w:rsid w:val="4F608340"/>
    <w:rsid w:val="4F828B80"/>
    <w:rsid w:val="4F872E3F"/>
    <w:rsid w:val="4F8D8502"/>
    <w:rsid w:val="4FBA9E9D"/>
    <w:rsid w:val="4FE0B821"/>
    <w:rsid w:val="4FE49223"/>
    <w:rsid w:val="4FECCB5C"/>
    <w:rsid w:val="4FEE8709"/>
    <w:rsid w:val="5006B52B"/>
    <w:rsid w:val="50A8AC64"/>
    <w:rsid w:val="50A9BA4C"/>
    <w:rsid w:val="50CAA849"/>
    <w:rsid w:val="50CAD22C"/>
    <w:rsid w:val="50D3B2ED"/>
    <w:rsid w:val="51175625"/>
    <w:rsid w:val="512C1A4F"/>
    <w:rsid w:val="514981D3"/>
    <w:rsid w:val="5152F0B7"/>
    <w:rsid w:val="515E1F86"/>
    <w:rsid w:val="51A33FCC"/>
    <w:rsid w:val="51BF308F"/>
    <w:rsid w:val="51D1707F"/>
    <w:rsid w:val="51E6DDB5"/>
    <w:rsid w:val="52154B61"/>
    <w:rsid w:val="52334F27"/>
    <w:rsid w:val="5246E3D3"/>
    <w:rsid w:val="52576096"/>
    <w:rsid w:val="52C6CD02"/>
    <w:rsid w:val="52C92071"/>
    <w:rsid w:val="52D41A4E"/>
    <w:rsid w:val="52D7CBE0"/>
    <w:rsid w:val="52E6D532"/>
    <w:rsid w:val="530A06CF"/>
    <w:rsid w:val="5314B958"/>
    <w:rsid w:val="531E77F9"/>
    <w:rsid w:val="533A2EEC"/>
    <w:rsid w:val="5384238B"/>
    <w:rsid w:val="53B0C91C"/>
    <w:rsid w:val="53B1D55A"/>
    <w:rsid w:val="53FBDC91"/>
    <w:rsid w:val="5409E1B2"/>
    <w:rsid w:val="54121A2E"/>
    <w:rsid w:val="5436D202"/>
    <w:rsid w:val="543CF2F3"/>
    <w:rsid w:val="546963C4"/>
    <w:rsid w:val="546A10D0"/>
    <w:rsid w:val="546A5CEA"/>
    <w:rsid w:val="5484C17A"/>
    <w:rsid w:val="54884D6F"/>
    <w:rsid w:val="548C459D"/>
    <w:rsid w:val="54C25260"/>
    <w:rsid w:val="54C7F48D"/>
    <w:rsid w:val="54C99628"/>
    <w:rsid w:val="54EB1C70"/>
    <w:rsid w:val="551E7DB4"/>
    <w:rsid w:val="5531B458"/>
    <w:rsid w:val="556F4E00"/>
    <w:rsid w:val="558B3B83"/>
    <w:rsid w:val="559AFBA6"/>
    <w:rsid w:val="55A20056"/>
    <w:rsid w:val="55B856AD"/>
    <w:rsid w:val="55DB3BB1"/>
    <w:rsid w:val="56008E14"/>
    <w:rsid w:val="563E6352"/>
    <w:rsid w:val="566D34B2"/>
    <w:rsid w:val="5686AD60"/>
    <w:rsid w:val="56A41EEE"/>
    <w:rsid w:val="56A59148"/>
    <w:rsid w:val="56BFD517"/>
    <w:rsid w:val="56C2A875"/>
    <w:rsid w:val="5709E758"/>
    <w:rsid w:val="571BFA3F"/>
    <w:rsid w:val="573A81BA"/>
    <w:rsid w:val="574F1447"/>
    <w:rsid w:val="578C0160"/>
    <w:rsid w:val="57A1BBC8"/>
    <w:rsid w:val="57C84C2D"/>
    <w:rsid w:val="57D2ADCE"/>
    <w:rsid w:val="57E41A57"/>
    <w:rsid w:val="57EA3F57"/>
    <w:rsid w:val="5806B69D"/>
    <w:rsid w:val="58094414"/>
    <w:rsid w:val="5828124E"/>
    <w:rsid w:val="586108A0"/>
    <w:rsid w:val="58664240"/>
    <w:rsid w:val="5884F6F3"/>
    <w:rsid w:val="5887826F"/>
    <w:rsid w:val="5898BA74"/>
    <w:rsid w:val="58CF4DB4"/>
    <w:rsid w:val="593B106C"/>
    <w:rsid w:val="5953DBB9"/>
    <w:rsid w:val="5958E40A"/>
    <w:rsid w:val="5959DD2B"/>
    <w:rsid w:val="59858789"/>
    <w:rsid w:val="5991258F"/>
    <w:rsid w:val="59A1FB75"/>
    <w:rsid w:val="59B3B59D"/>
    <w:rsid w:val="59BFC1C3"/>
    <w:rsid w:val="59D09F82"/>
    <w:rsid w:val="59DE80B4"/>
    <w:rsid w:val="59EA0E18"/>
    <w:rsid w:val="59F3768A"/>
    <w:rsid w:val="59FDE9C3"/>
    <w:rsid w:val="5A0F7867"/>
    <w:rsid w:val="5A24F5F5"/>
    <w:rsid w:val="5A40BC64"/>
    <w:rsid w:val="5A465B95"/>
    <w:rsid w:val="5A539B01"/>
    <w:rsid w:val="5A7C4D3F"/>
    <w:rsid w:val="5A7E19DD"/>
    <w:rsid w:val="5A7FA7ED"/>
    <w:rsid w:val="5A8278F4"/>
    <w:rsid w:val="5A83C526"/>
    <w:rsid w:val="5AD5ED2B"/>
    <w:rsid w:val="5ADDDD0E"/>
    <w:rsid w:val="5ADFE87E"/>
    <w:rsid w:val="5AFD118D"/>
    <w:rsid w:val="5B104A11"/>
    <w:rsid w:val="5B2CF5F0"/>
    <w:rsid w:val="5B582D79"/>
    <w:rsid w:val="5B5C0AC2"/>
    <w:rsid w:val="5B82C69F"/>
    <w:rsid w:val="5BA60C4F"/>
    <w:rsid w:val="5BE7279E"/>
    <w:rsid w:val="5BEB2E8F"/>
    <w:rsid w:val="5C056DCA"/>
    <w:rsid w:val="5C12ABD1"/>
    <w:rsid w:val="5C28DC7A"/>
    <w:rsid w:val="5C41D45A"/>
    <w:rsid w:val="5C73A483"/>
    <w:rsid w:val="5CB5858B"/>
    <w:rsid w:val="5CB78B7A"/>
    <w:rsid w:val="5CCB7193"/>
    <w:rsid w:val="5CD548F4"/>
    <w:rsid w:val="5CE07884"/>
    <w:rsid w:val="5CED9D56"/>
    <w:rsid w:val="5CF04D7D"/>
    <w:rsid w:val="5CF62E88"/>
    <w:rsid w:val="5CF9C835"/>
    <w:rsid w:val="5D0744C8"/>
    <w:rsid w:val="5D14FB5C"/>
    <w:rsid w:val="5D15632D"/>
    <w:rsid w:val="5D2580F9"/>
    <w:rsid w:val="5D46D7D5"/>
    <w:rsid w:val="5D51FD5B"/>
    <w:rsid w:val="5DA28783"/>
    <w:rsid w:val="5DDB1AB3"/>
    <w:rsid w:val="5E3F9D13"/>
    <w:rsid w:val="5E54C57A"/>
    <w:rsid w:val="5E6A609F"/>
    <w:rsid w:val="5E909C66"/>
    <w:rsid w:val="5EAA4303"/>
    <w:rsid w:val="5EBCB2B4"/>
    <w:rsid w:val="5ECB866B"/>
    <w:rsid w:val="5F043EB9"/>
    <w:rsid w:val="5F0CF604"/>
    <w:rsid w:val="5F2322B8"/>
    <w:rsid w:val="5F3167CF"/>
    <w:rsid w:val="5F3F26BB"/>
    <w:rsid w:val="5F485B93"/>
    <w:rsid w:val="5F592B46"/>
    <w:rsid w:val="5F5F90CA"/>
    <w:rsid w:val="5F8D84E0"/>
    <w:rsid w:val="5FBA9925"/>
    <w:rsid w:val="5FED97C1"/>
    <w:rsid w:val="60081417"/>
    <w:rsid w:val="601B2BF3"/>
    <w:rsid w:val="6029DCAB"/>
    <w:rsid w:val="604A5C4F"/>
    <w:rsid w:val="608F206D"/>
    <w:rsid w:val="60A2D016"/>
    <w:rsid w:val="60C1373C"/>
    <w:rsid w:val="610187CC"/>
    <w:rsid w:val="610BB0C0"/>
    <w:rsid w:val="6120F21E"/>
    <w:rsid w:val="612D3039"/>
    <w:rsid w:val="614003CC"/>
    <w:rsid w:val="6159876E"/>
    <w:rsid w:val="615E570C"/>
    <w:rsid w:val="61834A44"/>
    <w:rsid w:val="6188C7FD"/>
    <w:rsid w:val="618AFC9D"/>
    <w:rsid w:val="61A3D2B2"/>
    <w:rsid w:val="61D35D49"/>
    <w:rsid w:val="61D8FA27"/>
    <w:rsid w:val="61EE62A8"/>
    <w:rsid w:val="6217730B"/>
    <w:rsid w:val="62330A0B"/>
    <w:rsid w:val="62333030"/>
    <w:rsid w:val="625F34AA"/>
    <w:rsid w:val="6287E12A"/>
    <w:rsid w:val="62B3C8A1"/>
    <w:rsid w:val="62C618DD"/>
    <w:rsid w:val="62C6DD3B"/>
    <w:rsid w:val="62FA2892"/>
    <w:rsid w:val="634FE15C"/>
    <w:rsid w:val="63E0DAD4"/>
    <w:rsid w:val="63F97A0E"/>
    <w:rsid w:val="6420B5BF"/>
    <w:rsid w:val="642D5904"/>
    <w:rsid w:val="6435D60A"/>
    <w:rsid w:val="64759706"/>
    <w:rsid w:val="649E16CF"/>
    <w:rsid w:val="64AA4EAB"/>
    <w:rsid w:val="64AC4AFA"/>
    <w:rsid w:val="64C29D5F"/>
    <w:rsid w:val="64EF9FD2"/>
    <w:rsid w:val="650675A3"/>
    <w:rsid w:val="65193F21"/>
    <w:rsid w:val="651FEB12"/>
    <w:rsid w:val="65285E57"/>
    <w:rsid w:val="65305BC4"/>
    <w:rsid w:val="653C04C3"/>
    <w:rsid w:val="65476A66"/>
    <w:rsid w:val="6559EF20"/>
    <w:rsid w:val="657568A3"/>
    <w:rsid w:val="65A3284B"/>
    <w:rsid w:val="65A3E1FA"/>
    <w:rsid w:val="65B5BEEC"/>
    <w:rsid w:val="65BFF54A"/>
    <w:rsid w:val="65E557AB"/>
    <w:rsid w:val="65E7800C"/>
    <w:rsid w:val="65F49814"/>
    <w:rsid w:val="65FB5F0A"/>
    <w:rsid w:val="664EE5A4"/>
    <w:rsid w:val="66667F87"/>
    <w:rsid w:val="6691939B"/>
    <w:rsid w:val="66AB5692"/>
    <w:rsid w:val="66AC3AE9"/>
    <w:rsid w:val="66C33063"/>
    <w:rsid w:val="66D2569C"/>
    <w:rsid w:val="66FF7D11"/>
    <w:rsid w:val="67230966"/>
    <w:rsid w:val="673C0F68"/>
    <w:rsid w:val="67600CB1"/>
    <w:rsid w:val="676FED8F"/>
    <w:rsid w:val="67AEC7C1"/>
    <w:rsid w:val="67CB7839"/>
    <w:rsid w:val="68024FE8"/>
    <w:rsid w:val="687D1880"/>
    <w:rsid w:val="688042DB"/>
    <w:rsid w:val="688B3AC6"/>
    <w:rsid w:val="6907E50E"/>
    <w:rsid w:val="690F74DE"/>
    <w:rsid w:val="6931A530"/>
    <w:rsid w:val="6943BA44"/>
    <w:rsid w:val="694505F7"/>
    <w:rsid w:val="694CE5B3"/>
    <w:rsid w:val="696EF9C1"/>
    <w:rsid w:val="69792B62"/>
    <w:rsid w:val="69AB57D9"/>
    <w:rsid w:val="69B0C51B"/>
    <w:rsid w:val="69D615BD"/>
    <w:rsid w:val="69D9F262"/>
    <w:rsid w:val="69FB435A"/>
    <w:rsid w:val="6A461A9B"/>
    <w:rsid w:val="6A5B98E4"/>
    <w:rsid w:val="6A66F116"/>
    <w:rsid w:val="6A68BB92"/>
    <w:rsid w:val="6A7DB826"/>
    <w:rsid w:val="6A81E3EF"/>
    <w:rsid w:val="6AA4C31D"/>
    <w:rsid w:val="6AC3FF19"/>
    <w:rsid w:val="6AD9DD74"/>
    <w:rsid w:val="6ADDD803"/>
    <w:rsid w:val="6AF2E167"/>
    <w:rsid w:val="6AF48BE2"/>
    <w:rsid w:val="6B053952"/>
    <w:rsid w:val="6B0A00E9"/>
    <w:rsid w:val="6B0ACE74"/>
    <w:rsid w:val="6B4BD8E1"/>
    <w:rsid w:val="6B84022A"/>
    <w:rsid w:val="6BC0BAB9"/>
    <w:rsid w:val="6BDC0069"/>
    <w:rsid w:val="6BF6323C"/>
    <w:rsid w:val="6C1F954B"/>
    <w:rsid w:val="6C28C3BB"/>
    <w:rsid w:val="6C31ED6B"/>
    <w:rsid w:val="6C62865F"/>
    <w:rsid w:val="6C7C32CC"/>
    <w:rsid w:val="6C7C9759"/>
    <w:rsid w:val="6C83C940"/>
    <w:rsid w:val="6C93FCB9"/>
    <w:rsid w:val="6CCBC6D2"/>
    <w:rsid w:val="6CD43F72"/>
    <w:rsid w:val="6D1AA3EB"/>
    <w:rsid w:val="6D1D9B87"/>
    <w:rsid w:val="6D3027CF"/>
    <w:rsid w:val="6D3BDA14"/>
    <w:rsid w:val="6D460889"/>
    <w:rsid w:val="6D796706"/>
    <w:rsid w:val="6D848837"/>
    <w:rsid w:val="6DD1C472"/>
    <w:rsid w:val="6E0695DA"/>
    <w:rsid w:val="6E1A8E4B"/>
    <w:rsid w:val="6E1F24AA"/>
    <w:rsid w:val="6E20A67E"/>
    <w:rsid w:val="6E2FB372"/>
    <w:rsid w:val="6E3F526B"/>
    <w:rsid w:val="6E5E7DCF"/>
    <w:rsid w:val="6E6C51EA"/>
    <w:rsid w:val="6E8B5125"/>
    <w:rsid w:val="6EC0815D"/>
    <w:rsid w:val="6ECEB47D"/>
    <w:rsid w:val="6ED0BEA3"/>
    <w:rsid w:val="6EE5CDCA"/>
    <w:rsid w:val="6EFD02FC"/>
    <w:rsid w:val="6F05FA45"/>
    <w:rsid w:val="6F104265"/>
    <w:rsid w:val="6F3C2CB5"/>
    <w:rsid w:val="6F40463D"/>
    <w:rsid w:val="6F438057"/>
    <w:rsid w:val="6F555CBA"/>
    <w:rsid w:val="6F68D623"/>
    <w:rsid w:val="6FA02DA6"/>
    <w:rsid w:val="6FAACE9B"/>
    <w:rsid w:val="6FAF1E04"/>
    <w:rsid w:val="6FC203CD"/>
    <w:rsid w:val="6FE20B0B"/>
    <w:rsid w:val="6FEB91B9"/>
    <w:rsid w:val="6FF64F95"/>
    <w:rsid w:val="70495E44"/>
    <w:rsid w:val="70528530"/>
    <w:rsid w:val="70631203"/>
    <w:rsid w:val="70B6F6F1"/>
    <w:rsid w:val="70BBC0CC"/>
    <w:rsid w:val="70EE3121"/>
    <w:rsid w:val="70FDC7F4"/>
    <w:rsid w:val="712D58D8"/>
    <w:rsid w:val="71398DCC"/>
    <w:rsid w:val="717F6FCA"/>
    <w:rsid w:val="718EB203"/>
    <w:rsid w:val="7199CDAD"/>
    <w:rsid w:val="71AE7FEF"/>
    <w:rsid w:val="71C8C1FF"/>
    <w:rsid w:val="72167B32"/>
    <w:rsid w:val="7227FE50"/>
    <w:rsid w:val="727BBAFD"/>
    <w:rsid w:val="7287BAB3"/>
    <w:rsid w:val="72906425"/>
    <w:rsid w:val="72942BFC"/>
    <w:rsid w:val="72AACBD8"/>
    <w:rsid w:val="72B2FA18"/>
    <w:rsid w:val="72EBECBC"/>
    <w:rsid w:val="731D473E"/>
    <w:rsid w:val="7323C86B"/>
    <w:rsid w:val="7326AF94"/>
    <w:rsid w:val="73886340"/>
    <w:rsid w:val="739C6DDD"/>
    <w:rsid w:val="73F4EAC8"/>
    <w:rsid w:val="73FB6489"/>
    <w:rsid w:val="7408840C"/>
    <w:rsid w:val="740DF1BF"/>
    <w:rsid w:val="7434CD4B"/>
    <w:rsid w:val="74357446"/>
    <w:rsid w:val="7462DBDB"/>
    <w:rsid w:val="74ABE385"/>
    <w:rsid w:val="74B9179F"/>
    <w:rsid w:val="74BF98CC"/>
    <w:rsid w:val="75112604"/>
    <w:rsid w:val="751E2917"/>
    <w:rsid w:val="753550C8"/>
    <w:rsid w:val="7537951A"/>
    <w:rsid w:val="7567A9F3"/>
    <w:rsid w:val="7576EEF4"/>
    <w:rsid w:val="757D49B3"/>
    <w:rsid w:val="75B4C55E"/>
    <w:rsid w:val="75D6799E"/>
    <w:rsid w:val="75ED1416"/>
    <w:rsid w:val="75F10B73"/>
    <w:rsid w:val="762D473E"/>
    <w:rsid w:val="763546DB"/>
    <w:rsid w:val="764C43D0"/>
    <w:rsid w:val="765D0B52"/>
    <w:rsid w:val="7666781A"/>
    <w:rsid w:val="769566EB"/>
    <w:rsid w:val="769D722C"/>
    <w:rsid w:val="76B28D8B"/>
    <w:rsid w:val="76CCC497"/>
    <w:rsid w:val="76E4C11D"/>
    <w:rsid w:val="773D7505"/>
    <w:rsid w:val="7750EDF4"/>
    <w:rsid w:val="775608EF"/>
    <w:rsid w:val="77648F8E"/>
    <w:rsid w:val="7796AB58"/>
    <w:rsid w:val="77C5C14A"/>
    <w:rsid w:val="77D2459E"/>
    <w:rsid w:val="784419A9"/>
    <w:rsid w:val="7857397A"/>
    <w:rsid w:val="7874229B"/>
    <w:rsid w:val="7897B2C3"/>
    <w:rsid w:val="78AA1A82"/>
    <w:rsid w:val="790ABA44"/>
    <w:rsid w:val="792A0EE1"/>
    <w:rsid w:val="795FF0E2"/>
    <w:rsid w:val="797A28CF"/>
    <w:rsid w:val="797AC572"/>
    <w:rsid w:val="7991FCF4"/>
    <w:rsid w:val="799207E1"/>
    <w:rsid w:val="799D39D4"/>
    <w:rsid w:val="79ACAC6E"/>
    <w:rsid w:val="79C503B0"/>
    <w:rsid w:val="79CD3408"/>
    <w:rsid w:val="79D78B25"/>
    <w:rsid w:val="79E6B084"/>
    <w:rsid w:val="79E8AEBE"/>
    <w:rsid w:val="7A0A8A61"/>
    <w:rsid w:val="7A0F4FE5"/>
    <w:rsid w:val="7A208A47"/>
    <w:rsid w:val="7A446DCE"/>
    <w:rsid w:val="7A81A5FF"/>
    <w:rsid w:val="7AA82C5D"/>
    <w:rsid w:val="7AC47818"/>
    <w:rsid w:val="7ACA1C8F"/>
    <w:rsid w:val="7AD6B66B"/>
    <w:rsid w:val="7ADF7DCE"/>
    <w:rsid w:val="7AF03A31"/>
    <w:rsid w:val="7B0BE85B"/>
    <w:rsid w:val="7B1D0D27"/>
    <w:rsid w:val="7B3ADCA4"/>
    <w:rsid w:val="7B3D51CA"/>
    <w:rsid w:val="7B4249AB"/>
    <w:rsid w:val="7BA24D21"/>
    <w:rsid w:val="7BB5CC61"/>
    <w:rsid w:val="7C2B72F5"/>
    <w:rsid w:val="7C416B5B"/>
    <w:rsid w:val="7C7B7C4B"/>
    <w:rsid w:val="7CC722EA"/>
    <w:rsid w:val="7D068E54"/>
    <w:rsid w:val="7D0937BF"/>
    <w:rsid w:val="7D0E2377"/>
    <w:rsid w:val="7D0EF2D7"/>
    <w:rsid w:val="7D2FAB86"/>
    <w:rsid w:val="7D38E2E1"/>
    <w:rsid w:val="7D694295"/>
    <w:rsid w:val="7D789FB6"/>
    <w:rsid w:val="7DDA6846"/>
    <w:rsid w:val="7DE78202"/>
    <w:rsid w:val="7DF00DC5"/>
    <w:rsid w:val="7E050BE7"/>
    <w:rsid w:val="7E10D62C"/>
    <w:rsid w:val="7E4A03D5"/>
    <w:rsid w:val="7E6566A7"/>
    <w:rsid w:val="7E7AB254"/>
    <w:rsid w:val="7E8A494C"/>
    <w:rsid w:val="7EC3D3B8"/>
    <w:rsid w:val="7F181D8D"/>
    <w:rsid w:val="7F7B5C76"/>
    <w:rsid w:val="7F93B97B"/>
    <w:rsid w:val="7FA0B5CA"/>
    <w:rsid w:val="7FBC4C13"/>
    <w:rsid w:val="7FE8CACD"/>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0A4D21"/>
  <w15:chartTrackingRefBased/>
  <w15:docId w15:val="{FB9E7DC7-ACE8-4D4E-9028-D6E11CBA6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530"/>
    <w:pPr>
      <w:spacing w:after="0" w:line="480" w:lineRule="auto"/>
    </w:pPr>
    <w:rPr>
      <w:rFonts w:ascii="Times New Roman" w:hAnsi="Times New Roman"/>
      <w:kern w:val="0"/>
      <w:sz w:val="24"/>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C218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1E6DB9"/>
    <w:rPr>
      <w:sz w:val="16"/>
      <w:szCs w:val="16"/>
    </w:rPr>
  </w:style>
  <w:style w:type="paragraph" w:styleId="Textocomentario">
    <w:name w:val="annotation text"/>
    <w:basedOn w:val="Normal"/>
    <w:link w:val="TextocomentarioCar"/>
    <w:uiPriority w:val="99"/>
    <w:unhideWhenUsed/>
    <w:rsid w:val="001E6DB9"/>
    <w:pPr>
      <w:spacing w:line="240" w:lineRule="auto"/>
    </w:pPr>
    <w:rPr>
      <w:sz w:val="20"/>
      <w:szCs w:val="20"/>
    </w:rPr>
  </w:style>
  <w:style w:type="character" w:customStyle="1" w:styleId="TextocomentarioCar">
    <w:name w:val="Texto comentario Car"/>
    <w:basedOn w:val="Fuentedeprrafopredeter"/>
    <w:link w:val="Textocomentario"/>
    <w:uiPriority w:val="99"/>
    <w:rsid w:val="001E6DB9"/>
    <w:rPr>
      <w:rFonts w:ascii="Times New Roman" w:hAnsi="Times New Roman"/>
      <w:kern w:val="0"/>
      <w:sz w:val="20"/>
      <w:szCs w:val="20"/>
      <w14:ligatures w14:val="none"/>
    </w:rPr>
  </w:style>
  <w:style w:type="paragraph" w:styleId="Asuntodelcomentario">
    <w:name w:val="annotation subject"/>
    <w:basedOn w:val="Textocomentario"/>
    <w:next w:val="Textocomentario"/>
    <w:link w:val="AsuntodelcomentarioCar"/>
    <w:uiPriority w:val="99"/>
    <w:semiHidden/>
    <w:unhideWhenUsed/>
    <w:rsid w:val="001E6DB9"/>
    <w:rPr>
      <w:b/>
      <w:bCs/>
    </w:rPr>
  </w:style>
  <w:style w:type="character" w:customStyle="1" w:styleId="AsuntodelcomentarioCar">
    <w:name w:val="Asunto del comentario Car"/>
    <w:basedOn w:val="TextocomentarioCar"/>
    <w:link w:val="Asuntodelcomentario"/>
    <w:uiPriority w:val="99"/>
    <w:semiHidden/>
    <w:rsid w:val="001E6DB9"/>
    <w:rPr>
      <w:rFonts w:ascii="Times New Roman" w:hAnsi="Times New Roman"/>
      <w:b/>
      <w:bCs/>
      <w:kern w:val="0"/>
      <w:sz w:val="20"/>
      <w:szCs w:val="20"/>
      <w14:ligatures w14:val="none"/>
    </w:rPr>
  </w:style>
  <w:style w:type="paragraph" w:styleId="Prrafodelista">
    <w:name w:val="List Paragraph"/>
    <w:basedOn w:val="Normal"/>
    <w:uiPriority w:val="34"/>
    <w:qFormat/>
    <w:rsid w:val="007734A4"/>
    <w:pPr>
      <w:ind w:left="720"/>
      <w:contextualSpacing/>
    </w:pPr>
  </w:style>
  <w:style w:type="paragraph" w:styleId="Textodeglobo">
    <w:name w:val="Balloon Text"/>
    <w:basedOn w:val="Normal"/>
    <w:link w:val="TextodegloboCar"/>
    <w:uiPriority w:val="99"/>
    <w:semiHidden/>
    <w:unhideWhenUsed/>
    <w:rsid w:val="00D460AE"/>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460AE"/>
    <w:rPr>
      <w:rFonts w:ascii="Segoe UI" w:hAnsi="Segoe UI" w:cs="Segoe UI"/>
      <w:kern w:val="0"/>
      <w:sz w:val="18"/>
      <w:szCs w:val="18"/>
      <w14:ligatures w14:val="none"/>
    </w:rPr>
  </w:style>
  <w:style w:type="character" w:styleId="Hipervnculo">
    <w:name w:val="Hyperlink"/>
    <w:basedOn w:val="Fuentedeprrafopredeter"/>
    <w:uiPriority w:val="99"/>
    <w:unhideWhenUsed/>
    <w:rsid w:val="00D460AE"/>
    <w:rPr>
      <w:color w:val="0563C1" w:themeColor="hyperlink"/>
      <w:u w:val="single"/>
    </w:rPr>
  </w:style>
  <w:style w:type="character" w:styleId="Mencinsinresolver">
    <w:name w:val="Unresolved Mention"/>
    <w:basedOn w:val="Fuentedeprrafopredeter"/>
    <w:uiPriority w:val="99"/>
    <w:semiHidden/>
    <w:unhideWhenUsed/>
    <w:rsid w:val="000E6668"/>
    <w:rPr>
      <w:color w:val="605E5C"/>
      <w:shd w:val="clear" w:color="auto" w:fill="E1DFDD"/>
    </w:rPr>
  </w:style>
  <w:style w:type="paragraph" w:customStyle="1" w:styleId="ds-markdown-paragraph">
    <w:name w:val="ds-markdown-paragraph"/>
    <w:basedOn w:val="Normal"/>
    <w:rsid w:val="006A7BB5"/>
    <w:pPr>
      <w:spacing w:before="100" w:beforeAutospacing="1" w:after="100" w:afterAutospacing="1" w:line="240" w:lineRule="auto"/>
    </w:pPr>
    <w:rPr>
      <w:rFonts w:eastAsia="Times New Roman" w:cs="Times New Roman"/>
      <w:szCs w:val="24"/>
    </w:rPr>
  </w:style>
  <w:style w:type="character" w:styleId="Textoennegrita">
    <w:name w:val="Strong"/>
    <w:basedOn w:val="Fuentedeprrafopredeter"/>
    <w:uiPriority w:val="22"/>
    <w:qFormat/>
    <w:rsid w:val="006A7BB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81847">
      <w:bodyDiv w:val="1"/>
      <w:marLeft w:val="0"/>
      <w:marRight w:val="0"/>
      <w:marTop w:val="0"/>
      <w:marBottom w:val="0"/>
      <w:divBdr>
        <w:top w:val="none" w:sz="0" w:space="0" w:color="auto"/>
        <w:left w:val="none" w:sz="0" w:space="0" w:color="auto"/>
        <w:bottom w:val="none" w:sz="0" w:space="0" w:color="auto"/>
        <w:right w:val="none" w:sz="0" w:space="0" w:color="auto"/>
      </w:divBdr>
    </w:div>
    <w:div w:id="54159725">
      <w:bodyDiv w:val="1"/>
      <w:marLeft w:val="0"/>
      <w:marRight w:val="0"/>
      <w:marTop w:val="0"/>
      <w:marBottom w:val="0"/>
      <w:divBdr>
        <w:top w:val="none" w:sz="0" w:space="0" w:color="auto"/>
        <w:left w:val="none" w:sz="0" w:space="0" w:color="auto"/>
        <w:bottom w:val="none" w:sz="0" w:space="0" w:color="auto"/>
        <w:right w:val="none" w:sz="0" w:space="0" w:color="auto"/>
      </w:divBdr>
    </w:div>
    <w:div w:id="426655716">
      <w:bodyDiv w:val="1"/>
      <w:marLeft w:val="0"/>
      <w:marRight w:val="0"/>
      <w:marTop w:val="0"/>
      <w:marBottom w:val="0"/>
      <w:divBdr>
        <w:top w:val="none" w:sz="0" w:space="0" w:color="auto"/>
        <w:left w:val="none" w:sz="0" w:space="0" w:color="auto"/>
        <w:bottom w:val="none" w:sz="0" w:space="0" w:color="auto"/>
        <w:right w:val="none" w:sz="0" w:space="0" w:color="auto"/>
      </w:divBdr>
    </w:div>
    <w:div w:id="610749790">
      <w:bodyDiv w:val="1"/>
      <w:marLeft w:val="0"/>
      <w:marRight w:val="0"/>
      <w:marTop w:val="0"/>
      <w:marBottom w:val="0"/>
      <w:divBdr>
        <w:top w:val="none" w:sz="0" w:space="0" w:color="auto"/>
        <w:left w:val="none" w:sz="0" w:space="0" w:color="auto"/>
        <w:bottom w:val="none" w:sz="0" w:space="0" w:color="auto"/>
        <w:right w:val="none" w:sz="0" w:space="0" w:color="auto"/>
      </w:divBdr>
    </w:div>
    <w:div w:id="641037301">
      <w:bodyDiv w:val="1"/>
      <w:marLeft w:val="0"/>
      <w:marRight w:val="0"/>
      <w:marTop w:val="0"/>
      <w:marBottom w:val="0"/>
      <w:divBdr>
        <w:top w:val="none" w:sz="0" w:space="0" w:color="auto"/>
        <w:left w:val="none" w:sz="0" w:space="0" w:color="auto"/>
        <w:bottom w:val="none" w:sz="0" w:space="0" w:color="auto"/>
        <w:right w:val="none" w:sz="0" w:space="0" w:color="auto"/>
      </w:divBdr>
    </w:div>
    <w:div w:id="688024081">
      <w:bodyDiv w:val="1"/>
      <w:marLeft w:val="0"/>
      <w:marRight w:val="0"/>
      <w:marTop w:val="0"/>
      <w:marBottom w:val="0"/>
      <w:divBdr>
        <w:top w:val="none" w:sz="0" w:space="0" w:color="auto"/>
        <w:left w:val="none" w:sz="0" w:space="0" w:color="auto"/>
        <w:bottom w:val="none" w:sz="0" w:space="0" w:color="auto"/>
        <w:right w:val="none" w:sz="0" w:space="0" w:color="auto"/>
      </w:divBdr>
    </w:div>
    <w:div w:id="1084107755">
      <w:bodyDiv w:val="1"/>
      <w:marLeft w:val="0"/>
      <w:marRight w:val="0"/>
      <w:marTop w:val="0"/>
      <w:marBottom w:val="0"/>
      <w:divBdr>
        <w:top w:val="none" w:sz="0" w:space="0" w:color="auto"/>
        <w:left w:val="none" w:sz="0" w:space="0" w:color="auto"/>
        <w:bottom w:val="none" w:sz="0" w:space="0" w:color="auto"/>
        <w:right w:val="none" w:sz="0" w:space="0" w:color="auto"/>
      </w:divBdr>
    </w:div>
    <w:div w:id="1114639452">
      <w:bodyDiv w:val="1"/>
      <w:marLeft w:val="0"/>
      <w:marRight w:val="0"/>
      <w:marTop w:val="0"/>
      <w:marBottom w:val="0"/>
      <w:divBdr>
        <w:top w:val="none" w:sz="0" w:space="0" w:color="auto"/>
        <w:left w:val="none" w:sz="0" w:space="0" w:color="auto"/>
        <w:bottom w:val="none" w:sz="0" w:space="0" w:color="auto"/>
        <w:right w:val="none" w:sz="0" w:space="0" w:color="auto"/>
      </w:divBdr>
    </w:div>
    <w:div w:id="1168448485">
      <w:bodyDiv w:val="1"/>
      <w:marLeft w:val="0"/>
      <w:marRight w:val="0"/>
      <w:marTop w:val="0"/>
      <w:marBottom w:val="0"/>
      <w:divBdr>
        <w:top w:val="none" w:sz="0" w:space="0" w:color="auto"/>
        <w:left w:val="none" w:sz="0" w:space="0" w:color="auto"/>
        <w:bottom w:val="none" w:sz="0" w:space="0" w:color="auto"/>
        <w:right w:val="none" w:sz="0" w:space="0" w:color="auto"/>
      </w:divBdr>
    </w:div>
    <w:div w:id="1210066647">
      <w:bodyDiv w:val="1"/>
      <w:marLeft w:val="0"/>
      <w:marRight w:val="0"/>
      <w:marTop w:val="0"/>
      <w:marBottom w:val="0"/>
      <w:divBdr>
        <w:top w:val="none" w:sz="0" w:space="0" w:color="auto"/>
        <w:left w:val="none" w:sz="0" w:space="0" w:color="auto"/>
        <w:bottom w:val="none" w:sz="0" w:space="0" w:color="auto"/>
        <w:right w:val="none" w:sz="0" w:space="0" w:color="auto"/>
      </w:divBdr>
    </w:div>
    <w:div w:id="1220046761">
      <w:bodyDiv w:val="1"/>
      <w:marLeft w:val="0"/>
      <w:marRight w:val="0"/>
      <w:marTop w:val="0"/>
      <w:marBottom w:val="0"/>
      <w:divBdr>
        <w:top w:val="none" w:sz="0" w:space="0" w:color="auto"/>
        <w:left w:val="none" w:sz="0" w:space="0" w:color="auto"/>
        <w:bottom w:val="none" w:sz="0" w:space="0" w:color="auto"/>
        <w:right w:val="none" w:sz="0" w:space="0" w:color="auto"/>
      </w:divBdr>
    </w:div>
    <w:div w:id="1537308368">
      <w:bodyDiv w:val="1"/>
      <w:marLeft w:val="0"/>
      <w:marRight w:val="0"/>
      <w:marTop w:val="0"/>
      <w:marBottom w:val="0"/>
      <w:divBdr>
        <w:top w:val="none" w:sz="0" w:space="0" w:color="auto"/>
        <w:left w:val="none" w:sz="0" w:space="0" w:color="auto"/>
        <w:bottom w:val="none" w:sz="0" w:space="0" w:color="auto"/>
        <w:right w:val="none" w:sz="0" w:space="0" w:color="auto"/>
      </w:divBdr>
    </w:div>
    <w:div w:id="1663047941">
      <w:bodyDiv w:val="1"/>
      <w:marLeft w:val="0"/>
      <w:marRight w:val="0"/>
      <w:marTop w:val="0"/>
      <w:marBottom w:val="0"/>
      <w:divBdr>
        <w:top w:val="none" w:sz="0" w:space="0" w:color="auto"/>
        <w:left w:val="none" w:sz="0" w:space="0" w:color="auto"/>
        <w:bottom w:val="none" w:sz="0" w:space="0" w:color="auto"/>
        <w:right w:val="none" w:sz="0" w:space="0" w:color="auto"/>
      </w:divBdr>
    </w:div>
    <w:div w:id="1682778346">
      <w:bodyDiv w:val="1"/>
      <w:marLeft w:val="0"/>
      <w:marRight w:val="0"/>
      <w:marTop w:val="0"/>
      <w:marBottom w:val="0"/>
      <w:divBdr>
        <w:top w:val="none" w:sz="0" w:space="0" w:color="auto"/>
        <w:left w:val="none" w:sz="0" w:space="0" w:color="auto"/>
        <w:bottom w:val="none" w:sz="0" w:space="0" w:color="auto"/>
        <w:right w:val="none" w:sz="0" w:space="0" w:color="auto"/>
      </w:divBdr>
    </w:div>
    <w:div w:id="1834639377">
      <w:bodyDiv w:val="1"/>
      <w:marLeft w:val="0"/>
      <w:marRight w:val="0"/>
      <w:marTop w:val="0"/>
      <w:marBottom w:val="0"/>
      <w:divBdr>
        <w:top w:val="none" w:sz="0" w:space="0" w:color="auto"/>
        <w:left w:val="none" w:sz="0" w:space="0" w:color="auto"/>
        <w:bottom w:val="none" w:sz="0" w:space="0" w:color="auto"/>
        <w:right w:val="none" w:sz="0" w:space="0" w:color="auto"/>
      </w:divBdr>
    </w:div>
    <w:div w:id="1936546933">
      <w:bodyDiv w:val="1"/>
      <w:marLeft w:val="0"/>
      <w:marRight w:val="0"/>
      <w:marTop w:val="0"/>
      <w:marBottom w:val="0"/>
      <w:divBdr>
        <w:top w:val="none" w:sz="0" w:space="0" w:color="auto"/>
        <w:left w:val="none" w:sz="0" w:space="0" w:color="auto"/>
        <w:bottom w:val="none" w:sz="0" w:space="0" w:color="auto"/>
        <w:right w:val="none" w:sz="0" w:space="0" w:color="auto"/>
      </w:divBdr>
    </w:div>
    <w:div w:id="2110853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444</Words>
  <Characters>9705</Characters>
  <Application>Microsoft Office Word</Application>
  <DocSecurity>0</DocSecurity>
  <Lines>808</Lines>
  <Paragraphs>8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o Rincon Unigarro</dc:creator>
  <cp:keywords/>
  <dc:description/>
  <cp:lastModifiedBy>Camilo Rincon Unigarro</cp:lastModifiedBy>
  <cp:revision>5</cp:revision>
  <dcterms:created xsi:type="dcterms:W3CDTF">2025-05-17T15:34:00Z</dcterms:created>
  <dcterms:modified xsi:type="dcterms:W3CDTF">2025-05-25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d7b97e-0554-43dd-b8da-d11cccd117ba</vt:lpwstr>
  </property>
</Properties>
</file>